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E4940" w14:textId="29A0351A" w:rsidR="006E0810" w:rsidRPr="00C343E9" w:rsidRDefault="00F05D98" w:rsidP="000F2C60">
      <w:pPr>
        <w:pStyle w:val="Titel"/>
        <w:spacing w:after="200" w:line="480" w:lineRule="auto"/>
        <w:rPr>
          <w:rFonts w:ascii="Arial" w:hAnsi="Arial" w:cs="Arial"/>
          <w:b/>
          <w:bCs/>
          <w:sz w:val="20"/>
          <w:szCs w:val="20"/>
        </w:rPr>
      </w:pPr>
      <w:r w:rsidRPr="00C343E9">
        <w:rPr>
          <w:rFonts w:ascii="Arial" w:hAnsi="Arial" w:cs="Arial"/>
          <w:b/>
          <w:bCs/>
          <w:sz w:val="20"/>
          <w:szCs w:val="20"/>
        </w:rPr>
        <w:t>T</w:t>
      </w:r>
      <w:r w:rsidR="00635A2D" w:rsidRPr="00C343E9">
        <w:rPr>
          <w:rFonts w:ascii="Arial" w:hAnsi="Arial" w:cs="Arial"/>
          <w:b/>
          <w:bCs/>
          <w:sz w:val="20"/>
          <w:szCs w:val="20"/>
        </w:rPr>
        <w:t>itle</w:t>
      </w:r>
      <w:r w:rsidRPr="00C343E9">
        <w:rPr>
          <w:rFonts w:ascii="Arial" w:hAnsi="Arial" w:cs="Arial"/>
          <w:b/>
          <w:bCs/>
          <w:sz w:val="20"/>
          <w:szCs w:val="20"/>
        </w:rPr>
        <w:t xml:space="preserve">: </w:t>
      </w:r>
      <w:r w:rsidR="00635A2D" w:rsidRPr="00C343E9">
        <w:rPr>
          <w:rFonts w:ascii="Arial" w:hAnsi="Arial" w:cs="Arial"/>
          <w:b/>
          <w:bCs/>
          <w:sz w:val="20"/>
          <w:szCs w:val="20"/>
        </w:rPr>
        <w:t>Targeted next-generation sequencing of circulating free DNA enables non-invasive tumor detection in myxoid liposarcomas</w:t>
      </w:r>
    </w:p>
    <w:p w14:paraId="6743D74C" w14:textId="77777777" w:rsidR="00C4080B" w:rsidRPr="00C343E9" w:rsidRDefault="00C4080B" w:rsidP="000F2C60">
      <w:pPr>
        <w:spacing w:line="480" w:lineRule="auto"/>
        <w:rPr>
          <w:rFonts w:ascii="Arial" w:hAnsi="Arial" w:cs="Arial"/>
          <w:sz w:val="20"/>
          <w:szCs w:val="20"/>
        </w:rPr>
      </w:pPr>
    </w:p>
    <w:p w14:paraId="610B46EC" w14:textId="74868720" w:rsidR="006E0810" w:rsidRPr="00C343E9" w:rsidRDefault="006E0810" w:rsidP="000F2C60">
      <w:pPr>
        <w:spacing w:line="480" w:lineRule="auto"/>
        <w:rPr>
          <w:rFonts w:ascii="Arial" w:hAnsi="Arial" w:cs="Arial"/>
          <w:sz w:val="20"/>
          <w:szCs w:val="20"/>
        </w:rPr>
      </w:pPr>
      <w:r w:rsidRPr="00C343E9">
        <w:rPr>
          <w:rFonts w:ascii="Arial" w:hAnsi="Arial" w:cs="Arial"/>
          <w:b/>
          <w:sz w:val="20"/>
          <w:szCs w:val="20"/>
        </w:rPr>
        <w:t>A</w:t>
      </w:r>
      <w:r w:rsidR="00635A2D" w:rsidRPr="00C343E9">
        <w:rPr>
          <w:rFonts w:ascii="Arial" w:hAnsi="Arial" w:cs="Arial"/>
          <w:b/>
          <w:sz w:val="20"/>
          <w:szCs w:val="20"/>
        </w:rPr>
        <w:t>uthors</w:t>
      </w:r>
      <w:r w:rsidRPr="00C343E9">
        <w:rPr>
          <w:rFonts w:ascii="Arial" w:hAnsi="Arial" w:cs="Arial"/>
          <w:b/>
          <w:sz w:val="20"/>
          <w:szCs w:val="20"/>
        </w:rPr>
        <w:t>:</w:t>
      </w:r>
    </w:p>
    <w:p w14:paraId="7F17EED3" w14:textId="14B21A17" w:rsidR="00306848" w:rsidRPr="00C343E9" w:rsidRDefault="003C01CA" w:rsidP="00E33B19">
      <w:pPr>
        <w:spacing w:line="480" w:lineRule="auto"/>
        <w:rPr>
          <w:rFonts w:ascii="Arial" w:hAnsi="Arial" w:cs="Arial"/>
          <w:sz w:val="20"/>
          <w:szCs w:val="20"/>
        </w:rPr>
      </w:pPr>
      <w:r w:rsidRPr="00C343E9">
        <w:rPr>
          <w:rFonts w:ascii="Arial" w:hAnsi="Arial" w:cs="Arial"/>
          <w:sz w:val="20"/>
          <w:szCs w:val="20"/>
        </w:rPr>
        <w:t>Eisenhardt AE, Schmid A</w:t>
      </w:r>
      <w:r w:rsidR="003C4EC2" w:rsidRPr="00C343E9">
        <w:rPr>
          <w:rFonts w:ascii="Arial" w:hAnsi="Arial" w:cs="Arial"/>
          <w:sz w:val="20"/>
          <w:szCs w:val="20"/>
        </w:rPr>
        <w:t>,</w:t>
      </w:r>
      <w:r w:rsidRPr="00C343E9">
        <w:rPr>
          <w:rFonts w:ascii="Arial" w:hAnsi="Arial" w:cs="Arial"/>
          <w:sz w:val="20"/>
          <w:szCs w:val="20"/>
        </w:rPr>
        <w:t xml:space="preserve"> </w:t>
      </w:r>
      <w:proofErr w:type="spellStart"/>
      <w:r w:rsidRPr="00C343E9">
        <w:rPr>
          <w:rFonts w:ascii="Arial" w:hAnsi="Arial" w:cs="Arial"/>
          <w:sz w:val="20"/>
          <w:szCs w:val="20"/>
        </w:rPr>
        <w:t>Esser</w:t>
      </w:r>
      <w:proofErr w:type="spellEnd"/>
      <w:r w:rsidRPr="00C343E9">
        <w:rPr>
          <w:rFonts w:ascii="Arial" w:hAnsi="Arial" w:cs="Arial"/>
          <w:sz w:val="20"/>
          <w:szCs w:val="20"/>
        </w:rPr>
        <w:t xml:space="preserve"> J, Brugger Z,</w:t>
      </w:r>
      <w:r w:rsidR="003C4EC2" w:rsidRPr="00C343E9">
        <w:rPr>
          <w:rFonts w:ascii="Arial" w:hAnsi="Arial" w:cs="Arial"/>
          <w:sz w:val="20"/>
          <w:szCs w:val="20"/>
        </w:rPr>
        <w:t xml:space="preserve"> </w:t>
      </w:r>
      <w:proofErr w:type="spellStart"/>
      <w:r w:rsidR="004C0370" w:rsidRPr="00C343E9">
        <w:rPr>
          <w:rFonts w:ascii="Arial" w:hAnsi="Arial" w:cs="Arial"/>
          <w:sz w:val="20"/>
          <w:szCs w:val="20"/>
        </w:rPr>
        <w:t>Lausch</w:t>
      </w:r>
      <w:proofErr w:type="spellEnd"/>
      <w:r w:rsidR="004C0370" w:rsidRPr="00C343E9">
        <w:rPr>
          <w:rFonts w:ascii="Arial" w:hAnsi="Arial" w:cs="Arial"/>
          <w:sz w:val="20"/>
          <w:szCs w:val="20"/>
        </w:rPr>
        <w:t xml:space="preserve"> U, Kiefer J, </w:t>
      </w:r>
      <w:proofErr w:type="spellStart"/>
      <w:r w:rsidR="003C3C12" w:rsidRPr="00C343E9">
        <w:rPr>
          <w:rFonts w:ascii="Arial" w:hAnsi="Arial" w:cs="Arial"/>
          <w:sz w:val="20"/>
          <w:szCs w:val="20"/>
        </w:rPr>
        <w:t>Braig</w:t>
      </w:r>
      <w:proofErr w:type="spellEnd"/>
      <w:r w:rsidR="003C3C12" w:rsidRPr="00C343E9">
        <w:rPr>
          <w:rFonts w:ascii="Arial" w:hAnsi="Arial" w:cs="Arial"/>
          <w:sz w:val="20"/>
          <w:szCs w:val="20"/>
        </w:rPr>
        <w:t xml:space="preserve"> M, </w:t>
      </w:r>
      <w:proofErr w:type="spellStart"/>
      <w:r w:rsidR="00754F45" w:rsidRPr="00C343E9">
        <w:rPr>
          <w:rFonts w:ascii="Arial" w:hAnsi="Arial" w:cs="Arial"/>
          <w:sz w:val="20"/>
          <w:szCs w:val="20"/>
        </w:rPr>
        <w:t>Runkel</w:t>
      </w:r>
      <w:proofErr w:type="spellEnd"/>
      <w:r w:rsidR="00B27862" w:rsidRPr="00C343E9">
        <w:rPr>
          <w:rFonts w:ascii="Arial" w:hAnsi="Arial" w:cs="Arial"/>
          <w:sz w:val="20"/>
          <w:szCs w:val="20"/>
        </w:rPr>
        <w:t xml:space="preserve"> A</w:t>
      </w:r>
      <w:r w:rsidR="00754F45" w:rsidRPr="00C343E9">
        <w:rPr>
          <w:rFonts w:ascii="Arial" w:hAnsi="Arial" w:cs="Arial"/>
          <w:sz w:val="20"/>
          <w:szCs w:val="20"/>
        </w:rPr>
        <w:t xml:space="preserve">, </w:t>
      </w:r>
      <w:proofErr w:type="spellStart"/>
      <w:r w:rsidR="00CE3752" w:rsidRPr="00C343E9">
        <w:rPr>
          <w:rFonts w:ascii="Arial" w:hAnsi="Arial" w:cs="Arial"/>
          <w:sz w:val="20"/>
          <w:szCs w:val="20"/>
        </w:rPr>
        <w:t>Wehrle</w:t>
      </w:r>
      <w:proofErr w:type="spellEnd"/>
      <w:r w:rsidR="00CE3752" w:rsidRPr="00C343E9">
        <w:rPr>
          <w:rFonts w:ascii="Arial" w:hAnsi="Arial" w:cs="Arial"/>
          <w:sz w:val="20"/>
          <w:szCs w:val="20"/>
        </w:rPr>
        <w:t xml:space="preserve"> J, </w:t>
      </w:r>
      <w:r w:rsidR="00C27508" w:rsidRPr="00C343E9">
        <w:rPr>
          <w:rFonts w:ascii="Arial" w:hAnsi="Arial" w:cs="Arial"/>
          <w:sz w:val="20"/>
          <w:szCs w:val="20"/>
        </w:rPr>
        <w:t>Claus R</w:t>
      </w:r>
      <w:r w:rsidR="0090011E" w:rsidRPr="00C343E9">
        <w:rPr>
          <w:rFonts w:ascii="Arial" w:hAnsi="Arial" w:cs="Arial"/>
          <w:sz w:val="20"/>
          <w:szCs w:val="20"/>
        </w:rPr>
        <w:t>,</w:t>
      </w:r>
      <w:r w:rsidR="00C27508" w:rsidRPr="00C343E9">
        <w:rPr>
          <w:rFonts w:ascii="Arial" w:hAnsi="Arial" w:cs="Arial"/>
          <w:sz w:val="20"/>
          <w:szCs w:val="20"/>
        </w:rPr>
        <w:t xml:space="preserve"> </w:t>
      </w:r>
      <w:proofErr w:type="spellStart"/>
      <w:r w:rsidR="003C4EC2" w:rsidRPr="00C343E9">
        <w:rPr>
          <w:rFonts w:ascii="Arial" w:hAnsi="Arial" w:cs="Arial"/>
          <w:sz w:val="20"/>
          <w:szCs w:val="20"/>
        </w:rPr>
        <w:t>Bronsert</w:t>
      </w:r>
      <w:proofErr w:type="spellEnd"/>
      <w:r w:rsidR="003C4EC2" w:rsidRPr="00C343E9">
        <w:rPr>
          <w:rFonts w:ascii="Arial" w:hAnsi="Arial" w:cs="Arial"/>
          <w:sz w:val="20"/>
          <w:szCs w:val="20"/>
        </w:rPr>
        <w:t xml:space="preserve"> P</w:t>
      </w:r>
      <w:r w:rsidR="003A4040" w:rsidRPr="00C343E9">
        <w:rPr>
          <w:rFonts w:ascii="Arial" w:hAnsi="Arial" w:cs="Arial"/>
          <w:sz w:val="20"/>
          <w:szCs w:val="20"/>
        </w:rPr>
        <w:t>,</w:t>
      </w:r>
      <w:r w:rsidR="00E45F55" w:rsidRPr="00C343E9">
        <w:rPr>
          <w:rFonts w:ascii="Arial" w:hAnsi="Arial" w:cs="Arial"/>
          <w:sz w:val="20"/>
          <w:szCs w:val="20"/>
        </w:rPr>
        <w:t xml:space="preserve"> </w:t>
      </w:r>
      <w:proofErr w:type="spellStart"/>
      <w:r w:rsidR="00E45F55" w:rsidRPr="00C343E9">
        <w:rPr>
          <w:rFonts w:ascii="Arial" w:hAnsi="Arial" w:cs="Arial"/>
          <w:sz w:val="20"/>
          <w:szCs w:val="20"/>
        </w:rPr>
        <w:t>Leithner</w:t>
      </w:r>
      <w:proofErr w:type="spellEnd"/>
      <w:r w:rsidR="00E45F55" w:rsidRPr="00C343E9">
        <w:rPr>
          <w:rFonts w:ascii="Arial" w:hAnsi="Arial" w:cs="Arial"/>
          <w:sz w:val="20"/>
          <w:szCs w:val="20"/>
        </w:rPr>
        <w:t xml:space="preserve"> A, </w:t>
      </w:r>
      <w:proofErr w:type="spellStart"/>
      <w:r w:rsidR="00E45F55" w:rsidRPr="00C343E9">
        <w:rPr>
          <w:rFonts w:ascii="Arial" w:hAnsi="Arial" w:cs="Arial"/>
          <w:sz w:val="20"/>
          <w:szCs w:val="20"/>
        </w:rPr>
        <w:t>Liegl-Atzwanger</w:t>
      </w:r>
      <w:proofErr w:type="spellEnd"/>
      <w:r w:rsidR="00E45F55" w:rsidRPr="00C343E9">
        <w:rPr>
          <w:rFonts w:ascii="Arial" w:hAnsi="Arial" w:cs="Arial"/>
          <w:sz w:val="20"/>
          <w:szCs w:val="20"/>
        </w:rPr>
        <w:t xml:space="preserve"> B, </w:t>
      </w:r>
      <w:r w:rsidR="0095111E" w:rsidRPr="00C343E9">
        <w:rPr>
          <w:rFonts w:ascii="Arial" w:hAnsi="Arial" w:cs="Arial"/>
          <w:sz w:val="20"/>
          <w:szCs w:val="20"/>
        </w:rPr>
        <w:t>Zeller</w:t>
      </w:r>
      <w:r w:rsidR="000936EF" w:rsidRPr="00C343E9">
        <w:rPr>
          <w:rFonts w:ascii="Arial" w:hAnsi="Arial" w:cs="Arial"/>
          <w:sz w:val="20"/>
          <w:szCs w:val="20"/>
        </w:rPr>
        <w:t xml:space="preserve"> J</w:t>
      </w:r>
      <w:r w:rsidR="0095111E" w:rsidRPr="00C343E9">
        <w:rPr>
          <w:rFonts w:ascii="Arial" w:hAnsi="Arial" w:cs="Arial"/>
          <w:sz w:val="20"/>
          <w:szCs w:val="20"/>
        </w:rPr>
        <w:t xml:space="preserve">, </w:t>
      </w:r>
      <w:proofErr w:type="spellStart"/>
      <w:r w:rsidR="00FD5C7A" w:rsidRPr="00C343E9">
        <w:rPr>
          <w:rFonts w:ascii="Arial" w:hAnsi="Arial" w:cs="Arial"/>
          <w:sz w:val="20"/>
          <w:szCs w:val="20"/>
        </w:rPr>
        <w:t>P</w:t>
      </w:r>
      <w:r w:rsidR="00D96556" w:rsidRPr="00C343E9">
        <w:rPr>
          <w:rFonts w:ascii="Arial" w:hAnsi="Arial" w:cs="Arial"/>
          <w:sz w:val="20"/>
          <w:szCs w:val="20"/>
        </w:rPr>
        <w:t>apini</w:t>
      </w:r>
      <w:proofErr w:type="spellEnd"/>
      <w:r w:rsidR="000936EF" w:rsidRPr="00C343E9">
        <w:rPr>
          <w:rFonts w:ascii="Arial" w:hAnsi="Arial" w:cs="Arial"/>
          <w:sz w:val="20"/>
          <w:szCs w:val="20"/>
        </w:rPr>
        <w:t xml:space="preserve"> R</w:t>
      </w:r>
      <w:r w:rsidR="00C4080B" w:rsidRPr="00C343E9">
        <w:rPr>
          <w:rFonts w:ascii="Arial" w:hAnsi="Arial" w:cs="Arial"/>
          <w:sz w:val="20"/>
          <w:szCs w:val="20"/>
        </w:rPr>
        <w:t>,</w:t>
      </w:r>
      <w:r w:rsidR="00D96556" w:rsidRPr="00C343E9">
        <w:rPr>
          <w:rFonts w:ascii="Arial" w:hAnsi="Arial" w:cs="Arial"/>
          <w:sz w:val="20"/>
          <w:szCs w:val="20"/>
        </w:rPr>
        <w:t xml:space="preserve"> </w:t>
      </w:r>
      <w:r w:rsidR="00CA48C8" w:rsidRPr="00C343E9">
        <w:rPr>
          <w:rFonts w:ascii="Arial" w:hAnsi="Arial" w:cs="Arial"/>
          <w:sz w:val="20"/>
          <w:szCs w:val="20"/>
        </w:rPr>
        <w:t xml:space="preserve">von </w:t>
      </w:r>
      <w:proofErr w:type="spellStart"/>
      <w:r w:rsidR="00CA48C8" w:rsidRPr="00C343E9">
        <w:rPr>
          <w:rFonts w:ascii="Arial" w:hAnsi="Arial" w:cs="Arial"/>
          <w:sz w:val="20"/>
          <w:szCs w:val="20"/>
        </w:rPr>
        <w:t>Laffert</w:t>
      </w:r>
      <w:proofErr w:type="spellEnd"/>
      <w:r w:rsidR="00CA48C8" w:rsidRPr="00C343E9">
        <w:rPr>
          <w:rFonts w:ascii="Arial" w:hAnsi="Arial" w:cs="Arial"/>
          <w:sz w:val="20"/>
          <w:szCs w:val="20"/>
        </w:rPr>
        <w:t xml:space="preserve"> M, Pfitzner BM</w:t>
      </w:r>
      <w:r w:rsidR="009B2E83" w:rsidRPr="00C343E9">
        <w:rPr>
          <w:rFonts w:ascii="Arial" w:hAnsi="Arial" w:cs="Arial"/>
          <w:sz w:val="20"/>
          <w:szCs w:val="20"/>
        </w:rPr>
        <w:t xml:space="preserve">, </w:t>
      </w:r>
      <w:proofErr w:type="spellStart"/>
      <w:r w:rsidR="00F828BA" w:rsidRPr="00C343E9">
        <w:rPr>
          <w:rFonts w:ascii="Arial" w:hAnsi="Arial" w:cs="Arial"/>
          <w:sz w:val="20"/>
          <w:szCs w:val="20"/>
        </w:rPr>
        <w:t>Koulaxouzidis</w:t>
      </w:r>
      <w:proofErr w:type="spellEnd"/>
      <w:r w:rsidR="00F828BA" w:rsidRPr="00C343E9">
        <w:rPr>
          <w:rFonts w:ascii="Arial" w:hAnsi="Arial" w:cs="Arial"/>
          <w:sz w:val="20"/>
          <w:szCs w:val="20"/>
        </w:rPr>
        <w:t xml:space="preserve"> G,</w:t>
      </w:r>
      <w:r w:rsidR="004C0370" w:rsidRPr="00C343E9">
        <w:rPr>
          <w:rFonts w:ascii="Arial" w:hAnsi="Arial" w:cs="Arial"/>
          <w:sz w:val="20"/>
          <w:szCs w:val="20"/>
        </w:rPr>
        <w:t xml:space="preserve"> </w:t>
      </w:r>
      <w:r w:rsidR="00E45F55" w:rsidRPr="00C343E9">
        <w:rPr>
          <w:rFonts w:ascii="Arial" w:hAnsi="Arial" w:cs="Arial"/>
          <w:sz w:val="20"/>
          <w:szCs w:val="20"/>
        </w:rPr>
        <w:t>Giunta RE</w:t>
      </w:r>
      <w:r w:rsidR="003C4EC2" w:rsidRPr="00C343E9">
        <w:rPr>
          <w:rFonts w:ascii="Arial" w:hAnsi="Arial" w:cs="Arial"/>
          <w:sz w:val="20"/>
          <w:szCs w:val="20"/>
        </w:rPr>
        <w:t>, Eisenhardt SU</w:t>
      </w:r>
      <w:r w:rsidRPr="00C343E9">
        <w:rPr>
          <w:rFonts w:ascii="Arial" w:hAnsi="Arial" w:cs="Arial"/>
          <w:sz w:val="20"/>
          <w:szCs w:val="20"/>
        </w:rPr>
        <w:t xml:space="preserve">, </w:t>
      </w:r>
      <w:proofErr w:type="spellStart"/>
      <w:r w:rsidRPr="00C343E9">
        <w:rPr>
          <w:rFonts w:ascii="Arial" w:hAnsi="Arial" w:cs="Arial"/>
          <w:sz w:val="20"/>
          <w:szCs w:val="20"/>
        </w:rPr>
        <w:t>Braig</w:t>
      </w:r>
      <w:proofErr w:type="spellEnd"/>
      <w:r w:rsidRPr="00C343E9">
        <w:rPr>
          <w:rFonts w:ascii="Arial" w:hAnsi="Arial" w:cs="Arial"/>
          <w:sz w:val="20"/>
          <w:szCs w:val="20"/>
        </w:rPr>
        <w:t xml:space="preserve"> D</w:t>
      </w:r>
    </w:p>
    <w:p w14:paraId="0F9F94D6" w14:textId="77777777" w:rsidR="00E33B19" w:rsidRPr="00C343E9" w:rsidRDefault="00E33B19" w:rsidP="00E33B19">
      <w:pPr>
        <w:spacing w:line="480" w:lineRule="auto"/>
        <w:rPr>
          <w:rFonts w:ascii="Arial" w:hAnsi="Arial" w:cs="Arial"/>
          <w:sz w:val="20"/>
          <w:szCs w:val="20"/>
        </w:rPr>
      </w:pPr>
    </w:p>
    <w:p w14:paraId="3197474B" w14:textId="74FE0E0E" w:rsidR="001B24F8" w:rsidRPr="00C343E9" w:rsidRDefault="00635A2D" w:rsidP="000F2C60">
      <w:pPr>
        <w:pStyle w:val="berschrift1"/>
        <w:spacing w:line="480" w:lineRule="auto"/>
        <w:jc w:val="both"/>
        <w:rPr>
          <w:rFonts w:ascii="Arial" w:hAnsi="Arial" w:cs="Arial"/>
          <w:sz w:val="20"/>
          <w:szCs w:val="20"/>
          <w:lang w:val="en-US"/>
        </w:rPr>
      </w:pPr>
      <w:r w:rsidRPr="00C343E9">
        <w:rPr>
          <w:rFonts w:ascii="Arial" w:hAnsi="Arial" w:cs="Arial"/>
          <w:sz w:val="20"/>
          <w:szCs w:val="20"/>
          <w:lang w:val="en-US"/>
        </w:rPr>
        <w:t>Materials and Methods</w:t>
      </w:r>
    </w:p>
    <w:p w14:paraId="1396CD8F" w14:textId="77777777"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Study population</w:t>
      </w:r>
    </w:p>
    <w:p w14:paraId="1B589B1A" w14:textId="77B02A9C" w:rsidR="001B24F8" w:rsidRPr="00C343E9" w:rsidRDefault="001B24F8" w:rsidP="000F2C60">
      <w:pPr>
        <w:spacing w:line="480" w:lineRule="auto"/>
        <w:jc w:val="both"/>
        <w:rPr>
          <w:rFonts w:ascii="Arial" w:hAnsi="Arial" w:cs="Arial"/>
          <w:sz w:val="20"/>
          <w:szCs w:val="20"/>
        </w:rPr>
      </w:pPr>
      <w:r w:rsidRPr="00C343E9">
        <w:rPr>
          <w:rFonts w:ascii="Arial" w:hAnsi="Arial" w:cs="Arial"/>
          <w:sz w:val="20"/>
          <w:szCs w:val="20"/>
        </w:rPr>
        <w:t>Samples in this study were obtained from 51 MLS patients in total. The cohort contained 1</w:t>
      </w:r>
      <w:r w:rsidR="00DA344C" w:rsidRPr="00C343E9">
        <w:rPr>
          <w:rFonts w:ascii="Arial" w:hAnsi="Arial" w:cs="Arial"/>
          <w:sz w:val="20"/>
          <w:szCs w:val="20"/>
        </w:rPr>
        <w:t>7</w:t>
      </w:r>
      <w:r w:rsidRPr="00C343E9">
        <w:rPr>
          <w:rFonts w:ascii="Arial" w:hAnsi="Arial" w:cs="Arial"/>
          <w:sz w:val="20"/>
          <w:szCs w:val="20"/>
        </w:rPr>
        <w:t xml:space="preserve"> patients who were treated at the Comprehensive Cancer Center Freiburg (CCCF) (Freiburg, Germany)</w:t>
      </w:r>
      <w:r w:rsidR="00DA344C" w:rsidRPr="00C343E9">
        <w:rPr>
          <w:rFonts w:ascii="Arial" w:hAnsi="Arial" w:cs="Arial"/>
          <w:sz w:val="20"/>
          <w:szCs w:val="20"/>
        </w:rPr>
        <w:t xml:space="preserve">, </w:t>
      </w:r>
      <w:r w:rsidRPr="00C343E9">
        <w:rPr>
          <w:rFonts w:ascii="Arial" w:eastAsia="Times-Roman" w:hAnsi="Arial" w:cs="Arial"/>
          <w:sz w:val="20"/>
          <w:szCs w:val="20"/>
        </w:rPr>
        <w:t>2</w:t>
      </w:r>
      <w:r w:rsidR="00870BB7" w:rsidRPr="00C343E9">
        <w:rPr>
          <w:rFonts w:ascii="Arial" w:eastAsia="Times-Roman" w:hAnsi="Arial" w:cs="Arial"/>
          <w:sz w:val="20"/>
          <w:szCs w:val="20"/>
        </w:rPr>
        <w:t>7</w:t>
      </w:r>
      <w:r w:rsidRPr="00C343E9">
        <w:rPr>
          <w:rFonts w:ascii="Arial" w:eastAsia="Times-Roman" w:hAnsi="Arial" w:cs="Arial"/>
          <w:sz w:val="20"/>
          <w:szCs w:val="20"/>
        </w:rPr>
        <w:t xml:space="preserve"> samples were from the Institute of Pathology, </w:t>
      </w:r>
      <w:proofErr w:type="spellStart"/>
      <w:r w:rsidRPr="00C343E9">
        <w:rPr>
          <w:rFonts w:ascii="Arial" w:eastAsia="Times-Roman" w:hAnsi="Arial" w:cs="Arial"/>
          <w:sz w:val="20"/>
          <w:szCs w:val="20"/>
        </w:rPr>
        <w:t>Charité</w:t>
      </w:r>
      <w:proofErr w:type="spellEnd"/>
      <w:r w:rsidRPr="00C343E9">
        <w:rPr>
          <w:rFonts w:ascii="Arial" w:eastAsia="Times-Roman" w:hAnsi="Arial" w:cs="Arial"/>
          <w:sz w:val="20"/>
          <w:szCs w:val="20"/>
        </w:rPr>
        <w:t xml:space="preserve"> (Berlin, Germany) which had been processed and prepared by the Central Biobank </w:t>
      </w:r>
      <w:proofErr w:type="spellStart"/>
      <w:r w:rsidRPr="00C343E9">
        <w:rPr>
          <w:rFonts w:ascii="Arial" w:eastAsia="Times-Roman" w:hAnsi="Arial" w:cs="Arial"/>
          <w:sz w:val="20"/>
          <w:szCs w:val="20"/>
        </w:rPr>
        <w:t>Charité</w:t>
      </w:r>
      <w:proofErr w:type="spellEnd"/>
      <w:r w:rsidRPr="00C343E9">
        <w:rPr>
          <w:rFonts w:ascii="Arial" w:eastAsia="Times-Roman" w:hAnsi="Arial" w:cs="Arial"/>
          <w:sz w:val="20"/>
          <w:szCs w:val="20"/>
        </w:rPr>
        <w:t xml:space="preserve"> (</w:t>
      </w:r>
      <w:proofErr w:type="spellStart"/>
      <w:r w:rsidRPr="00C343E9">
        <w:rPr>
          <w:rFonts w:ascii="Arial" w:eastAsia="Times-Roman" w:hAnsi="Arial" w:cs="Arial"/>
          <w:sz w:val="20"/>
          <w:szCs w:val="20"/>
        </w:rPr>
        <w:t>ZeBanC</w:t>
      </w:r>
      <w:proofErr w:type="spellEnd"/>
      <w:r w:rsidRPr="00C343E9">
        <w:rPr>
          <w:rFonts w:ascii="Arial" w:eastAsia="Times-Roman" w:hAnsi="Arial" w:cs="Arial"/>
          <w:sz w:val="20"/>
          <w:szCs w:val="20"/>
        </w:rPr>
        <w:t xml:space="preserve">) and </w:t>
      </w:r>
      <w:r w:rsidR="00870BB7" w:rsidRPr="00C343E9">
        <w:rPr>
          <w:rFonts w:ascii="Arial" w:eastAsia="Times-Roman" w:hAnsi="Arial" w:cs="Arial"/>
          <w:sz w:val="20"/>
          <w:szCs w:val="20"/>
        </w:rPr>
        <w:t>7</w:t>
      </w:r>
      <w:r w:rsidRPr="00C343E9">
        <w:rPr>
          <w:rFonts w:ascii="Arial" w:eastAsia="Times-Roman" w:hAnsi="Arial" w:cs="Arial"/>
          <w:sz w:val="20"/>
          <w:szCs w:val="20"/>
        </w:rPr>
        <w:t xml:space="preserve"> samples were obtained from the</w:t>
      </w:r>
      <w:r w:rsidRPr="00C343E9">
        <w:rPr>
          <w:rFonts w:ascii="Arial" w:hAnsi="Arial" w:cs="Arial"/>
          <w:sz w:val="20"/>
          <w:szCs w:val="20"/>
          <w:vertAlign w:val="superscript"/>
        </w:rPr>
        <w:t xml:space="preserve"> </w:t>
      </w:r>
      <w:r w:rsidRPr="00C343E9">
        <w:rPr>
          <w:rFonts w:ascii="Arial" w:hAnsi="Arial" w:cs="Arial"/>
          <w:sz w:val="20"/>
          <w:szCs w:val="20"/>
        </w:rPr>
        <w:t>Diagnostic and Research Institute of Pathology, Medical University of Graz (Graz, Austria) in cooperation with the Biobank of the Medical University of Graz.</w:t>
      </w:r>
    </w:p>
    <w:p w14:paraId="1913398F" w14:textId="77777777" w:rsidR="001B24F8" w:rsidRPr="00C343E9" w:rsidRDefault="001B24F8" w:rsidP="000F2C60">
      <w:pPr>
        <w:spacing w:line="480" w:lineRule="auto"/>
        <w:jc w:val="both"/>
        <w:rPr>
          <w:rFonts w:ascii="Arial" w:hAnsi="Arial" w:cs="Arial"/>
          <w:b/>
          <w:bCs/>
          <w:sz w:val="20"/>
          <w:szCs w:val="20"/>
        </w:rPr>
      </w:pPr>
      <w:r w:rsidRPr="00C343E9">
        <w:rPr>
          <w:rFonts w:ascii="Arial" w:hAnsi="Arial" w:cs="Arial"/>
          <w:b/>
          <w:bCs/>
          <w:sz w:val="20"/>
          <w:szCs w:val="20"/>
        </w:rPr>
        <w:t>Blood and tissue sampling</w:t>
      </w:r>
    </w:p>
    <w:p w14:paraId="1193CF16" w14:textId="0CAD241C" w:rsidR="001B24F8" w:rsidRPr="00C343E9" w:rsidRDefault="001B24F8" w:rsidP="000F2C60">
      <w:pPr>
        <w:spacing w:line="480" w:lineRule="auto"/>
        <w:jc w:val="both"/>
        <w:rPr>
          <w:rFonts w:ascii="Arial" w:eastAsia="Times-Roman" w:hAnsi="Arial" w:cs="Arial"/>
          <w:sz w:val="20"/>
          <w:szCs w:val="20"/>
        </w:rPr>
      </w:pPr>
      <w:r w:rsidRPr="00C343E9">
        <w:rPr>
          <w:rFonts w:ascii="Arial" w:eastAsia="Times-Roman" w:hAnsi="Arial" w:cs="Arial"/>
          <w:sz w:val="20"/>
          <w:szCs w:val="20"/>
        </w:rPr>
        <w:t>All blood samples were collected by puncture of the antecubital vein without tourniquet through a 20-gauge needle. The first 3 ml of blood were discarded. Each 9 ml of whole blood were collected in K</w:t>
      </w:r>
      <w:r w:rsidR="0017005B" w:rsidRPr="00C343E9">
        <w:rPr>
          <w:rFonts w:ascii="Arial" w:eastAsia="Times-Roman" w:hAnsi="Arial" w:cs="Arial"/>
          <w:sz w:val="20"/>
          <w:szCs w:val="20"/>
          <w:vertAlign w:val="subscript"/>
        </w:rPr>
        <w:t>2</w:t>
      </w:r>
      <w:r w:rsidRPr="00C343E9">
        <w:rPr>
          <w:rFonts w:ascii="Arial" w:eastAsia="Times-Roman" w:hAnsi="Arial" w:cs="Arial"/>
          <w:sz w:val="20"/>
          <w:szCs w:val="20"/>
        </w:rPr>
        <w:t>EDTA (1,6 mg EDTA / ml blood) tubes (</w:t>
      </w:r>
      <w:proofErr w:type="spellStart"/>
      <w:r w:rsidRPr="00C343E9">
        <w:rPr>
          <w:rFonts w:ascii="Arial" w:eastAsia="Times-Roman" w:hAnsi="Arial" w:cs="Arial"/>
          <w:sz w:val="20"/>
          <w:szCs w:val="20"/>
        </w:rPr>
        <w:t>Sarstedt</w:t>
      </w:r>
      <w:proofErr w:type="spellEnd"/>
      <w:r w:rsidRPr="00C343E9">
        <w:rPr>
          <w:rFonts w:ascii="Arial" w:eastAsia="Times-Roman" w:hAnsi="Arial" w:cs="Arial"/>
          <w:sz w:val="20"/>
          <w:szCs w:val="20"/>
        </w:rPr>
        <w:t xml:space="preserve"> AG &amp; Co, </w:t>
      </w:r>
      <w:proofErr w:type="spellStart"/>
      <w:r w:rsidRPr="00C343E9">
        <w:rPr>
          <w:rFonts w:ascii="Arial" w:eastAsia="Times-Roman" w:hAnsi="Arial" w:cs="Arial"/>
          <w:sz w:val="20"/>
          <w:szCs w:val="20"/>
        </w:rPr>
        <w:t>Nümbrecht</w:t>
      </w:r>
      <w:proofErr w:type="spellEnd"/>
      <w:r w:rsidRPr="00C343E9">
        <w:rPr>
          <w:rFonts w:ascii="Arial" w:eastAsia="Times-Roman" w:hAnsi="Arial" w:cs="Arial"/>
          <w:sz w:val="20"/>
          <w:szCs w:val="20"/>
        </w:rPr>
        <w:t>, Germany). Blood was processed within 2 h after blood withdrawal. Blood samples were double centrifuged for 15 min at 2,500 g at 22 °C. Plasma aliquots were stored in cryotubes (</w:t>
      </w:r>
      <w:proofErr w:type="spellStart"/>
      <w:r w:rsidRPr="00C343E9">
        <w:rPr>
          <w:rFonts w:ascii="Arial" w:eastAsia="Times-Roman" w:hAnsi="Arial" w:cs="Arial"/>
          <w:sz w:val="20"/>
          <w:szCs w:val="20"/>
        </w:rPr>
        <w:t>FluidX</w:t>
      </w:r>
      <w:proofErr w:type="spellEnd"/>
      <w:r w:rsidRPr="00C343E9">
        <w:rPr>
          <w:rFonts w:ascii="Arial" w:eastAsia="Times-Roman" w:hAnsi="Arial" w:cs="Arial"/>
          <w:sz w:val="20"/>
          <w:szCs w:val="20"/>
        </w:rPr>
        <w:t>) at -80 °C before use.</w:t>
      </w:r>
    </w:p>
    <w:p w14:paraId="6E7C31F1" w14:textId="77777777"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Isolation of DNA from native and FFPE tissue</w:t>
      </w:r>
    </w:p>
    <w:p w14:paraId="2D94D82C" w14:textId="41992196" w:rsidR="001B24F8"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t xml:space="preserve">DNA was extracted from tumor native tissue according to the manufacturer’s instructions, </w:t>
      </w:r>
      <w:proofErr w:type="spellStart"/>
      <w:r w:rsidRPr="00C343E9">
        <w:rPr>
          <w:rFonts w:ascii="Arial" w:hAnsi="Arial" w:cs="Arial"/>
          <w:bCs/>
          <w:sz w:val="20"/>
          <w:szCs w:val="20"/>
        </w:rPr>
        <w:t>DNeasy</w:t>
      </w:r>
      <w:proofErr w:type="spellEnd"/>
      <w:r w:rsidRPr="00C343E9">
        <w:rPr>
          <w:rFonts w:ascii="Arial" w:hAnsi="Arial" w:cs="Arial"/>
          <w:bCs/>
          <w:sz w:val="20"/>
          <w:szCs w:val="20"/>
        </w:rPr>
        <w:t xml:space="preserve"> Blood and Tissue Kit (Qiagen, Hilden, Germany). While DNA from formalin-fixed paraffin-embedded (FFPE) was extracted using the FFPE Qiagen Extraction Kit</w:t>
      </w:r>
      <w:r w:rsidR="008425F1" w:rsidRPr="00C343E9">
        <w:rPr>
          <w:rFonts w:ascii="Arial" w:hAnsi="Arial" w:cs="Arial"/>
          <w:bCs/>
          <w:sz w:val="20"/>
          <w:szCs w:val="20"/>
        </w:rPr>
        <w:t xml:space="preserve"> (</w:t>
      </w:r>
      <w:proofErr w:type="spellStart"/>
      <w:r w:rsidR="008425F1" w:rsidRPr="00C343E9">
        <w:rPr>
          <w:rFonts w:ascii="Arial" w:hAnsi="Arial" w:cs="Arial"/>
          <w:bCs/>
          <w:sz w:val="20"/>
          <w:szCs w:val="20"/>
        </w:rPr>
        <w:t>QIAmp</w:t>
      </w:r>
      <w:proofErr w:type="spellEnd"/>
      <w:r w:rsidR="008425F1" w:rsidRPr="00C343E9">
        <w:rPr>
          <w:rFonts w:ascii="Arial" w:hAnsi="Arial" w:cs="Arial"/>
          <w:bCs/>
          <w:sz w:val="20"/>
          <w:szCs w:val="20"/>
        </w:rPr>
        <w:t xml:space="preserve"> DNA FFPE Tissue Kit)</w:t>
      </w:r>
      <w:r w:rsidRPr="00C343E9">
        <w:rPr>
          <w:rFonts w:ascii="Arial" w:hAnsi="Arial" w:cs="Arial"/>
          <w:bCs/>
          <w:sz w:val="20"/>
          <w:szCs w:val="20"/>
        </w:rPr>
        <w:t xml:space="preserve">. Approximately 8 </w:t>
      </w:r>
      <w:r w:rsidRPr="00C343E9">
        <w:rPr>
          <w:rFonts w:ascii="Arial" w:hAnsi="Arial" w:cs="Arial"/>
          <w:bCs/>
          <w:sz w:val="20"/>
          <w:szCs w:val="20"/>
        </w:rPr>
        <w:lastRenderedPageBreak/>
        <w:t>sections 5-10µm, were digested with Proteinase K at 56</w:t>
      </w:r>
      <w:r w:rsidRPr="00C343E9">
        <w:rPr>
          <w:rFonts w:ascii="Arial" w:eastAsia="Times-Roman" w:hAnsi="Arial" w:cs="Arial"/>
          <w:sz w:val="20"/>
          <w:szCs w:val="20"/>
        </w:rPr>
        <w:t xml:space="preserve">° </w:t>
      </w:r>
      <w:r w:rsidRPr="00C343E9">
        <w:rPr>
          <w:rFonts w:ascii="Arial" w:hAnsi="Arial" w:cs="Arial"/>
          <w:bCs/>
          <w:sz w:val="20"/>
          <w:szCs w:val="20"/>
        </w:rPr>
        <w:t>C for 3 days.</w:t>
      </w:r>
      <w:r w:rsidRPr="00C343E9">
        <w:rPr>
          <w:rFonts w:ascii="Arial" w:hAnsi="Arial" w:cs="Arial"/>
          <w:sz w:val="20"/>
          <w:szCs w:val="20"/>
        </w:rPr>
        <w:t xml:space="preserve"> </w:t>
      </w:r>
      <w:r w:rsidRPr="00C343E9">
        <w:rPr>
          <w:rFonts w:ascii="Arial" w:hAnsi="Arial" w:cs="Arial"/>
          <w:bCs/>
          <w:sz w:val="20"/>
          <w:szCs w:val="20"/>
        </w:rPr>
        <w:t>An elution in RNase free water, volume of 80µl was used.</w:t>
      </w:r>
    </w:p>
    <w:p w14:paraId="4235DFEF" w14:textId="77777777"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Isolation of DNA from blood/leukocytes</w:t>
      </w:r>
    </w:p>
    <w:p w14:paraId="6EF15C07" w14:textId="30A77107" w:rsidR="00C14E3A"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t xml:space="preserve">DNA was extracted from blood leukocytes with the </w:t>
      </w:r>
      <w:proofErr w:type="spellStart"/>
      <w:r w:rsidRPr="00C343E9">
        <w:rPr>
          <w:rFonts w:ascii="Arial" w:hAnsi="Arial" w:cs="Arial"/>
          <w:bCs/>
          <w:sz w:val="20"/>
          <w:szCs w:val="20"/>
        </w:rPr>
        <w:t>DNeasy</w:t>
      </w:r>
      <w:proofErr w:type="spellEnd"/>
      <w:r w:rsidRPr="00C343E9">
        <w:rPr>
          <w:rFonts w:ascii="Arial" w:hAnsi="Arial" w:cs="Arial"/>
          <w:bCs/>
          <w:sz w:val="20"/>
          <w:szCs w:val="20"/>
        </w:rPr>
        <w:t xml:space="preserve"> Blood and Tissue Kit (Qiagen, </w:t>
      </w:r>
      <w:r w:rsidRPr="00C343E9">
        <w:rPr>
          <w:rFonts w:ascii="Arial" w:hAnsi="Arial" w:cs="Arial"/>
          <w:sz w:val="20"/>
          <w:szCs w:val="20"/>
        </w:rPr>
        <w:t>Hilden, Germany</w:t>
      </w:r>
      <w:r w:rsidRPr="00C343E9">
        <w:rPr>
          <w:rFonts w:ascii="Arial" w:hAnsi="Arial" w:cs="Arial"/>
          <w:bCs/>
          <w:sz w:val="20"/>
          <w:szCs w:val="20"/>
        </w:rPr>
        <w:t>). The DNA was eluted in a volume of 200 µl RNase free water.</w:t>
      </w:r>
    </w:p>
    <w:p w14:paraId="56E850F9" w14:textId="77777777"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Cell-free DNA isolation</w:t>
      </w:r>
    </w:p>
    <w:p w14:paraId="297749F5" w14:textId="77777777" w:rsidR="001B24F8" w:rsidRPr="00C343E9" w:rsidRDefault="001B24F8" w:rsidP="000F2C60">
      <w:pPr>
        <w:spacing w:line="480" w:lineRule="auto"/>
        <w:jc w:val="both"/>
        <w:rPr>
          <w:rFonts w:ascii="Arial" w:hAnsi="Arial" w:cs="Arial"/>
          <w:sz w:val="20"/>
          <w:szCs w:val="20"/>
        </w:rPr>
      </w:pPr>
      <w:r w:rsidRPr="00C343E9">
        <w:rPr>
          <w:rFonts w:ascii="Arial" w:hAnsi="Arial" w:cs="Arial"/>
          <w:sz w:val="20"/>
          <w:szCs w:val="20"/>
        </w:rPr>
        <w:t xml:space="preserve">Cell-free DNA was extracted from 4 ml to 5 ml of plasma using the </w:t>
      </w:r>
      <w:proofErr w:type="spellStart"/>
      <w:r w:rsidRPr="00C343E9">
        <w:rPr>
          <w:rFonts w:ascii="Arial" w:hAnsi="Arial" w:cs="Arial"/>
          <w:sz w:val="20"/>
          <w:szCs w:val="20"/>
        </w:rPr>
        <w:t>QIAamp</w:t>
      </w:r>
      <w:proofErr w:type="spellEnd"/>
      <w:r w:rsidRPr="00C343E9">
        <w:rPr>
          <w:rFonts w:ascii="Arial" w:hAnsi="Arial" w:cs="Arial"/>
          <w:sz w:val="20"/>
          <w:szCs w:val="20"/>
        </w:rPr>
        <w:t xml:space="preserve"> Circulating Nucleic Acid Kit (Qiagen, Hilden, Germany) according to the manufacturer’s protocol. An elution in AVE buffer, volume of 30 </w:t>
      </w:r>
      <w:r w:rsidRPr="00C343E9">
        <w:rPr>
          <w:rFonts w:ascii="Arial" w:hAnsi="Arial" w:cs="Arial"/>
          <w:iCs/>
          <w:sz w:val="20"/>
          <w:szCs w:val="20"/>
        </w:rPr>
        <w:t>µl was used</w:t>
      </w:r>
      <w:r w:rsidRPr="00C343E9">
        <w:rPr>
          <w:rFonts w:ascii="Arial" w:hAnsi="Arial" w:cs="Arial"/>
          <w:sz w:val="20"/>
          <w:szCs w:val="20"/>
        </w:rPr>
        <w:t xml:space="preserve">. Purified </w:t>
      </w:r>
      <w:proofErr w:type="spellStart"/>
      <w:r w:rsidRPr="00C343E9">
        <w:rPr>
          <w:rFonts w:ascii="Arial" w:hAnsi="Arial" w:cs="Arial"/>
          <w:sz w:val="20"/>
          <w:szCs w:val="20"/>
        </w:rPr>
        <w:t>cfDNA</w:t>
      </w:r>
      <w:proofErr w:type="spellEnd"/>
      <w:r w:rsidRPr="00C343E9">
        <w:rPr>
          <w:rFonts w:ascii="Arial" w:hAnsi="Arial" w:cs="Arial"/>
          <w:sz w:val="20"/>
          <w:szCs w:val="20"/>
        </w:rPr>
        <w:t xml:space="preserve"> was stored in Lo Bind DNA tubes (Eppendorf, Hamburg, Germany) at -20 °C.</w:t>
      </w:r>
    </w:p>
    <w:p w14:paraId="605D0C40" w14:textId="77777777"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Quantification of cell-free DNA</w:t>
      </w:r>
    </w:p>
    <w:p w14:paraId="6CABE1B1" w14:textId="77777777" w:rsidR="001B24F8" w:rsidRPr="00C343E9" w:rsidRDefault="001B24F8" w:rsidP="000F2C60">
      <w:pPr>
        <w:spacing w:line="480" w:lineRule="auto"/>
        <w:jc w:val="both"/>
        <w:rPr>
          <w:rFonts w:ascii="Arial" w:hAnsi="Arial" w:cs="Arial"/>
          <w:iCs/>
          <w:sz w:val="20"/>
          <w:szCs w:val="20"/>
        </w:rPr>
      </w:pPr>
      <w:r w:rsidRPr="00C343E9">
        <w:rPr>
          <w:rFonts w:ascii="Arial" w:hAnsi="Arial" w:cs="Arial"/>
          <w:sz w:val="20"/>
          <w:szCs w:val="20"/>
        </w:rPr>
        <w:t xml:space="preserve">Quantity of </w:t>
      </w:r>
      <w:proofErr w:type="spellStart"/>
      <w:r w:rsidRPr="00C343E9">
        <w:rPr>
          <w:rFonts w:ascii="Arial" w:hAnsi="Arial" w:cs="Arial"/>
          <w:sz w:val="20"/>
          <w:szCs w:val="20"/>
        </w:rPr>
        <w:t>cfDNA</w:t>
      </w:r>
      <w:proofErr w:type="spellEnd"/>
      <w:r w:rsidRPr="00C343E9">
        <w:rPr>
          <w:rFonts w:ascii="Arial" w:hAnsi="Arial" w:cs="Arial"/>
          <w:sz w:val="20"/>
          <w:szCs w:val="20"/>
        </w:rPr>
        <w:t xml:space="preserve"> in plasma was determined by Qubit 3.0 Fluorometer, dsDNA HS Assay Kit (Invitrogen, Carlsbad, CA). </w:t>
      </w:r>
    </w:p>
    <w:p w14:paraId="18FE3977" w14:textId="1472ABAF" w:rsidR="001B24F8" w:rsidRPr="00C343E9" w:rsidRDefault="001B24F8" w:rsidP="000F2C60">
      <w:pPr>
        <w:spacing w:line="480" w:lineRule="auto"/>
        <w:jc w:val="both"/>
        <w:rPr>
          <w:rFonts w:ascii="Arial" w:hAnsi="Arial" w:cs="Arial"/>
          <w:b/>
          <w:sz w:val="20"/>
          <w:szCs w:val="20"/>
        </w:rPr>
      </w:pPr>
      <w:r w:rsidRPr="00C343E9">
        <w:rPr>
          <w:rFonts w:ascii="Arial" w:hAnsi="Arial" w:cs="Arial"/>
          <w:b/>
          <w:sz w:val="20"/>
          <w:szCs w:val="20"/>
        </w:rPr>
        <w:t xml:space="preserve">Library preparation for tumor, leukocyte and </w:t>
      </w:r>
      <w:proofErr w:type="spellStart"/>
      <w:r w:rsidRPr="00C343E9">
        <w:rPr>
          <w:rFonts w:ascii="Arial" w:hAnsi="Arial" w:cs="Arial"/>
          <w:b/>
          <w:sz w:val="20"/>
          <w:szCs w:val="20"/>
        </w:rPr>
        <w:t>cfDNA</w:t>
      </w:r>
      <w:proofErr w:type="spellEnd"/>
      <w:r w:rsidR="00D11F31" w:rsidRPr="00C343E9">
        <w:rPr>
          <w:rFonts w:ascii="Arial" w:hAnsi="Arial" w:cs="Arial"/>
          <w:b/>
          <w:sz w:val="20"/>
          <w:szCs w:val="20"/>
        </w:rPr>
        <w:t>.</w:t>
      </w:r>
    </w:p>
    <w:p w14:paraId="6BEF4EF0" w14:textId="2AAA433F" w:rsidR="001B24F8"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t xml:space="preserve">DNA from tumor tissue (tumor native or FFPE) and matched control from whole blood, were prepared for sequencing by generating libraries using NEB kit </w:t>
      </w:r>
      <w:proofErr w:type="spellStart"/>
      <w:r w:rsidRPr="00C343E9">
        <w:rPr>
          <w:rFonts w:ascii="Arial" w:hAnsi="Arial" w:cs="Arial"/>
          <w:bCs/>
          <w:sz w:val="20"/>
          <w:szCs w:val="20"/>
        </w:rPr>
        <w:t>NEBNext</w:t>
      </w:r>
      <w:proofErr w:type="spellEnd"/>
      <w:r w:rsidRPr="00C343E9">
        <w:rPr>
          <w:rFonts w:ascii="Arial" w:hAnsi="Arial" w:cs="Arial"/>
          <w:bCs/>
          <w:sz w:val="20"/>
          <w:szCs w:val="20"/>
        </w:rPr>
        <w:t xml:space="preserve"> Ultra II FS DNA Library Prep Kit for Illumina (New England Biolabs, Ipswich, MA, USA). DNA was fragmented to optimal length (approximately 150 bp) by incubation with 1 µl </w:t>
      </w:r>
      <w:proofErr w:type="spellStart"/>
      <w:r w:rsidRPr="00C343E9">
        <w:rPr>
          <w:rFonts w:ascii="Arial" w:hAnsi="Arial" w:cs="Arial"/>
          <w:bCs/>
          <w:sz w:val="20"/>
          <w:szCs w:val="20"/>
        </w:rPr>
        <w:t>NEBNext</w:t>
      </w:r>
      <w:proofErr w:type="spellEnd"/>
      <w:r w:rsidRPr="00C343E9">
        <w:rPr>
          <w:rFonts w:ascii="Arial" w:hAnsi="Arial" w:cs="Arial"/>
          <w:bCs/>
          <w:sz w:val="20"/>
          <w:szCs w:val="20"/>
        </w:rPr>
        <w:t xml:space="preserve"> Ultra II FS Enzyme for 25 min at 37</w:t>
      </w:r>
      <w:r w:rsidRPr="00C343E9">
        <w:rPr>
          <w:rFonts w:ascii="Arial" w:eastAsia="Times-Roman" w:hAnsi="Arial" w:cs="Arial"/>
          <w:sz w:val="20"/>
          <w:szCs w:val="20"/>
        </w:rPr>
        <w:t>°</w:t>
      </w:r>
      <w:r w:rsidR="008425F1" w:rsidRPr="00C343E9">
        <w:rPr>
          <w:rFonts w:ascii="Arial" w:eastAsia="Times-Roman" w:hAnsi="Arial" w:cs="Arial"/>
          <w:sz w:val="20"/>
          <w:szCs w:val="20"/>
        </w:rPr>
        <w:t xml:space="preserve"> </w:t>
      </w:r>
      <w:r w:rsidRPr="00C343E9">
        <w:rPr>
          <w:rFonts w:ascii="Arial" w:hAnsi="Arial" w:cs="Arial"/>
          <w:bCs/>
          <w:sz w:val="20"/>
          <w:szCs w:val="20"/>
        </w:rPr>
        <w:t>C. 60 ng DNA input was used, followed by 8</w:t>
      </w:r>
      <w:r w:rsidR="009D6BC2" w:rsidRPr="00C343E9">
        <w:rPr>
          <w:rFonts w:ascii="Arial" w:hAnsi="Arial" w:cs="Arial"/>
          <w:bCs/>
          <w:sz w:val="20"/>
          <w:szCs w:val="20"/>
        </w:rPr>
        <w:t xml:space="preserve"> polymerase chain reaction</w:t>
      </w:r>
      <w:r w:rsidRPr="00C343E9">
        <w:rPr>
          <w:rFonts w:ascii="Arial" w:hAnsi="Arial" w:cs="Arial"/>
          <w:bCs/>
          <w:sz w:val="20"/>
          <w:szCs w:val="20"/>
        </w:rPr>
        <w:t xml:space="preserve"> </w:t>
      </w:r>
      <w:r w:rsidR="009D6BC2" w:rsidRPr="00C343E9">
        <w:rPr>
          <w:rFonts w:ascii="Arial" w:hAnsi="Arial" w:cs="Arial"/>
          <w:bCs/>
          <w:sz w:val="20"/>
          <w:szCs w:val="20"/>
        </w:rPr>
        <w:t>(</w:t>
      </w:r>
      <w:r w:rsidRPr="00C343E9">
        <w:rPr>
          <w:rFonts w:ascii="Arial" w:hAnsi="Arial" w:cs="Arial"/>
          <w:bCs/>
          <w:sz w:val="20"/>
          <w:szCs w:val="20"/>
        </w:rPr>
        <w:t>PCR</w:t>
      </w:r>
      <w:r w:rsidR="009D6BC2" w:rsidRPr="00C343E9">
        <w:rPr>
          <w:rFonts w:ascii="Arial" w:hAnsi="Arial" w:cs="Arial"/>
          <w:bCs/>
          <w:sz w:val="20"/>
          <w:szCs w:val="20"/>
        </w:rPr>
        <w:t>)</w:t>
      </w:r>
      <w:r w:rsidRPr="00C343E9">
        <w:rPr>
          <w:rFonts w:ascii="Arial" w:hAnsi="Arial" w:cs="Arial"/>
          <w:bCs/>
          <w:sz w:val="20"/>
          <w:szCs w:val="20"/>
        </w:rPr>
        <w:t xml:space="preserve"> cycles.</w:t>
      </w:r>
    </w:p>
    <w:p w14:paraId="60757224" w14:textId="01CA6880" w:rsidR="00D11F31" w:rsidRPr="00C343E9" w:rsidRDefault="00D11F31" w:rsidP="000F2C60">
      <w:pPr>
        <w:spacing w:line="480" w:lineRule="auto"/>
        <w:jc w:val="both"/>
        <w:rPr>
          <w:rFonts w:ascii="Arial" w:hAnsi="Arial" w:cs="Arial"/>
          <w:bCs/>
          <w:sz w:val="20"/>
          <w:szCs w:val="20"/>
        </w:rPr>
      </w:pPr>
      <w:r w:rsidRPr="00C343E9">
        <w:rPr>
          <w:rFonts w:ascii="Arial" w:hAnsi="Arial" w:cs="Arial"/>
          <w:bCs/>
          <w:sz w:val="20"/>
          <w:szCs w:val="20"/>
        </w:rPr>
        <w:t xml:space="preserve">Libraries from </w:t>
      </w:r>
      <w:proofErr w:type="spellStart"/>
      <w:r w:rsidRPr="00C343E9">
        <w:rPr>
          <w:rFonts w:ascii="Arial" w:hAnsi="Arial" w:cs="Arial"/>
          <w:bCs/>
          <w:sz w:val="20"/>
          <w:szCs w:val="20"/>
        </w:rPr>
        <w:t>cfDNA</w:t>
      </w:r>
      <w:proofErr w:type="spellEnd"/>
      <w:r w:rsidRPr="00C343E9">
        <w:rPr>
          <w:rFonts w:ascii="Arial" w:hAnsi="Arial" w:cs="Arial"/>
          <w:bCs/>
          <w:sz w:val="20"/>
          <w:szCs w:val="20"/>
        </w:rPr>
        <w:t xml:space="preserve"> were generated according to the manufacturer’s manual Takara </w:t>
      </w:r>
      <w:proofErr w:type="spellStart"/>
      <w:r w:rsidRPr="00C343E9">
        <w:rPr>
          <w:rFonts w:ascii="Arial" w:hAnsi="Arial" w:cs="Arial"/>
          <w:bCs/>
          <w:sz w:val="20"/>
          <w:szCs w:val="20"/>
        </w:rPr>
        <w:t>SMARter</w:t>
      </w:r>
      <w:proofErr w:type="spellEnd"/>
      <w:r w:rsidRPr="00C343E9">
        <w:rPr>
          <w:rFonts w:ascii="Arial" w:hAnsi="Arial" w:cs="Arial"/>
          <w:bCs/>
          <w:sz w:val="20"/>
          <w:szCs w:val="20"/>
        </w:rPr>
        <w:t xml:space="preserve"> </w:t>
      </w:r>
      <w:proofErr w:type="spellStart"/>
      <w:r w:rsidR="008425F1" w:rsidRPr="00C343E9">
        <w:rPr>
          <w:rFonts w:ascii="Arial" w:hAnsi="Arial" w:cs="Arial"/>
          <w:bCs/>
          <w:sz w:val="20"/>
          <w:szCs w:val="20"/>
        </w:rPr>
        <w:t>ThruPLEX</w:t>
      </w:r>
      <w:proofErr w:type="spellEnd"/>
      <w:r w:rsidR="008425F1" w:rsidRPr="00C343E9">
        <w:rPr>
          <w:rFonts w:ascii="Arial" w:hAnsi="Arial" w:cs="Arial"/>
          <w:bCs/>
          <w:sz w:val="20"/>
          <w:szCs w:val="20"/>
        </w:rPr>
        <w:t xml:space="preserve"> </w:t>
      </w:r>
      <w:r w:rsidRPr="00C343E9">
        <w:rPr>
          <w:rFonts w:ascii="Arial" w:hAnsi="Arial" w:cs="Arial"/>
          <w:bCs/>
          <w:sz w:val="20"/>
          <w:szCs w:val="20"/>
        </w:rPr>
        <w:t>Tag</w:t>
      </w:r>
      <w:r w:rsidR="008425F1" w:rsidRPr="00C343E9">
        <w:rPr>
          <w:rFonts w:ascii="Arial" w:hAnsi="Arial" w:cs="Arial"/>
          <w:bCs/>
          <w:sz w:val="20"/>
          <w:szCs w:val="20"/>
        </w:rPr>
        <w:t>-</w:t>
      </w:r>
      <w:r w:rsidRPr="00C343E9">
        <w:rPr>
          <w:rFonts w:ascii="Arial" w:hAnsi="Arial" w:cs="Arial"/>
          <w:bCs/>
          <w:sz w:val="20"/>
          <w:szCs w:val="20"/>
        </w:rPr>
        <w:t xml:space="preserve">Seq 48S Kit (Takara Bio In., </w:t>
      </w:r>
      <w:proofErr w:type="spellStart"/>
      <w:r w:rsidRPr="00C343E9">
        <w:rPr>
          <w:rFonts w:ascii="Arial" w:hAnsi="Arial" w:cs="Arial"/>
          <w:bCs/>
          <w:sz w:val="20"/>
          <w:szCs w:val="20"/>
        </w:rPr>
        <w:t>Kusatsu</w:t>
      </w:r>
      <w:proofErr w:type="spellEnd"/>
      <w:r w:rsidRPr="00C343E9">
        <w:rPr>
          <w:rFonts w:ascii="Arial" w:hAnsi="Arial" w:cs="Arial"/>
          <w:bCs/>
          <w:sz w:val="20"/>
          <w:szCs w:val="20"/>
        </w:rPr>
        <w:t xml:space="preserve">, Shiga, Japan). 10 ng input of </w:t>
      </w:r>
      <w:proofErr w:type="spellStart"/>
      <w:r w:rsidRPr="00C343E9">
        <w:rPr>
          <w:rFonts w:ascii="Arial" w:hAnsi="Arial" w:cs="Arial"/>
          <w:bCs/>
          <w:sz w:val="20"/>
          <w:szCs w:val="20"/>
        </w:rPr>
        <w:t>cfDNA</w:t>
      </w:r>
      <w:proofErr w:type="spellEnd"/>
      <w:r w:rsidRPr="00C343E9">
        <w:rPr>
          <w:rFonts w:ascii="Arial" w:hAnsi="Arial" w:cs="Arial"/>
          <w:bCs/>
          <w:sz w:val="20"/>
          <w:szCs w:val="20"/>
        </w:rPr>
        <w:t xml:space="preserve"> was used and adapters were ligated to attach unique molecular identifiers (UMI) to each side of the DNA fragment with single indices (Supplementary Figure </w:t>
      </w:r>
      <w:r w:rsidR="00DF1DD8">
        <w:rPr>
          <w:rFonts w:ascii="Arial" w:hAnsi="Arial" w:cs="Arial"/>
          <w:bCs/>
          <w:sz w:val="20"/>
          <w:szCs w:val="20"/>
        </w:rPr>
        <w:t>2</w:t>
      </w:r>
      <w:r w:rsidRPr="00C343E9">
        <w:rPr>
          <w:rFonts w:ascii="Arial" w:hAnsi="Arial" w:cs="Arial"/>
          <w:bCs/>
          <w:sz w:val="20"/>
          <w:szCs w:val="20"/>
        </w:rPr>
        <w:t xml:space="preserve"> A). </w:t>
      </w:r>
    </w:p>
    <w:p w14:paraId="6AC47CA1" w14:textId="2D937438" w:rsidR="00D11F31" w:rsidRPr="00C343E9" w:rsidRDefault="00D11F31" w:rsidP="000F2C60">
      <w:pPr>
        <w:spacing w:line="480" w:lineRule="auto"/>
        <w:jc w:val="both"/>
        <w:rPr>
          <w:rFonts w:ascii="Arial" w:hAnsi="Arial" w:cs="Arial"/>
          <w:bCs/>
          <w:sz w:val="20"/>
          <w:szCs w:val="20"/>
        </w:rPr>
      </w:pPr>
      <w:r w:rsidRPr="00C343E9">
        <w:rPr>
          <w:rFonts w:ascii="Arial" w:hAnsi="Arial" w:cs="Arial"/>
          <w:b/>
          <w:sz w:val="20"/>
          <w:szCs w:val="20"/>
        </w:rPr>
        <w:t>Target enrichment for tumor and leukocyte libraries</w:t>
      </w:r>
    </w:p>
    <w:p w14:paraId="579A9C64" w14:textId="21B5386B" w:rsidR="00C14E3A" w:rsidRPr="00C343E9" w:rsidRDefault="00C14E3A" w:rsidP="000F2C60">
      <w:pPr>
        <w:spacing w:line="480" w:lineRule="auto"/>
        <w:jc w:val="both"/>
        <w:rPr>
          <w:rFonts w:ascii="Arial" w:hAnsi="Arial" w:cs="Arial"/>
          <w:bCs/>
          <w:sz w:val="20"/>
          <w:szCs w:val="20"/>
        </w:rPr>
      </w:pPr>
      <w:r w:rsidRPr="00C343E9">
        <w:rPr>
          <w:rFonts w:ascii="Arial" w:hAnsi="Arial" w:cs="Arial"/>
          <w:bCs/>
          <w:sz w:val="20"/>
          <w:szCs w:val="20"/>
        </w:rPr>
        <w:t xml:space="preserve">A tumor lockdown panel </w:t>
      </w:r>
      <w:r w:rsidR="00D11F31" w:rsidRPr="00C343E9">
        <w:rPr>
          <w:rFonts w:ascii="Arial" w:hAnsi="Arial" w:cs="Arial"/>
          <w:bCs/>
          <w:sz w:val="20"/>
          <w:szCs w:val="20"/>
        </w:rPr>
        <w:t>(</w:t>
      </w:r>
      <w:r w:rsidR="00D11F31" w:rsidRPr="00C343E9">
        <w:rPr>
          <w:rFonts w:ascii="Arial" w:hAnsi="Arial" w:cs="Arial"/>
          <w:bCs/>
          <w:i/>
          <w:iCs/>
          <w:sz w:val="20"/>
          <w:szCs w:val="20"/>
        </w:rPr>
        <w:t>standard panel</w:t>
      </w:r>
      <w:r w:rsidR="00D11F31" w:rsidRPr="00C343E9">
        <w:rPr>
          <w:rFonts w:ascii="Arial" w:hAnsi="Arial" w:cs="Arial"/>
          <w:bCs/>
          <w:sz w:val="20"/>
          <w:szCs w:val="20"/>
        </w:rPr>
        <w:t xml:space="preserve">) </w:t>
      </w:r>
      <w:r w:rsidRPr="00C343E9">
        <w:rPr>
          <w:rFonts w:ascii="Arial" w:hAnsi="Arial" w:cs="Arial"/>
          <w:bCs/>
          <w:sz w:val="20"/>
          <w:szCs w:val="20"/>
        </w:rPr>
        <w:t>was designed, which encompassed breakpoint regions and exons of genes that are hotspot regions in MLS</w:t>
      </w:r>
      <w:r w:rsidR="008425F1" w:rsidRPr="00C343E9">
        <w:rPr>
          <w:rFonts w:ascii="Arial" w:hAnsi="Arial" w:cs="Arial"/>
          <w:bCs/>
          <w:sz w:val="20"/>
          <w:szCs w:val="20"/>
        </w:rPr>
        <w:t xml:space="preserve"> </w:t>
      </w:r>
      <w:r w:rsidRPr="00C343E9">
        <w:rPr>
          <w:rFonts w:ascii="Arial" w:eastAsia="MinionPro-Regular" w:hAnsi="Arial" w:cs="Arial"/>
          <w:bCs/>
          <w:sz w:val="20"/>
          <w:szCs w:val="20"/>
        </w:rPr>
        <w:fldChar w:fldCharType="begin"/>
      </w:r>
      <w:r w:rsidRPr="00C343E9">
        <w:rPr>
          <w:rFonts w:ascii="Arial" w:eastAsia="MinionPro-Regular" w:hAnsi="Arial" w:cs="Arial"/>
          <w:bCs/>
          <w:sz w:val="20"/>
          <w:szCs w:val="20"/>
        </w:rPr>
        <w:instrText xml:space="preserve"> ADDIN ZOTERO_ITEM CSL_CITATION {"citationID":"bVvqU7sw","properties":{"formattedCitation":"(1\\uc0\\u8211{}4)","plainCitation":"(1–4)","noteIndex":0},"citationItems":[{"id":40,"uris":["http://zotero.org/users/6617483/items/5YQ5LNIL"],"uri":["http://zotero.org/users/6617483/items/5YQ5LNIL"],"itemData":{"id":40,"type":"article-journal","abstract":"BACKGROUND: Recently, recurrent point mutations in the telomerase reverse transcriptase (TERT) promoter region have been found in many human cancers, leading to a new transcription factor binding site, increased induction of TERT and subsequently to telomere maintenance. We determined the prevalence of TERT promoter mutations in soft tissue sarcomas of 341 patients comprising 16 entities and in 16 sarcoma cell lines covering 7 different soft tissue sarcoma types.\nMETHODS: The sarcoma tissue samples were collected from the archives of the Institute of Pathology, University of Heidelberg and were composed of 39 myxoid liposarcomas (MLS), 61 dedifferentiated liposarcomas, 15 pleomorphic liposarcomas, 27 leiomyosarcomas, 25 synovial sarcomas (SS), 35 malignant peripheral nerve sheath tumors (MPNST), 40 undifferentiated pleomorphic sarcomas, 17 myxofibrosarcomas, 9 low grade fibromyxoid sarcomas, 10 cases of dermatofibrosarcoma protuberans, 31 solitary fibrous tumors (SFT), 8 extraskeletal myxoid chondrosarcomas, 9 angiosarcomas, 6 alveolar soft part sarcomas, 5 clear cell sarcomas and 4 epithelioid sarcomas. Sarcoma cell lines were obtained from the raising laboratories. A 193 bp fragment of the TERT promoter region covering the hot-spot mutations C228T and C250T was amplified, and direct sequencing of the PCR products was performed.\nRESULTS: TERT promoter mutations were detected in 36/341 sarcomas. They were highly recurrent in MLS (29/39; 74%) and were in the present MLS series not associated with the phenotype (myxoid vs. round cell variant), tumor grade, tumor site and patients' median age or gender. In the remaining cases, TERT promoter mutations were found only in 7/302 sarcoma samples and confined to SFTs (4/31; 13%), MPNSTs (2/35; 6%), and SSs (1/25; 4%). Within the collection of sarcoma cell lines examined, TERT promoter mutations were detected in two MLS and in one of three MPNST cell lines.\nCONCLUSIONS: TERT promoter mutations are frequent in MLSs including their round cell variants, representing the most prevalent mutation identified in this sarcoma entity to date, and in a minor fraction of SFTs, MPNSTs and SSs. The majority of sarcomas are devoid of TERT promoter hotspot mutations. These data suggest that telomere maintenance through increased expression of telomerase plays an important role in the pathogenesis especially of MLS.","container-title":"Journal of experimental &amp; clinical cancer research: CR","DOI":"10.1186/1756-9966-33-33","ISSN":"1756-9966","journalAbbreviation":"J. Exp. Clin. Cancer Res.","language":"eng","note":"PMID: 24726063\nPMCID: PMC4022359","page":"33","source":"PubMed","title":"TERT promoter hotspot mutations are recurrent in myxoid liposarcomas but rare in other soft tissue sarcoma entities","volume":"33","author":[{"family":"Koelsche","given":"Christian"},{"family":"Renner","given":"Marcus"},{"family":"Hartmann","given":"Wolfgang"},{"family":"Brandt","given":"Regine"},{"family":"Lehner","given":"Burkhard"},{"family":"Waldburger","given":"Nina"},{"family":"Alldinger","given":"Ingo"},{"family":"Schmitt","given":"Thomas"},{"family":"Egerer","given":"Gerlinde"},{"family":"Penzel","given":"Roland"},{"family":"Wardelmann","given":"Eva"},{"family":"Schirmacher","given":"Peter"},{"family":"Deimling","given":"Andreas","non-dropping-particle":"von"},{"family":"Mechtersheimer","given":"Gunhild"}],"issued":{"date-parts":[["2014",4,11]]}}},{"id":49,"uris":["http://zotero.org/users/6617483/items/JU7ASXNA"],"uri":["http://zotero.org/users/6617483/items/JU7ASXNA"],"itemData":{"id":49,"type":"article-journal","abstract":"The molecular determinates involved in the progression of myxoid liposarcoma to increased cellularity/round cell change are poorly understood. We studied the PI3K/Akt pathway in myxoid and round cell liposarcomas using a tissue microarray composed of 165 tumors from 111 patients, and mutational analysis of PIK3CA in 44 cases. Activating PIK3CA mutations were found in 6/44 cases, 14%; mutations were more frequent in round cell vs. myxoid tumors (5/15, 33% vs. 1/29, 3%; p=0.013). Complete loss of PTEN, an alternative mechanism for PI3K/Akt activation, was found in 13/111 (12%) cases and was mutually exclusive with PIK3CA mutation. Strong IGF1R expression was demonstrated in 14/39 (36%) of round cell and 11/58 (19%) of myxoid tumors (p=0.062). Activation of the PI3K pathway was confirmed using immunohistochemical analysis for downstream targets phospho-S6 ribosomal protein and phospho-4EBP1. Phospho-4EBP1 was increased in round cell tumors compared to myxoid tumors (24/30, 80% vs. 25/44, 57%; p=0.038) or tumors with treatment effect (10/24, 42%; p=0.02). Phospho-S6 was highly expressed in both myxoid and round cell tumors (29/47, 62% and 14/30, 47%, respectively; p=0.2). In tumors with PIK3CA mutation, any IGF1R expression, or loss of PTEN expression, phospho-4EBP1 was more frequently elevated compared to tumors without a known activating event in the PI3K pathway (55/72; 76% vs. 3/8, 38%; p=0.033). These findings suggest that activation of the PI3K/Akt pathway via activating mutation of PIK3CA, loss of PTEN, or IGF1R expression play a role in round cell transformation. The PI3K/Akt pathway may therefore provide a therapeutic target in round cell liposarcoma.","container-title":"Modern pathology : an official journal of the United States and Canadian Academy of Pathology, Inc","DOI":"10.1038/modpathol.2011.148","ISSN":"0893-3952","issue":"2","journalAbbreviation":"Mod Pathol","note":"PMID: 22020193\nPMCID: PMC3266971","page":"212-221","source":"PubMed Central","title":"Involvement of the PI3K/Akt Pathway in Myxoid/Round Cell Liposarcoma","volume":"25","author":[{"family":"Demicco","given":"Elizabeth G."},{"family":"Torres","given":"Keila E."},{"family":"Ghadimi","given":"Markus"},{"family":"Colombo","given":"Chiara"},{"family":"Bolshakov","given":"Svetlana"},{"family":"Hoffman","given":"Aviad"},{"family":"Peng","given":"Tingsheng"},{"family":"Bovée","given":"Judith V. M. G."},{"family":"Wang","given":"Wei-lien"},{"family":"Lev","given":"Dina"},{"family":"Lazar","given":"Alexander J."}],"issued":{"date-parts":[["2012",2]]}}},{"id":62,"uris":["http://zotero.org/users/6617483/items/2K68RKBI"],"uri":["http://zotero.org/users/6617483/items/2K68RKBI"],"itemData":{"id":62,"type":"article-journal","abstract":"Myxoid/round cell liposarcoma is characterized by the recurrent translocations t(12;16)(q13;p11) and, less commonly, t(12;22)(q13;q12), which fuse FUS or EWSR1, respectively, to DDIT3 on chromosome 12. Although a number of different variant breakpoints have been described, greater than 90% of all cases have one of the three different FUS-DDIT3 fusions, which may have clinical significance. To identify the individual breakpoints, a sequence-specific assay such as reverse transcription-PCR (RT-PCR) is needed. In this study, we optimized primer design to develop an RT-PCR assay for the detection of the most common translocations in formalin-fixed paraffin-embedded tissue specimens. We compared our assay with primers previously published for testing formalin-fixed paraffin-embedded specimens and achieved the most consistent results with our primers. We obtained RNA from 32 MLS cases, of which 27 carried one of the three common FUS-DDIT3 chimeric transcript types. Four of the negative cases were from very small biopsies with very low RNA concentration. One case was consistently negative by RT-PCR, but showed a FUS rearrangement by fluorescent in situ hybridization, suggesting that it may harbor one of the rarer FUS-DDIT3 chimeric types. In addition to the common fusions, our assay also identified a novel FUS-DDIT3 fusion between exon 9 of FUS and exon 3 of DDIT3 in one of the cases.","container-title":"Modern Pathology: An Official Journal of the United States and Canadian Academy of Pathology, Inc","DOI":"10.1038/modpathol.2010.118","ISSN":"1530-0285","issue":"10","journalAbbreviation":"Mod. Pathol.","language":"eng","note":"PMID: 20581806","page":"1307-1315","source":"PubMed","title":"Detection of myxoid liposarcoma-associated FUS-DDIT3 rearrangement variants including a newly identified breakpoint using an optimized RT-PCR assay","volume":"23","author":[{"family":"Powers","given":"Martin P."},{"family":"Wang","given":"Wei-Lien"},{"family":"Hernandez","given":"Vivian S."},{"family":"Patel","given":"Kayuri S."},{"family":"Lev","given":"Dina C."},{"family":"Lazar","given":"Alexander J."},{"family":"López-Terrada","given":"Dolores H."}],"issued":{"date-parts":[["2010",10]]}}},{"id":65,"uris":["http://zotero.org/users/6617483/items/NXAA59J4"],"uri":["http://zotero.org/users/6617483/items/NXAA59J4"],"itemData":{"id":65,"type":"article-journal","abstract":"BACKGROUND: Drug development in sarcoma has been hampered by the rarity and heterogeneity of the disease and lack of predictive biomarkers to therapies. We assessed protein expression and gene alterations in a large number of bone and soft tissue sarcomas in order to categorize the molecular alterations, identify predictive biomarkers and discover new therapeutic targets.\nMETHODS: Data from sarcoma specimens profiled for protein expression, gene amplification/translocation and DNA sequencing was reviewed.\nRESULTS: 2539 sarcoma specimens of 22 subtypes were included. TOPO2A was the most overexpressed protein at 52.8%. There was overexpression or loss of other sarcoma relevant proteins such as SPARC, PTEN and MGMT. Approximately 50% of the sarcomas expressed PD-L1 by IHC and presented with PD-1+ TILs, notably the LMS, chondrosarcomas, liposarcomas and UPS. Gene amplification/rearrangement of ALK, cMYC, HER2, PIK3CA, TOPO2A and cMET was relatively uncommon. EGFR gene amplification occurred at a rate of 16.9%. DNA sequencing of 47 genes identified mutations in 47% of the samples. The most commonly mutated genes were TP53 (26.3%) and BRCA2 (17.6%). Overexpression of TOPO2A was associated with TP53 mutation (P = 0.0001).\nCONCLUSION: This data provides the landscape of alterations in sarcoma. Future clinical trials are needed to validate these targets.","container-title":"Oncotarget","DOI":"10.18632/oncotarget.3498","ISSN":"1949-2553","issue":"14","journalAbbreviation":"Oncotarget","language":"eng","note":"PMID: 25906748\nPMCID: PMC4494935","page":"12234-12247","source":"PubMed","title":"Multi-platform profiling of over 2000 sarcomas: identification of biomarkers and novel therapeutic targets","title-short":"Multi-platform profiling of over 2000 sarcomas","volume":"6","author":[{"family":"Movva","given":"Sujana"},{"family":"Wen","given":"Wenhsiang"},{"family":"Chen","given":"Wangjuh"},{"family":"Millis","given":"Sherri Z."},{"family":"Gatalica","given":"Zoran"},{"family":"Reddy","given":"Sandeep"},{"family":"Mehren","given":"Margaret","non-dropping-particle":"von"},{"family":"Van Tine","given":"Brian A."}],"issued":{"date-parts":[["2015",5,20]]}}}],"schema":"https://github.com/citation-style-language/schema/raw/master/csl-citation.json"} </w:instrText>
      </w:r>
      <w:r w:rsidRPr="00C343E9">
        <w:rPr>
          <w:rFonts w:ascii="Arial" w:eastAsia="MinionPro-Regular" w:hAnsi="Arial" w:cs="Arial"/>
          <w:bCs/>
          <w:sz w:val="20"/>
          <w:szCs w:val="20"/>
        </w:rPr>
        <w:fldChar w:fldCharType="separate"/>
      </w:r>
      <w:r w:rsidRPr="00C343E9">
        <w:rPr>
          <w:rFonts w:ascii="Arial" w:hAnsi="Arial" w:cs="Arial"/>
          <w:sz w:val="20"/>
          <w:szCs w:val="20"/>
        </w:rPr>
        <w:t>(1–4)</w:t>
      </w:r>
      <w:r w:rsidRPr="00C343E9">
        <w:rPr>
          <w:rFonts w:ascii="Arial" w:eastAsia="MinionPro-Regular" w:hAnsi="Arial" w:cs="Arial"/>
          <w:bCs/>
          <w:sz w:val="20"/>
          <w:szCs w:val="20"/>
        </w:rPr>
        <w:fldChar w:fldCharType="end"/>
      </w:r>
      <w:r w:rsidRPr="00C343E9">
        <w:rPr>
          <w:rFonts w:ascii="Arial" w:eastAsia="MinionPro-Regular" w:hAnsi="Arial" w:cs="Arial"/>
          <w:bCs/>
          <w:sz w:val="20"/>
          <w:szCs w:val="20"/>
        </w:rPr>
        <w:t>, (Supplementary Figure 1</w:t>
      </w:r>
      <w:r w:rsidR="00DF1DD8">
        <w:rPr>
          <w:rFonts w:ascii="Arial" w:eastAsia="MinionPro-Regular" w:hAnsi="Arial" w:cs="Arial"/>
          <w:bCs/>
          <w:sz w:val="20"/>
          <w:szCs w:val="20"/>
        </w:rPr>
        <w:t xml:space="preserve"> A</w:t>
      </w:r>
      <w:r w:rsidRPr="00C343E9">
        <w:rPr>
          <w:rFonts w:ascii="Arial" w:eastAsia="MinionPro-Regular" w:hAnsi="Arial" w:cs="Arial"/>
          <w:bCs/>
          <w:sz w:val="20"/>
          <w:szCs w:val="20"/>
        </w:rPr>
        <w:t>)</w:t>
      </w:r>
      <w:r w:rsidRPr="00C343E9">
        <w:rPr>
          <w:rFonts w:ascii="Arial" w:hAnsi="Arial" w:cs="Arial"/>
          <w:bCs/>
          <w:sz w:val="20"/>
          <w:szCs w:val="20"/>
        </w:rPr>
        <w:t>.</w:t>
      </w:r>
    </w:p>
    <w:p w14:paraId="35A0A3C5" w14:textId="428666D5" w:rsidR="007B15BF"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lastRenderedPageBreak/>
        <w:t xml:space="preserve">IDT </w:t>
      </w:r>
      <w:proofErr w:type="spellStart"/>
      <w:r w:rsidRPr="00C343E9">
        <w:rPr>
          <w:rFonts w:ascii="Arial" w:hAnsi="Arial" w:cs="Arial"/>
          <w:bCs/>
          <w:sz w:val="20"/>
          <w:szCs w:val="20"/>
        </w:rPr>
        <w:t>xGen</w:t>
      </w:r>
      <w:proofErr w:type="spellEnd"/>
      <w:r w:rsidRPr="00C343E9">
        <w:rPr>
          <w:rFonts w:ascii="Arial" w:hAnsi="Arial" w:cs="Arial"/>
          <w:bCs/>
          <w:sz w:val="20"/>
          <w:szCs w:val="20"/>
        </w:rPr>
        <w:t xml:space="preserve"> Panels comprising biotin probes were used to hybridize target regions. Following hybridization, target regions were pulled down with streptavidin-coated magnetic beads. The protocol was performed according to the manufacturer’s instructions, </w:t>
      </w:r>
      <w:proofErr w:type="spellStart"/>
      <w:r w:rsidRPr="00C343E9">
        <w:rPr>
          <w:rFonts w:ascii="Arial" w:hAnsi="Arial" w:cs="Arial"/>
          <w:bCs/>
          <w:sz w:val="20"/>
          <w:szCs w:val="20"/>
        </w:rPr>
        <w:t>xGen</w:t>
      </w:r>
      <w:proofErr w:type="spellEnd"/>
      <w:r w:rsidRPr="00C343E9">
        <w:rPr>
          <w:rFonts w:ascii="Arial" w:hAnsi="Arial" w:cs="Arial"/>
          <w:bCs/>
          <w:sz w:val="20"/>
          <w:szCs w:val="20"/>
        </w:rPr>
        <w:t xml:space="preserve"> </w:t>
      </w:r>
      <w:r w:rsidR="008425F1" w:rsidRPr="00C343E9">
        <w:rPr>
          <w:rFonts w:ascii="Arial" w:hAnsi="Arial" w:cs="Arial"/>
          <w:bCs/>
          <w:sz w:val="20"/>
          <w:szCs w:val="20"/>
        </w:rPr>
        <w:t xml:space="preserve">Hybridization and Wash Kit </w:t>
      </w:r>
      <w:r w:rsidRPr="00C343E9">
        <w:rPr>
          <w:rFonts w:ascii="Arial" w:hAnsi="Arial" w:cs="Arial"/>
          <w:bCs/>
          <w:sz w:val="20"/>
          <w:szCs w:val="20"/>
        </w:rPr>
        <w:t>(Integrated DNA Technologies, Coralville, IA</w:t>
      </w:r>
      <w:r w:rsidR="00FE4924" w:rsidRPr="00C343E9">
        <w:rPr>
          <w:rFonts w:ascii="Arial" w:hAnsi="Arial" w:cs="Arial"/>
          <w:bCs/>
          <w:sz w:val="20"/>
          <w:szCs w:val="20"/>
        </w:rPr>
        <w:t>, USA</w:t>
      </w:r>
      <w:r w:rsidRPr="00C343E9">
        <w:rPr>
          <w:rFonts w:ascii="Arial" w:hAnsi="Arial" w:cs="Arial"/>
          <w:bCs/>
          <w:sz w:val="20"/>
          <w:szCs w:val="20"/>
        </w:rPr>
        <w:t xml:space="preserve">). Following hybridization and PCR post capture samples were size selected using </w:t>
      </w:r>
      <w:proofErr w:type="spellStart"/>
      <w:r w:rsidR="008425F1" w:rsidRPr="00C343E9">
        <w:rPr>
          <w:rFonts w:ascii="Arial" w:hAnsi="Arial" w:cs="Arial"/>
          <w:bCs/>
          <w:sz w:val="20"/>
          <w:szCs w:val="20"/>
        </w:rPr>
        <w:t>Agencourt</w:t>
      </w:r>
      <w:proofErr w:type="spellEnd"/>
      <w:r w:rsidR="008425F1" w:rsidRPr="00C343E9">
        <w:rPr>
          <w:rFonts w:ascii="Arial" w:hAnsi="Arial" w:cs="Arial"/>
          <w:bCs/>
          <w:sz w:val="20"/>
          <w:szCs w:val="20"/>
        </w:rPr>
        <w:t xml:space="preserve"> </w:t>
      </w:r>
      <w:proofErr w:type="spellStart"/>
      <w:r w:rsidRPr="00C343E9">
        <w:rPr>
          <w:rFonts w:ascii="Arial" w:hAnsi="Arial" w:cs="Arial"/>
          <w:bCs/>
          <w:sz w:val="20"/>
          <w:szCs w:val="20"/>
        </w:rPr>
        <w:t>AMPure</w:t>
      </w:r>
      <w:proofErr w:type="spellEnd"/>
      <w:r w:rsidRPr="00C343E9">
        <w:rPr>
          <w:rFonts w:ascii="Arial" w:hAnsi="Arial" w:cs="Arial"/>
          <w:bCs/>
          <w:sz w:val="20"/>
          <w:szCs w:val="20"/>
        </w:rPr>
        <w:t xml:space="preserve"> XP beads (Beckman Coulter). Double capture was performed with libraries of 100 – 250 ng pooled to total 500 ng – 1 µg. Both</w:t>
      </w:r>
      <w:r w:rsidR="009624F4" w:rsidRPr="00C343E9">
        <w:rPr>
          <w:rFonts w:ascii="Arial" w:hAnsi="Arial" w:cs="Arial"/>
          <w:bCs/>
          <w:sz w:val="20"/>
          <w:szCs w:val="20"/>
        </w:rPr>
        <w:t xml:space="preserve"> captures were incubated</w:t>
      </w:r>
      <w:r w:rsidRPr="00C343E9">
        <w:rPr>
          <w:rFonts w:ascii="Arial" w:hAnsi="Arial" w:cs="Arial"/>
          <w:bCs/>
          <w:sz w:val="20"/>
          <w:szCs w:val="20"/>
        </w:rPr>
        <w:t xml:space="preserve"> for 4 h at 65</w:t>
      </w:r>
      <w:r w:rsidR="001509AD" w:rsidRPr="00C343E9">
        <w:rPr>
          <w:rFonts w:ascii="Arial" w:hAnsi="Arial" w:cs="Arial"/>
          <w:bCs/>
          <w:sz w:val="20"/>
          <w:szCs w:val="20"/>
        </w:rPr>
        <w:t xml:space="preserve"> </w:t>
      </w:r>
      <w:r w:rsidRPr="00C343E9">
        <w:rPr>
          <w:rFonts w:ascii="Arial" w:eastAsia="Times-Roman" w:hAnsi="Arial" w:cs="Arial"/>
          <w:sz w:val="20"/>
          <w:szCs w:val="20"/>
        </w:rPr>
        <w:t>°</w:t>
      </w:r>
      <w:r w:rsidRPr="00C343E9">
        <w:rPr>
          <w:rFonts w:ascii="Arial" w:hAnsi="Arial" w:cs="Arial"/>
          <w:bCs/>
          <w:sz w:val="20"/>
          <w:szCs w:val="20"/>
        </w:rPr>
        <w:t xml:space="preserve">C </w:t>
      </w:r>
      <w:r w:rsidR="00C14E3A" w:rsidRPr="00C343E9">
        <w:rPr>
          <w:rFonts w:ascii="Arial" w:hAnsi="Arial" w:cs="Arial"/>
          <w:bCs/>
          <w:sz w:val="20"/>
          <w:szCs w:val="20"/>
        </w:rPr>
        <w:t xml:space="preserve">(Supplementary Figure 1 </w:t>
      </w:r>
      <w:r w:rsidR="00DF1DD8">
        <w:rPr>
          <w:rFonts w:ascii="Arial" w:hAnsi="Arial" w:cs="Arial"/>
          <w:bCs/>
          <w:sz w:val="20"/>
          <w:szCs w:val="20"/>
        </w:rPr>
        <w:t>B</w:t>
      </w:r>
      <w:r w:rsidR="00C14E3A" w:rsidRPr="00C343E9">
        <w:rPr>
          <w:rFonts w:ascii="Arial" w:hAnsi="Arial" w:cs="Arial"/>
          <w:bCs/>
          <w:sz w:val="20"/>
          <w:szCs w:val="20"/>
        </w:rPr>
        <w:t>)</w:t>
      </w:r>
      <w:r w:rsidR="007D23C7" w:rsidRPr="00C343E9">
        <w:rPr>
          <w:rFonts w:ascii="Arial" w:hAnsi="Arial" w:cs="Arial"/>
          <w:bCs/>
          <w:sz w:val="20"/>
          <w:szCs w:val="20"/>
        </w:rPr>
        <w:t>.</w:t>
      </w:r>
    </w:p>
    <w:p w14:paraId="116B83FA" w14:textId="2CC08F2D" w:rsidR="007B15BF" w:rsidRPr="00C343E9" w:rsidRDefault="007B15BF" w:rsidP="000F2C60">
      <w:pPr>
        <w:spacing w:line="480" w:lineRule="auto"/>
        <w:jc w:val="both"/>
        <w:rPr>
          <w:rFonts w:ascii="Arial" w:hAnsi="Arial" w:cs="Arial"/>
          <w:bCs/>
          <w:sz w:val="20"/>
          <w:szCs w:val="20"/>
        </w:rPr>
      </w:pPr>
      <w:r w:rsidRPr="00C343E9">
        <w:rPr>
          <w:rFonts w:ascii="Arial" w:hAnsi="Arial" w:cs="Arial"/>
          <w:b/>
          <w:sz w:val="20"/>
          <w:szCs w:val="20"/>
        </w:rPr>
        <w:t xml:space="preserve">Target enrichment for </w:t>
      </w:r>
      <w:proofErr w:type="spellStart"/>
      <w:r w:rsidRPr="00C343E9">
        <w:rPr>
          <w:rFonts w:ascii="Arial" w:hAnsi="Arial" w:cs="Arial"/>
          <w:b/>
          <w:sz w:val="20"/>
          <w:szCs w:val="20"/>
        </w:rPr>
        <w:t>cfDNA</w:t>
      </w:r>
      <w:proofErr w:type="spellEnd"/>
      <w:r w:rsidRPr="00C343E9">
        <w:rPr>
          <w:rFonts w:ascii="Arial" w:hAnsi="Arial" w:cs="Arial"/>
          <w:b/>
          <w:sz w:val="20"/>
          <w:szCs w:val="20"/>
        </w:rPr>
        <w:t xml:space="preserve"> libraries</w:t>
      </w:r>
    </w:p>
    <w:p w14:paraId="1F7C6E00" w14:textId="358175A1" w:rsidR="007B15BF"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t xml:space="preserve">Target enrichment </w:t>
      </w:r>
      <w:r w:rsidR="00D11F31" w:rsidRPr="00C343E9">
        <w:rPr>
          <w:rFonts w:ascii="Arial" w:hAnsi="Arial" w:cs="Arial"/>
          <w:bCs/>
          <w:sz w:val="20"/>
          <w:szCs w:val="20"/>
        </w:rPr>
        <w:t xml:space="preserve">with </w:t>
      </w:r>
      <w:proofErr w:type="spellStart"/>
      <w:r w:rsidR="007B15BF" w:rsidRPr="00C343E9">
        <w:rPr>
          <w:rFonts w:ascii="Arial" w:hAnsi="Arial" w:cs="Arial"/>
          <w:bCs/>
          <w:sz w:val="20"/>
          <w:szCs w:val="20"/>
        </w:rPr>
        <w:t>cfDNA</w:t>
      </w:r>
      <w:proofErr w:type="spellEnd"/>
      <w:r w:rsidR="007B15BF" w:rsidRPr="00C343E9">
        <w:rPr>
          <w:rFonts w:ascii="Arial" w:hAnsi="Arial" w:cs="Arial"/>
          <w:bCs/>
          <w:sz w:val="20"/>
          <w:szCs w:val="20"/>
        </w:rPr>
        <w:t xml:space="preserve"> libraries</w:t>
      </w:r>
      <w:r w:rsidR="007B15BF" w:rsidRPr="00C343E9">
        <w:rPr>
          <w:rFonts w:ascii="Arial" w:hAnsi="Arial" w:cs="Arial"/>
          <w:bCs/>
          <w:i/>
          <w:iCs/>
          <w:sz w:val="20"/>
          <w:szCs w:val="20"/>
        </w:rPr>
        <w:t xml:space="preserve"> </w:t>
      </w:r>
      <w:r w:rsidRPr="00C343E9">
        <w:rPr>
          <w:rFonts w:ascii="Arial" w:hAnsi="Arial" w:cs="Arial"/>
          <w:bCs/>
          <w:sz w:val="20"/>
          <w:szCs w:val="20"/>
        </w:rPr>
        <w:t>was performed with custom x-</w:t>
      </w:r>
      <w:r w:rsidR="001509AD" w:rsidRPr="00C343E9">
        <w:rPr>
          <w:rFonts w:ascii="Arial" w:hAnsi="Arial" w:cs="Arial"/>
          <w:bCs/>
          <w:sz w:val="20"/>
          <w:szCs w:val="20"/>
        </w:rPr>
        <w:t xml:space="preserve">Gen </w:t>
      </w:r>
      <w:r w:rsidRPr="00C343E9">
        <w:rPr>
          <w:rFonts w:ascii="Arial" w:hAnsi="Arial" w:cs="Arial"/>
          <w:bCs/>
          <w:sz w:val="20"/>
          <w:szCs w:val="20"/>
        </w:rPr>
        <w:t xml:space="preserve">lockdown pool probes from the </w:t>
      </w:r>
      <w:r w:rsidR="007B15BF" w:rsidRPr="00C343E9">
        <w:rPr>
          <w:rFonts w:ascii="Arial" w:hAnsi="Arial" w:cs="Arial"/>
          <w:bCs/>
          <w:i/>
          <w:iCs/>
          <w:sz w:val="20"/>
          <w:szCs w:val="20"/>
        </w:rPr>
        <w:t>standard</w:t>
      </w:r>
      <w:r w:rsidRPr="00C343E9">
        <w:rPr>
          <w:rFonts w:ascii="Arial" w:hAnsi="Arial" w:cs="Arial"/>
          <w:bCs/>
          <w:i/>
          <w:iCs/>
          <w:sz w:val="20"/>
          <w:szCs w:val="20"/>
        </w:rPr>
        <w:t xml:space="preserve"> panel</w:t>
      </w:r>
      <w:r w:rsidRPr="00C343E9">
        <w:rPr>
          <w:rFonts w:ascii="Arial" w:hAnsi="Arial" w:cs="Arial"/>
          <w:bCs/>
          <w:sz w:val="20"/>
          <w:szCs w:val="20"/>
        </w:rPr>
        <w:t xml:space="preserve"> described above or patient-specific </w:t>
      </w:r>
      <w:r w:rsidRPr="00C343E9">
        <w:rPr>
          <w:rFonts w:ascii="Arial" w:hAnsi="Arial" w:cs="Arial"/>
          <w:bCs/>
          <w:i/>
          <w:iCs/>
          <w:sz w:val="20"/>
          <w:szCs w:val="20"/>
        </w:rPr>
        <w:t>exome panel</w:t>
      </w:r>
      <w:r w:rsidR="007B15BF" w:rsidRPr="00C343E9">
        <w:rPr>
          <w:rFonts w:ascii="Arial" w:hAnsi="Arial" w:cs="Arial"/>
          <w:bCs/>
          <w:i/>
          <w:iCs/>
          <w:sz w:val="20"/>
          <w:szCs w:val="20"/>
        </w:rPr>
        <w:t>s</w:t>
      </w:r>
      <w:r w:rsidRPr="00C343E9">
        <w:rPr>
          <w:rFonts w:ascii="Arial" w:hAnsi="Arial" w:cs="Arial"/>
          <w:bCs/>
          <w:sz w:val="20"/>
          <w:szCs w:val="20"/>
        </w:rPr>
        <w:t>. Th</w:t>
      </w:r>
      <w:r w:rsidR="007B15BF" w:rsidRPr="00C343E9">
        <w:rPr>
          <w:rFonts w:ascii="Arial" w:hAnsi="Arial" w:cs="Arial"/>
          <w:bCs/>
          <w:sz w:val="20"/>
          <w:szCs w:val="20"/>
        </w:rPr>
        <w:t>ese</w:t>
      </w:r>
      <w:r w:rsidRPr="00C343E9">
        <w:rPr>
          <w:rFonts w:ascii="Arial" w:hAnsi="Arial" w:cs="Arial"/>
          <w:bCs/>
          <w:sz w:val="20"/>
          <w:szCs w:val="20"/>
        </w:rPr>
        <w:t xml:space="preserve"> </w:t>
      </w:r>
      <w:r w:rsidR="001509AD" w:rsidRPr="00C343E9">
        <w:rPr>
          <w:rFonts w:ascii="Arial" w:hAnsi="Arial" w:cs="Arial"/>
          <w:bCs/>
          <w:sz w:val="20"/>
          <w:szCs w:val="20"/>
        </w:rPr>
        <w:t xml:space="preserve">were </w:t>
      </w:r>
      <w:r w:rsidRPr="00C343E9">
        <w:rPr>
          <w:rFonts w:ascii="Arial" w:hAnsi="Arial" w:cs="Arial"/>
          <w:bCs/>
          <w:sz w:val="20"/>
          <w:szCs w:val="20"/>
        </w:rPr>
        <w:t>designed based on the mutations identified in exome sequencing (</w:t>
      </w:r>
      <w:proofErr w:type="spellStart"/>
      <w:r w:rsidRPr="00C343E9">
        <w:rPr>
          <w:rFonts w:ascii="Arial" w:hAnsi="Arial" w:cs="Arial"/>
          <w:bCs/>
          <w:sz w:val="20"/>
          <w:szCs w:val="20"/>
        </w:rPr>
        <w:t>CeGa</w:t>
      </w:r>
      <w:r w:rsidR="009672D4" w:rsidRPr="00C343E9">
        <w:rPr>
          <w:rFonts w:ascii="Arial" w:hAnsi="Arial" w:cs="Arial"/>
          <w:bCs/>
          <w:sz w:val="20"/>
          <w:szCs w:val="20"/>
        </w:rPr>
        <w:t>T</w:t>
      </w:r>
      <w:proofErr w:type="spellEnd"/>
      <w:r w:rsidRPr="00C343E9">
        <w:rPr>
          <w:rFonts w:ascii="Arial" w:hAnsi="Arial" w:cs="Arial"/>
          <w:bCs/>
          <w:sz w:val="20"/>
          <w:szCs w:val="20"/>
        </w:rPr>
        <w:t xml:space="preserve"> Gmb</w:t>
      </w:r>
      <w:r w:rsidR="009672D4" w:rsidRPr="00C343E9">
        <w:rPr>
          <w:rFonts w:ascii="Arial" w:hAnsi="Arial" w:cs="Arial"/>
          <w:bCs/>
          <w:sz w:val="20"/>
          <w:szCs w:val="20"/>
        </w:rPr>
        <w:t>H, Tübingen, Germany</w:t>
      </w:r>
      <w:r w:rsidRPr="00C343E9">
        <w:rPr>
          <w:rFonts w:ascii="Arial" w:hAnsi="Arial" w:cs="Arial"/>
          <w:bCs/>
          <w:sz w:val="20"/>
          <w:szCs w:val="20"/>
        </w:rPr>
        <w:t xml:space="preserve">) performed on </w:t>
      </w:r>
      <w:r w:rsidR="00D11F31" w:rsidRPr="00C343E9">
        <w:rPr>
          <w:rFonts w:ascii="Arial" w:hAnsi="Arial" w:cs="Arial"/>
          <w:bCs/>
          <w:sz w:val="20"/>
          <w:szCs w:val="20"/>
        </w:rPr>
        <w:t>three tumors</w:t>
      </w:r>
      <w:r w:rsidRPr="00C343E9">
        <w:rPr>
          <w:rFonts w:ascii="Arial" w:hAnsi="Arial" w:cs="Arial"/>
          <w:bCs/>
          <w:sz w:val="20"/>
          <w:szCs w:val="20"/>
        </w:rPr>
        <w:t xml:space="preserve"> (Integrated DNA Technology, Coralville, IA</w:t>
      </w:r>
      <w:r w:rsidR="009672D4" w:rsidRPr="00C343E9">
        <w:rPr>
          <w:rFonts w:ascii="Arial" w:hAnsi="Arial" w:cs="Arial"/>
          <w:bCs/>
          <w:sz w:val="20"/>
          <w:szCs w:val="20"/>
        </w:rPr>
        <w:t>, USA</w:t>
      </w:r>
      <w:r w:rsidRPr="00C343E9">
        <w:rPr>
          <w:rFonts w:ascii="Arial" w:hAnsi="Arial" w:cs="Arial"/>
          <w:bCs/>
          <w:sz w:val="20"/>
          <w:szCs w:val="20"/>
        </w:rPr>
        <w:t>).</w:t>
      </w:r>
    </w:p>
    <w:p w14:paraId="7E1B0155" w14:textId="6DEF06DB" w:rsidR="001B24F8" w:rsidRPr="00C343E9" w:rsidRDefault="001B24F8" w:rsidP="000F2C60">
      <w:pPr>
        <w:spacing w:line="480" w:lineRule="auto"/>
        <w:jc w:val="both"/>
        <w:rPr>
          <w:rFonts w:ascii="Arial" w:hAnsi="Arial" w:cs="Arial"/>
          <w:bCs/>
          <w:sz w:val="20"/>
          <w:szCs w:val="20"/>
        </w:rPr>
      </w:pPr>
      <w:r w:rsidRPr="00C343E9">
        <w:rPr>
          <w:rFonts w:ascii="Arial" w:hAnsi="Arial" w:cs="Arial"/>
          <w:bCs/>
          <w:sz w:val="20"/>
          <w:szCs w:val="20"/>
        </w:rPr>
        <w:t xml:space="preserve">Libraries were purified with </w:t>
      </w:r>
      <w:proofErr w:type="spellStart"/>
      <w:r w:rsidRPr="00C343E9">
        <w:rPr>
          <w:rFonts w:ascii="Arial" w:hAnsi="Arial" w:cs="Arial"/>
          <w:bCs/>
          <w:sz w:val="20"/>
          <w:szCs w:val="20"/>
        </w:rPr>
        <w:t>Agencourt</w:t>
      </w:r>
      <w:proofErr w:type="spellEnd"/>
      <w:r w:rsidRPr="00C343E9">
        <w:rPr>
          <w:rFonts w:ascii="Arial" w:hAnsi="Arial" w:cs="Arial"/>
          <w:bCs/>
          <w:sz w:val="20"/>
          <w:szCs w:val="20"/>
        </w:rPr>
        <w:t xml:space="preserve"> </w:t>
      </w:r>
      <w:proofErr w:type="spellStart"/>
      <w:r w:rsidRPr="00C343E9">
        <w:rPr>
          <w:rFonts w:ascii="Arial" w:hAnsi="Arial" w:cs="Arial"/>
          <w:bCs/>
          <w:sz w:val="20"/>
          <w:szCs w:val="20"/>
        </w:rPr>
        <w:t>AMPure</w:t>
      </w:r>
      <w:proofErr w:type="spellEnd"/>
      <w:r w:rsidRPr="00C343E9">
        <w:rPr>
          <w:rFonts w:ascii="Arial" w:hAnsi="Arial" w:cs="Arial"/>
          <w:bCs/>
          <w:sz w:val="20"/>
          <w:szCs w:val="20"/>
        </w:rPr>
        <w:t xml:space="preserve"> XP beads (Beckman Coulter). DNA concentration of the libraries were measured with Qubit (Invitrogen, Carlsbad, CA) and equal amounts of each library were pooled (between 100 – 250 ng per library) for hybridization according to the </w:t>
      </w:r>
      <w:proofErr w:type="spellStart"/>
      <w:r w:rsidRPr="00C343E9">
        <w:rPr>
          <w:rFonts w:ascii="Arial" w:hAnsi="Arial" w:cs="Arial"/>
          <w:bCs/>
          <w:sz w:val="20"/>
          <w:szCs w:val="20"/>
        </w:rPr>
        <w:t>xGen</w:t>
      </w:r>
      <w:proofErr w:type="spellEnd"/>
      <w:r w:rsidRPr="00C343E9">
        <w:rPr>
          <w:rFonts w:ascii="Arial" w:hAnsi="Arial" w:cs="Arial"/>
          <w:bCs/>
          <w:sz w:val="20"/>
          <w:szCs w:val="20"/>
        </w:rPr>
        <w:t xml:space="preserve"> </w:t>
      </w:r>
      <w:proofErr w:type="spellStart"/>
      <w:r w:rsidRPr="00C343E9">
        <w:rPr>
          <w:rFonts w:ascii="Arial" w:hAnsi="Arial" w:cs="Arial"/>
          <w:bCs/>
          <w:sz w:val="20"/>
          <w:szCs w:val="20"/>
        </w:rPr>
        <w:t>Hybidization</w:t>
      </w:r>
      <w:proofErr w:type="spellEnd"/>
      <w:r w:rsidRPr="00C343E9">
        <w:rPr>
          <w:rFonts w:ascii="Arial" w:hAnsi="Arial" w:cs="Arial"/>
          <w:bCs/>
          <w:sz w:val="20"/>
          <w:szCs w:val="20"/>
        </w:rPr>
        <w:t xml:space="preserve"> </w:t>
      </w:r>
      <w:r w:rsidR="001509AD" w:rsidRPr="00C343E9">
        <w:rPr>
          <w:rFonts w:ascii="Arial" w:hAnsi="Arial" w:cs="Arial"/>
          <w:bCs/>
          <w:sz w:val="20"/>
          <w:szCs w:val="20"/>
        </w:rPr>
        <w:t xml:space="preserve">and Wash Kit </w:t>
      </w:r>
      <w:r w:rsidRPr="00C343E9">
        <w:rPr>
          <w:rFonts w:ascii="Arial" w:hAnsi="Arial" w:cs="Arial"/>
          <w:bCs/>
          <w:sz w:val="20"/>
          <w:szCs w:val="20"/>
        </w:rPr>
        <w:t>(</w:t>
      </w:r>
      <w:r w:rsidR="009672D4" w:rsidRPr="00C343E9">
        <w:rPr>
          <w:rFonts w:ascii="Arial" w:hAnsi="Arial" w:cs="Arial"/>
          <w:bCs/>
          <w:sz w:val="20"/>
          <w:szCs w:val="20"/>
        </w:rPr>
        <w:t>Integrated DNA Technology, Coralville, IA, USA</w:t>
      </w:r>
      <w:r w:rsidRPr="00C343E9">
        <w:rPr>
          <w:rFonts w:ascii="Arial" w:hAnsi="Arial" w:cs="Arial"/>
          <w:bCs/>
          <w:sz w:val="20"/>
          <w:szCs w:val="20"/>
        </w:rPr>
        <w:t xml:space="preserve">) protocol adapted in order to perform double capture. The first capture was incubated at 65 </w:t>
      </w:r>
      <w:r w:rsidRPr="00C343E9">
        <w:rPr>
          <w:rFonts w:ascii="Arial" w:eastAsia="Times-Roman" w:hAnsi="Arial" w:cs="Arial"/>
          <w:sz w:val="20"/>
          <w:szCs w:val="20"/>
        </w:rPr>
        <w:t>°</w:t>
      </w:r>
      <w:r w:rsidRPr="00C343E9">
        <w:rPr>
          <w:rFonts w:ascii="Arial" w:hAnsi="Arial" w:cs="Arial"/>
          <w:bCs/>
          <w:sz w:val="20"/>
          <w:szCs w:val="20"/>
        </w:rPr>
        <w:t xml:space="preserve">C for 4 h, followed by post capture PCR with 16 cycles. A second capture was performed with the same probes also at 65 </w:t>
      </w:r>
      <w:r w:rsidRPr="00C343E9">
        <w:rPr>
          <w:rFonts w:ascii="Arial" w:eastAsia="Times-Roman" w:hAnsi="Arial" w:cs="Arial"/>
          <w:sz w:val="20"/>
          <w:szCs w:val="20"/>
        </w:rPr>
        <w:t>°</w:t>
      </w:r>
      <w:r w:rsidRPr="00C343E9">
        <w:rPr>
          <w:rFonts w:ascii="Arial" w:hAnsi="Arial" w:cs="Arial"/>
          <w:bCs/>
          <w:sz w:val="20"/>
          <w:szCs w:val="20"/>
        </w:rPr>
        <w:t xml:space="preserve">C for 4 h, and 9 cycles post capture PCR. The length of the cleaned up captured libraries were then measured by Tape Station Agilent D500 (Agilent, Santa Clara, CA, USA). For accurate DNA concentration, libraries were measured with qPCR </w:t>
      </w:r>
      <w:proofErr w:type="spellStart"/>
      <w:r w:rsidRPr="00C343E9">
        <w:rPr>
          <w:rFonts w:ascii="Arial" w:hAnsi="Arial" w:cs="Arial"/>
          <w:bCs/>
          <w:sz w:val="20"/>
          <w:szCs w:val="20"/>
        </w:rPr>
        <w:t>LightCycler</w:t>
      </w:r>
      <w:proofErr w:type="spellEnd"/>
      <w:r w:rsidRPr="00C343E9">
        <w:rPr>
          <w:rFonts w:ascii="Arial" w:hAnsi="Arial" w:cs="Arial"/>
          <w:bCs/>
          <w:sz w:val="20"/>
          <w:szCs w:val="20"/>
        </w:rPr>
        <w:t xml:space="preserve"> 480 System (Roche), using the </w:t>
      </w:r>
      <w:proofErr w:type="spellStart"/>
      <w:r w:rsidRPr="00C343E9">
        <w:rPr>
          <w:rFonts w:ascii="Arial" w:hAnsi="Arial" w:cs="Arial"/>
          <w:bCs/>
          <w:sz w:val="20"/>
          <w:szCs w:val="20"/>
        </w:rPr>
        <w:t>NEBNext</w:t>
      </w:r>
      <w:proofErr w:type="spellEnd"/>
      <w:r w:rsidRPr="00C343E9">
        <w:rPr>
          <w:rFonts w:ascii="Arial" w:hAnsi="Arial" w:cs="Arial"/>
          <w:bCs/>
          <w:sz w:val="20"/>
          <w:szCs w:val="20"/>
        </w:rPr>
        <w:t xml:space="preserve"> Library Quant Kit for Illumina (New England Biolabs).</w:t>
      </w:r>
    </w:p>
    <w:p w14:paraId="6D0F1E0D" w14:textId="30182866" w:rsidR="001B24F8" w:rsidRPr="00C343E9" w:rsidRDefault="001B24F8" w:rsidP="000F2C60">
      <w:pPr>
        <w:spacing w:line="480" w:lineRule="auto"/>
        <w:jc w:val="both"/>
        <w:rPr>
          <w:rFonts w:ascii="Arial" w:hAnsi="Arial" w:cs="Arial"/>
          <w:b/>
          <w:sz w:val="20"/>
          <w:szCs w:val="20"/>
          <w:highlight w:val="green"/>
        </w:rPr>
      </w:pPr>
      <w:r w:rsidRPr="00C343E9">
        <w:rPr>
          <w:rFonts w:ascii="Arial" w:hAnsi="Arial" w:cs="Arial"/>
          <w:bCs/>
          <w:sz w:val="20"/>
          <w:szCs w:val="20"/>
        </w:rPr>
        <w:t xml:space="preserve">The desired amount of the libraries was then calculated and sequenced using </w:t>
      </w:r>
      <w:r w:rsidRPr="00C343E9">
        <w:rPr>
          <w:rFonts w:ascii="Arial" w:hAnsi="Arial" w:cs="Arial"/>
          <w:iCs/>
          <w:sz w:val="20"/>
          <w:szCs w:val="20"/>
        </w:rPr>
        <w:t xml:space="preserve">a </w:t>
      </w:r>
      <w:proofErr w:type="spellStart"/>
      <w:r w:rsidR="001509AD" w:rsidRPr="00C343E9">
        <w:rPr>
          <w:rFonts w:ascii="Arial" w:hAnsi="Arial" w:cs="Arial"/>
          <w:iCs/>
          <w:sz w:val="20"/>
          <w:szCs w:val="20"/>
        </w:rPr>
        <w:t>MiSeq</w:t>
      </w:r>
      <w:proofErr w:type="spellEnd"/>
      <w:r w:rsidR="001509AD" w:rsidRPr="00C343E9">
        <w:rPr>
          <w:rFonts w:ascii="Arial" w:hAnsi="Arial" w:cs="Arial"/>
          <w:iCs/>
          <w:sz w:val="20"/>
          <w:szCs w:val="20"/>
        </w:rPr>
        <w:t xml:space="preserve"> </w:t>
      </w:r>
      <w:r w:rsidRPr="00C343E9">
        <w:rPr>
          <w:rFonts w:ascii="Arial" w:hAnsi="Arial" w:cs="Arial"/>
          <w:iCs/>
          <w:sz w:val="20"/>
          <w:szCs w:val="20"/>
        </w:rPr>
        <w:t xml:space="preserve">system with paired end reads, </w:t>
      </w:r>
      <w:proofErr w:type="spellStart"/>
      <w:r w:rsidR="001509AD" w:rsidRPr="00C343E9">
        <w:rPr>
          <w:rFonts w:ascii="Arial" w:hAnsi="Arial" w:cs="Arial"/>
          <w:iCs/>
          <w:sz w:val="20"/>
          <w:szCs w:val="20"/>
        </w:rPr>
        <w:t>MiSeq</w:t>
      </w:r>
      <w:proofErr w:type="spellEnd"/>
      <w:r w:rsidR="001509AD" w:rsidRPr="00C343E9">
        <w:rPr>
          <w:rFonts w:ascii="Arial" w:hAnsi="Arial" w:cs="Arial"/>
          <w:iCs/>
          <w:sz w:val="20"/>
          <w:szCs w:val="20"/>
        </w:rPr>
        <w:t xml:space="preserve"> </w:t>
      </w:r>
      <w:r w:rsidRPr="00C343E9">
        <w:rPr>
          <w:rFonts w:ascii="Arial" w:hAnsi="Arial" w:cs="Arial"/>
          <w:iCs/>
          <w:sz w:val="20"/>
          <w:szCs w:val="20"/>
        </w:rPr>
        <w:t>V2 300 cycle</w:t>
      </w:r>
      <w:r w:rsidR="001509AD" w:rsidRPr="00C343E9">
        <w:rPr>
          <w:rFonts w:ascii="Arial" w:hAnsi="Arial" w:cs="Arial"/>
          <w:iCs/>
          <w:sz w:val="20"/>
          <w:szCs w:val="20"/>
        </w:rPr>
        <w:t>s</w:t>
      </w:r>
      <w:r w:rsidRPr="00C343E9">
        <w:rPr>
          <w:rFonts w:ascii="Arial" w:hAnsi="Arial" w:cs="Arial"/>
          <w:iCs/>
          <w:sz w:val="20"/>
          <w:szCs w:val="20"/>
        </w:rPr>
        <w:t xml:space="preserve"> (Illumina Inc. San Diego, CA, USA). </w:t>
      </w:r>
    </w:p>
    <w:p w14:paraId="70732417" w14:textId="7713943E" w:rsidR="001105AD" w:rsidRPr="00C343E9" w:rsidRDefault="001105AD" w:rsidP="000F2C60">
      <w:pPr>
        <w:spacing w:line="480" w:lineRule="auto"/>
        <w:jc w:val="both"/>
        <w:rPr>
          <w:rFonts w:ascii="Arial" w:hAnsi="Arial" w:cs="Arial"/>
          <w:b/>
          <w:bCs/>
          <w:iCs/>
          <w:sz w:val="20"/>
          <w:szCs w:val="20"/>
        </w:rPr>
      </w:pPr>
      <w:proofErr w:type="spellStart"/>
      <w:r w:rsidRPr="00C343E9">
        <w:rPr>
          <w:rFonts w:ascii="Arial" w:hAnsi="Arial" w:cs="Arial"/>
          <w:b/>
          <w:bCs/>
          <w:iCs/>
          <w:sz w:val="20"/>
          <w:szCs w:val="20"/>
        </w:rPr>
        <w:t>ddPCR</w:t>
      </w:r>
      <w:proofErr w:type="spellEnd"/>
    </w:p>
    <w:p w14:paraId="5744C7F2" w14:textId="0C5A5427" w:rsidR="001509AD" w:rsidRPr="00C343E9" w:rsidRDefault="00DA344C" w:rsidP="000F2C60">
      <w:pPr>
        <w:pStyle w:val="xmsonormal"/>
        <w:spacing w:before="0" w:beforeAutospacing="0" w:after="0" w:afterAutospacing="0" w:line="480" w:lineRule="auto"/>
        <w:jc w:val="both"/>
        <w:rPr>
          <w:rFonts w:ascii="Arial" w:hAnsi="Arial" w:cs="Arial"/>
          <w:lang w:val="en-US"/>
        </w:rPr>
      </w:pPr>
      <w:r w:rsidRPr="00C343E9">
        <w:rPr>
          <w:rFonts w:ascii="Arial" w:hAnsi="Arial" w:cs="Arial"/>
          <w:iCs/>
          <w:lang w:val="en-US"/>
        </w:rPr>
        <w:t>Quantification of PIK3CA hotspot</w:t>
      </w:r>
      <w:r w:rsidR="00F80E18" w:rsidRPr="00C343E9">
        <w:rPr>
          <w:rFonts w:ascii="Arial" w:hAnsi="Arial" w:cs="Arial"/>
          <w:iCs/>
          <w:lang w:val="en-US"/>
        </w:rPr>
        <w:t xml:space="preserve"> mutations</w:t>
      </w:r>
      <w:r w:rsidRPr="00C343E9">
        <w:rPr>
          <w:rFonts w:ascii="Arial" w:hAnsi="Arial" w:cs="Arial"/>
          <w:iCs/>
          <w:lang w:val="en-US"/>
        </w:rPr>
        <w:t xml:space="preserve"> was performed with</w:t>
      </w:r>
      <w:r w:rsidR="00F80E18" w:rsidRPr="00C343E9">
        <w:rPr>
          <w:rFonts w:ascii="Arial" w:hAnsi="Arial" w:cs="Arial"/>
          <w:iCs/>
          <w:lang w:val="en-US"/>
        </w:rPr>
        <w:t xml:space="preserve"> the QX100 Droplet Digital PCR System (</w:t>
      </w:r>
      <w:proofErr w:type="spellStart"/>
      <w:r w:rsidR="00F80E18" w:rsidRPr="00C343E9">
        <w:rPr>
          <w:rFonts w:ascii="Arial" w:hAnsi="Arial" w:cs="Arial"/>
          <w:iCs/>
          <w:lang w:val="en-US"/>
        </w:rPr>
        <w:t>BioRad</w:t>
      </w:r>
      <w:proofErr w:type="spellEnd"/>
      <w:r w:rsidR="00F80E18" w:rsidRPr="00C343E9">
        <w:rPr>
          <w:rFonts w:ascii="Arial" w:hAnsi="Arial" w:cs="Arial"/>
          <w:iCs/>
          <w:lang w:val="en-US"/>
        </w:rPr>
        <w:t xml:space="preserve">). </w:t>
      </w:r>
      <w:r w:rsidRPr="00C343E9">
        <w:rPr>
          <w:rFonts w:ascii="Arial" w:hAnsi="Arial" w:cs="Arial"/>
          <w:iCs/>
          <w:lang w:val="en-US"/>
        </w:rPr>
        <w:t>C</w:t>
      </w:r>
      <w:r w:rsidR="00F80E18" w:rsidRPr="00C343E9">
        <w:rPr>
          <w:rFonts w:ascii="Arial" w:hAnsi="Arial" w:cs="Arial"/>
          <w:iCs/>
          <w:lang w:val="en-US"/>
        </w:rPr>
        <w:t>ommercially available assay</w:t>
      </w:r>
      <w:r w:rsidR="00F905C2" w:rsidRPr="00C343E9">
        <w:rPr>
          <w:rFonts w:ascii="Arial" w:hAnsi="Arial" w:cs="Arial"/>
          <w:iCs/>
          <w:lang w:val="en-US"/>
        </w:rPr>
        <w:t>s</w:t>
      </w:r>
      <w:r w:rsidR="00F80E18" w:rsidRPr="00C343E9">
        <w:rPr>
          <w:rFonts w:ascii="Arial" w:hAnsi="Arial" w:cs="Arial"/>
          <w:iCs/>
          <w:lang w:val="en-US"/>
        </w:rPr>
        <w:t xml:space="preserve"> </w:t>
      </w:r>
      <w:r w:rsidRPr="00C343E9">
        <w:rPr>
          <w:rFonts w:ascii="Arial" w:hAnsi="Arial" w:cs="Arial"/>
          <w:iCs/>
          <w:lang w:val="en-US"/>
        </w:rPr>
        <w:t>were</w:t>
      </w:r>
      <w:r w:rsidR="00F80E18" w:rsidRPr="00C343E9">
        <w:rPr>
          <w:rFonts w:ascii="Arial" w:hAnsi="Arial" w:cs="Arial"/>
          <w:iCs/>
          <w:lang w:val="en-US"/>
        </w:rPr>
        <w:t xml:space="preserve"> used (</w:t>
      </w:r>
      <w:proofErr w:type="spellStart"/>
      <w:r w:rsidR="00F80E18" w:rsidRPr="00C343E9">
        <w:rPr>
          <w:rFonts w:ascii="Arial" w:hAnsi="Arial" w:cs="Arial"/>
          <w:iCs/>
          <w:lang w:val="en-US"/>
        </w:rPr>
        <w:t>BioRad</w:t>
      </w:r>
      <w:proofErr w:type="spellEnd"/>
      <w:r w:rsidR="00F80E18" w:rsidRPr="00C343E9">
        <w:rPr>
          <w:rFonts w:ascii="Arial" w:hAnsi="Arial" w:cs="Arial"/>
          <w:iCs/>
          <w:lang w:val="en-US"/>
        </w:rPr>
        <w:t xml:space="preserve">; </w:t>
      </w:r>
      <w:proofErr w:type="spellStart"/>
      <w:r w:rsidR="00F80E18" w:rsidRPr="00C343E9">
        <w:rPr>
          <w:rFonts w:ascii="Arial" w:hAnsi="Arial" w:cs="Arial"/>
          <w:iCs/>
          <w:lang w:val="en-US"/>
        </w:rPr>
        <w:t>UniqueAssayID</w:t>
      </w:r>
      <w:proofErr w:type="spellEnd"/>
      <w:r w:rsidR="00F80E18" w:rsidRPr="00C343E9">
        <w:rPr>
          <w:rFonts w:ascii="Arial" w:hAnsi="Arial" w:cs="Arial"/>
          <w:iCs/>
          <w:lang w:val="en-US"/>
        </w:rPr>
        <w:t>:</w:t>
      </w:r>
      <w:r w:rsidR="00F905C2" w:rsidRPr="00C343E9">
        <w:rPr>
          <w:rFonts w:ascii="Arial" w:hAnsi="Arial" w:cs="Arial"/>
          <w:iCs/>
          <w:lang w:val="en-US"/>
        </w:rPr>
        <w:t xml:space="preserve"> </w:t>
      </w:r>
      <w:r w:rsidR="001509AD" w:rsidRPr="00C343E9">
        <w:rPr>
          <w:rFonts w:ascii="Arial" w:hAnsi="Arial" w:cs="Arial"/>
          <w:lang w:val="en-US"/>
        </w:rPr>
        <w:t>HsaMDV2516778 for p.N345K, c.1035T&gt;A</w:t>
      </w:r>
      <w:r w:rsidR="00F905C2" w:rsidRPr="00C343E9">
        <w:rPr>
          <w:rFonts w:ascii="Arial" w:hAnsi="Arial" w:cs="Arial"/>
          <w:lang w:val="en-US"/>
        </w:rPr>
        <w:t xml:space="preserve"> and </w:t>
      </w:r>
      <w:r w:rsidR="001509AD" w:rsidRPr="00C343E9">
        <w:rPr>
          <w:rFonts w:ascii="Arial" w:hAnsi="Arial" w:cs="Arial"/>
          <w:lang w:val="en-US"/>
        </w:rPr>
        <w:t>assay ID: dHsaMDV2510544 for p.E545G, c.1634A&gt;G</w:t>
      </w:r>
      <w:r w:rsidR="00F905C2" w:rsidRPr="00C343E9">
        <w:rPr>
          <w:rFonts w:ascii="Arial" w:hAnsi="Arial" w:cs="Arial"/>
          <w:lang w:val="en-US"/>
        </w:rPr>
        <w:t>)</w:t>
      </w:r>
    </w:p>
    <w:p w14:paraId="49C44AD2" w14:textId="2203AE3A" w:rsidR="00F80E18" w:rsidRPr="00C343E9" w:rsidRDefault="00F80E18" w:rsidP="000F2C60">
      <w:pPr>
        <w:spacing w:line="480" w:lineRule="auto"/>
        <w:jc w:val="both"/>
        <w:rPr>
          <w:rFonts w:ascii="Arial" w:hAnsi="Arial" w:cs="Arial"/>
          <w:iCs/>
          <w:sz w:val="20"/>
          <w:szCs w:val="20"/>
        </w:rPr>
      </w:pPr>
      <w:r w:rsidRPr="00C343E9">
        <w:rPr>
          <w:rFonts w:ascii="Arial" w:hAnsi="Arial" w:cs="Arial"/>
          <w:iCs/>
          <w:sz w:val="20"/>
          <w:szCs w:val="20"/>
        </w:rPr>
        <w:lastRenderedPageBreak/>
        <w:t xml:space="preserve"> Samples were prepared according to the manufacturer’s recommendations. The PCR was performed with the following cycling conditions: The enzyme activation took place at 95</w:t>
      </w:r>
      <w:r w:rsidR="00DA344C" w:rsidRPr="00C343E9">
        <w:rPr>
          <w:rFonts w:ascii="Arial" w:hAnsi="Arial" w:cs="Arial"/>
          <w:iCs/>
          <w:sz w:val="20"/>
          <w:szCs w:val="20"/>
        </w:rPr>
        <w:t xml:space="preserve">° </w:t>
      </w:r>
      <w:r w:rsidRPr="00C343E9">
        <w:rPr>
          <w:rFonts w:ascii="Arial" w:hAnsi="Arial" w:cs="Arial"/>
          <w:iCs/>
          <w:sz w:val="20"/>
          <w:szCs w:val="20"/>
        </w:rPr>
        <w:t xml:space="preserve">C for 10 min. It was followed by </w:t>
      </w:r>
      <w:r w:rsidR="00974223" w:rsidRPr="00C343E9">
        <w:rPr>
          <w:rFonts w:ascii="Arial" w:hAnsi="Arial" w:cs="Arial"/>
          <w:iCs/>
          <w:sz w:val="20"/>
          <w:szCs w:val="20"/>
        </w:rPr>
        <w:t xml:space="preserve">48 </w:t>
      </w:r>
      <w:r w:rsidRPr="00C343E9">
        <w:rPr>
          <w:rFonts w:ascii="Arial" w:hAnsi="Arial" w:cs="Arial"/>
          <w:iCs/>
          <w:sz w:val="20"/>
          <w:szCs w:val="20"/>
        </w:rPr>
        <w:t xml:space="preserve">cycles of denaturation at </w:t>
      </w:r>
      <w:r w:rsidR="00974223" w:rsidRPr="00C343E9">
        <w:rPr>
          <w:rFonts w:ascii="Arial" w:hAnsi="Arial" w:cs="Arial"/>
          <w:iCs/>
          <w:sz w:val="20"/>
          <w:szCs w:val="20"/>
        </w:rPr>
        <w:t>94</w:t>
      </w:r>
      <w:r w:rsidR="00DA344C" w:rsidRPr="00C343E9">
        <w:rPr>
          <w:rFonts w:ascii="Arial" w:hAnsi="Arial" w:cs="Arial"/>
          <w:iCs/>
          <w:sz w:val="20"/>
          <w:szCs w:val="20"/>
        </w:rPr>
        <w:t xml:space="preserve">° </w:t>
      </w:r>
      <w:r w:rsidRPr="00C343E9">
        <w:rPr>
          <w:rFonts w:ascii="Arial" w:hAnsi="Arial" w:cs="Arial"/>
          <w:iCs/>
          <w:sz w:val="20"/>
          <w:szCs w:val="20"/>
        </w:rPr>
        <w:t xml:space="preserve">C for 30 s, annealing at </w:t>
      </w:r>
      <w:r w:rsidR="00974223" w:rsidRPr="00C343E9">
        <w:rPr>
          <w:rFonts w:ascii="Arial" w:hAnsi="Arial" w:cs="Arial"/>
          <w:iCs/>
          <w:sz w:val="20"/>
          <w:szCs w:val="20"/>
        </w:rPr>
        <w:t>55</w:t>
      </w:r>
      <w:r w:rsidR="00DA344C" w:rsidRPr="00C343E9">
        <w:rPr>
          <w:rFonts w:ascii="Arial" w:hAnsi="Arial" w:cs="Arial"/>
          <w:iCs/>
          <w:sz w:val="20"/>
          <w:szCs w:val="20"/>
        </w:rPr>
        <w:t xml:space="preserve">° </w:t>
      </w:r>
      <w:r w:rsidRPr="00C343E9">
        <w:rPr>
          <w:rFonts w:ascii="Arial" w:hAnsi="Arial" w:cs="Arial"/>
          <w:iCs/>
          <w:sz w:val="20"/>
          <w:szCs w:val="20"/>
        </w:rPr>
        <w:t xml:space="preserve">C for </w:t>
      </w:r>
      <w:r w:rsidR="00974223" w:rsidRPr="00C343E9">
        <w:rPr>
          <w:rFonts w:ascii="Arial" w:hAnsi="Arial" w:cs="Arial"/>
          <w:iCs/>
          <w:sz w:val="20"/>
          <w:szCs w:val="20"/>
        </w:rPr>
        <w:t xml:space="preserve">60 </w:t>
      </w:r>
      <w:r w:rsidRPr="00C343E9">
        <w:rPr>
          <w:rFonts w:ascii="Arial" w:hAnsi="Arial" w:cs="Arial"/>
          <w:iCs/>
          <w:sz w:val="20"/>
          <w:szCs w:val="20"/>
        </w:rPr>
        <w:t>s and extension at 62</w:t>
      </w:r>
      <w:r w:rsidR="00DA344C" w:rsidRPr="00C343E9">
        <w:rPr>
          <w:rFonts w:ascii="Arial" w:hAnsi="Arial" w:cs="Arial"/>
          <w:iCs/>
          <w:sz w:val="20"/>
          <w:szCs w:val="20"/>
        </w:rPr>
        <w:t xml:space="preserve">° </w:t>
      </w:r>
      <w:r w:rsidRPr="00C343E9">
        <w:rPr>
          <w:rFonts w:ascii="Arial" w:hAnsi="Arial" w:cs="Arial"/>
          <w:iCs/>
          <w:sz w:val="20"/>
          <w:szCs w:val="20"/>
        </w:rPr>
        <w:t>C for 60 s. The enzyme deactivation took place at 98</w:t>
      </w:r>
      <w:r w:rsidR="00DA344C" w:rsidRPr="00C343E9">
        <w:rPr>
          <w:rFonts w:ascii="Arial" w:hAnsi="Arial" w:cs="Arial"/>
          <w:iCs/>
          <w:sz w:val="20"/>
          <w:szCs w:val="20"/>
        </w:rPr>
        <w:t>°</w:t>
      </w:r>
      <w:r w:rsidRPr="00C343E9">
        <w:rPr>
          <w:rFonts w:ascii="Arial" w:hAnsi="Arial" w:cs="Arial"/>
          <w:iCs/>
          <w:sz w:val="20"/>
          <w:szCs w:val="20"/>
        </w:rPr>
        <w:t xml:space="preserve">C for 10 min. Fluorescence within each droplet was subsequently determined by the QX100 droplet reader and data analyzed with </w:t>
      </w:r>
      <w:proofErr w:type="spellStart"/>
      <w:r w:rsidRPr="00C343E9">
        <w:rPr>
          <w:rFonts w:ascii="Arial" w:hAnsi="Arial" w:cs="Arial"/>
          <w:iCs/>
          <w:sz w:val="20"/>
          <w:szCs w:val="20"/>
        </w:rPr>
        <w:t>QuantaSoft</w:t>
      </w:r>
      <w:proofErr w:type="spellEnd"/>
      <w:r w:rsidRPr="00C343E9">
        <w:rPr>
          <w:rFonts w:ascii="Arial" w:hAnsi="Arial" w:cs="Arial"/>
          <w:iCs/>
          <w:sz w:val="20"/>
          <w:szCs w:val="20"/>
        </w:rPr>
        <w:t xml:space="preserve"> Analysis Software (</w:t>
      </w:r>
      <w:proofErr w:type="spellStart"/>
      <w:r w:rsidRPr="00C343E9">
        <w:rPr>
          <w:rFonts w:ascii="Arial" w:hAnsi="Arial" w:cs="Arial"/>
          <w:iCs/>
          <w:sz w:val="20"/>
          <w:szCs w:val="20"/>
        </w:rPr>
        <w:t>BioRad</w:t>
      </w:r>
      <w:proofErr w:type="spellEnd"/>
      <w:r w:rsidRPr="00C343E9">
        <w:rPr>
          <w:rFonts w:ascii="Arial" w:hAnsi="Arial" w:cs="Arial"/>
          <w:iCs/>
          <w:sz w:val="20"/>
          <w:szCs w:val="20"/>
        </w:rPr>
        <w:t xml:space="preserve">). </w:t>
      </w:r>
    </w:p>
    <w:p w14:paraId="7800C272" w14:textId="76FD5A03" w:rsidR="001B24F8" w:rsidRPr="00C343E9" w:rsidRDefault="001B24F8" w:rsidP="000F2C60">
      <w:pPr>
        <w:spacing w:line="480" w:lineRule="auto"/>
        <w:jc w:val="both"/>
        <w:rPr>
          <w:rFonts w:ascii="Arial" w:hAnsi="Arial" w:cs="Arial"/>
          <w:b/>
          <w:bCs/>
          <w:iCs/>
          <w:sz w:val="20"/>
          <w:szCs w:val="20"/>
        </w:rPr>
      </w:pPr>
      <w:r w:rsidRPr="00C343E9">
        <w:rPr>
          <w:rFonts w:ascii="Arial" w:hAnsi="Arial" w:cs="Arial"/>
          <w:b/>
          <w:bCs/>
          <w:iCs/>
          <w:sz w:val="20"/>
          <w:szCs w:val="20"/>
        </w:rPr>
        <w:t xml:space="preserve">Bioinformatics </w:t>
      </w:r>
    </w:p>
    <w:p w14:paraId="1BAB3D80" w14:textId="77777777" w:rsidR="004E77F7" w:rsidRPr="00C343E9" w:rsidRDefault="001B24F8" w:rsidP="000F2C60">
      <w:pPr>
        <w:pStyle w:val="LO-normal"/>
        <w:spacing w:line="480" w:lineRule="auto"/>
        <w:jc w:val="both"/>
        <w:rPr>
          <w:rFonts w:ascii="Arial" w:eastAsia="Arial" w:hAnsi="Arial" w:cs="Arial"/>
          <w:sz w:val="20"/>
          <w:szCs w:val="20"/>
        </w:rPr>
      </w:pPr>
      <w:r w:rsidRPr="00C343E9">
        <w:rPr>
          <w:rFonts w:ascii="Arial" w:eastAsia="Arial" w:hAnsi="Arial" w:cs="Arial"/>
          <w:sz w:val="20"/>
          <w:szCs w:val="20"/>
        </w:rPr>
        <w:t xml:space="preserve">The sequence reads of tumor tissue samples (tumor native or FFPE) were uploaded to Illumina </w:t>
      </w:r>
      <w:proofErr w:type="spellStart"/>
      <w:r w:rsidRPr="00C343E9">
        <w:rPr>
          <w:rFonts w:ascii="Arial" w:eastAsia="Arial" w:hAnsi="Arial" w:cs="Arial"/>
          <w:sz w:val="20"/>
          <w:szCs w:val="20"/>
        </w:rPr>
        <w:t>BaseSpace</w:t>
      </w:r>
      <w:proofErr w:type="spellEnd"/>
      <w:r w:rsidRPr="00C343E9">
        <w:rPr>
          <w:rFonts w:ascii="Arial" w:eastAsia="Arial" w:hAnsi="Arial" w:cs="Arial"/>
          <w:sz w:val="20"/>
          <w:szCs w:val="20"/>
        </w:rPr>
        <w:t xml:space="preserve"> (Illumina Inc., San Diego, CA, USA) and aligned to human genome (hg38). Marking for duplicates and calling somatic mutations including single nucleotide variants and short indels were detected using </w:t>
      </w:r>
      <w:proofErr w:type="spellStart"/>
      <w:r w:rsidRPr="00C343E9">
        <w:rPr>
          <w:rFonts w:ascii="Arial" w:eastAsia="Arial" w:hAnsi="Arial" w:cs="Arial"/>
          <w:sz w:val="20"/>
          <w:szCs w:val="20"/>
        </w:rPr>
        <w:t>Dragen</w:t>
      </w:r>
      <w:proofErr w:type="spellEnd"/>
      <w:r w:rsidRPr="00C343E9">
        <w:rPr>
          <w:rFonts w:ascii="Arial" w:eastAsia="Arial" w:hAnsi="Arial" w:cs="Arial"/>
          <w:sz w:val="20"/>
          <w:szCs w:val="20"/>
        </w:rPr>
        <w:t xml:space="preserve"> Somatic Pipeline (</w:t>
      </w:r>
      <w:proofErr w:type="spellStart"/>
      <w:r w:rsidRPr="00C343E9">
        <w:rPr>
          <w:rFonts w:ascii="Arial" w:eastAsia="Arial" w:hAnsi="Arial" w:cs="Arial"/>
          <w:sz w:val="20"/>
          <w:szCs w:val="20"/>
        </w:rPr>
        <w:t>BaseSpace</w:t>
      </w:r>
      <w:proofErr w:type="spellEnd"/>
      <w:r w:rsidRPr="00C343E9">
        <w:rPr>
          <w:rFonts w:ascii="Arial" w:eastAsia="Arial" w:hAnsi="Arial" w:cs="Arial"/>
          <w:sz w:val="20"/>
          <w:szCs w:val="20"/>
        </w:rPr>
        <w:t>, Illumina Inc., San Diego, CA, USA). Patient matched blood-samples were analyzed simultaneously in order to eliminate germline variants.</w:t>
      </w:r>
    </w:p>
    <w:p w14:paraId="503074A4" w14:textId="3E720B6E" w:rsidR="001B24F8" w:rsidRPr="00C343E9" w:rsidRDefault="001B24F8" w:rsidP="000F2C60">
      <w:pPr>
        <w:pStyle w:val="LO-normal"/>
        <w:spacing w:line="480" w:lineRule="auto"/>
        <w:jc w:val="both"/>
        <w:rPr>
          <w:rFonts w:ascii="Arial" w:hAnsi="Arial" w:cs="Arial"/>
          <w:sz w:val="20"/>
          <w:szCs w:val="20"/>
        </w:rPr>
      </w:pPr>
      <w:r w:rsidRPr="00C343E9">
        <w:rPr>
          <w:rFonts w:ascii="Arial" w:eastAsia="Arial" w:hAnsi="Arial" w:cs="Arial"/>
          <w:sz w:val="20"/>
          <w:szCs w:val="20"/>
        </w:rPr>
        <w:t xml:space="preserve">For structural variant analysis the sequence reads were uploaded to the Galaxy web-platform, aligned to human genome (hg38) using BWA-MEM algorithm </w:t>
      </w:r>
      <w:r w:rsidRPr="00C343E9">
        <w:rPr>
          <w:rFonts w:ascii="Arial" w:eastAsia="Arial" w:hAnsi="Arial" w:cs="Arial"/>
          <w:sz w:val="20"/>
          <w:szCs w:val="20"/>
        </w:rPr>
        <w:fldChar w:fldCharType="begin"/>
      </w:r>
      <w:r w:rsidR="00C14E3A" w:rsidRPr="00C343E9">
        <w:rPr>
          <w:rFonts w:ascii="Arial" w:eastAsia="Arial" w:hAnsi="Arial" w:cs="Arial"/>
          <w:sz w:val="20"/>
          <w:szCs w:val="20"/>
        </w:rPr>
        <w:instrText xml:space="preserve"> ADDIN ZOTERO_ITEM CSL_CITATION {"citationID":"zH1mj3o7","properties":{"formattedCitation":"(5)","plainCitation":"(5)","noteIndex":0},"citationItems":[{"id":167,"uris":["http://zotero.org/users/6617483/items/J74P5PJ3"],"uri":["http://zotero.org/users/6617483/items/J74P5PJ3"],"itemData":{"id":167,"type":"article-journal","abstract":"Galaxy (homepage: https://galaxyproject.org, main public server: https://usegalaxy.org) is a web-based scientific analysis platform used by tens of thousands of scientists across the world to analyze large biomedical datasets such as those found in genomics, proteomics, metabolomics and imaging. Started in 2005, Galaxy continues to focus on three key challenges of data-driven biomedical science: making analyses accessible to all researchers, ensuring analyses are completely reproducible, and making it simple to communicate analyses so that they can be reused and extended. During the last two years, the Galaxy team and the open-source community around Galaxy have made substantial improvements to Galaxy's core framework, user interface, tools, and training materials. Framework and user interface improvements now enable Galaxy to be used for analyzing tens of thousands of datasets, and &gt;5500 tools are now available from the Galaxy ToolShed. The Galaxy community has led an effort to create numerous high-quality tutorials focused on common types of genomic analyses. The Galaxy developer and user communities continue to grow and be integral to Galaxy's development. The number of Galaxy public servers, developers contributing to the Galaxy framework and its tools, and users of the main Galaxy server have all increased substantially.","container-title":"Nucleic Acids Research","DOI":"10.1093/nar/gky379","ISSN":"1362-4962","issue":"W1","journalAbbreviation":"Nucleic Acids Res","language":"eng","note":"PMID: 29790989\nPMCID: PMC6030816","page":"W537-W544","source":"PubMed","title":"The Galaxy platform for accessible, reproducible and collaborative biomedical analyses: 2018 update","title-short":"The Galaxy platform for accessible, reproducible and collaborative biomedical analyses","volume":"46","author":[{"family":"Afgan","given":"Enis"},{"family":"Baker","given":"Dannon"},{"family":"Batut","given":"Bérénice"},{"family":"Beek","given":"Marius","non-dropping-particle":"van den"},{"family":"Bouvier","given":"Dave"},{"family":"Cech","given":"Martin"},{"family":"Chilton","given":"John"},{"family":"Clements","given":"Dave"},{"family":"Coraor","given":"Nate"},{"family":"Grüning","given":"Björn A."},{"family":"Guerler","given":"Aysam"},{"family":"Hillman-Jackson","given":"Jennifer"},{"family":"Hiltemann","given":"Saskia"},{"family":"Jalili","given":"Vahid"},{"family":"Rasche","given":"Helena"},{"family":"Soranzo","given":"Nicola"},{"family":"Goecks","given":"Jeremy"},{"family":"Taylor","given":"James"},{"family":"Nekrutenko","given":"Anton"},{"family":"Blankenberg","given":"Daniel"}],"issued":{"date-parts":[["2018",7,2]]}}}],"schema":"https://github.com/citation-style-language/schema/raw/master/csl-citation.json"} </w:instrText>
      </w:r>
      <w:r w:rsidRPr="00C343E9">
        <w:rPr>
          <w:rFonts w:ascii="Arial" w:eastAsia="Arial" w:hAnsi="Arial" w:cs="Arial"/>
          <w:sz w:val="20"/>
          <w:szCs w:val="20"/>
        </w:rPr>
        <w:fldChar w:fldCharType="separate"/>
      </w:r>
      <w:r w:rsidR="00C14E3A" w:rsidRPr="00C343E9">
        <w:rPr>
          <w:rFonts w:ascii="Arial" w:hAnsi="Arial" w:cs="Arial"/>
          <w:i/>
          <w:iCs/>
          <w:sz w:val="20"/>
          <w:szCs w:val="20"/>
        </w:rPr>
        <w:t>(5)</w:t>
      </w:r>
      <w:r w:rsidRPr="00C343E9">
        <w:rPr>
          <w:rFonts w:ascii="Arial" w:eastAsia="Arial" w:hAnsi="Arial" w:cs="Arial"/>
          <w:sz w:val="20"/>
          <w:szCs w:val="20"/>
        </w:rPr>
        <w:fldChar w:fldCharType="end"/>
      </w:r>
      <w:r w:rsidRPr="00C343E9">
        <w:rPr>
          <w:rFonts w:ascii="Arial" w:eastAsia="Arial" w:hAnsi="Arial" w:cs="Arial"/>
          <w:sz w:val="20"/>
          <w:szCs w:val="20"/>
        </w:rPr>
        <w:t xml:space="preserve"> and marked for duplicates using </w:t>
      </w:r>
      <w:proofErr w:type="spellStart"/>
      <w:r w:rsidRPr="00C343E9">
        <w:rPr>
          <w:rFonts w:ascii="Arial" w:eastAsia="Arial" w:hAnsi="Arial" w:cs="Arial"/>
          <w:sz w:val="20"/>
          <w:szCs w:val="20"/>
        </w:rPr>
        <w:t>SAMtools</w:t>
      </w:r>
      <w:proofErr w:type="spellEnd"/>
      <w:r w:rsidRPr="00C343E9">
        <w:rPr>
          <w:rFonts w:ascii="Arial" w:eastAsia="Arial" w:hAnsi="Arial" w:cs="Arial"/>
          <w:sz w:val="20"/>
          <w:szCs w:val="20"/>
        </w:rPr>
        <w:t xml:space="preserve"> software package (http://www.htslib.org/). Afterwards, </w:t>
      </w:r>
      <w:r w:rsidRPr="00C343E9">
        <w:rPr>
          <w:rFonts w:ascii="Arial" w:eastAsia="Arial" w:hAnsi="Arial" w:cs="Arial"/>
          <w:i/>
          <w:sz w:val="20"/>
          <w:szCs w:val="20"/>
        </w:rPr>
        <w:t>de novo</w:t>
      </w:r>
      <w:r w:rsidRPr="00C343E9">
        <w:rPr>
          <w:rFonts w:ascii="Arial" w:eastAsia="Arial" w:hAnsi="Arial" w:cs="Arial"/>
          <w:sz w:val="20"/>
          <w:szCs w:val="20"/>
        </w:rPr>
        <w:t xml:space="preserve"> identification of breakpoints was performed with FACTERA </w:t>
      </w:r>
      <w:r w:rsidRPr="00C343E9">
        <w:rPr>
          <w:rFonts w:ascii="Arial" w:eastAsia="Arial" w:hAnsi="Arial" w:cs="Arial"/>
          <w:sz w:val="20"/>
          <w:szCs w:val="20"/>
        </w:rPr>
        <w:fldChar w:fldCharType="begin"/>
      </w:r>
      <w:r w:rsidR="00C14E3A" w:rsidRPr="00C343E9">
        <w:rPr>
          <w:rFonts w:ascii="Arial" w:eastAsia="Arial" w:hAnsi="Arial" w:cs="Arial"/>
          <w:sz w:val="20"/>
          <w:szCs w:val="20"/>
        </w:rPr>
        <w:instrText xml:space="preserve"> ADDIN ZOTERO_ITEM CSL_CITATION {"citationID":"Dv2TdXoX","properties":{"formattedCitation":"(6)","plainCitation":"(6)","noteIndex":0},"citationItems":[{"id":170,"uris":["http://zotero.org/users/6617483/items/PC3RCZPT"],"uri":["http://zotero.org/users/6617483/items/PC3RCZPT"],"itemData":{"id":170,"type":"article-journal","abstract":"For practical and robust de novo identification of genomic fusions and breakpoints from targeted paired-end DNA sequencing data, we developed Fusion And Chromosomal Translocation Enumeration and Recovery Algorithm (FACTERA). Our method has minimal external dependencies, works directly on a preexisting Binary Alignment/Map file and produces easily interpretable output. We demonstrate FACTERA's ability to rapidly identify breakpoint-resolution fusion events with high sensitivity and specificity in patients with non-small cell lung cancer, including novel rearrangements. We anticipate that FACTERA will be broadly applicable to the discovery and analysis of clinically relevant fusions from both targeted and genome-wide sequencing datasets.\nAVAILABILITY AND IMPLEMENTATION: http://factera.stanford.edu.","container-title":"Bioinformatics (Oxford, England)","DOI":"10.1093/bioinformatics/btu549","ISSN":"1367-4811","issue":"23","journalAbbreviation":"Bioinformatics","language":"eng","note":"PMID: 25143292\nPMCID: PMC4296148","page":"3390-3393","source":"PubMed","title":"FACTERA: a practical method for the discovery of genomic rearrangements at breakpoint resolution","title-short":"FACTERA","volume":"30","author":[{"family":"Newman","given":"Aaron M."},{"family":"Bratman","given":"Scott V."},{"family":"Stehr","given":"Henning"},{"family":"Lee","given":"Luke J."},{"family":"Liu","given":"Chih Long"},{"family":"Diehn","given":"Maximilian"},{"family":"Alizadeh","given":"Ash A."}],"issued":{"date-parts":[["2014",12,1]]}}}],"schema":"https://github.com/citation-style-language/schema/raw/master/csl-citation.json"} </w:instrText>
      </w:r>
      <w:r w:rsidRPr="00C343E9">
        <w:rPr>
          <w:rFonts w:ascii="Arial" w:eastAsia="Arial" w:hAnsi="Arial" w:cs="Arial"/>
          <w:sz w:val="20"/>
          <w:szCs w:val="20"/>
        </w:rPr>
        <w:fldChar w:fldCharType="separate"/>
      </w:r>
      <w:r w:rsidR="00C14E3A" w:rsidRPr="00C343E9">
        <w:rPr>
          <w:rFonts w:ascii="Arial" w:hAnsi="Arial" w:cs="Arial"/>
          <w:i/>
          <w:iCs/>
          <w:sz w:val="20"/>
          <w:szCs w:val="20"/>
        </w:rPr>
        <w:t>(6)</w:t>
      </w:r>
      <w:r w:rsidRPr="00C343E9">
        <w:rPr>
          <w:rFonts w:ascii="Arial" w:eastAsia="Arial" w:hAnsi="Arial" w:cs="Arial"/>
          <w:sz w:val="20"/>
          <w:szCs w:val="20"/>
        </w:rPr>
        <w:fldChar w:fldCharType="end"/>
      </w:r>
      <w:r w:rsidRPr="00C343E9">
        <w:rPr>
          <w:rFonts w:ascii="Arial" w:eastAsia="Arial" w:hAnsi="Arial" w:cs="Arial"/>
          <w:sz w:val="20"/>
          <w:szCs w:val="20"/>
        </w:rPr>
        <w:t xml:space="preserve">. The resulting breakpoints were verified by creating an individual custom </w:t>
      </w:r>
      <w:proofErr w:type="spellStart"/>
      <w:r w:rsidRPr="00C343E9">
        <w:rPr>
          <w:rFonts w:ascii="Arial" w:eastAsia="Arial" w:hAnsi="Arial" w:cs="Arial"/>
          <w:sz w:val="20"/>
          <w:szCs w:val="20"/>
        </w:rPr>
        <w:t>fasta</w:t>
      </w:r>
      <w:proofErr w:type="spellEnd"/>
      <w:r w:rsidRPr="00C343E9">
        <w:rPr>
          <w:rFonts w:ascii="Arial" w:eastAsia="Arial" w:hAnsi="Arial" w:cs="Arial"/>
          <w:sz w:val="20"/>
          <w:szCs w:val="20"/>
        </w:rPr>
        <w:t xml:space="preserve"> sequence for each patient and by realigning the sequence reads.</w:t>
      </w:r>
      <w:r w:rsidR="004E77F7" w:rsidRPr="00C343E9">
        <w:rPr>
          <w:rFonts w:ascii="Arial" w:eastAsia="Arial" w:hAnsi="Arial" w:cs="Arial"/>
          <w:sz w:val="20"/>
          <w:szCs w:val="20"/>
        </w:rPr>
        <w:t xml:space="preserve"> Structural variants in </w:t>
      </w:r>
      <w:proofErr w:type="spellStart"/>
      <w:r w:rsidR="004E77F7" w:rsidRPr="00C343E9">
        <w:rPr>
          <w:rFonts w:ascii="Arial" w:eastAsia="Arial" w:hAnsi="Arial" w:cs="Arial"/>
          <w:sz w:val="20"/>
          <w:szCs w:val="20"/>
        </w:rPr>
        <w:t>cfDNA</w:t>
      </w:r>
      <w:proofErr w:type="spellEnd"/>
      <w:r w:rsidR="004E77F7" w:rsidRPr="00C343E9">
        <w:rPr>
          <w:rFonts w:ascii="Arial" w:eastAsia="Arial" w:hAnsi="Arial" w:cs="Arial"/>
          <w:sz w:val="20"/>
          <w:szCs w:val="20"/>
        </w:rPr>
        <w:t xml:space="preserve"> samples containing UMIs were detected using the MAGERI computational pipeline </w:t>
      </w:r>
      <w:r w:rsidR="004E77F7" w:rsidRPr="00C343E9">
        <w:rPr>
          <w:rFonts w:ascii="Arial" w:eastAsia="Arial" w:hAnsi="Arial" w:cs="Arial"/>
          <w:sz w:val="20"/>
          <w:szCs w:val="20"/>
        </w:rPr>
        <w:fldChar w:fldCharType="begin"/>
      </w:r>
      <w:r w:rsidR="004E77F7" w:rsidRPr="00C343E9">
        <w:rPr>
          <w:rFonts w:ascii="Arial" w:eastAsia="Arial" w:hAnsi="Arial" w:cs="Arial"/>
          <w:sz w:val="20"/>
          <w:szCs w:val="20"/>
        </w:rPr>
        <w:instrText xml:space="preserve"> ADDIN ZOTERO_ITEM CSL_CITATION {"citationID":"DZqbT2JY","properties":{"formattedCitation":"(7)","plainCitation":"(7)","noteIndex":0},"citationItems":[{"id":173,"uris":["http://zotero.org/users/6617483/items/5NDTKY7N"],"uri":["http://zotero.org/users/6617483/items/5NDTKY7N"],"itemData":{"id":173,"type":"article-journal","abstract":"Unique molecular identifiers (UMIs) show outstanding performance in targeted high-throughput resequencing, being the most promising approach for the accurate identification of rare variants in complex DNA samples. This approach has application in multiple areas, including cancer diagnostics, thus demanding dedicated software and algorithms. Here we introduce MAGERI, a computational pipeline that efficiently handles all caveats of UMI-based analysis to obtain high-fidelity mutation profiles and call ultra-rare variants. Using an extensive set of benchmark datasets including gold-standard biological samples with known variant frequencies, cell-free DNA from tumor patient blood samples and publicly available UMI-encoded datasets we demonstrate that our method is both robust and efficient in calling rare variants. The versatility of our software is supported by accurate results obtained for both tumor DNA and viral RNA samples in datasets prepared using three different UMI-based protocols.","container-title":"PLoS computational biology","DOI":"10.1371/journal.pcbi.1005480","ISSN":"1553-7358","issue":"5","journalAbbreviation":"PLoS Comput Biol","language":"eng","note":"PMID: 28475621\nPMCID: PMC5419444","page":"e1005480","source":"PubMed","title":"MAGERI: Computational pipeline for molecular-barcoded targeted resequencing","title-short":"MAGERI","volume":"13","author":[{"family":"Shugay","given":"Mikhail"},{"family":"Zaretsky","given":"Andrew R."},{"family":"Shagin","given":"Dmitriy A."},{"family":"Shagina","given":"Irina A."},{"family":"Volchenkov","given":"Ivan A."},{"family":"Shelenkov","given":"Andrew A."},{"family":"Lebedin","given":"Mikhail Y."},{"family":"Bagaev","given":"Dmitriy V."},{"family":"Lukyanov","given":"Sergey"},{"family":"Chudakov","given":"Dmitriy M."}],"issued":{"date-parts":[["2017",5]]}}}],"schema":"https://github.com/citation-style-language/schema/raw/master/csl-citation.json"} </w:instrText>
      </w:r>
      <w:r w:rsidR="004E77F7" w:rsidRPr="00C343E9">
        <w:rPr>
          <w:rFonts w:ascii="Arial" w:eastAsia="Arial" w:hAnsi="Arial" w:cs="Arial"/>
          <w:sz w:val="20"/>
          <w:szCs w:val="20"/>
        </w:rPr>
        <w:fldChar w:fldCharType="separate"/>
      </w:r>
      <w:r w:rsidR="004E77F7" w:rsidRPr="00C343E9">
        <w:rPr>
          <w:rFonts w:ascii="Arial" w:hAnsi="Arial" w:cs="Arial"/>
          <w:i/>
          <w:iCs/>
          <w:sz w:val="20"/>
          <w:szCs w:val="20"/>
        </w:rPr>
        <w:t>(7)</w:t>
      </w:r>
      <w:r w:rsidR="004E77F7" w:rsidRPr="00C343E9">
        <w:rPr>
          <w:rFonts w:ascii="Arial" w:eastAsia="Arial" w:hAnsi="Arial" w:cs="Arial"/>
          <w:sz w:val="20"/>
          <w:szCs w:val="20"/>
        </w:rPr>
        <w:fldChar w:fldCharType="end"/>
      </w:r>
      <w:r w:rsidR="004E77F7" w:rsidRPr="00C343E9">
        <w:rPr>
          <w:rFonts w:ascii="Arial" w:eastAsia="Arial" w:hAnsi="Arial" w:cs="Arial"/>
          <w:sz w:val="20"/>
          <w:szCs w:val="20"/>
        </w:rPr>
        <w:t xml:space="preserve">. In this process, UMIs were extracted from the sequence reads and subsequently, consensus reads were assembled and aligned to previously described custom </w:t>
      </w:r>
      <w:proofErr w:type="spellStart"/>
      <w:r w:rsidR="004E77F7" w:rsidRPr="00C343E9">
        <w:rPr>
          <w:rFonts w:ascii="Arial" w:eastAsia="Arial" w:hAnsi="Arial" w:cs="Arial"/>
          <w:sz w:val="20"/>
          <w:szCs w:val="20"/>
        </w:rPr>
        <w:t>fasta</w:t>
      </w:r>
      <w:proofErr w:type="spellEnd"/>
      <w:r w:rsidR="004E77F7" w:rsidRPr="00C343E9">
        <w:rPr>
          <w:rFonts w:ascii="Arial" w:eastAsia="Arial" w:hAnsi="Arial" w:cs="Arial"/>
          <w:sz w:val="20"/>
          <w:szCs w:val="20"/>
        </w:rPr>
        <w:t xml:space="preserve"> sequences.</w:t>
      </w:r>
    </w:p>
    <w:p w14:paraId="153674DC" w14:textId="77777777" w:rsidR="00DB6465" w:rsidRPr="00C343E9" w:rsidRDefault="001B24F8" w:rsidP="000F2C60">
      <w:pPr>
        <w:pStyle w:val="LO-normal"/>
        <w:spacing w:line="480" w:lineRule="auto"/>
        <w:jc w:val="both"/>
        <w:rPr>
          <w:rFonts w:ascii="Arial" w:eastAsia="Arial" w:hAnsi="Arial" w:cs="Arial"/>
          <w:sz w:val="20"/>
          <w:szCs w:val="20"/>
        </w:rPr>
      </w:pPr>
      <w:r w:rsidRPr="00C343E9">
        <w:rPr>
          <w:rFonts w:ascii="Arial" w:eastAsia="Arial" w:hAnsi="Arial" w:cs="Arial"/>
          <w:sz w:val="20"/>
          <w:szCs w:val="20"/>
        </w:rPr>
        <w:t xml:space="preserve">To reduce the ratio of false positives each alteration was manually reassessed with the Integrative Genomics Viewer (IGV) </w:t>
      </w:r>
      <w:r w:rsidRPr="00C343E9">
        <w:rPr>
          <w:rFonts w:ascii="Arial" w:eastAsia="Arial" w:hAnsi="Arial" w:cs="Arial"/>
          <w:sz w:val="20"/>
          <w:szCs w:val="20"/>
        </w:rPr>
        <w:fldChar w:fldCharType="begin"/>
      </w:r>
      <w:r w:rsidR="00C14E3A" w:rsidRPr="00C343E9">
        <w:rPr>
          <w:rFonts w:ascii="Arial" w:eastAsia="Arial" w:hAnsi="Arial" w:cs="Arial"/>
          <w:sz w:val="20"/>
          <w:szCs w:val="20"/>
        </w:rPr>
        <w:instrText xml:space="preserve"> ADDIN ZOTERO_ITEM CSL_CITATION {"citationID":"F7qcFpWs","properties":{"formattedCitation":"(8)","plainCitation":"(8)","noteIndex":0},"citationItems":[{"id":176,"uris":["http://zotero.org/users/6617483/items/838ELXB5"],"uri":["http://zotero.org/users/6617483/items/838ELXB5"],"itemData":{"id":176,"type":"article-journal","container-title":"Nature biotechnology","DOI":"10.1038/nbt.1754","ISSN":"1087-0156","issue":"1","journalAbbreviation":"Nat Biotechnol","note":"PMID: 21221095\nPMCID: PMC3346182","page":"24-26","source":"PubMed Central","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Pr="00C343E9">
        <w:rPr>
          <w:rFonts w:ascii="Arial" w:eastAsia="Arial" w:hAnsi="Arial" w:cs="Arial"/>
          <w:sz w:val="20"/>
          <w:szCs w:val="20"/>
        </w:rPr>
        <w:fldChar w:fldCharType="separate"/>
      </w:r>
      <w:r w:rsidR="00C14E3A" w:rsidRPr="00C343E9">
        <w:rPr>
          <w:rFonts w:ascii="Arial" w:hAnsi="Arial" w:cs="Arial"/>
          <w:i/>
          <w:iCs/>
          <w:sz w:val="20"/>
          <w:szCs w:val="20"/>
        </w:rPr>
        <w:t>(8)</w:t>
      </w:r>
      <w:r w:rsidRPr="00C343E9">
        <w:rPr>
          <w:rFonts w:ascii="Arial" w:eastAsia="Arial" w:hAnsi="Arial" w:cs="Arial"/>
          <w:sz w:val="20"/>
          <w:szCs w:val="20"/>
        </w:rPr>
        <w:fldChar w:fldCharType="end"/>
      </w:r>
      <w:r w:rsidRPr="00C343E9">
        <w:rPr>
          <w:rFonts w:ascii="Arial" w:eastAsia="Arial" w:hAnsi="Arial" w:cs="Arial"/>
          <w:sz w:val="20"/>
          <w:szCs w:val="20"/>
        </w:rPr>
        <w:t xml:space="preserve">. In order to obtain general information about the performance of the panels the sequence reads were further processed with the </w:t>
      </w:r>
      <w:proofErr w:type="spellStart"/>
      <w:r w:rsidRPr="00C343E9">
        <w:rPr>
          <w:rFonts w:ascii="Arial" w:eastAsia="Arial" w:hAnsi="Arial" w:cs="Arial"/>
          <w:sz w:val="20"/>
          <w:szCs w:val="20"/>
        </w:rPr>
        <w:t>SAMtools</w:t>
      </w:r>
      <w:proofErr w:type="spellEnd"/>
      <w:r w:rsidRPr="00C343E9">
        <w:rPr>
          <w:rFonts w:ascii="Arial" w:eastAsia="Arial" w:hAnsi="Arial" w:cs="Arial"/>
          <w:sz w:val="20"/>
          <w:szCs w:val="20"/>
        </w:rPr>
        <w:t xml:space="preserve"> software package (http://www.htslib.org/) and Illumina </w:t>
      </w:r>
      <w:proofErr w:type="spellStart"/>
      <w:r w:rsidRPr="00C343E9">
        <w:rPr>
          <w:rFonts w:ascii="Arial" w:eastAsia="Arial" w:hAnsi="Arial" w:cs="Arial"/>
          <w:sz w:val="20"/>
          <w:szCs w:val="20"/>
        </w:rPr>
        <w:t>Dragen</w:t>
      </w:r>
      <w:proofErr w:type="spellEnd"/>
      <w:r w:rsidRPr="00C343E9">
        <w:rPr>
          <w:rFonts w:ascii="Arial" w:eastAsia="Arial" w:hAnsi="Arial" w:cs="Arial"/>
          <w:sz w:val="20"/>
          <w:szCs w:val="20"/>
        </w:rPr>
        <w:t xml:space="preserve"> Enrichment (</w:t>
      </w:r>
      <w:proofErr w:type="spellStart"/>
      <w:r w:rsidRPr="00C343E9">
        <w:rPr>
          <w:rFonts w:ascii="Arial" w:eastAsia="Arial" w:hAnsi="Arial" w:cs="Arial"/>
          <w:sz w:val="20"/>
          <w:szCs w:val="20"/>
        </w:rPr>
        <w:t>BaseSpace</w:t>
      </w:r>
      <w:proofErr w:type="spellEnd"/>
      <w:r w:rsidRPr="00C343E9">
        <w:rPr>
          <w:rFonts w:ascii="Arial" w:eastAsia="Arial" w:hAnsi="Arial" w:cs="Arial"/>
          <w:sz w:val="20"/>
          <w:szCs w:val="20"/>
        </w:rPr>
        <w:t>, Illumina Inc., San Diego, CA, USA). All events were documented in GRCh38 assembly.</w:t>
      </w:r>
    </w:p>
    <w:p w14:paraId="41B19321" w14:textId="116D169D" w:rsidR="00C84573" w:rsidRPr="00C343E9" w:rsidRDefault="009A57A8" w:rsidP="000F2C60">
      <w:pPr>
        <w:pStyle w:val="LO-normal"/>
        <w:spacing w:line="480" w:lineRule="auto"/>
        <w:jc w:val="both"/>
        <w:rPr>
          <w:rFonts w:ascii="Arial" w:hAnsi="Arial" w:cs="Arial"/>
          <w:sz w:val="20"/>
          <w:szCs w:val="20"/>
        </w:rPr>
      </w:pPr>
      <w:r w:rsidRPr="00C343E9">
        <w:rPr>
          <w:rFonts w:ascii="Arial" w:eastAsia="Arial" w:hAnsi="Arial" w:cs="Arial"/>
          <w:sz w:val="20"/>
          <w:szCs w:val="20"/>
        </w:rPr>
        <w:t>For analysis of single nucleotide variants,</w:t>
      </w:r>
      <w:r w:rsidR="00DB6465" w:rsidRPr="00C343E9">
        <w:rPr>
          <w:rFonts w:ascii="Arial" w:eastAsia="Arial" w:hAnsi="Arial" w:cs="Arial"/>
          <w:sz w:val="20"/>
          <w:szCs w:val="20"/>
        </w:rPr>
        <w:t xml:space="preserve"> sequence reads of </w:t>
      </w:r>
      <w:proofErr w:type="spellStart"/>
      <w:r w:rsidR="00DB6465" w:rsidRPr="00C343E9">
        <w:rPr>
          <w:rFonts w:ascii="Arial" w:eastAsia="Arial" w:hAnsi="Arial" w:cs="Arial"/>
          <w:sz w:val="20"/>
          <w:szCs w:val="20"/>
        </w:rPr>
        <w:t>cfDNA</w:t>
      </w:r>
      <w:proofErr w:type="spellEnd"/>
      <w:r w:rsidR="00DB6465" w:rsidRPr="00C343E9">
        <w:rPr>
          <w:rFonts w:ascii="Arial" w:eastAsia="Arial" w:hAnsi="Arial" w:cs="Arial"/>
          <w:sz w:val="20"/>
          <w:szCs w:val="20"/>
        </w:rPr>
        <w:t xml:space="preserve"> samples containing UMIs were uploaded to the Curio Genomics web-platform (https://curiogenomics.com) and aligned to human genome (hg38) using Bowtie2. Ensuing, UMI-family consensus reads were called and somatic mutations including single nucleotide variants were discovered with the Curio Genomics built-in analysis </w:t>
      </w:r>
      <w:r w:rsidR="00DB6465" w:rsidRPr="00C343E9">
        <w:rPr>
          <w:rFonts w:ascii="Arial" w:eastAsia="Arial" w:hAnsi="Arial" w:cs="Arial"/>
          <w:sz w:val="20"/>
          <w:szCs w:val="20"/>
        </w:rPr>
        <w:lastRenderedPageBreak/>
        <w:t>pipeline.</w:t>
      </w:r>
      <w:r w:rsidRPr="00C343E9">
        <w:rPr>
          <w:rFonts w:ascii="Arial" w:hAnsi="Arial" w:cs="Arial"/>
          <w:sz w:val="20"/>
          <w:szCs w:val="20"/>
        </w:rPr>
        <w:t xml:space="preserve"> For mutation calling, a minimum of 3 reads per UMI with at least </w:t>
      </w:r>
      <w:r w:rsidR="00DF6B7D" w:rsidRPr="00C343E9">
        <w:rPr>
          <w:rFonts w:ascii="Arial" w:hAnsi="Arial" w:cs="Arial"/>
          <w:sz w:val="20"/>
          <w:szCs w:val="20"/>
        </w:rPr>
        <w:t>60 percent</w:t>
      </w:r>
      <w:r w:rsidRPr="00C343E9">
        <w:rPr>
          <w:rFonts w:ascii="Arial" w:hAnsi="Arial" w:cs="Arial"/>
          <w:sz w:val="20"/>
          <w:szCs w:val="20"/>
        </w:rPr>
        <w:t xml:space="preserve"> consensus reads</w:t>
      </w:r>
      <w:r w:rsidR="00FB0CB0" w:rsidRPr="00C343E9">
        <w:rPr>
          <w:rFonts w:ascii="Arial" w:hAnsi="Arial" w:cs="Arial"/>
          <w:sz w:val="20"/>
          <w:szCs w:val="20"/>
        </w:rPr>
        <w:t xml:space="preserve"> w</w:t>
      </w:r>
      <w:r w:rsidR="003D2994" w:rsidRPr="00C343E9">
        <w:rPr>
          <w:rFonts w:ascii="Arial" w:hAnsi="Arial" w:cs="Arial"/>
          <w:sz w:val="20"/>
          <w:szCs w:val="20"/>
        </w:rPr>
        <w:t>ere</w:t>
      </w:r>
      <w:r w:rsidR="00FB0CB0" w:rsidRPr="00C343E9">
        <w:rPr>
          <w:rFonts w:ascii="Arial" w:hAnsi="Arial" w:cs="Arial"/>
          <w:sz w:val="20"/>
          <w:szCs w:val="20"/>
        </w:rPr>
        <w:t xml:space="preserve"> required.</w:t>
      </w:r>
      <w:r w:rsidRPr="00C343E9">
        <w:rPr>
          <w:rFonts w:ascii="Arial" w:hAnsi="Arial" w:cs="Arial"/>
          <w:sz w:val="20"/>
          <w:szCs w:val="20"/>
        </w:rPr>
        <w:t xml:space="preserve"> </w:t>
      </w:r>
      <w:r w:rsidR="00FB0CB0" w:rsidRPr="00C343E9">
        <w:rPr>
          <w:rFonts w:ascii="Arial" w:hAnsi="Arial" w:cs="Arial"/>
          <w:sz w:val="20"/>
          <w:szCs w:val="20"/>
        </w:rPr>
        <w:t>P</w:t>
      </w:r>
      <w:r w:rsidRPr="00C343E9">
        <w:rPr>
          <w:rFonts w:ascii="Arial" w:hAnsi="Arial" w:cs="Arial"/>
          <w:sz w:val="20"/>
          <w:szCs w:val="20"/>
        </w:rPr>
        <w:t>aired</w:t>
      </w:r>
      <w:r w:rsidR="00FB0CB0" w:rsidRPr="00C343E9">
        <w:rPr>
          <w:rFonts w:ascii="Arial" w:hAnsi="Arial" w:cs="Arial"/>
          <w:sz w:val="20"/>
          <w:szCs w:val="20"/>
        </w:rPr>
        <w:t>-</w:t>
      </w:r>
      <w:r w:rsidRPr="00C343E9">
        <w:rPr>
          <w:rFonts w:ascii="Arial" w:hAnsi="Arial" w:cs="Arial"/>
          <w:sz w:val="20"/>
          <w:szCs w:val="20"/>
        </w:rPr>
        <w:t xml:space="preserve">end </w:t>
      </w:r>
      <w:r w:rsidR="00FB0CB0" w:rsidRPr="00C343E9">
        <w:rPr>
          <w:rFonts w:ascii="Arial" w:hAnsi="Arial" w:cs="Arial"/>
          <w:sz w:val="20"/>
          <w:szCs w:val="20"/>
        </w:rPr>
        <w:t>reads were included in the analysis pipeline.</w:t>
      </w:r>
    </w:p>
    <w:p w14:paraId="2109378A" w14:textId="79A46CF1" w:rsidR="00C84573" w:rsidRPr="00C343E9" w:rsidRDefault="00C84573" w:rsidP="000F2C60">
      <w:pPr>
        <w:pStyle w:val="LO-normal"/>
        <w:spacing w:line="480" w:lineRule="auto"/>
        <w:jc w:val="both"/>
        <w:rPr>
          <w:rFonts w:ascii="Arial" w:hAnsi="Arial" w:cs="Arial"/>
          <w:sz w:val="20"/>
          <w:szCs w:val="20"/>
        </w:rPr>
      </w:pPr>
      <w:r w:rsidRPr="00C343E9">
        <w:rPr>
          <w:rFonts w:ascii="Arial" w:eastAsia="Times New Roman" w:hAnsi="Arial" w:cs="Arial"/>
          <w:sz w:val="20"/>
          <w:szCs w:val="20"/>
        </w:rPr>
        <w:t xml:space="preserve">To calculate the relative fraction of </w:t>
      </w:r>
      <w:proofErr w:type="spellStart"/>
      <w:r w:rsidRPr="00C343E9">
        <w:rPr>
          <w:rFonts w:ascii="Arial" w:eastAsia="Times New Roman" w:hAnsi="Arial" w:cs="Arial"/>
          <w:sz w:val="20"/>
          <w:szCs w:val="20"/>
        </w:rPr>
        <w:t>ctDNA</w:t>
      </w:r>
      <w:proofErr w:type="spellEnd"/>
      <w:r w:rsidRPr="00C343E9">
        <w:rPr>
          <w:rFonts w:ascii="Arial" w:eastAsia="Times New Roman" w:hAnsi="Arial" w:cs="Arial"/>
          <w:sz w:val="20"/>
          <w:szCs w:val="20"/>
        </w:rPr>
        <w:t>, the mutated reads at each position are recorded and subsequently divided by the total coverage at the same position. For relative quantification of breakpoint reads, the adjacent bases of DDIT3/FUS serve as the reference to determine the coverage across the breakpoint region.</w:t>
      </w:r>
    </w:p>
    <w:p w14:paraId="2B5230E2" w14:textId="77777777" w:rsidR="00C97CF5" w:rsidRPr="00C343E9" w:rsidRDefault="00C97CF5" w:rsidP="000F2C60">
      <w:pPr>
        <w:spacing w:line="480" w:lineRule="auto"/>
        <w:jc w:val="both"/>
        <w:rPr>
          <w:rFonts w:ascii="Arial" w:eastAsia="Times New Roman" w:hAnsi="Arial" w:cs="Arial"/>
          <w:b/>
          <w:bCs/>
          <w:sz w:val="20"/>
          <w:szCs w:val="20"/>
        </w:rPr>
      </w:pPr>
      <w:r w:rsidRPr="00C343E9">
        <w:rPr>
          <w:rFonts w:ascii="Arial" w:eastAsia="Times New Roman" w:hAnsi="Arial" w:cs="Arial"/>
          <w:b/>
          <w:bCs/>
          <w:sz w:val="20"/>
          <w:szCs w:val="20"/>
        </w:rPr>
        <w:t>Analysis of assay performance</w:t>
      </w:r>
    </w:p>
    <w:p w14:paraId="69759142" w14:textId="60BD83E2"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rPr>
        <w:t xml:space="preserve">The goal in assay development is to develop robust methods that can tolerate minor changes and that will ultimately help sustain a higher level of productivity and efficiency </w:t>
      </w:r>
      <w:r w:rsidRPr="00C343E9">
        <w:rPr>
          <w:rFonts w:ascii="Arial" w:eastAsia="Times New Roman" w:hAnsi="Arial" w:cs="Arial"/>
          <w:sz w:val="20"/>
          <w:szCs w:val="20"/>
        </w:rPr>
        <w:fldChar w:fldCharType="begin"/>
      </w:r>
      <w:r w:rsidRPr="00C343E9">
        <w:rPr>
          <w:rFonts w:ascii="Arial" w:eastAsia="Times New Roman" w:hAnsi="Arial" w:cs="Arial"/>
          <w:sz w:val="20"/>
          <w:szCs w:val="20"/>
        </w:rPr>
        <w:instrText xml:space="preserve"> ADDIN ZOTERO_ITEM CSL_CITATION {"citationID":"TSqgRnRs","properties":{"formattedCitation":"(9)","plainCitation":"(9)","noteIndex":0},"citationItems":[{"id":320,"uris":["http://zotero.org/users/6617483/items/C6HWRGK9"],"uri":["http://zotero.org/users/6617483/items/C6HWRGK9"],"itemData":{"id":320,"type":"article-journal","container-title":"Bioanalysis","DOI":"10.4155/bio.13.101","ISSN":"1757-6199","issue":"11","journalAbbreviation":"Bioanalysis","language":"eng","note":"PMID: 23742297","page":"1317-1319","source":"PubMed","title":"On assay robustness: the importance of early determination and science-driven decision-making","title-short":"On assay robustness","volume":"5","author":[{"family":"Cowan","given":"Kyra J."}],"issued":{"date-parts":[["2013",6]]}}}],"schema":"https://github.com/citation-style-language/schema/raw/master/csl-citation.json"} </w:instrText>
      </w:r>
      <w:r w:rsidRPr="00C343E9">
        <w:rPr>
          <w:rFonts w:ascii="Arial" w:eastAsia="Times New Roman" w:hAnsi="Arial" w:cs="Arial"/>
          <w:sz w:val="20"/>
          <w:szCs w:val="20"/>
        </w:rPr>
        <w:fldChar w:fldCharType="separate"/>
      </w:r>
      <w:r w:rsidRPr="00C343E9">
        <w:rPr>
          <w:rFonts w:ascii="Arial" w:eastAsia="Times New Roman" w:hAnsi="Arial" w:cs="Arial"/>
          <w:noProof/>
          <w:sz w:val="20"/>
          <w:szCs w:val="20"/>
        </w:rPr>
        <w:t>(9)</w:t>
      </w:r>
      <w:r w:rsidRPr="00C343E9">
        <w:rPr>
          <w:rFonts w:ascii="Arial" w:eastAsia="Times New Roman" w:hAnsi="Arial" w:cs="Arial"/>
          <w:sz w:val="20"/>
          <w:szCs w:val="20"/>
        </w:rPr>
        <w:fldChar w:fldCharType="end"/>
      </w:r>
      <w:r w:rsidRPr="00C343E9">
        <w:rPr>
          <w:rFonts w:ascii="Arial" w:eastAsia="Times New Roman" w:hAnsi="Arial" w:cs="Arial"/>
          <w:sz w:val="20"/>
          <w:szCs w:val="20"/>
        </w:rPr>
        <w:t>. The Blood Profiling Atlas Consortium (</w:t>
      </w:r>
      <w:proofErr w:type="spellStart"/>
      <w:r w:rsidRPr="00C343E9">
        <w:rPr>
          <w:rFonts w:ascii="Arial" w:eastAsia="Times New Roman" w:hAnsi="Arial" w:cs="Arial"/>
          <w:sz w:val="20"/>
          <w:szCs w:val="20"/>
        </w:rPr>
        <w:t>BloodPAC</w:t>
      </w:r>
      <w:proofErr w:type="spellEnd"/>
      <w:r w:rsidRPr="00C343E9">
        <w:rPr>
          <w:rFonts w:ascii="Arial" w:eastAsia="Times New Roman" w:hAnsi="Arial" w:cs="Arial"/>
          <w:sz w:val="20"/>
          <w:szCs w:val="20"/>
        </w:rPr>
        <w:t xml:space="preserve">) has recently published generic protocols for the analytical validation of Next-Generation Sequencing-Based </w:t>
      </w:r>
      <w:proofErr w:type="spellStart"/>
      <w:r w:rsidRPr="00C343E9">
        <w:rPr>
          <w:rFonts w:ascii="Arial" w:eastAsia="Times New Roman" w:hAnsi="Arial" w:cs="Arial"/>
          <w:sz w:val="20"/>
          <w:szCs w:val="20"/>
        </w:rPr>
        <w:t>ctDNA</w:t>
      </w:r>
      <w:proofErr w:type="spellEnd"/>
      <w:r w:rsidRPr="00C343E9">
        <w:rPr>
          <w:rFonts w:ascii="Arial" w:eastAsia="Times New Roman" w:hAnsi="Arial" w:cs="Arial"/>
          <w:sz w:val="20"/>
          <w:szCs w:val="20"/>
        </w:rPr>
        <w:t xml:space="preserve"> assays </w:t>
      </w:r>
      <w:r w:rsidRPr="00C343E9">
        <w:rPr>
          <w:rFonts w:ascii="Arial" w:eastAsia="Times New Roman" w:hAnsi="Arial" w:cs="Arial"/>
          <w:sz w:val="20"/>
          <w:szCs w:val="20"/>
        </w:rPr>
        <w:fldChar w:fldCharType="begin"/>
      </w:r>
      <w:r w:rsidRPr="00C343E9">
        <w:rPr>
          <w:rFonts w:ascii="Arial" w:eastAsia="Times New Roman" w:hAnsi="Arial" w:cs="Arial"/>
          <w:sz w:val="20"/>
          <w:szCs w:val="20"/>
        </w:rPr>
        <w:instrText xml:space="preserve"> ADDIN ZOTERO_ITEM CSL_CITATION {"citationID":"vfFm2Pmr","properties":{"formattedCitation":"(10)","plainCitation":"(10)","noteIndex":0},"citationItems":[{"id":322,"uris":["http://zotero.org/users/6617483/items/WB28Y8XT"],"uri":["http://zotero.org/users/6617483/items/WB28Y8XT"],"itemData":{"id":322,"type":"article-journal","abstract":"Liquid biopsy, particularly the analysis of circulating tumor DNA (ctDNA), has demonstrated considerable promise for numerous clinical intended uses. Successful validation and commercialization of novel ctDNA tests have the potential to improve the outcomes of patients with cancer. The goal of the Blood Profiling Atlas Consortium (BloodPAC) is to accelerate the development and validation of liquid biopsy assays that will be introduced into the clinic. To accomplish this goal, the BloodPAC conducts research in the following areas: Data Collection and Analysis within the BloodPAC Data Commons; Preanalytical Variables; Analytical Variables; Patient Context Variables; and Reimbursement. In this document, the BloodPAC’s Analytical Variables Working Group (AV WG) attempts to define a set of generic analytical validation protocols tailored for ctDNA-based Next-Generation Sequencing (NGS) assays. Analytical validation of ctDNA assays poses several unique challenges that primarily arise from the fact that very few tumor-derived DNA molecules may be present in circulation relative to the amount of nontumor-derived cell-free DNA (cfDNA). These challenges include the exquisite level of sensitivity and specificity needed to detect ctDNA, the potential for false negatives in detecting these rare molecules, and the increased reliance on contrived samples to attain sufficient ctDNA for analytical validation. By addressing these unique challenges, the BloodPAC hopes to expedite sponsors’ presubmission discussions with the Food and Drug Administration (FDA) with the protocols presented herein. By sharing best practices with the broader community, this work may also save the time and capacity of FDA reviewers through increased efficiency.","container-title":"Clinical Chemistry","DOI":"10.1093/clinchem/hvaa164","ISSN":"0009-9147","issue":"9","journalAbbreviation":"Clinical Chemistry","page":"1156-1166","source":"Silverchair","title":"Generic Protocols for the Analytical Validation of Next-Generation Sequencing-Based ctDNA Assays: A Joint Consensus Recommendation of the BloodPAC’s Analytical Variables Working Group","title-short":"Generic Protocols for the Analytical Validation of Next-Generation Sequencing-Based ctDNA Assays","volume":"66","author":[{"family":"Godsey","given":"James H"},{"family":"Silvestro","given":"Angela"},{"family":"Barrett","given":"J Carl"},{"family":"Bramlett","given":"Kelli"},{"family":"Chudova","given":"Darya"},{"family":"Deras","given":"Ina"},{"family":"Dickey","given":"Jennifer"},{"family":"Hicks","given":"James"},{"family":"Johann","given":"Donald J"},{"family":"Leary","given":"Rebecca"},{"family":"Lee","given":"Jerry S H"},{"family":"McMullen","given":"Joe"},{"family":"McShane","given":"Lisa"},{"family":"Nakamura","given":"Katherine"},{"family":"Richardson","given":"Aaron O"},{"family":"Ryder","given":"Matthew"},{"family":"Simmons","given":"John"},{"family":"Tanzella","given":"Kelli"},{"family":"Yee","given":"Laura"},{"family":"Leiman","given":"Lauren C"},{"literal":"on behalf of the BloodPAC Consortium"}],"issued":{"date-parts":[["2020",9,1]]}}}],"schema":"https://github.com/citation-style-language/schema/raw/master/csl-citation.json"} </w:instrText>
      </w:r>
      <w:r w:rsidRPr="00C343E9">
        <w:rPr>
          <w:rFonts w:ascii="Arial" w:eastAsia="Times New Roman" w:hAnsi="Arial" w:cs="Arial"/>
          <w:sz w:val="20"/>
          <w:szCs w:val="20"/>
        </w:rPr>
        <w:fldChar w:fldCharType="separate"/>
      </w:r>
      <w:r w:rsidRPr="00C343E9">
        <w:rPr>
          <w:rFonts w:ascii="Arial" w:eastAsia="Times New Roman" w:hAnsi="Arial" w:cs="Arial"/>
          <w:noProof/>
          <w:sz w:val="20"/>
          <w:szCs w:val="20"/>
        </w:rPr>
        <w:t>(10)</w:t>
      </w:r>
      <w:r w:rsidRPr="00C343E9">
        <w:rPr>
          <w:rFonts w:ascii="Arial" w:eastAsia="Times New Roman" w:hAnsi="Arial" w:cs="Arial"/>
          <w:sz w:val="20"/>
          <w:szCs w:val="20"/>
        </w:rPr>
        <w:fldChar w:fldCharType="end"/>
      </w:r>
      <w:r w:rsidRPr="00C343E9">
        <w:rPr>
          <w:rFonts w:ascii="Arial" w:eastAsia="Times New Roman" w:hAnsi="Arial" w:cs="Arial"/>
          <w:sz w:val="20"/>
          <w:szCs w:val="20"/>
        </w:rPr>
        <w:t>. We have adapted their extensive recommendation</w:t>
      </w:r>
      <w:r w:rsidR="000636A4" w:rsidRPr="00C343E9">
        <w:rPr>
          <w:rFonts w:ascii="Arial" w:eastAsia="Times New Roman" w:hAnsi="Arial" w:cs="Arial"/>
          <w:sz w:val="20"/>
          <w:szCs w:val="20"/>
        </w:rPr>
        <w:t>s</w:t>
      </w:r>
      <w:r w:rsidRPr="00C343E9">
        <w:rPr>
          <w:rFonts w:ascii="Arial" w:eastAsia="Times New Roman" w:hAnsi="Arial" w:cs="Arial"/>
          <w:sz w:val="20"/>
          <w:szCs w:val="20"/>
        </w:rPr>
        <w:t xml:space="preserve"> to perform an early determination of assay robustness and analytical validation for the following factors:</w:t>
      </w:r>
    </w:p>
    <w:p w14:paraId="1D42A9CC" w14:textId="2325787D"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t>1. Evaluation of blood collection tubes and preanalytical considerations:</w:t>
      </w:r>
      <w:r w:rsidRPr="00C343E9">
        <w:rPr>
          <w:rFonts w:ascii="Arial" w:eastAsia="Times New Roman" w:hAnsi="Arial" w:cs="Arial"/>
          <w:sz w:val="20"/>
          <w:szCs w:val="20"/>
        </w:rPr>
        <w:t xml:space="preserve"> Standard EDTA blood collection tubes and “Cell-Free DNA Collection Tubes” from Roche have been evaluated prior to the start of analytical assay validation. Differences in storage time and sample shipping have been determined and were published by our group recently </w:t>
      </w:r>
      <w:r w:rsidRPr="00C343E9">
        <w:rPr>
          <w:rFonts w:ascii="Arial" w:eastAsia="Times New Roman" w:hAnsi="Arial" w:cs="Arial"/>
          <w:sz w:val="20"/>
          <w:szCs w:val="20"/>
        </w:rPr>
        <w:fldChar w:fldCharType="begin"/>
      </w:r>
      <w:r w:rsidRPr="00C343E9">
        <w:rPr>
          <w:rFonts w:ascii="Arial" w:eastAsia="Times New Roman" w:hAnsi="Arial" w:cs="Arial"/>
          <w:sz w:val="20"/>
          <w:szCs w:val="20"/>
        </w:rPr>
        <w:instrText xml:space="preserve"> ADDIN ZOTERO_ITEM CSL_CITATION {"citationID":"Wyao6RjX","properties":{"formattedCitation":"(11)","plainCitation":"(11)","noteIndex":0},"citationItems":[{"id":2,"uris":["http://zotero.org/users/6617483/items/3D7F7UQM"],"uri":["http://zotero.org/users/6617483/items/3D7F7UQM"],"itemData":{"id":2,"type":"article-journal","abstract":"Soft tissue sarcomas (STS) are rare tumors of mesenchymal origin. About 50% of patients with STS experience relapse and more than 30% will die within 10 years after diagnosis. In this study we investigated circulating free DNA (cfDNA) and tumor-specific genetic alterations therein (circulating tumor DNA, ctDNA) as diagnostic biomarkers. Plasma concentrations and fragmentation of cfDNA was analyzed with quantitative PCR. Patients with STS (n = 64) had significantly higher plasma concentrations and increased fragmentation of cfDNA when compared to patients in complete remission (n = 19) and healthy controls (n = 41) (p &lt; 0.01 and p &lt; 0.001). Due to overlapping values between patients with STS and controls, the sensitivity and specificity of these assays is limited. Sensitive assays to detect genomic alterations in cfDNA of synovial sarcomas (t(X;18)), myxoid liposarcomas (t(12;16) and TERT C228T promoter mutation) and well-differentiated/de-differentiated liposarcomas (MDM2 amplifications) were established. ctDNA was quantified in nine liposarcoma patients during the course of their treatment. Levels of breakpoint t(12;16) and TERT C228T ctDNA correlated with the clinical course and tumor burden in patients with myxoid liposarcomas (n = 4). ctDNA could detect minimal residual disease and tumor recurrence. In contrast, detection of MDM2 amplifications was not sensitive enough to detect tumors in patients with well-differentiated/de-differentiated liposarcomas (n = 5). Genotyping of cfDNA for tumor specific genetic alterations is a feasible and promising approach for monitoring tumor activity in patients with myxoid liposarcomas. Detection of ctDNA during follow-up examinations despite negative standard imaging studies might warrant more sensitive imaging (e.g. PET-CT) or closer follow-up intervals to timely localize and treat recurrences.","container-title":"International Journal of Cancer","DOI":"10.1002/ijc.32216","ISSN":"1097-0215","issue":"4","journalAbbreviation":"Int. J. Cancer","language":"eng","note":"PMID: 30779112","page":"1148-1161","source":"PubMed","title":"Genotyping of circulating cell-free DNA enables noninvasive tumor detection in myxoid liposarcomas","volume":"145","author":[{"family":"Braig","given":"David"},{"family":"Becherer","given":"Caroline"},{"family":"Bickert","given":"Christiane"},{"family":"Braig","given":"Moritz"},{"family":"Claus","given":"Rainer"},{"family":"Eisenhardt","given":"Anja E."},{"family":"Heinz","given":"Juergen"},{"family":"Scholber","given":"Jutta"},{"family":"Herget","given":"Georg W."},{"family":"Bronsert","given":"Peter"},{"family":"Fricke","given":"Alba"},{"family":"Follo","given":"Marie"},{"family":"Stark","given":"G. Bjoern"},{"family":"Bannasch","given":"Holger"},{"family":"Eisenhardt","given":"Steffen U."}],"issued":{"date-parts":[["2019"]],"season":"15"}}}],"schema":"https://github.com/citation-style-language/schema/raw/master/csl-citation.json"} </w:instrText>
      </w:r>
      <w:r w:rsidRPr="00C343E9">
        <w:rPr>
          <w:rFonts w:ascii="Arial" w:eastAsia="Times New Roman" w:hAnsi="Arial" w:cs="Arial"/>
          <w:sz w:val="20"/>
          <w:szCs w:val="20"/>
        </w:rPr>
        <w:fldChar w:fldCharType="separate"/>
      </w:r>
      <w:r w:rsidRPr="00C343E9">
        <w:rPr>
          <w:rFonts w:ascii="Arial" w:eastAsia="Times New Roman" w:hAnsi="Arial" w:cs="Arial"/>
          <w:noProof/>
          <w:sz w:val="20"/>
          <w:szCs w:val="20"/>
        </w:rPr>
        <w:t>(11)</w:t>
      </w:r>
      <w:r w:rsidRPr="00C343E9">
        <w:rPr>
          <w:rFonts w:ascii="Arial" w:eastAsia="Times New Roman" w:hAnsi="Arial" w:cs="Arial"/>
          <w:sz w:val="20"/>
          <w:szCs w:val="20"/>
        </w:rPr>
        <w:fldChar w:fldCharType="end"/>
      </w:r>
      <w:r w:rsidRPr="00C343E9">
        <w:rPr>
          <w:rFonts w:ascii="Arial" w:eastAsia="Times New Roman" w:hAnsi="Arial" w:cs="Arial"/>
          <w:sz w:val="20"/>
          <w:szCs w:val="20"/>
        </w:rPr>
        <w:t>.</w:t>
      </w:r>
    </w:p>
    <w:p w14:paraId="2C96F547" w14:textId="6F8C12B9"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t>2. Evaluation for analytical accuracy:</w:t>
      </w:r>
      <w:r w:rsidRPr="00C343E9">
        <w:rPr>
          <w:rFonts w:ascii="Arial" w:eastAsia="Times New Roman" w:hAnsi="Arial" w:cs="Arial"/>
          <w:sz w:val="20"/>
          <w:szCs w:val="20"/>
        </w:rPr>
        <w:t xml:space="preserve"> Analytical accuracy of breakpoint sequencing in tumor tissue was assessed by method comparison. In addition to NGS sequencing with the </w:t>
      </w:r>
      <w:r w:rsidRPr="00C343E9">
        <w:rPr>
          <w:rFonts w:ascii="Arial" w:eastAsia="Times New Roman" w:hAnsi="Arial" w:cs="Arial"/>
          <w:i/>
          <w:iCs/>
          <w:sz w:val="20"/>
          <w:szCs w:val="20"/>
        </w:rPr>
        <w:t>standard panel</w:t>
      </w:r>
      <w:r w:rsidRPr="00C343E9">
        <w:rPr>
          <w:rFonts w:ascii="Arial" w:eastAsia="Times New Roman" w:hAnsi="Arial" w:cs="Arial"/>
          <w:sz w:val="20"/>
          <w:szCs w:val="20"/>
        </w:rPr>
        <w:t xml:space="preserve">, the breakpoints of both cell lines and seven tumors were validated by long-range PCR amplification and Sanger Sequencing as previously described </w:t>
      </w:r>
      <w:r w:rsidRPr="00C343E9">
        <w:rPr>
          <w:rFonts w:ascii="Arial" w:eastAsia="Times New Roman" w:hAnsi="Arial" w:cs="Arial"/>
          <w:sz w:val="20"/>
          <w:szCs w:val="20"/>
        </w:rPr>
        <w:fldChar w:fldCharType="begin"/>
      </w:r>
      <w:r w:rsidRPr="00C343E9">
        <w:rPr>
          <w:rFonts w:ascii="Arial" w:eastAsia="Times New Roman" w:hAnsi="Arial" w:cs="Arial"/>
          <w:sz w:val="20"/>
          <w:szCs w:val="20"/>
        </w:rPr>
        <w:instrText xml:space="preserve"> ADDIN ZOTERO_ITEM CSL_CITATION {"citationID":"thw0pfVI","properties":{"formattedCitation":"(12)","plainCitation":"(12)","noteIndex":0},"citationItems":[{"id":71,"uris":["http://zotero.org/users/6617483/items/HZDYHX9U"],"uri":["http://zotero.org/users/6617483/items/HZDYHX9U"],"itemData":{"id":71,"type":"article-journal","abstract":"AIMS: To analyse the characteristic sequence motifs around genomic breakpoints of translocations, t(12;16) and t(12;22), and to study the mechanisms underlying these chromosomal translocations in myxoid liposarcomas (MLS).\nMETHODS: Genomic DNA sequences derived from t(12;16) and t(12;22) were amplified by long-distance polymerase chain reaction (PCR) in six cases of MLS, and the DNA sequences around the breakpoints were analysed.\nRESULTS: Genomic sequences of the FUS-CHOP or EWS-CHOP fusion gene were amplified in five and one MLS, respectively. Our sequence analysis revealed that the gene fusions were generated between intron 1 of the CHOP and either intron 5 (type II) or 7 (type I), or 8 (type III) of the FUS, or intron 7 of the EWS. The breakpoints in intron 1 of the CHOP were located near or within Alu repetitive sequences in the six cases. Sequences homologous to consensus recognition motifs of Translin were present adjacent to the breakpoints in the FUS, EWS, and CHOP genes. Sequences homologous to the topoisomerase II consensus site and palindromic oligomer sequences were also frequently found around the breakpoints in these genes. Moreover, Chi or Chi-like sequences were found in three cases, alternating purine-pyrimidine tracts and polyadenine/polythymine sequences were each found in one case.\nCONCLUSIONS: Our results suggest that characteristic sequence motifs located at the FUS, EWS and CHOP breakpoint regions, including Alu and palindromic oligomer sequences, are involved in the mechanisms creating chromosomal translocations in MLS.","container-title":"Pathology","DOI":"10.1080/00313020802320424","ISSN":"0031-3025","issue":"6","journalAbbreviation":"Pathology","language":"eng","note":"PMID: 18752119","page":"547-552","source":"PubMed","title":"Characteristic sequence motifs located at the genomic breakpoints of the translocation t(12;16) and t(12;22) in myxoid liposarcoma","volume":"40","author":[{"family":"Xiang","given":"Hua"},{"family":"Wang","given":"Jian"},{"family":"Hisaoka","given":"Masanori"},{"family":"Zhu","given":"Xiongzeng"}],"issued":{"date-parts":[["2008",10]]}}}],"schema":"https://github.com/citation-style-language/schema/raw/master/csl-citation.json"} </w:instrText>
      </w:r>
      <w:r w:rsidRPr="00C343E9">
        <w:rPr>
          <w:rFonts w:ascii="Arial" w:eastAsia="Times New Roman" w:hAnsi="Arial" w:cs="Arial"/>
          <w:sz w:val="20"/>
          <w:szCs w:val="20"/>
        </w:rPr>
        <w:fldChar w:fldCharType="separate"/>
      </w:r>
      <w:r w:rsidRPr="00C343E9">
        <w:rPr>
          <w:rFonts w:ascii="Arial" w:eastAsia="Times New Roman" w:hAnsi="Arial" w:cs="Arial"/>
          <w:noProof/>
          <w:sz w:val="20"/>
          <w:szCs w:val="20"/>
        </w:rPr>
        <w:t>(12)</w:t>
      </w:r>
      <w:r w:rsidRPr="00C343E9">
        <w:rPr>
          <w:rFonts w:ascii="Arial" w:eastAsia="Times New Roman" w:hAnsi="Arial" w:cs="Arial"/>
          <w:sz w:val="20"/>
          <w:szCs w:val="20"/>
        </w:rPr>
        <w:fldChar w:fldCharType="end"/>
      </w:r>
      <w:r w:rsidRPr="00C343E9">
        <w:rPr>
          <w:rFonts w:ascii="Arial" w:eastAsia="Times New Roman" w:hAnsi="Arial" w:cs="Arial"/>
          <w:sz w:val="20"/>
          <w:szCs w:val="20"/>
        </w:rPr>
        <w:t>. Both methods revealed identical sequence motifs at the tumor breakpoints.</w:t>
      </w:r>
    </w:p>
    <w:p w14:paraId="2F0A8561" w14:textId="6BB72FB3"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t>3. Evaluation of a reference interval:</w:t>
      </w:r>
      <w:r w:rsidRPr="00C343E9">
        <w:rPr>
          <w:rFonts w:ascii="Arial" w:eastAsia="Times New Roman" w:hAnsi="Arial" w:cs="Arial"/>
          <w:sz w:val="20"/>
          <w:szCs w:val="20"/>
        </w:rPr>
        <w:t xml:space="preserve"> The reference interval refers to the range of sequence variation and known polymorphisms that are found in the normal population that are detectable by the assay. Besides the 51 tumor samples, we sequenced 23 matched-normal leukocyte samples with the standard panel, which have been processed using the same conditions. </w:t>
      </w:r>
      <w:proofErr w:type="spellStart"/>
      <w:r w:rsidRPr="00C343E9">
        <w:rPr>
          <w:rFonts w:ascii="Arial" w:eastAsia="Times New Roman" w:hAnsi="Arial" w:cs="Arial"/>
          <w:sz w:val="20"/>
          <w:szCs w:val="20"/>
        </w:rPr>
        <w:t xml:space="preserve">No </w:t>
      </w:r>
      <w:proofErr w:type="gramStart"/>
      <w:r w:rsidRPr="00C343E9">
        <w:rPr>
          <w:rFonts w:ascii="Arial" w:eastAsia="Times New Roman" w:hAnsi="Arial" w:cs="Arial"/>
          <w:sz w:val="20"/>
          <w:szCs w:val="20"/>
        </w:rPr>
        <w:t>t</w:t>
      </w:r>
      <w:proofErr w:type="spellEnd"/>
      <w:r w:rsidRPr="00C343E9">
        <w:rPr>
          <w:rFonts w:ascii="Arial" w:eastAsia="Times New Roman" w:hAnsi="Arial" w:cs="Arial"/>
          <w:sz w:val="20"/>
          <w:szCs w:val="20"/>
        </w:rPr>
        <w:t>(</w:t>
      </w:r>
      <w:proofErr w:type="gramEnd"/>
      <w:r w:rsidRPr="00C343E9">
        <w:rPr>
          <w:rFonts w:ascii="Arial" w:eastAsia="Times New Roman" w:hAnsi="Arial" w:cs="Arial"/>
          <w:sz w:val="20"/>
          <w:szCs w:val="20"/>
        </w:rPr>
        <w:t xml:space="preserve">12;16) or t(12;22) translocations, </w:t>
      </w:r>
      <w:r w:rsidRPr="00C343E9">
        <w:rPr>
          <w:rFonts w:ascii="Arial" w:eastAsia="Times New Roman" w:hAnsi="Arial" w:cs="Arial"/>
          <w:i/>
          <w:iCs/>
          <w:sz w:val="20"/>
          <w:szCs w:val="20"/>
        </w:rPr>
        <w:t>TERT promoter mutations</w:t>
      </w:r>
      <w:r w:rsidRPr="00C343E9">
        <w:rPr>
          <w:rFonts w:ascii="Arial" w:eastAsia="Times New Roman" w:hAnsi="Arial" w:cs="Arial"/>
          <w:sz w:val="20"/>
          <w:szCs w:val="20"/>
        </w:rPr>
        <w:t xml:space="preserve"> or any of the ten hotspot mutations identified in</w:t>
      </w:r>
      <w:r w:rsidRPr="00C343E9">
        <w:rPr>
          <w:rFonts w:ascii="Arial" w:eastAsia="Times New Roman" w:hAnsi="Arial" w:cs="Arial"/>
          <w:i/>
          <w:iCs/>
          <w:sz w:val="20"/>
          <w:szCs w:val="20"/>
        </w:rPr>
        <w:t xml:space="preserve"> PIK3CA, PTEN </w:t>
      </w:r>
      <w:r w:rsidRPr="00C343E9">
        <w:rPr>
          <w:rFonts w:ascii="Arial" w:eastAsia="Times New Roman" w:hAnsi="Arial" w:cs="Arial"/>
          <w:sz w:val="20"/>
          <w:szCs w:val="20"/>
        </w:rPr>
        <w:t>and</w:t>
      </w:r>
      <w:r w:rsidRPr="00C343E9">
        <w:rPr>
          <w:rFonts w:ascii="Arial" w:eastAsia="Times New Roman" w:hAnsi="Arial" w:cs="Arial"/>
          <w:i/>
          <w:iCs/>
          <w:sz w:val="20"/>
          <w:szCs w:val="20"/>
        </w:rPr>
        <w:t xml:space="preserve"> TET2</w:t>
      </w:r>
      <w:r w:rsidRPr="00C343E9">
        <w:rPr>
          <w:rFonts w:ascii="Arial" w:eastAsia="Times New Roman" w:hAnsi="Arial" w:cs="Arial"/>
          <w:sz w:val="20"/>
          <w:szCs w:val="20"/>
        </w:rPr>
        <w:t xml:space="preserve"> (Figure 1 C) were detected in the respective reference samples. For </w:t>
      </w:r>
      <w:r w:rsidRPr="00C343E9">
        <w:rPr>
          <w:rFonts w:ascii="Arial" w:eastAsia="Times New Roman" w:hAnsi="Arial" w:cs="Arial"/>
          <w:i/>
          <w:iCs/>
          <w:sz w:val="20"/>
          <w:szCs w:val="20"/>
        </w:rPr>
        <w:t xml:space="preserve">in silico </w:t>
      </w:r>
      <w:r w:rsidRPr="00C343E9">
        <w:rPr>
          <w:rFonts w:ascii="Arial" w:eastAsia="Times New Roman" w:hAnsi="Arial" w:cs="Arial"/>
          <w:sz w:val="20"/>
          <w:szCs w:val="20"/>
        </w:rPr>
        <w:t xml:space="preserve">evaluation of known polymorphisms, the pathogenicity of these variants was additionally confirmed on </w:t>
      </w:r>
      <w:proofErr w:type="spellStart"/>
      <w:r w:rsidRPr="00C343E9">
        <w:rPr>
          <w:rFonts w:ascii="Arial" w:eastAsia="Times New Roman" w:hAnsi="Arial" w:cs="Arial"/>
          <w:sz w:val="20"/>
          <w:szCs w:val="20"/>
        </w:rPr>
        <w:t>GnomAD</w:t>
      </w:r>
      <w:proofErr w:type="spellEnd"/>
      <w:r w:rsidRPr="00C343E9">
        <w:rPr>
          <w:rFonts w:ascii="Arial" w:eastAsia="Times New Roman" w:hAnsi="Arial" w:cs="Arial"/>
          <w:sz w:val="20"/>
          <w:szCs w:val="20"/>
        </w:rPr>
        <w:t xml:space="preserve"> </w:t>
      </w:r>
      <w:r w:rsidRPr="00C343E9">
        <w:rPr>
          <w:rFonts w:ascii="Arial" w:eastAsia="Times New Roman" w:hAnsi="Arial" w:cs="Arial"/>
          <w:sz w:val="20"/>
          <w:szCs w:val="20"/>
        </w:rPr>
        <w:fldChar w:fldCharType="begin"/>
      </w:r>
      <w:r w:rsidRPr="00C343E9">
        <w:rPr>
          <w:rFonts w:ascii="Arial" w:eastAsia="Times New Roman" w:hAnsi="Arial" w:cs="Arial"/>
          <w:sz w:val="20"/>
          <w:szCs w:val="20"/>
        </w:rPr>
        <w:instrText xml:space="preserve"> ADDIN ZOTERO_ITEM CSL_CITATION {"citationID":"Blf2fp8M","properties":{"formattedCitation":"(13)","plainCitation":"(13)","noteIndex":0},"citationItems":[{"id":290,"uris":["http://zotero.org/users/6617483/items/2UZLBZF4"],"uri":["http://zotero.org/users/6617483/items/2UZLBZF4"],"itemData":{"id":290,"type":"webpage","title":"gnomAD","URL":"https://gnomad.broadinstitute.org/","accessed":{"date-parts":[["2021",12,25]]}}}],"schema":"https://github.com/citation-style-language/schema/raw/master/csl-citation.json"} </w:instrText>
      </w:r>
      <w:r w:rsidRPr="00C343E9">
        <w:rPr>
          <w:rFonts w:ascii="Arial" w:eastAsia="Times New Roman" w:hAnsi="Arial" w:cs="Arial"/>
          <w:sz w:val="20"/>
          <w:szCs w:val="20"/>
        </w:rPr>
        <w:fldChar w:fldCharType="separate"/>
      </w:r>
      <w:r w:rsidRPr="00C343E9">
        <w:rPr>
          <w:rFonts w:ascii="Arial" w:eastAsia="Times New Roman" w:hAnsi="Arial" w:cs="Arial"/>
          <w:noProof/>
          <w:sz w:val="20"/>
          <w:szCs w:val="20"/>
        </w:rPr>
        <w:t>(13)</w:t>
      </w:r>
      <w:r w:rsidRPr="00C343E9">
        <w:rPr>
          <w:rFonts w:ascii="Arial" w:eastAsia="Times New Roman" w:hAnsi="Arial" w:cs="Arial"/>
          <w:sz w:val="20"/>
          <w:szCs w:val="20"/>
        </w:rPr>
        <w:fldChar w:fldCharType="end"/>
      </w:r>
      <w:r w:rsidRPr="00C343E9">
        <w:rPr>
          <w:rFonts w:ascii="Arial" w:eastAsia="Times New Roman" w:hAnsi="Arial" w:cs="Arial"/>
          <w:sz w:val="20"/>
          <w:szCs w:val="20"/>
        </w:rPr>
        <w:t>.</w:t>
      </w:r>
    </w:p>
    <w:p w14:paraId="41ABA7DD" w14:textId="77777777"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lastRenderedPageBreak/>
        <w:t>4. Evaluation of limit of blank (LOB):</w:t>
      </w:r>
      <w:r w:rsidRPr="00C343E9">
        <w:rPr>
          <w:rFonts w:ascii="Arial" w:eastAsia="Times New Roman" w:hAnsi="Arial" w:cs="Arial"/>
          <w:sz w:val="20"/>
          <w:szCs w:val="20"/>
        </w:rPr>
        <w:t xml:space="preserve"> The false positive rate was established using samples with </w:t>
      </w:r>
      <w:proofErr w:type="spellStart"/>
      <w:r w:rsidRPr="00C343E9">
        <w:rPr>
          <w:rFonts w:ascii="Arial" w:eastAsia="Times New Roman" w:hAnsi="Arial" w:cs="Arial"/>
          <w:sz w:val="20"/>
          <w:szCs w:val="20"/>
        </w:rPr>
        <w:t>cfDNA</w:t>
      </w:r>
      <w:proofErr w:type="spellEnd"/>
      <w:r w:rsidRPr="00C343E9">
        <w:rPr>
          <w:rFonts w:ascii="Arial" w:eastAsia="Times New Roman" w:hAnsi="Arial" w:cs="Arial"/>
          <w:sz w:val="20"/>
          <w:szCs w:val="20"/>
        </w:rPr>
        <w:t xml:space="preserve"> from healthy donors and matched normal samples from leukocyte DNA.</w:t>
      </w:r>
    </w:p>
    <w:p w14:paraId="7153AA04" w14:textId="720B291F"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rPr>
        <w:t xml:space="preserve">For the </w:t>
      </w:r>
      <w:r w:rsidRPr="00C343E9">
        <w:rPr>
          <w:rFonts w:ascii="Arial" w:eastAsia="Times New Roman" w:hAnsi="Arial" w:cs="Arial"/>
          <w:i/>
          <w:iCs/>
          <w:sz w:val="20"/>
          <w:szCs w:val="20"/>
        </w:rPr>
        <w:t xml:space="preserve">standard panel, </w:t>
      </w:r>
      <w:r w:rsidRPr="00C343E9">
        <w:rPr>
          <w:rFonts w:ascii="Arial" w:eastAsia="Times New Roman" w:hAnsi="Arial" w:cs="Arial"/>
          <w:sz w:val="20"/>
          <w:szCs w:val="20"/>
        </w:rPr>
        <w:t xml:space="preserve">a separate </w:t>
      </w:r>
      <w:proofErr w:type="spellStart"/>
      <w:r w:rsidRPr="00C343E9">
        <w:rPr>
          <w:rFonts w:ascii="Arial" w:eastAsia="Times New Roman" w:hAnsi="Arial" w:cs="Arial"/>
          <w:sz w:val="20"/>
          <w:szCs w:val="20"/>
        </w:rPr>
        <w:t>cfDNA</w:t>
      </w:r>
      <w:proofErr w:type="spellEnd"/>
      <w:r w:rsidRPr="00C343E9">
        <w:rPr>
          <w:rFonts w:ascii="Arial" w:eastAsia="Times New Roman" w:hAnsi="Arial" w:cs="Arial"/>
          <w:sz w:val="20"/>
          <w:szCs w:val="20"/>
        </w:rPr>
        <w:t xml:space="preserve"> only sample was run in the dilution series of MLS 402-91 cell-line DNA (Supplementary Figure 2) and matched leukocyte-only DNA was evaluated in the dilution series of tumor 2 and tumor 3 (Supplementary Figure 5). </w:t>
      </w:r>
      <w:r w:rsidR="000636A4" w:rsidRPr="00C343E9">
        <w:rPr>
          <w:rFonts w:ascii="Arial" w:eastAsia="Times New Roman" w:hAnsi="Arial" w:cs="Arial"/>
          <w:sz w:val="20"/>
          <w:szCs w:val="20"/>
        </w:rPr>
        <w:t xml:space="preserve">Additional nine matched normal leukocyte samples were analyzed to determine the specificity of the assay (Supplementary Figure 6). </w:t>
      </w:r>
      <w:r w:rsidRPr="00C343E9">
        <w:rPr>
          <w:rFonts w:ascii="Arial" w:eastAsia="Times New Roman" w:hAnsi="Arial" w:cs="Arial"/>
          <w:sz w:val="20"/>
          <w:szCs w:val="20"/>
        </w:rPr>
        <w:t>There were no false positive events detectable in all samples.</w:t>
      </w:r>
    </w:p>
    <w:p w14:paraId="061C4F18" w14:textId="6DADE6D4"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rPr>
        <w:t xml:space="preserve">For the </w:t>
      </w:r>
      <w:r w:rsidRPr="00C343E9">
        <w:rPr>
          <w:rFonts w:ascii="Arial" w:eastAsia="Times New Roman" w:hAnsi="Arial" w:cs="Arial"/>
          <w:i/>
          <w:iCs/>
          <w:sz w:val="20"/>
          <w:szCs w:val="20"/>
        </w:rPr>
        <w:t>exome panels</w:t>
      </w:r>
      <w:r w:rsidRPr="00C343E9">
        <w:rPr>
          <w:rFonts w:ascii="Arial" w:eastAsia="Times New Roman" w:hAnsi="Arial" w:cs="Arial"/>
          <w:sz w:val="20"/>
          <w:szCs w:val="20"/>
        </w:rPr>
        <w:t>, leukocyte-only samples were analyzed as part of the dilution series of tumor 2 and 3. The false-positive rate was reduced by including a minimum of two UMI consensus reads for variant calling. There were no false positive events in the exome panel for patient 2, and only one false positive event for patient 3 (Supplementary Figure 5).</w:t>
      </w:r>
    </w:p>
    <w:p w14:paraId="0712FDA0" w14:textId="77777777"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t>5. Evaluation of limit of detection (</w:t>
      </w:r>
      <w:proofErr w:type="spellStart"/>
      <w:r w:rsidRPr="00C343E9">
        <w:rPr>
          <w:rFonts w:ascii="Arial" w:eastAsia="Times New Roman" w:hAnsi="Arial" w:cs="Arial"/>
          <w:sz w:val="20"/>
          <w:szCs w:val="20"/>
          <w:u w:val="single"/>
        </w:rPr>
        <w:t>LoD</w:t>
      </w:r>
      <w:proofErr w:type="spellEnd"/>
      <w:r w:rsidRPr="00C343E9">
        <w:rPr>
          <w:rFonts w:ascii="Arial" w:eastAsia="Times New Roman" w:hAnsi="Arial" w:cs="Arial"/>
          <w:sz w:val="20"/>
          <w:szCs w:val="20"/>
          <w:u w:val="single"/>
        </w:rPr>
        <w:t>):</w:t>
      </w:r>
      <w:r w:rsidRPr="00C343E9">
        <w:rPr>
          <w:rFonts w:ascii="Arial" w:eastAsia="Times New Roman" w:hAnsi="Arial" w:cs="Arial"/>
          <w:sz w:val="20"/>
          <w:szCs w:val="20"/>
        </w:rPr>
        <w:t xml:space="preserve"> </w:t>
      </w:r>
      <w:proofErr w:type="spellStart"/>
      <w:r w:rsidRPr="00C343E9">
        <w:rPr>
          <w:rFonts w:ascii="Arial" w:eastAsia="Times New Roman" w:hAnsi="Arial" w:cs="Arial"/>
          <w:sz w:val="20"/>
          <w:szCs w:val="20"/>
        </w:rPr>
        <w:t>LoD</w:t>
      </w:r>
      <w:proofErr w:type="spellEnd"/>
      <w:r w:rsidRPr="00C343E9">
        <w:rPr>
          <w:rFonts w:ascii="Arial" w:eastAsia="Times New Roman" w:hAnsi="Arial" w:cs="Arial"/>
          <w:sz w:val="20"/>
          <w:szCs w:val="20"/>
        </w:rPr>
        <w:t xml:space="preserve"> is defined as the lowest allelic frequency that can be detected. For evaluation of the</w:t>
      </w:r>
      <w:r w:rsidRPr="00C343E9">
        <w:rPr>
          <w:rFonts w:ascii="Arial" w:eastAsia="Times New Roman" w:hAnsi="Arial" w:cs="Arial"/>
          <w:b/>
          <w:bCs/>
          <w:sz w:val="20"/>
          <w:szCs w:val="20"/>
        </w:rPr>
        <w:t xml:space="preserve"> </w:t>
      </w:r>
      <w:r w:rsidRPr="00C343E9">
        <w:rPr>
          <w:rFonts w:ascii="Arial" w:eastAsia="Times New Roman" w:hAnsi="Arial" w:cs="Arial"/>
          <w:i/>
          <w:iCs/>
          <w:sz w:val="20"/>
          <w:szCs w:val="20"/>
        </w:rPr>
        <w:t xml:space="preserve">standard panel, </w:t>
      </w:r>
      <w:r w:rsidRPr="00C343E9">
        <w:rPr>
          <w:rFonts w:ascii="Arial" w:eastAsia="Times New Roman" w:hAnsi="Arial" w:cs="Arial"/>
          <w:sz w:val="20"/>
          <w:szCs w:val="20"/>
        </w:rPr>
        <w:t xml:space="preserve">a dilution series of MLS 402-91 cell-line DNA in </w:t>
      </w:r>
      <w:proofErr w:type="spellStart"/>
      <w:r w:rsidRPr="00C343E9">
        <w:rPr>
          <w:rFonts w:ascii="Arial" w:eastAsia="Times New Roman" w:hAnsi="Arial" w:cs="Arial"/>
          <w:sz w:val="20"/>
          <w:szCs w:val="20"/>
        </w:rPr>
        <w:t>cfDNA</w:t>
      </w:r>
      <w:proofErr w:type="spellEnd"/>
      <w:r w:rsidRPr="00C343E9">
        <w:rPr>
          <w:rFonts w:ascii="Arial" w:eastAsia="Times New Roman" w:hAnsi="Arial" w:cs="Arial"/>
          <w:sz w:val="20"/>
          <w:szCs w:val="20"/>
        </w:rPr>
        <w:t xml:space="preserve"> of a healthy donor was performed. Both </w:t>
      </w:r>
      <w:proofErr w:type="gramStart"/>
      <w:r w:rsidRPr="00C343E9">
        <w:rPr>
          <w:rFonts w:ascii="Arial" w:eastAsia="Times New Roman" w:hAnsi="Arial" w:cs="Arial"/>
          <w:sz w:val="20"/>
          <w:szCs w:val="20"/>
        </w:rPr>
        <w:t>t(</w:t>
      </w:r>
      <w:proofErr w:type="gramEnd"/>
      <w:r w:rsidRPr="00C343E9">
        <w:rPr>
          <w:rFonts w:ascii="Arial" w:eastAsia="Times New Roman" w:hAnsi="Arial" w:cs="Arial"/>
          <w:sz w:val="20"/>
          <w:szCs w:val="20"/>
        </w:rPr>
        <w:t xml:space="preserve">12;16) breakpoints and single nucleotide variants in the </w:t>
      </w:r>
      <w:r w:rsidRPr="00C343E9">
        <w:rPr>
          <w:rFonts w:ascii="Arial" w:eastAsia="Times New Roman" w:hAnsi="Arial" w:cs="Arial"/>
          <w:i/>
          <w:iCs/>
          <w:sz w:val="20"/>
          <w:szCs w:val="20"/>
        </w:rPr>
        <w:t xml:space="preserve">TERT promoter, AKT </w:t>
      </w:r>
      <w:r w:rsidRPr="00C343E9">
        <w:rPr>
          <w:rFonts w:ascii="Arial" w:eastAsia="Times New Roman" w:hAnsi="Arial" w:cs="Arial"/>
          <w:sz w:val="20"/>
          <w:szCs w:val="20"/>
        </w:rPr>
        <w:t>and</w:t>
      </w:r>
      <w:r w:rsidRPr="00C343E9">
        <w:rPr>
          <w:rFonts w:ascii="Arial" w:eastAsia="Times New Roman" w:hAnsi="Arial" w:cs="Arial"/>
          <w:i/>
          <w:iCs/>
          <w:sz w:val="20"/>
          <w:szCs w:val="20"/>
        </w:rPr>
        <w:t xml:space="preserve"> PTEN </w:t>
      </w:r>
      <w:r w:rsidRPr="00C343E9">
        <w:rPr>
          <w:rFonts w:ascii="Arial" w:eastAsia="Times New Roman" w:hAnsi="Arial" w:cs="Arial"/>
          <w:sz w:val="20"/>
          <w:szCs w:val="20"/>
        </w:rPr>
        <w:t xml:space="preserve">could be tracked at variant allele frequencies of 2.5, 0.25, 0.05 and 0 percent. Mutant reads could still be detected at the lowest VAF of 0.05 percent (Supplementary Figure 2). We additionally analyzed a dilution series of tumor DNA in matched white blood cell DNA from patient 2 and 3 with the same VAF. The lowest VAF of 0.05 percent could be detected in patient 2, but not in patient 3. A VAF of 0.25 percent was detectable in both patients (Supplementary Figure 5). For evaluation of the </w:t>
      </w:r>
      <w:r w:rsidRPr="00C343E9">
        <w:rPr>
          <w:rFonts w:ascii="Arial" w:eastAsia="Times New Roman" w:hAnsi="Arial" w:cs="Arial"/>
          <w:i/>
          <w:iCs/>
          <w:sz w:val="20"/>
          <w:szCs w:val="20"/>
        </w:rPr>
        <w:t>exome panels</w:t>
      </w:r>
      <w:r w:rsidRPr="00C343E9">
        <w:rPr>
          <w:rFonts w:ascii="Arial" w:eastAsia="Times New Roman" w:hAnsi="Arial" w:cs="Arial"/>
          <w:sz w:val="20"/>
          <w:szCs w:val="20"/>
        </w:rPr>
        <w:t xml:space="preserve">, the same two dilution series were analyzed with the respective </w:t>
      </w:r>
      <w:r w:rsidRPr="00C343E9">
        <w:rPr>
          <w:rFonts w:ascii="Arial" w:eastAsia="Times New Roman" w:hAnsi="Arial" w:cs="Arial"/>
          <w:i/>
          <w:iCs/>
          <w:sz w:val="20"/>
          <w:szCs w:val="20"/>
        </w:rPr>
        <w:t>exome panels</w:t>
      </w:r>
      <w:r w:rsidRPr="00C343E9">
        <w:rPr>
          <w:rFonts w:ascii="Arial" w:eastAsia="Times New Roman" w:hAnsi="Arial" w:cs="Arial"/>
          <w:sz w:val="20"/>
          <w:szCs w:val="20"/>
        </w:rPr>
        <w:t>. Here, even the lowest VAF of 0.05 percent was reliably detectable in both patients (Supplementary Figure 5).</w:t>
      </w:r>
    </w:p>
    <w:p w14:paraId="3EAE256E" w14:textId="437D3625"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rPr>
        <w:t>The efficiency of the panels in detecting fusions or point mutations at low variant allele frequencies is about equal (fusions/point mutations: 1.08, SD 0.85, n=8 samples).</w:t>
      </w:r>
    </w:p>
    <w:p w14:paraId="39DEB352" w14:textId="77777777" w:rsidR="00496B6C"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u w:val="single"/>
        </w:rPr>
        <w:t>6. Evaluation of sensitivity and specificity:</w:t>
      </w:r>
      <w:r w:rsidRPr="00C343E9">
        <w:rPr>
          <w:rFonts w:ascii="Arial" w:eastAsia="Times New Roman" w:hAnsi="Arial" w:cs="Arial"/>
          <w:sz w:val="20"/>
          <w:szCs w:val="20"/>
        </w:rPr>
        <w:t xml:space="preserve"> Tumor mutational profiling with the </w:t>
      </w:r>
      <w:r w:rsidRPr="00C343E9">
        <w:rPr>
          <w:rFonts w:ascii="Arial" w:eastAsia="Times New Roman" w:hAnsi="Arial" w:cs="Arial"/>
          <w:i/>
          <w:iCs/>
          <w:sz w:val="20"/>
          <w:szCs w:val="20"/>
        </w:rPr>
        <w:t>standard panel</w:t>
      </w:r>
      <w:r w:rsidRPr="00C343E9">
        <w:rPr>
          <w:rFonts w:ascii="Arial" w:eastAsia="Times New Roman" w:hAnsi="Arial" w:cs="Arial"/>
          <w:sz w:val="20"/>
          <w:szCs w:val="20"/>
        </w:rPr>
        <w:t xml:space="preserve"> revealed </w:t>
      </w:r>
      <w:proofErr w:type="gramStart"/>
      <w:r w:rsidRPr="00C343E9">
        <w:rPr>
          <w:rFonts w:ascii="Arial" w:eastAsia="Times New Roman" w:hAnsi="Arial" w:cs="Arial"/>
          <w:sz w:val="20"/>
          <w:szCs w:val="20"/>
        </w:rPr>
        <w:t>t(</w:t>
      </w:r>
      <w:proofErr w:type="gramEnd"/>
      <w:r w:rsidRPr="00C343E9">
        <w:rPr>
          <w:rFonts w:ascii="Arial" w:eastAsia="Times New Roman" w:hAnsi="Arial" w:cs="Arial"/>
          <w:sz w:val="20"/>
          <w:szCs w:val="20"/>
        </w:rPr>
        <w:t>12;16) and t(12;22) translocations in 49/51 tumors. No breakpoint reads were observed in matched leukocyte DNA. Only fusion positive tumors, as determined by FISH, were included in the study. This translates to a sensitivity of 96% and specificity of 100%.</w:t>
      </w:r>
    </w:p>
    <w:p w14:paraId="001BD276" w14:textId="35930F45" w:rsidR="00145CD3" w:rsidRPr="00C343E9" w:rsidRDefault="00496B6C" w:rsidP="000F2C60">
      <w:pPr>
        <w:spacing w:line="480" w:lineRule="auto"/>
        <w:jc w:val="both"/>
        <w:rPr>
          <w:rFonts w:ascii="Arial" w:eastAsia="Times New Roman" w:hAnsi="Arial" w:cs="Arial"/>
          <w:sz w:val="20"/>
          <w:szCs w:val="20"/>
        </w:rPr>
      </w:pPr>
      <w:r w:rsidRPr="00C343E9">
        <w:rPr>
          <w:rFonts w:ascii="Arial" w:eastAsia="Times New Roman" w:hAnsi="Arial" w:cs="Arial"/>
          <w:sz w:val="20"/>
          <w:szCs w:val="20"/>
        </w:rPr>
        <w:lastRenderedPageBreak/>
        <w:t xml:space="preserve">In addition, </w:t>
      </w:r>
      <w:r w:rsidR="00145CD3" w:rsidRPr="00C343E9">
        <w:rPr>
          <w:rFonts w:ascii="Arial" w:eastAsia="Times New Roman" w:hAnsi="Arial" w:cs="Arial"/>
          <w:sz w:val="20"/>
          <w:szCs w:val="20"/>
        </w:rPr>
        <w:t xml:space="preserve">the sensitivity and specificity of the </w:t>
      </w:r>
      <w:r w:rsidR="00145CD3" w:rsidRPr="00C343E9">
        <w:rPr>
          <w:rFonts w:ascii="Arial" w:eastAsia="Times New Roman" w:hAnsi="Arial" w:cs="Arial"/>
          <w:i/>
          <w:iCs/>
          <w:sz w:val="20"/>
          <w:szCs w:val="20"/>
        </w:rPr>
        <w:t xml:space="preserve">standard panel </w:t>
      </w:r>
      <w:r w:rsidR="00145CD3" w:rsidRPr="00C343E9">
        <w:rPr>
          <w:rFonts w:ascii="Arial" w:eastAsia="Times New Roman" w:hAnsi="Arial" w:cs="Arial"/>
          <w:sz w:val="20"/>
          <w:szCs w:val="20"/>
        </w:rPr>
        <w:t>to detect</w:t>
      </w:r>
      <w:r w:rsidRPr="00C343E9">
        <w:rPr>
          <w:rFonts w:ascii="Arial" w:eastAsia="Times New Roman" w:hAnsi="Arial" w:cs="Arial"/>
          <w:sz w:val="20"/>
          <w:szCs w:val="20"/>
        </w:rPr>
        <w:t xml:space="preserve"> limited tumor DNA amounts was evaluated. Tumor DNA of 1</w:t>
      </w:r>
      <w:r w:rsidR="00145CD3" w:rsidRPr="00C343E9">
        <w:rPr>
          <w:rFonts w:ascii="Arial" w:eastAsia="Times New Roman" w:hAnsi="Arial" w:cs="Arial"/>
          <w:sz w:val="20"/>
          <w:szCs w:val="20"/>
        </w:rPr>
        <w:t>1</w:t>
      </w:r>
      <w:r w:rsidRPr="00C343E9">
        <w:rPr>
          <w:rFonts w:ascii="Arial" w:eastAsia="Times New Roman" w:hAnsi="Arial" w:cs="Arial"/>
          <w:sz w:val="20"/>
          <w:szCs w:val="20"/>
        </w:rPr>
        <w:t xml:space="preserve"> patients was mixed in matched leukocyte DNA </w:t>
      </w:r>
      <w:r w:rsidR="00145CD3" w:rsidRPr="00C343E9">
        <w:rPr>
          <w:rFonts w:ascii="Arial" w:eastAsia="Times New Roman" w:hAnsi="Arial" w:cs="Arial"/>
          <w:sz w:val="20"/>
          <w:szCs w:val="20"/>
        </w:rPr>
        <w:t xml:space="preserve">(10 ng total) </w:t>
      </w:r>
      <w:r w:rsidRPr="00C343E9">
        <w:rPr>
          <w:rFonts w:ascii="Arial" w:eastAsia="Times New Roman" w:hAnsi="Arial" w:cs="Arial"/>
          <w:sz w:val="20"/>
          <w:szCs w:val="20"/>
        </w:rPr>
        <w:t xml:space="preserve">at a </w:t>
      </w:r>
      <w:r w:rsidR="00145CD3" w:rsidRPr="00C343E9">
        <w:rPr>
          <w:rFonts w:ascii="Arial" w:eastAsia="Times New Roman" w:hAnsi="Arial" w:cs="Arial"/>
          <w:sz w:val="20"/>
          <w:szCs w:val="20"/>
        </w:rPr>
        <w:t xml:space="preserve">calculated </w:t>
      </w:r>
      <w:r w:rsidRPr="00C343E9">
        <w:rPr>
          <w:rFonts w:ascii="Arial" w:eastAsia="Times New Roman" w:hAnsi="Arial" w:cs="Arial"/>
          <w:sz w:val="20"/>
          <w:szCs w:val="20"/>
        </w:rPr>
        <w:t xml:space="preserve">VAF of 0.25 percent. Tumor DNA was detectable in </w:t>
      </w:r>
      <w:r w:rsidR="00145CD3" w:rsidRPr="00C343E9">
        <w:rPr>
          <w:rFonts w:ascii="Arial" w:eastAsia="Times New Roman" w:hAnsi="Arial" w:cs="Arial"/>
          <w:sz w:val="20"/>
          <w:szCs w:val="20"/>
        </w:rPr>
        <w:t>8</w:t>
      </w:r>
      <w:r w:rsidRPr="00C343E9">
        <w:rPr>
          <w:rFonts w:ascii="Arial" w:eastAsia="Times New Roman" w:hAnsi="Arial" w:cs="Arial"/>
          <w:sz w:val="20"/>
          <w:szCs w:val="20"/>
        </w:rPr>
        <w:t>/</w:t>
      </w:r>
      <w:r w:rsidR="00145CD3" w:rsidRPr="00C343E9">
        <w:rPr>
          <w:rFonts w:ascii="Arial" w:eastAsia="Times New Roman" w:hAnsi="Arial" w:cs="Arial"/>
          <w:sz w:val="20"/>
          <w:szCs w:val="20"/>
        </w:rPr>
        <w:t>11</w:t>
      </w:r>
      <w:r w:rsidRPr="00C343E9">
        <w:rPr>
          <w:rFonts w:ascii="Arial" w:eastAsia="Times New Roman" w:hAnsi="Arial" w:cs="Arial"/>
          <w:sz w:val="20"/>
          <w:szCs w:val="20"/>
        </w:rPr>
        <w:t xml:space="preserve"> cases</w:t>
      </w:r>
      <w:r w:rsidR="00145CD3" w:rsidRPr="00C343E9">
        <w:rPr>
          <w:rFonts w:ascii="Arial" w:eastAsia="Times New Roman" w:hAnsi="Arial" w:cs="Arial"/>
          <w:sz w:val="20"/>
          <w:szCs w:val="20"/>
        </w:rPr>
        <w:t xml:space="preserve"> (Sensitivity: 73 percent)</w:t>
      </w:r>
      <w:r w:rsidRPr="00C343E9">
        <w:rPr>
          <w:rFonts w:ascii="Arial" w:eastAsia="Times New Roman" w:hAnsi="Arial" w:cs="Arial"/>
          <w:sz w:val="20"/>
          <w:szCs w:val="20"/>
        </w:rPr>
        <w:t xml:space="preserve">. There were </w:t>
      </w:r>
      <w:r w:rsidR="00145CD3" w:rsidRPr="00C343E9">
        <w:rPr>
          <w:rFonts w:ascii="Arial" w:eastAsia="Times New Roman" w:hAnsi="Arial" w:cs="Arial"/>
          <w:sz w:val="20"/>
          <w:szCs w:val="20"/>
        </w:rPr>
        <w:t>0</w:t>
      </w:r>
      <w:r w:rsidRPr="00C343E9">
        <w:rPr>
          <w:rFonts w:ascii="Arial" w:eastAsia="Times New Roman" w:hAnsi="Arial" w:cs="Arial"/>
          <w:sz w:val="20"/>
          <w:szCs w:val="20"/>
        </w:rPr>
        <w:t xml:space="preserve"> false positive events</w:t>
      </w:r>
      <w:r w:rsidR="00145CD3" w:rsidRPr="00C343E9">
        <w:rPr>
          <w:rFonts w:ascii="Arial" w:eastAsia="Times New Roman" w:hAnsi="Arial" w:cs="Arial"/>
          <w:sz w:val="20"/>
          <w:szCs w:val="20"/>
        </w:rPr>
        <w:t xml:space="preserve"> (Specificity: 100 percent)</w:t>
      </w:r>
      <w:r w:rsidRPr="00C343E9">
        <w:rPr>
          <w:rFonts w:ascii="Arial" w:eastAsia="Times New Roman" w:hAnsi="Arial" w:cs="Arial"/>
          <w:sz w:val="20"/>
          <w:szCs w:val="20"/>
        </w:rPr>
        <w:t xml:space="preserve">. </w:t>
      </w:r>
      <w:r w:rsidR="00145CD3" w:rsidRPr="00C343E9">
        <w:rPr>
          <w:rFonts w:ascii="Arial" w:eastAsia="Times New Roman" w:hAnsi="Arial" w:cs="Arial"/>
          <w:sz w:val="20"/>
          <w:szCs w:val="20"/>
        </w:rPr>
        <w:t>If only breakpoints were included in the analysis, the sensitivity of the assay was 64 percent (7/11 cases). Considering point mutations only, the sensitivity was 18 percent (2/11 cases) (Supplementary Figure 6).</w:t>
      </w:r>
    </w:p>
    <w:p w14:paraId="69831A94" w14:textId="7C674A27" w:rsidR="001B24F8" w:rsidRPr="00C343E9" w:rsidRDefault="001B24F8" w:rsidP="000F2C60">
      <w:pPr>
        <w:spacing w:line="480" w:lineRule="auto"/>
        <w:jc w:val="both"/>
        <w:rPr>
          <w:rFonts w:ascii="Arial" w:eastAsia="MinionPro-Regular" w:hAnsi="Arial" w:cs="Arial"/>
          <w:b/>
          <w:sz w:val="20"/>
          <w:szCs w:val="20"/>
        </w:rPr>
      </w:pPr>
      <w:r w:rsidRPr="00C343E9">
        <w:rPr>
          <w:rFonts w:ascii="Arial" w:eastAsia="MinionPro-Regular" w:hAnsi="Arial" w:cs="Arial"/>
          <w:b/>
          <w:sz w:val="20"/>
          <w:szCs w:val="20"/>
        </w:rPr>
        <w:t>Volume rendering of tumors</w:t>
      </w:r>
    </w:p>
    <w:p w14:paraId="0A234A58" w14:textId="39BE5015" w:rsidR="00C4080B" w:rsidRPr="00C343E9" w:rsidRDefault="001B24F8" w:rsidP="000F2C60">
      <w:pPr>
        <w:pStyle w:val="LO-normal"/>
        <w:spacing w:line="480" w:lineRule="auto"/>
        <w:jc w:val="both"/>
        <w:rPr>
          <w:rFonts w:ascii="Arial" w:eastAsia="MinionPro-Regular" w:hAnsi="Arial" w:cs="Arial"/>
          <w:sz w:val="20"/>
          <w:szCs w:val="20"/>
          <w:lang w:val="de-DE"/>
        </w:rPr>
      </w:pPr>
      <w:r w:rsidRPr="00C343E9">
        <w:rPr>
          <w:rFonts w:ascii="Arial" w:eastAsia="MinionPro-Regular" w:hAnsi="Arial" w:cs="Arial"/>
          <w:sz w:val="20"/>
          <w:szCs w:val="20"/>
        </w:rPr>
        <w:t xml:space="preserve">Tumor volume analysis was performed on image data from MRI and Computer Tomography (CT) acquisitions. The tumors were delineated in the images using HOROS (Horosproject.org). Volume rendering and visualization of the tumors was done using </w:t>
      </w:r>
      <w:proofErr w:type="spellStart"/>
      <w:r w:rsidRPr="00C343E9">
        <w:rPr>
          <w:rFonts w:ascii="Arial" w:eastAsia="MinionPro-Regular" w:hAnsi="Arial" w:cs="Arial"/>
          <w:sz w:val="20"/>
          <w:szCs w:val="20"/>
        </w:rPr>
        <w:t>EnSight</w:t>
      </w:r>
      <w:proofErr w:type="spellEnd"/>
      <w:r w:rsidRPr="00C343E9">
        <w:rPr>
          <w:rFonts w:ascii="Arial" w:eastAsia="MinionPro-Regular" w:hAnsi="Arial" w:cs="Arial"/>
          <w:sz w:val="20"/>
          <w:szCs w:val="20"/>
        </w:rPr>
        <w:t xml:space="preserve"> 10.2 (ANSYS, </w:t>
      </w:r>
      <w:proofErr w:type="spellStart"/>
      <w:r w:rsidRPr="00C343E9">
        <w:rPr>
          <w:rFonts w:ascii="Arial" w:eastAsia="MinionPro-Regular" w:hAnsi="Arial" w:cs="Arial"/>
          <w:sz w:val="20"/>
          <w:szCs w:val="20"/>
        </w:rPr>
        <w:t>Cannonsburg</w:t>
      </w:r>
      <w:proofErr w:type="spellEnd"/>
      <w:r w:rsidRPr="00C343E9">
        <w:rPr>
          <w:rFonts w:ascii="Arial" w:eastAsia="MinionPro-Regular" w:hAnsi="Arial" w:cs="Arial"/>
          <w:sz w:val="20"/>
          <w:szCs w:val="20"/>
        </w:rPr>
        <w:t>, USA).(</w:t>
      </w:r>
      <w:r w:rsidRPr="00C343E9">
        <w:rPr>
          <w:rFonts w:ascii="Arial" w:eastAsia="MinionPro-Regular" w:hAnsi="Arial" w:cs="Arial"/>
          <w:sz w:val="20"/>
          <w:szCs w:val="20"/>
        </w:rPr>
        <w:fldChar w:fldCharType="begin"/>
      </w:r>
      <w:r w:rsidR="00496B6C" w:rsidRPr="00C343E9">
        <w:rPr>
          <w:rFonts w:ascii="Arial" w:eastAsia="MinionPro-Regular" w:hAnsi="Arial" w:cs="Arial"/>
          <w:sz w:val="20"/>
          <w:szCs w:val="20"/>
        </w:rPr>
        <w:instrText xml:space="preserve"> ADDIN ZOTERO_ITEM CSL_CITATION {"citationID":"LA8AjviW","properties":{"formattedCitation":"(14)","plainCitation":"(14)","noteIndex":0},"citationItems":[{"id":179,"uris":["http://zotero.org/users/6617483/items/DT5MNYN5"],"uri":["http://zotero.org/users/6617483/items/DT5MNYN5"],"itemData":{"id":179,"type":"article-journal","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container-title":"NeuroImage","DOI":"10.1016/j.neuroimage.2006.01.015","ISSN":"1053-8119","issue":"3","journalAbbreviation":"Neuroimage","language":"eng","note":"PMID: 16545965","page":"1116-1128","source":"PubMed","title":"User-guided 3D active contour segmentation of anatomical structures: significantly improved efficiency and reliability","title-short":"User-guided 3D active contour segmentation of anatomical structures","volume":"31","author":[{"family":"Yushkevich","given":"Paul A."},{"family":"Piven","given":"Joseph"},{"family":"Hazlett","given":"Heather Cody"},{"family":"Smith","given":"Rachel Gimpel"},{"family":"Ho","given":"Sean"},{"family":"Gee","given":"James C."},{"family":"Gerig","given":"Guido"}],"issued":{"date-parts":[["2006",7,1]]}}}],"schema":"https://github.com/citation-style-language/schema/raw/master/csl-citation.json"} </w:instrText>
      </w:r>
      <w:r w:rsidRPr="00C343E9">
        <w:rPr>
          <w:rFonts w:ascii="Arial" w:eastAsia="MinionPro-Regular" w:hAnsi="Arial" w:cs="Arial"/>
          <w:sz w:val="20"/>
          <w:szCs w:val="20"/>
        </w:rPr>
        <w:fldChar w:fldCharType="separate"/>
      </w:r>
      <w:r w:rsidR="00496B6C" w:rsidRPr="00C343E9">
        <w:rPr>
          <w:rFonts w:ascii="Arial" w:hAnsi="Arial" w:cs="Arial"/>
          <w:i/>
          <w:iCs/>
          <w:sz w:val="20"/>
          <w:szCs w:val="20"/>
          <w:lang w:val="de-DE"/>
        </w:rPr>
        <w:t>(14)</w:t>
      </w:r>
      <w:r w:rsidRPr="00C343E9">
        <w:rPr>
          <w:rFonts w:ascii="Arial" w:eastAsia="MinionPro-Regular" w:hAnsi="Arial" w:cs="Arial"/>
          <w:sz w:val="20"/>
          <w:szCs w:val="20"/>
        </w:rPr>
        <w:fldChar w:fldCharType="end"/>
      </w:r>
      <w:r w:rsidRPr="00C343E9">
        <w:rPr>
          <w:rFonts w:ascii="Arial" w:eastAsia="MinionPro-Regular" w:hAnsi="Arial" w:cs="Arial"/>
          <w:sz w:val="20"/>
          <w:szCs w:val="20"/>
          <w:lang w:val="de-DE"/>
        </w:rPr>
        <w:t>)</w:t>
      </w:r>
      <w:r w:rsidR="00C4080B" w:rsidRPr="00C343E9">
        <w:rPr>
          <w:rFonts w:ascii="Arial" w:eastAsia="MinionPro-Regular" w:hAnsi="Arial" w:cs="Arial"/>
          <w:sz w:val="20"/>
          <w:szCs w:val="20"/>
          <w:lang w:val="de-DE"/>
        </w:rPr>
        <w:t>.</w:t>
      </w:r>
    </w:p>
    <w:p w14:paraId="4C8B7A9E" w14:textId="77777777" w:rsidR="00C4080B" w:rsidRPr="00C343E9" w:rsidRDefault="00C4080B" w:rsidP="000F2C60">
      <w:pPr>
        <w:spacing w:after="0" w:line="480" w:lineRule="auto"/>
        <w:jc w:val="both"/>
        <w:rPr>
          <w:rFonts w:ascii="Arial" w:eastAsia="MinionPro-Regular" w:hAnsi="Arial" w:cs="Arial"/>
          <w:sz w:val="20"/>
          <w:szCs w:val="20"/>
          <w:lang w:val="de-DE" w:eastAsia="zh-CN" w:bidi="hi-IN"/>
        </w:rPr>
      </w:pPr>
      <w:r w:rsidRPr="00C343E9">
        <w:rPr>
          <w:rFonts w:ascii="Arial" w:eastAsia="MinionPro-Regular" w:hAnsi="Arial" w:cs="Arial"/>
          <w:sz w:val="20"/>
          <w:szCs w:val="20"/>
          <w:lang w:val="de-DE"/>
        </w:rPr>
        <w:br w:type="page"/>
      </w:r>
    </w:p>
    <w:p w14:paraId="07D2FDF5" w14:textId="612E9963" w:rsidR="00F905C2" w:rsidRPr="00C343E9" w:rsidRDefault="00F905C2" w:rsidP="000F2C60">
      <w:pPr>
        <w:pStyle w:val="LO-normal"/>
        <w:spacing w:line="480" w:lineRule="auto"/>
        <w:jc w:val="both"/>
        <w:rPr>
          <w:rFonts w:ascii="Arial" w:eastAsia="MinionPro-Regular" w:hAnsi="Arial" w:cs="Arial"/>
          <w:b/>
          <w:bCs/>
          <w:sz w:val="20"/>
          <w:szCs w:val="20"/>
          <w:lang w:val="de-DE"/>
        </w:rPr>
      </w:pPr>
      <w:r w:rsidRPr="00C343E9">
        <w:rPr>
          <w:rFonts w:ascii="Arial" w:eastAsia="MinionPro-Regular" w:hAnsi="Arial" w:cs="Arial"/>
          <w:b/>
          <w:bCs/>
          <w:sz w:val="20"/>
          <w:szCs w:val="20"/>
          <w:lang w:val="de-DE"/>
        </w:rPr>
        <w:lastRenderedPageBreak/>
        <w:t>References</w:t>
      </w:r>
    </w:p>
    <w:p w14:paraId="1FB37C7F" w14:textId="77777777" w:rsidR="00496B6C" w:rsidRPr="00C343E9" w:rsidRDefault="00F905C2" w:rsidP="000F2C60">
      <w:pPr>
        <w:widowControl w:val="0"/>
        <w:autoSpaceDE w:val="0"/>
        <w:autoSpaceDN w:val="0"/>
        <w:adjustRightInd w:val="0"/>
        <w:spacing w:line="480" w:lineRule="auto"/>
        <w:rPr>
          <w:rFonts w:ascii="Arial" w:hAnsi="Arial" w:cs="Arial"/>
          <w:sz w:val="20"/>
          <w:szCs w:val="20"/>
        </w:rPr>
      </w:pPr>
      <w:r w:rsidRPr="00C343E9">
        <w:rPr>
          <w:rFonts w:ascii="Arial" w:eastAsia="MinionPro-Regular" w:hAnsi="Arial" w:cs="Arial"/>
          <w:sz w:val="20"/>
          <w:szCs w:val="20"/>
          <w:lang w:eastAsia="zh-CN" w:bidi="hi-IN"/>
        </w:rPr>
        <w:fldChar w:fldCharType="begin"/>
      </w:r>
      <w:r w:rsidRPr="00C343E9">
        <w:rPr>
          <w:rFonts w:ascii="Arial" w:eastAsia="MinionPro-Regular" w:hAnsi="Arial" w:cs="Arial"/>
          <w:sz w:val="20"/>
          <w:szCs w:val="20"/>
          <w:lang w:val="de-DE" w:eastAsia="zh-CN" w:bidi="hi-IN"/>
        </w:rPr>
        <w:instrText xml:space="preserve"> ADDIN ZOTERO_BIBL {"uncited":[],"omitted":[],"custom":[]} CSL_BIBLIOGRAPHY </w:instrText>
      </w:r>
      <w:r w:rsidRPr="00C343E9">
        <w:rPr>
          <w:rFonts w:ascii="Arial" w:eastAsia="MinionPro-Regular" w:hAnsi="Arial" w:cs="Arial"/>
          <w:sz w:val="20"/>
          <w:szCs w:val="20"/>
          <w:lang w:eastAsia="zh-CN" w:bidi="hi-IN"/>
        </w:rPr>
        <w:fldChar w:fldCharType="separate"/>
      </w:r>
      <w:r w:rsidR="00496B6C" w:rsidRPr="00C343E9">
        <w:rPr>
          <w:rFonts w:ascii="Arial" w:hAnsi="Arial" w:cs="Arial"/>
          <w:sz w:val="20"/>
          <w:szCs w:val="20"/>
          <w:lang w:val="de-DE"/>
        </w:rPr>
        <w:t xml:space="preserve">1. </w:t>
      </w:r>
      <w:r w:rsidR="00496B6C" w:rsidRPr="00C343E9">
        <w:rPr>
          <w:rFonts w:ascii="Arial" w:hAnsi="Arial" w:cs="Arial"/>
          <w:sz w:val="20"/>
          <w:szCs w:val="20"/>
          <w:lang w:val="de-DE"/>
        </w:rPr>
        <w:tab/>
        <w:t xml:space="preserve">Koelsche C, Renner M, Hartmann W, Brandt R, Lehner B, Waldburger N, et al. </w:t>
      </w:r>
      <w:r w:rsidR="00496B6C" w:rsidRPr="00C343E9">
        <w:rPr>
          <w:rFonts w:ascii="Arial" w:hAnsi="Arial" w:cs="Arial"/>
          <w:sz w:val="20"/>
          <w:szCs w:val="20"/>
        </w:rPr>
        <w:t xml:space="preserve">TERT promoter hotspot mutations are recurrent in myxoid liposarcomas but rare in other soft tissue sarcoma entities. J Exp Clin Cancer Res. 2014;33:33. </w:t>
      </w:r>
    </w:p>
    <w:p w14:paraId="43BBD3C0"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2. </w:t>
      </w:r>
      <w:r w:rsidRPr="00C343E9">
        <w:rPr>
          <w:rFonts w:ascii="Arial" w:hAnsi="Arial" w:cs="Arial"/>
          <w:sz w:val="20"/>
          <w:szCs w:val="20"/>
        </w:rPr>
        <w:tab/>
        <w:t xml:space="preserve">Demicco EG, Torres KE, Ghadimi M, Colombo C, Bolshakov S, Hoffman A, et al. Involvement of the PI3K/Akt Pathway in Myxoid/Round Cell Liposarcoma. Mod Pathol. 2012;25:212–21. </w:t>
      </w:r>
    </w:p>
    <w:p w14:paraId="17B74EC2"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3. </w:t>
      </w:r>
      <w:r w:rsidRPr="00C343E9">
        <w:rPr>
          <w:rFonts w:ascii="Arial" w:hAnsi="Arial" w:cs="Arial"/>
          <w:sz w:val="20"/>
          <w:szCs w:val="20"/>
        </w:rPr>
        <w:tab/>
        <w:t xml:space="preserve">Powers MP, Wang W-L, Hernandez VS, Patel KS, Lev DC, Lazar AJ, et al. Detection of myxoid liposarcoma-associated FUS-DDIT3 rearrangement variants including a newly identified breakpoint using an optimized RT-PCR assay. Mod Pathol. 2010;23:1307–15. </w:t>
      </w:r>
    </w:p>
    <w:p w14:paraId="6E55326E"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4. </w:t>
      </w:r>
      <w:r w:rsidRPr="00C343E9">
        <w:rPr>
          <w:rFonts w:ascii="Arial" w:hAnsi="Arial" w:cs="Arial"/>
          <w:sz w:val="20"/>
          <w:szCs w:val="20"/>
        </w:rPr>
        <w:tab/>
        <w:t xml:space="preserve">Movva S, Wen W, Chen W, Millis SZ, Gatalica Z, Reddy S, et al. Multi-platform profiling of over 2000 sarcomas: identification of biomarkers and novel therapeutic targets. Oncotarget. 2015;6:12234–47. </w:t>
      </w:r>
    </w:p>
    <w:p w14:paraId="557C8A84" w14:textId="77777777" w:rsidR="00496B6C" w:rsidRPr="00C343E9" w:rsidRDefault="00496B6C" w:rsidP="000F2C60">
      <w:pPr>
        <w:widowControl w:val="0"/>
        <w:autoSpaceDE w:val="0"/>
        <w:autoSpaceDN w:val="0"/>
        <w:adjustRightInd w:val="0"/>
        <w:spacing w:line="480" w:lineRule="auto"/>
        <w:rPr>
          <w:rFonts w:ascii="Arial" w:hAnsi="Arial" w:cs="Arial"/>
          <w:sz w:val="20"/>
          <w:szCs w:val="20"/>
          <w:lang w:val="de-DE"/>
        </w:rPr>
      </w:pPr>
      <w:r w:rsidRPr="00C343E9">
        <w:rPr>
          <w:rFonts w:ascii="Arial" w:hAnsi="Arial" w:cs="Arial"/>
          <w:sz w:val="20"/>
          <w:szCs w:val="20"/>
        </w:rPr>
        <w:t xml:space="preserve">5. </w:t>
      </w:r>
      <w:r w:rsidRPr="00C343E9">
        <w:rPr>
          <w:rFonts w:ascii="Arial" w:hAnsi="Arial" w:cs="Arial"/>
          <w:sz w:val="20"/>
          <w:szCs w:val="20"/>
        </w:rPr>
        <w:tab/>
        <w:t xml:space="preserve">Afgan E, Baker D, Batut B, van den Beek M, Bouvier D, Cech M, et al. The Galaxy platform for accessible, reproducible and collaborative biomedical analyses: 2018 update. </w:t>
      </w:r>
      <w:r w:rsidRPr="00C343E9">
        <w:rPr>
          <w:rFonts w:ascii="Arial" w:hAnsi="Arial" w:cs="Arial"/>
          <w:sz w:val="20"/>
          <w:szCs w:val="20"/>
          <w:lang w:val="de-DE"/>
        </w:rPr>
        <w:t xml:space="preserve">Nucleic Acids Res. 2018;46:W537–44. </w:t>
      </w:r>
    </w:p>
    <w:p w14:paraId="25DABACD"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lang w:val="de-DE"/>
        </w:rPr>
        <w:t xml:space="preserve">6. </w:t>
      </w:r>
      <w:r w:rsidRPr="00C343E9">
        <w:rPr>
          <w:rFonts w:ascii="Arial" w:hAnsi="Arial" w:cs="Arial"/>
          <w:sz w:val="20"/>
          <w:szCs w:val="20"/>
          <w:lang w:val="de-DE"/>
        </w:rPr>
        <w:tab/>
        <w:t xml:space="preserve">Newman AM, Bratman SV, Stehr H, Lee LJ, Liu CL, Diehn M, et al. </w:t>
      </w:r>
      <w:r w:rsidRPr="00C343E9">
        <w:rPr>
          <w:rFonts w:ascii="Arial" w:hAnsi="Arial" w:cs="Arial"/>
          <w:sz w:val="20"/>
          <w:szCs w:val="20"/>
        </w:rPr>
        <w:t xml:space="preserve">FACTERA: a practical method for the discovery of genomic rearrangements at breakpoint resolution. Bioinformatics. 2014;30:3390–3. </w:t>
      </w:r>
    </w:p>
    <w:p w14:paraId="533D23F0"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7. </w:t>
      </w:r>
      <w:r w:rsidRPr="00C343E9">
        <w:rPr>
          <w:rFonts w:ascii="Arial" w:hAnsi="Arial" w:cs="Arial"/>
          <w:sz w:val="20"/>
          <w:szCs w:val="20"/>
        </w:rPr>
        <w:tab/>
        <w:t xml:space="preserve">Shugay M, Zaretsky AR, Shagin DA, Shagina IA, Volchenkov IA, Shelenkov AA, et al. MAGERI: Computational pipeline for molecular-barcoded targeted resequencing. PLoS Comput Biol. 2017;13:e1005480. </w:t>
      </w:r>
    </w:p>
    <w:p w14:paraId="6B988361"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lang w:val="de-DE"/>
        </w:rPr>
        <w:t xml:space="preserve">8. </w:t>
      </w:r>
      <w:r w:rsidRPr="00C343E9">
        <w:rPr>
          <w:rFonts w:ascii="Arial" w:hAnsi="Arial" w:cs="Arial"/>
          <w:sz w:val="20"/>
          <w:szCs w:val="20"/>
          <w:lang w:val="de-DE"/>
        </w:rPr>
        <w:tab/>
        <w:t xml:space="preserve">Robinson JT, Thorvaldsdóttir H, Winckler W, Guttman M, Lander ES, Getz G, et al. </w:t>
      </w:r>
      <w:r w:rsidRPr="00C343E9">
        <w:rPr>
          <w:rFonts w:ascii="Arial" w:hAnsi="Arial" w:cs="Arial"/>
          <w:sz w:val="20"/>
          <w:szCs w:val="20"/>
        </w:rPr>
        <w:t xml:space="preserve">Integrative Genomics Viewer. Nat Biotechnol. 2011;29:24–6. </w:t>
      </w:r>
    </w:p>
    <w:p w14:paraId="54F50E3B"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9. </w:t>
      </w:r>
      <w:r w:rsidRPr="00C343E9">
        <w:rPr>
          <w:rFonts w:ascii="Arial" w:hAnsi="Arial" w:cs="Arial"/>
          <w:sz w:val="20"/>
          <w:szCs w:val="20"/>
        </w:rPr>
        <w:tab/>
        <w:t xml:space="preserve">Cowan KJ. On assay robustness: the importance of early determination and science-driven decision-making. Bioanalysis. 2013;5:1317–9. </w:t>
      </w:r>
    </w:p>
    <w:p w14:paraId="582FE026"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10. </w:t>
      </w:r>
      <w:r w:rsidRPr="00C343E9">
        <w:rPr>
          <w:rFonts w:ascii="Arial" w:hAnsi="Arial" w:cs="Arial"/>
          <w:sz w:val="20"/>
          <w:szCs w:val="20"/>
        </w:rPr>
        <w:tab/>
        <w:t xml:space="preserve">Godsey JH, Silvestro A, Barrett JC, Bramlett K, Chudova D, Deras I, et al. Generic Protocols for the Analytical Validation of Next-Generation Sequencing-Based ctDNA Assays: A Joint Consensus </w:t>
      </w:r>
      <w:r w:rsidRPr="00C343E9">
        <w:rPr>
          <w:rFonts w:ascii="Arial" w:hAnsi="Arial" w:cs="Arial"/>
          <w:sz w:val="20"/>
          <w:szCs w:val="20"/>
        </w:rPr>
        <w:lastRenderedPageBreak/>
        <w:t xml:space="preserve">Recommendation of the BloodPAC’s Analytical Variables Working Group. Clinical Chemistry. 2020;66:1156–66. </w:t>
      </w:r>
    </w:p>
    <w:p w14:paraId="3FB6EF2A"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11. </w:t>
      </w:r>
      <w:r w:rsidRPr="00C343E9">
        <w:rPr>
          <w:rFonts w:ascii="Arial" w:hAnsi="Arial" w:cs="Arial"/>
          <w:sz w:val="20"/>
          <w:szCs w:val="20"/>
        </w:rPr>
        <w:tab/>
        <w:t xml:space="preserve">Braig D, Becherer C, Bickert C, Braig M, Claus R, Eisenhardt AE, et al. Genotyping of circulating cell-free DNA enables noninvasive tumor detection in myxoid liposarcomas. Int J Cancer. 2019;145:1148–61. </w:t>
      </w:r>
    </w:p>
    <w:p w14:paraId="68020488" w14:textId="77777777"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12. </w:t>
      </w:r>
      <w:r w:rsidRPr="00C343E9">
        <w:rPr>
          <w:rFonts w:ascii="Arial" w:hAnsi="Arial" w:cs="Arial"/>
          <w:sz w:val="20"/>
          <w:szCs w:val="20"/>
        </w:rPr>
        <w:tab/>
        <w:t xml:space="preserve">Xiang H, Wang J, Hisaoka M, Zhu X. Characteristic sequence motifs located at the genomic breakpoints of the translocation t(12;16) and t(12;22) in myxoid liposarcoma. Pathology. 2008;40:547–52. </w:t>
      </w:r>
    </w:p>
    <w:p w14:paraId="3074D349" w14:textId="3DA73C56" w:rsidR="00496B6C"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13. </w:t>
      </w:r>
      <w:r w:rsidRPr="00C343E9">
        <w:rPr>
          <w:rFonts w:ascii="Arial" w:hAnsi="Arial" w:cs="Arial"/>
          <w:sz w:val="20"/>
          <w:szCs w:val="20"/>
        </w:rPr>
        <w:tab/>
        <w:t>gnomAD</w:t>
      </w:r>
      <w:r w:rsidR="000F2C60" w:rsidRPr="00C343E9">
        <w:rPr>
          <w:rFonts w:ascii="Arial" w:hAnsi="Arial" w:cs="Arial"/>
          <w:sz w:val="20"/>
          <w:szCs w:val="20"/>
        </w:rPr>
        <w:t xml:space="preserve">: </w:t>
      </w:r>
      <w:r w:rsidRPr="00C343E9">
        <w:rPr>
          <w:rFonts w:ascii="Arial" w:hAnsi="Arial" w:cs="Arial"/>
          <w:sz w:val="20"/>
          <w:szCs w:val="20"/>
        </w:rPr>
        <w:t>https://gnomad.broadinstitute.org/</w:t>
      </w:r>
    </w:p>
    <w:p w14:paraId="0CDA775B" w14:textId="75336CF3" w:rsidR="00B00415" w:rsidRPr="00C343E9" w:rsidRDefault="00496B6C" w:rsidP="000F2C60">
      <w:pPr>
        <w:widowControl w:val="0"/>
        <w:autoSpaceDE w:val="0"/>
        <w:autoSpaceDN w:val="0"/>
        <w:adjustRightInd w:val="0"/>
        <w:spacing w:line="480" w:lineRule="auto"/>
        <w:rPr>
          <w:rFonts w:ascii="Arial" w:hAnsi="Arial" w:cs="Arial"/>
          <w:sz w:val="20"/>
          <w:szCs w:val="20"/>
        </w:rPr>
      </w:pPr>
      <w:r w:rsidRPr="00C343E9">
        <w:rPr>
          <w:rFonts w:ascii="Arial" w:hAnsi="Arial" w:cs="Arial"/>
          <w:sz w:val="20"/>
          <w:szCs w:val="20"/>
        </w:rPr>
        <w:t xml:space="preserve">14. </w:t>
      </w:r>
      <w:r w:rsidRPr="00C343E9">
        <w:rPr>
          <w:rFonts w:ascii="Arial" w:hAnsi="Arial" w:cs="Arial"/>
          <w:sz w:val="20"/>
          <w:szCs w:val="20"/>
        </w:rPr>
        <w:tab/>
        <w:t xml:space="preserve">Yushkevich PA, Piven J, Hazlett HC, Smith RG, Ho S, Gee JC, et al. User-guided 3D active contour segmentation of anatomical structures: significantly improved efficiency and reliability. Neuroimage. 2006;31:1116–28. </w:t>
      </w:r>
    </w:p>
    <w:p w14:paraId="7A116A0D" w14:textId="6E443E38" w:rsidR="00145CD3" w:rsidRPr="00C343E9" w:rsidRDefault="00F905C2" w:rsidP="00D17E48">
      <w:pPr>
        <w:spacing w:after="0" w:line="480" w:lineRule="auto"/>
        <w:rPr>
          <w:rFonts w:ascii="Arial" w:eastAsia="MinionPro-Regular" w:hAnsi="Arial" w:cs="Arial"/>
          <w:bCs/>
          <w:sz w:val="20"/>
          <w:szCs w:val="20"/>
        </w:rPr>
      </w:pPr>
      <w:r w:rsidRPr="00C343E9">
        <w:rPr>
          <w:rFonts w:ascii="Arial" w:eastAsia="MinionPro-Regular" w:hAnsi="Arial" w:cs="Arial"/>
          <w:sz w:val="20"/>
          <w:szCs w:val="20"/>
          <w:lang w:eastAsia="zh-CN" w:bidi="hi-IN"/>
        </w:rPr>
        <w:fldChar w:fldCharType="end"/>
      </w:r>
    </w:p>
    <w:sectPr w:rsidR="00145CD3" w:rsidRPr="00C343E9" w:rsidSect="00F3720C">
      <w:footerReference w:type="default" r:id="rId8"/>
      <w:pgSz w:w="11900" w:h="16840"/>
      <w:pgMar w:top="1417" w:right="1417" w:bottom="1134"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225D7" w14:textId="77777777" w:rsidR="00492B95" w:rsidRDefault="00492B95" w:rsidP="00905052">
      <w:pPr>
        <w:spacing w:after="0"/>
      </w:pPr>
      <w:r>
        <w:separator/>
      </w:r>
    </w:p>
  </w:endnote>
  <w:endnote w:type="continuationSeparator" w:id="0">
    <w:p w14:paraId="362CC385" w14:textId="77777777" w:rsidR="00492B95" w:rsidRDefault="00492B95" w:rsidP="009050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Times New Roman"/>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Wingdings">
    <w:altName w:val="Times New Roman"/>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ITC Officina Sans Std Book">
    <w:panose1 w:val="020B0604020202020204"/>
    <w:charset w:val="4D"/>
    <w:family w:val="roman"/>
    <w:notTrueType/>
    <w:pitch w:val="default"/>
    <w:sig w:usb0="00000003" w:usb1="00000000" w:usb2="00000000" w:usb3="00000000" w:csb0="00000001" w:csb1="00000000"/>
  </w:font>
  <w:font w:name="Minion Pro">
    <w:altName w:val="Cambria"/>
    <w:panose1 w:val="020B0604020202020204"/>
    <w:charset w:val="00"/>
    <w:family w:val="roman"/>
    <w:notTrueType/>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AFF" w:usb1="C0007843" w:usb2="00000009" w:usb3="00000000" w:csb0="000001FF" w:csb1="00000000"/>
  </w:font>
  <w:font w:name="Times-Roman">
    <w:panose1 w:val="00000500000000020000"/>
    <w:charset w:val="00"/>
    <w:family w:val="auto"/>
    <w:pitch w:val="variable"/>
    <w:sig w:usb0="E00002FF" w:usb1="5000205A" w:usb2="00000000" w:usb3="00000000" w:csb0="0000019F" w:csb1="00000000"/>
  </w:font>
  <w:font w:name="MinionPro-Regular">
    <w:altName w:val="Cambria"/>
    <w:panose1 w:val="020B0604020202020204"/>
    <w:charset w:val="4D"/>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2284512"/>
      <w:docPartObj>
        <w:docPartGallery w:val="Page Numbers (Bottom of Page)"/>
        <w:docPartUnique/>
      </w:docPartObj>
    </w:sdtPr>
    <w:sdtEndPr>
      <w:rPr>
        <w:rFonts w:ascii="Arial" w:hAnsi="Arial" w:cs="Arial"/>
      </w:rPr>
    </w:sdtEndPr>
    <w:sdtContent>
      <w:p w14:paraId="1BA25F65" w14:textId="6BE92C13" w:rsidR="00127925" w:rsidRPr="006B709D" w:rsidRDefault="00127925">
        <w:pPr>
          <w:pStyle w:val="Fuzeile"/>
          <w:jc w:val="center"/>
          <w:rPr>
            <w:rFonts w:ascii="Arial" w:hAnsi="Arial" w:cs="Arial"/>
          </w:rPr>
        </w:pPr>
        <w:r>
          <w:fldChar w:fldCharType="begin"/>
        </w:r>
        <w:r>
          <w:instrText>PAGE   \* MERGEFORMAT</w:instrText>
        </w:r>
        <w:r>
          <w:fldChar w:fldCharType="separate"/>
        </w:r>
        <w:r w:rsidR="009E42FD" w:rsidRPr="009E42FD">
          <w:rPr>
            <w:rFonts w:ascii="Arial" w:hAnsi="Arial" w:cs="Arial"/>
            <w:noProof/>
            <w:lang w:val="de-DE"/>
          </w:rPr>
          <w:t>1</w:t>
        </w:r>
        <w:r>
          <w:rPr>
            <w:rFonts w:ascii="Arial" w:hAnsi="Arial" w:cs="Arial"/>
            <w:noProof/>
            <w:lang w:val="de-DE"/>
          </w:rPr>
          <w:fldChar w:fldCharType="end"/>
        </w:r>
      </w:p>
    </w:sdtContent>
  </w:sdt>
  <w:p w14:paraId="3F325E90" w14:textId="77777777" w:rsidR="00127925" w:rsidRDefault="0012792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9904F" w14:textId="77777777" w:rsidR="00492B95" w:rsidRDefault="00492B95" w:rsidP="00905052">
      <w:pPr>
        <w:spacing w:after="0"/>
      </w:pPr>
      <w:r>
        <w:separator/>
      </w:r>
    </w:p>
  </w:footnote>
  <w:footnote w:type="continuationSeparator" w:id="0">
    <w:p w14:paraId="44EC0696" w14:textId="77777777" w:rsidR="00492B95" w:rsidRDefault="00492B95" w:rsidP="0090505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7C2E5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0"/>
    <w:multiLevelType w:val="singleLevel"/>
    <w:tmpl w:val="1156572A"/>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1"/>
    <w:multiLevelType w:val="singleLevel"/>
    <w:tmpl w:val="40D46C08"/>
    <w:lvl w:ilvl="0">
      <w:start w:val="1"/>
      <w:numFmt w:val="bullet"/>
      <w:lvlText w:val=""/>
      <w:lvlJc w:val="left"/>
      <w:pPr>
        <w:tabs>
          <w:tab w:val="num" w:pos="1209"/>
        </w:tabs>
        <w:ind w:left="1209" w:hanging="360"/>
      </w:pPr>
      <w:rPr>
        <w:rFonts w:ascii="Symbol" w:hAnsi="Symbol" w:hint="default"/>
      </w:rPr>
    </w:lvl>
  </w:abstractNum>
  <w:abstractNum w:abstractNumId="3" w15:restartNumberingAfterBreak="0">
    <w:nsid w:val="01F41D71"/>
    <w:multiLevelType w:val="multilevel"/>
    <w:tmpl w:val="64B01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5C2193"/>
    <w:multiLevelType w:val="hybridMultilevel"/>
    <w:tmpl w:val="9932AD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3557A7C"/>
    <w:multiLevelType w:val="hybridMultilevel"/>
    <w:tmpl w:val="98F21F66"/>
    <w:lvl w:ilvl="0" w:tplc="EE04AE48">
      <w:numFmt w:val="bullet"/>
      <w:lvlText w:val=""/>
      <w:lvlJc w:val="left"/>
      <w:pPr>
        <w:ind w:left="720" w:hanging="360"/>
      </w:pPr>
      <w:rPr>
        <w:rFonts w:ascii="Symbol" w:eastAsia="Cambr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E8F3CFC"/>
    <w:multiLevelType w:val="hybridMultilevel"/>
    <w:tmpl w:val="7A4427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357135F"/>
    <w:multiLevelType w:val="hybridMultilevel"/>
    <w:tmpl w:val="F3A80D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76D6A59"/>
    <w:multiLevelType w:val="hybridMultilevel"/>
    <w:tmpl w:val="2C6450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E9579A3"/>
    <w:multiLevelType w:val="multilevel"/>
    <w:tmpl w:val="5A2473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C959D6"/>
    <w:multiLevelType w:val="multilevel"/>
    <w:tmpl w:val="845C1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F41AB3"/>
    <w:multiLevelType w:val="hybridMultilevel"/>
    <w:tmpl w:val="BF9A15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27F7A44"/>
    <w:multiLevelType w:val="hybridMultilevel"/>
    <w:tmpl w:val="A64652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56D5445"/>
    <w:multiLevelType w:val="hybridMultilevel"/>
    <w:tmpl w:val="F9C8120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9035F30"/>
    <w:multiLevelType w:val="hybridMultilevel"/>
    <w:tmpl w:val="FC1417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AA339BA"/>
    <w:multiLevelType w:val="hybridMultilevel"/>
    <w:tmpl w:val="125A8BEE"/>
    <w:lvl w:ilvl="0" w:tplc="63E49F06">
      <w:start w:val="1"/>
      <w:numFmt w:val="decimal"/>
      <w:lvlText w:val="%1."/>
      <w:lvlJc w:val="left"/>
      <w:pPr>
        <w:ind w:left="1060" w:hanging="36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16" w15:restartNumberingAfterBreak="0">
    <w:nsid w:val="3EB720E8"/>
    <w:multiLevelType w:val="hybridMultilevel"/>
    <w:tmpl w:val="96E8E8F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274695"/>
    <w:multiLevelType w:val="hybridMultilevel"/>
    <w:tmpl w:val="1E785A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C46E0B"/>
    <w:multiLevelType w:val="hybridMultilevel"/>
    <w:tmpl w:val="76CCFA70"/>
    <w:lvl w:ilvl="0" w:tplc="2FF2D6F8">
      <w:start w:val="1"/>
      <w:numFmt w:val="decimal"/>
      <w:lvlText w:val="%1."/>
      <w:lvlJc w:val="left"/>
      <w:pPr>
        <w:ind w:left="1080" w:hanging="360"/>
      </w:pPr>
      <w:rPr>
        <w:rFonts w:eastAsia="Times New Roman"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3DB6EFB"/>
    <w:multiLevelType w:val="hybridMultilevel"/>
    <w:tmpl w:val="A6F6D2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A8512CC"/>
    <w:multiLevelType w:val="hybridMultilevel"/>
    <w:tmpl w:val="5B3699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B58454A"/>
    <w:multiLevelType w:val="multilevel"/>
    <w:tmpl w:val="BFA802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504114E2"/>
    <w:multiLevelType w:val="multilevel"/>
    <w:tmpl w:val="B63A64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0FF0464"/>
    <w:multiLevelType w:val="hybridMultilevel"/>
    <w:tmpl w:val="2C6450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A971814"/>
    <w:multiLevelType w:val="hybridMultilevel"/>
    <w:tmpl w:val="D9C871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C1A2854"/>
    <w:multiLevelType w:val="hybridMultilevel"/>
    <w:tmpl w:val="33A6E8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D624248"/>
    <w:multiLevelType w:val="multilevel"/>
    <w:tmpl w:val="14181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F871558"/>
    <w:multiLevelType w:val="hybridMultilevel"/>
    <w:tmpl w:val="B87877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1EB4428"/>
    <w:multiLevelType w:val="multilevel"/>
    <w:tmpl w:val="C764FE6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5D26E9C"/>
    <w:multiLevelType w:val="multilevel"/>
    <w:tmpl w:val="3F74A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6546FE0"/>
    <w:multiLevelType w:val="hybridMultilevel"/>
    <w:tmpl w:val="3DBE04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FCA5627"/>
    <w:multiLevelType w:val="hybridMultilevel"/>
    <w:tmpl w:val="3C701B9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75574CF7"/>
    <w:multiLevelType w:val="hybridMultilevel"/>
    <w:tmpl w:val="C0B2E1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B5C4ABA"/>
    <w:multiLevelType w:val="hybridMultilevel"/>
    <w:tmpl w:val="2C28858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33"/>
  </w:num>
  <w:num w:numId="3">
    <w:abstractNumId w:val="6"/>
  </w:num>
  <w:num w:numId="4">
    <w:abstractNumId w:val="8"/>
  </w:num>
  <w:num w:numId="5">
    <w:abstractNumId w:val="23"/>
  </w:num>
  <w:num w:numId="6">
    <w:abstractNumId w:val="12"/>
  </w:num>
  <w:num w:numId="7">
    <w:abstractNumId w:val="24"/>
  </w:num>
  <w:num w:numId="8">
    <w:abstractNumId w:val="28"/>
  </w:num>
  <w:num w:numId="9">
    <w:abstractNumId w:val="26"/>
  </w:num>
  <w:num w:numId="10">
    <w:abstractNumId w:val="22"/>
  </w:num>
  <w:num w:numId="11">
    <w:abstractNumId w:val="9"/>
  </w:num>
  <w:num w:numId="12">
    <w:abstractNumId w:val="3"/>
  </w:num>
  <w:num w:numId="13">
    <w:abstractNumId w:val="0"/>
  </w:num>
  <w:num w:numId="14">
    <w:abstractNumId w:val="27"/>
  </w:num>
  <w:num w:numId="15">
    <w:abstractNumId w:val="19"/>
  </w:num>
  <w:num w:numId="16">
    <w:abstractNumId w:val="11"/>
  </w:num>
  <w:num w:numId="17">
    <w:abstractNumId w:val="25"/>
  </w:num>
  <w:num w:numId="18">
    <w:abstractNumId w:val="4"/>
  </w:num>
  <w:num w:numId="19">
    <w:abstractNumId w:val="16"/>
  </w:num>
  <w:num w:numId="20">
    <w:abstractNumId w:val="18"/>
  </w:num>
  <w:num w:numId="21">
    <w:abstractNumId w:val="13"/>
  </w:num>
  <w:num w:numId="22">
    <w:abstractNumId w:val="32"/>
  </w:num>
  <w:num w:numId="23">
    <w:abstractNumId w:val="15"/>
  </w:num>
  <w:num w:numId="24">
    <w:abstractNumId w:val="20"/>
  </w:num>
  <w:num w:numId="25">
    <w:abstractNumId w:val="30"/>
  </w:num>
  <w:num w:numId="26">
    <w:abstractNumId w:val="17"/>
  </w:num>
  <w:num w:numId="27">
    <w:abstractNumId w:val="29"/>
  </w:num>
  <w:num w:numId="28">
    <w:abstractNumId w:val="10"/>
  </w:num>
  <w:num w:numId="29">
    <w:abstractNumId w:val="21"/>
  </w:num>
  <w:num w:numId="30">
    <w:abstractNumId w:val="31"/>
  </w:num>
  <w:num w:numId="31">
    <w:abstractNumId w:val="14"/>
  </w:num>
  <w:num w:numId="32">
    <w:abstractNumId w:val="5"/>
  </w:num>
  <w:num w:numId="33">
    <w:abstractNumId w:val="2"/>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wdx0zw4pddx8exwt4vfew45rs0tfv959da&quot;&gt;Sarkome&lt;record-ids&gt;&lt;item&gt;1&lt;/item&gt;&lt;item&gt;2&lt;/item&gt;&lt;item&gt;6&lt;/item&gt;&lt;item&gt;7&lt;/item&gt;&lt;item&gt;9&lt;/item&gt;&lt;item&gt;14&lt;/item&gt;&lt;item&gt;16&lt;/item&gt;&lt;item&gt;17&lt;/item&gt;&lt;item&gt;61&lt;/item&gt;&lt;item&gt;66&lt;/item&gt;&lt;item&gt;70&lt;/item&gt;&lt;item&gt;71&lt;/item&gt;&lt;item&gt;102&lt;/item&gt;&lt;item&gt;114&lt;/item&gt;&lt;item&gt;137&lt;/item&gt;&lt;item&gt;138&lt;/item&gt;&lt;item&gt;139&lt;/item&gt;&lt;item&gt;140&lt;/item&gt;&lt;item&gt;141&lt;/item&gt;&lt;item&gt;142&lt;/item&gt;&lt;item&gt;143&lt;/item&gt;&lt;item&gt;144&lt;/item&gt;&lt;item&gt;146&lt;/item&gt;&lt;item&gt;150&lt;/item&gt;&lt;item&gt;151&lt;/item&gt;&lt;item&gt;153&lt;/item&gt;&lt;item&gt;154&lt;/item&gt;&lt;item&gt;156&lt;/item&gt;&lt;item&gt;157&lt;/item&gt;&lt;item&gt;158&lt;/item&gt;&lt;item&gt;162&lt;/item&gt;&lt;item&gt;163&lt;/item&gt;&lt;/record-ids&gt;&lt;/item&gt;&lt;/Libraries&gt;"/>
  </w:docVars>
  <w:rsids>
    <w:rsidRoot w:val="003C4EC2"/>
    <w:rsid w:val="00000D10"/>
    <w:rsid w:val="000022F6"/>
    <w:rsid w:val="00002A6A"/>
    <w:rsid w:val="00003443"/>
    <w:rsid w:val="0000362E"/>
    <w:rsid w:val="00005E1D"/>
    <w:rsid w:val="0001049A"/>
    <w:rsid w:val="00011987"/>
    <w:rsid w:val="00012CE7"/>
    <w:rsid w:val="00013962"/>
    <w:rsid w:val="00013DBA"/>
    <w:rsid w:val="00015C97"/>
    <w:rsid w:val="0001682C"/>
    <w:rsid w:val="0001716E"/>
    <w:rsid w:val="0001771B"/>
    <w:rsid w:val="000200B3"/>
    <w:rsid w:val="0002027B"/>
    <w:rsid w:val="00020FE6"/>
    <w:rsid w:val="00021C93"/>
    <w:rsid w:val="00022427"/>
    <w:rsid w:val="00022607"/>
    <w:rsid w:val="00022D62"/>
    <w:rsid w:val="00022E96"/>
    <w:rsid w:val="00023396"/>
    <w:rsid w:val="0002513E"/>
    <w:rsid w:val="000264A2"/>
    <w:rsid w:val="00026595"/>
    <w:rsid w:val="00026953"/>
    <w:rsid w:val="0002763A"/>
    <w:rsid w:val="00030576"/>
    <w:rsid w:val="00030D7B"/>
    <w:rsid w:val="00031B4F"/>
    <w:rsid w:val="000325C0"/>
    <w:rsid w:val="0003525C"/>
    <w:rsid w:val="00035D32"/>
    <w:rsid w:val="00036862"/>
    <w:rsid w:val="00037532"/>
    <w:rsid w:val="00037E36"/>
    <w:rsid w:val="000401F6"/>
    <w:rsid w:val="000422E5"/>
    <w:rsid w:val="000425E9"/>
    <w:rsid w:val="00042BDD"/>
    <w:rsid w:val="00043171"/>
    <w:rsid w:val="000443C0"/>
    <w:rsid w:val="000446AA"/>
    <w:rsid w:val="00044F0B"/>
    <w:rsid w:val="0004575C"/>
    <w:rsid w:val="000459C7"/>
    <w:rsid w:val="00045DBE"/>
    <w:rsid w:val="0004642A"/>
    <w:rsid w:val="000464DC"/>
    <w:rsid w:val="000477B6"/>
    <w:rsid w:val="00047D5B"/>
    <w:rsid w:val="00051490"/>
    <w:rsid w:val="00051A55"/>
    <w:rsid w:val="00053228"/>
    <w:rsid w:val="00053970"/>
    <w:rsid w:val="00054322"/>
    <w:rsid w:val="00054636"/>
    <w:rsid w:val="00054B11"/>
    <w:rsid w:val="00054B28"/>
    <w:rsid w:val="00055D49"/>
    <w:rsid w:val="0005732B"/>
    <w:rsid w:val="00060238"/>
    <w:rsid w:val="00062138"/>
    <w:rsid w:val="000624EA"/>
    <w:rsid w:val="000636A4"/>
    <w:rsid w:val="0006394E"/>
    <w:rsid w:val="00064FC8"/>
    <w:rsid w:val="00066868"/>
    <w:rsid w:val="00066B6F"/>
    <w:rsid w:val="000678B6"/>
    <w:rsid w:val="00067CDF"/>
    <w:rsid w:val="00070CD9"/>
    <w:rsid w:val="000727F1"/>
    <w:rsid w:val="00073DD6"/>
    <w:rsid w:val="00073F09"/>
    <w:rsid w:val="0007409C"/>
    <w:rsid w:val="00080019"/>
    <w:rsid w:val="00080471"/>
    <w:rsid w:val="0008376F"/>
    <w:rsid w:val="000849A2"/>
    <w:rsid w:val="000849EB"/>
    <w:rsid w:val="00084CDC"/>
    <w:rsid w:val="00086A57"/>
    <w:rsid w:val="00087DEE"/>
    <w:rsid w:val="0009058A"/>
    <w:rsid w:val="000907DF"/>
    <w:rsid w:val="00092FAD"/>
    <w:rsid w:val="000936EF"/>
    <w:rsid w:val="00094D15"/>
    <w:rsid w:val="0009581D"/>
    <w:rsid w:val="00096E17"/>
    <w:rsid w:val="00097112"/>
    <w:rsid w:val="000977D0"/>
    <w:rsid w:val="000A0A93"/>
    <w:rsid w:val="000A0E01"/>
    <w:rsid w:val="000A1AA0"/>
    <w:rsid w:val="000A23C7"/>
    <w:rsid w:val="000A2AE6"/>
    <w:rsid w:val="000A64CA"/>
    <w:rsid w:val="000A685C"/>
    <w:rsid w:val="000A7210"/>
    <w:rsid w:val="000B187C"/>
    <w:rsid w:val="000B2513"/>
    <w:rsid w:val="000B27AF"/>
    <w:rsid w:val="000B2A47"/>
    <w:rsid w:val="000B3518"/>
    <w:rsid w:val="000B372A"/>
    <w:rsid w:val="000B5700"/>
    <w:rsid w:val="000B60B7"/>
    <w:rsid w:val="000B78AF"/>
    <w:rsid w:val="000C10BB"/>
    <w:rsid w:val="000C15A1"/>
    <w:rsid w:val="000C3058"/>
    <w:rsid w:val="000C3D17"/>
    <w:rsid w:val="000C45AE"/>
    <w:rsid w:val="000C47A5"/>
    <w:rsid w:val="000C6630"/>
    <w:rsid w:val="000C76ED"/>
    <w:rsid w:val="000C7C22"/>
    <w:rsid w:val="000C7EA6"/>
    <w:rsid w:val="000D0BE3"/>
    <w:rsid w:val="000D1397"/>
    <w:rsid w:val="000D18D6"/>
    <w:rsid w:val="000D23B5"/>
    <w:rsid w:val="000D3D9E"/>
    <w:rsid w:val="000D48EA"/>
    <w:rsid w:val="000D499D"/>
    <w:rsid w:val="000D4C9A"/>
    <w:rsid w:val="000D7BAE"/>
    <w:rsid w:val="000D7E37"/>
    <w:rsid w:val="000E077E"/>
    <w:rsid w:val="000E278C"/>
    <w:rsid w:val="000E30CF"/>
    <w:rsid w:val="000E3A08"/>
    <w:rsid w:val="000E3D7C"/>
    <w:rsid w:val="000E45AB"/>
    <w:rsid w:val="000E4779"/>
    <w:rsid w:val="000E55BA"/>
    <w:rsid w:val="000E5914"/>
    <w:rsid w:val="000E615F"/>
    <w:rsid w:val="000E79D8"/>
    <w:rsid w:val="000E7DBD"/>
    <w:rsid w:val="000F0203"/>
    <w:rsid w:val="000F0746"/>
    <w:rsid w:val="000F2BC2"/>
    <w:rsid w:val="000F2C60"/>
    <w:rsid w:val="000F341B"/>
    <w:rsid w:val="000F38B4"/>
    <w:rsid w:val="000F6B79"/>
    <w:rsid w:val="000F6E1B"/>
    <w:rsid w:val="000F701D"/>
    <w:rsid w:val="0010118C"/>
    <w:rsid w:val="00101F3B"/>
    <w:rsid w:val="001039F3"/>
    <w:rsid w:val="00104A9E"/>
    <w:rsid w:val="00104F05"/>
    <w:rsid w:val="00107831"/>
    <w:rsid w:val="001104C0"/>
    <w:rsid w:val="001105AD"/>
    <w:rsid w:val="0011073D"/>
    <w:rsid w:val="001120BE"/>
    <w:rsid w:val="0011346D"/>
    <w:rsid w:val="00113C43"/>
    <w:rsid w:val="0011441A"/>
    <w:rsid w:val="001144F3"/>
    <w:rsid w:val="00115A4B"/>
    <w:rsid w:val="0012027F"/>
    <w:rsid w:val="0012032B"/>
    <w:rsid w:val="00120F10"/>
    <w:rsid w:val="0012149D"/>
    <w:rsid w:val="00122115"/>
    <w:rsid w:val="00124BC0"/>
    <w:rsid w:val="0012563C"/>
    <w:rsid w:val="001257F9"/>
    <w:rsid w:val="00125B62"/>
    <w:rsid w:val="0012663F"/>
    <w:rsid w:val="00126BC8"/>
    <w:rsid w:val="00127925"/>
    <w:rsid w:val="00131185"/>
    <w:rsid w:val="00133030"/>
    <w:rsid w:val="00136189"/>
    <w:rsid w:val="00136C51"/>
    <w:rsid w:val="00141D6C"/>
    <w:rsid w:val="00143C75"/>
    <w:rsid w:val="0014410C"/>
    <w:rsid w:val="00144388"/>
    <w:rsid w:val="00144529"/>
    <w:rsid w:val="001445BA"/>
    <w:rsid w:val="00144F88"/>
    <w:rsid w:val="00145CD3"/>
    <w:rsid w:val="00146B50"/>
    <w:rsid w:val="00146F47"/>
    <w:rsid w:val="0014713F"/>
    <w:rsid w:val="00150843"/>
    <w:rsid w:val="001509AD"/>
    <w:rsid w:val="001512BC"/>
    <w:rsid w:val="00151E10"/>
    <w:rsid w:val="0015214D"/>
    <w:rsid w:val="00152B11"/>
    <w:rsid w:val="00152FB1"/>
    <w:rsid w:val="001531A4"/>
    <w:rsid w:val="00153444"/>
    <w:rsid w:val="00153E16"/>
    <w:rsid w:val="0015406F"/>
    <w:rsid w:val="00154070"/>
    <w:rsid w:val="001548E9"/>
    <w:rsid w:val="00155622"/>
    <w:rsid w:val="001568CB"/>
    <w:rsid w:val="00157C08"/>
    <w:rsid w:val="00157DD6"/>
    <w:rsid w:val="00160B90"/>
    <w:rsid w:val="0016470E"/>
    <w:rsid w:val="001655B8"/>
    <w:rsid w:val="0017005B"/>
    <w:rsid w:val="0017017A"/>
    <w:rsid w:val="00170C37"/>
    <w:rsid w:val="001712D6"/>
    <w:rsid w:val="001719A7"/>
    <w:rsid w:val="001727FB"/>
    <w:rsid w:val="00175B58"/>
    <w:rsid w:val="00175D4F"/>
    <w:rsid w:val="00177A82"/>
    <w:rsid w:val="00177B23"/>
    <w:rsid w:val="001827D0"/>
    <w:rsid w:val="00183653"/>
    <w:rsid w:val="00183ADE"/>
    <w:rsid w:val="0018419E"/>
    <w:rsid w:val="00185269"/>
    <w:rsid w:val="00185A51"/>
    <w:rsid w:val="00190E43"/>
    <w:rsid w:val="00191449"/>
    <w:rsid w:val="001915ED"/>
    <w:rsid w:val="00191705"/>
    <w:rsid w:val="001919F8"/>
    <w:rsid w:val="00192765"/>
    <w:rsid w:val="00192D6C"/>
    <w:rsid w:val="001939EA"/>
    <w:rsid w:val="001942D4"/>
    <w:rsid w:val="00194A1D"/>
    <w:rsid w:val="00194A3B"/>
    <w:rsid w:val="00195F91"/>
    <w:rsid w:val="001968F8"/>
    <w:rsid w:val="00196B70"/>
    <w:rsid w:val="00197850"/>
    <w:rsid w:val="001A0572"/>
    <w:rsid w:val="001A154B"/>
    <w:rsid w:val="001A1864"/>
    <w:rsid w:val="001A48C3"/>
    <w:rsid w:val="001A490C"/>
    <w:rsid w:val="001A49AC"/>
    <w:rsid w:val="001A5CEA"/>
    <w:rsid w:val="001A74E9"/>
    <w:rsid w:val="001A773B"/>
    <w:rsid w:val="001A7B44"/>
    <w:rsid w:val="001B064F"/>
    <w:rsid w:val="001B1515"/>
    <w:rsid w:val="001B20CE"/>
    <w:rsid w:val="001B24F8"/>
    <w:rsid w:val="001B2B80"/>
    <w:rsid w:val="001B2B98"/>
    <w:rsid w:val="001B340C"/>
    <w:rsid w:val="001B3632"/>
    <w:rsid w:val="001B397B"/>
    <w:rsid w:val="001B3E32"/>
    <w:rsid w:val="001B4460"/>
    <w:rsid w:val="001B44C0"/>
    <w:rsid w:val="001B5E0B"/>
    <w:rsid w:val="001B7253"/>
    <w:rsid w:val="001B783A"/>
    <w:rsid w:val="001B7B0B"/>
    <w:rsid w:val="001C0704"/>
    <w:rsid w:val="001C0BD0"/>
    <w:rsid w:val="001C18A5"/>
    <w:rsid w:val="001C1FB1"/>
    <w:rsid w:val="001C25F7"/>
    <w:rsid w:val="001C402B"/>
    <w:rsid w:val="001C47CE"/>
    <w:rsid w:val="001C5015"/>
    <w:rsid w:val="001C55FE"/>
    <w:rsid w:val="001C632D"/>
    <w:rsid w:val="001D02EE"/>
    <w:rsid w:val="001D04B2"/>
    <w:rsid w:val="001D0A53"/>
    <w:rsid w:val="001D1C98"/>
    <w:rsid w:val="001D1FEC"/>
    <w:rsid w:val="001D2807"/>
    <w:rsid w:val="001D3515"/>
    <w:rsid w:val="001D3F09"/>
    <w:rsid w:val="001D4707"/>
    <w:rsid w:val="001D5A10"/>
    <w:rsid w:val="001D5C71"/>
    <w:rsid w:val="001D6A72"/>
    <w:rsid w:val="001E18BF"/>
    <w:rsid w:val="001E23BC"/>
    <w:rsid w:val="001E253F"/>
    <w:rsid w:val="001E262D"/>
    <w:rsid w:val="001E29E0"/>
    <w:rsid w:val="001E4455"/>
    <w:rsid w:val="001E46DF"/>
    <w:rsid w:val="001E5CF0"/>
    <w:rsid w:val="001E631A"/>
    <w:rsid w:val="001E7CC2"/>
    <w:rsid w:val="001F013B"/>
    <w:rsid w:val="001F11C1"/>
    <w:rsid w:val="001F13A9"/>
    <w:rsid w:val="001F157E"/>
    <w:rsid w:val="001F1BCB"/>
    <w:rsid w:val="001F1E9A"/>
    <w:rsid w:val="001F1F1D"/>
    <w:rsid w:val="001F3FAC"/>
    <w:rsid w:val="001F53C0"/>
    <w:rsid w:val="001F5C2C"/>
    <w:rsid w:val="001F6172"/>
    <w:rsid w:val="001F6558"/>
    <w:rsid w:val="0020183C"/>
    <w:rsid w:val="00202A0A"/>
    <w:rsid w:val="00203704"/>
    <w:rsid w:val="00206B10"/>
    <w:rsid w:val="00207328"/>
    <w:rsid w:val="00210812"/>
    <w:rsid w:val="0021162F"/>
    <w:rsid w:val="0021185B"/>
    <w:rsid w:val="002118EC"/>
    <w:rsid w:val="00211C3B"/>
    <w:rsid w:val="00211FAB"/>
    <w:rsid w:val="00212A3F"/>
    <w:rsid w:val="00216935"/>
    <w:rsid w:val="00216CB3"/>
    <w:rsid w:val="002209C9"/>
    <w:rsid w:val="00220C97"/>
    <w:rsid w:val="00220F08"/>
    <w:rsid w:val="00222691"/>
    <w:rsid w:val="002238A5"/>
    <w:rsid w:val="0022484C"/>
    <w:rsid w:val="00224EC8"/>
    <w:rsid w:val="0022601C"/>
    <w:rsid w:val="002264C7"/>
    <w:rsid w:val="0022675D"/>
    <w:rsid w:val="002269D3"/>
    <w:rsid w:val="00226FF6"/>
    <w:rsid w:val="002310C0"/>
    <w:rsid w:val="00231782"/>
    <w:rsid w:val="002318E0"/>
    <w:rsid w:val="002351F3"/>
    <w:rsid w:val="002357C7"/>
    <w:rsid w:val="00236940"/>
    <w:rsid w:val="00240587"/>
    <w:rsid w:val="00241DC3"/>
    <w:rsid w:val="00242BD4"/>
    <w:rsid w:val="0024392C"/>
    <w:rsid w:val="002440CE"/>
    <w:rsid w:val="0024515A"/>
    <w:rsid w:val="00245527"/>
    <w:rsid w:val="00245739"/>
    <w:rsid w:val="00245D4C"/>
    <w:rsid w:val="00246220"/>
    <w:rsid w:val="00246F74"/>
    <w:rsid w:val="00252D64"/>
    <w:rsid w:val="00253280"/>
    <w:rsid w:val="00253657"/>
    <w:rsid w:val="00253960"/>
    <w:rsid w:val="002541A0"/>
    <w:rsid w:val="002611F5"/>
    <w:rsid w:val="002616A1"/>
    <w:rsid w:val="00262051"/>
    <w:rsid w:val="00263691"/>
    <w:rsid w:val="002639A3"/>
    <w:rsid w:val="00263C27"/>
    <w:rsid w:val="00263F71"/>
    <w:rsid w:val="00266A7F"/>
    <w:rsid w:val="00267E5A"/>
    <w:rsid w:val="00270AD0"/>
    <w:rsid w:val="00270C47"/>
    <w:rsid w:val="00270F32"/>
    <w:rsid w:val="00270F9C"/>
    <w:rsid w:val="002724A5"/>
    <w:rsid w:val="002739FA"/>
    <w:rsid w:val="00273A45"/>
    <w:rsid w:val="00274092"/>
    <w:rsid w:val="0027769B"/>
    <w:rsid w:val="00277C92"/>
    <w:rsid w:val="00277F65"/>
    <w:rsid w:val="0028153F"/>
    <w:rsid w:val="00281FF5"/>
    <w:rsid w:val="00282091"/>
    <w:rsid w:val="002843C8"/>
    <w:rsid w:val="00284B54"/>
    <w:rsid w:val="0028571F"/>
    <w:rsid w:val="00286278"/>
    <w:rsid w:val="002876D8"/>
    <w:rsid w:val="00290078"/>
    <w:rsid w:val="002907B1"/>
    <w:rsid w:val="002911F1"/>
    <w:rsid w:val="00291BEA"/>
    <w:rsid w:val="00293445"/>
    <w:rsid w:val="00293F13"/>
    <w:rsid w:val="002943C0"/>
    <w:rsid w:val="00294950"/>
    <w:rsid w:val="00295510"/>
    <w:rsid w:val="00295ECF"/>
    <w:rsid w:val="00296E7B"/>
    <w:rsid w:val="002A21FE"/>
    <w:rsid w:val="002A345B"/>
    <w:rsid w:val="002A3625"/>
    <w:rsid w:val="002A3F25"/>
    <w:rsid w:val="002A49CD"/>
    <w:rsid w:val="002A5460"/>
    <w:rsid w:val="002A5AC9"/>
    <w:rsid w:val="002A5BBA"/>
    <w:rsid w:val="002A6C57"/>
    <w:rsid w:val="002B092B"/>
    <w:rsid w:val="002B13EA"/>
    <w:rsid w:val="002B15B8"/>
    <w:rsid w:val="002B1AC3"/>
    <w:rsid w:val="002B4DD3"/>
    <w:rsid w:val="002B5A88"/>
    <w:rsid w:val="002B61C7"/>
    <w:rsid w:val="002B7952"/>
    <w:rsid w:val="002C1C19"/>
    <w:rsid w:val="002C1DA4"/>
    <w:rsid w:val="002C2172"/>
    <w:rsid w:val="002C266B"/>
    <w:rsid w:val="002C36B2"/>
    <w:rsid w:val="002C3A86"/>
    <w:rsid w:val="002C3B8A"/>
    <w:rsid w:val="002C55A6"/>
    <w:rsid w:val="002C571E"/>
    <w:rsid w:val="002C66B2"/>
    <w:rsid w:val="002D0C75"/>
    <w:rsid w:val="002D1ECC"/>
    <w:rsid w:val="002D363C"/>
    <w:rsid w:val="002D420E"/>
    <w:rsid w:val="002D4F42"/>
    <w:rsid w:val="002D5C85"/>
    <w:rsid w:val="002D5F8E"/>
    <w:rsid w:val="002D7D70"/>
    <w:rsid w:val="002E039D"/>
    <w:rsid w:val="002E0A52"/>
    <w:rsid w:val="002E109D"/>
    <w:rsid w:val="002E18A8"/>
    <w:rsid w:val="002E19A8"/>
    <w:rsid w:val="002E1C50"/>
    <w:rsid w:val="002E42DB"/>
    <w:rsid w:val="002E6770"/>
    <w:rsid w:val="002E6FE0"/>
    <w:rsid w:val="002E73CF"/>
    <w:rsid w:val="002F099E"/>
    <w:rsid w:val="002F2236"/>
    <w:rsid w:val="002F3507"/>
    <w:rsid w:val="002F3788"/>
    <w:rsid w:val="002F3DC7"/>
    <w:rsid w:val="002F50E5"/>
    <w:rsid w:val="002F6A7B"/>
    <w:rsid w:val="002F74D2"/>
    <w:rsid w:val="003003BD"/>
    <w:rsid w:val="00301209"/>
    <w:rsid w:val="003016A3"/>
    <w:rsid w:val="0030195D"/>
    <w:rsid w:val="00303A94"/>
    <w:rsid w:val="003047B6"/>
    <w:rsid w:val="003053C1"/>
    <w:rsid w:val="00306554"/>
    <w:rsid w:val="00306848"/>
    <w:rsid w:val="00310D23"/>
    <w:rsid w:val="0031229D"/>
    <w:rsid w:val="00315BA6"/>
    <w:rsid w:val="0031613D"/>
    <w:rsid w:val="00316687"/>
    <w:rsid w:val="003166B2"/>
    <w:rsid w:val="00320094"/>
    <w:rsid w:val="00320331"/>
    <w:rsid w:val="00321519"/>
    <w:rsid w:val="00322926"/>
    <w:rsid w:val="00324981"/>
    <w:rsid w:val="00325966"/>
    <w:rsid w:val="00325AA9"/>
    <w:rsid w:val="00325D75"/>
    <w:rsid w:val="00326C4E"/>
    <w:rsid w:val="0032772B"/>
    <w:rsid w:val="003308E1"/>
    <w:rsid w:val="003309EF"/>
    <w:rsid w:val="00330E52"/>
    <w:rsid w:val="003333F6"/>
    <w:rsid w:val="00333681"/>
    <w:rsid w:val="00334CFF"/>
    <w:rsid w:val="00335571"/>
    <w:rsid w:val="00335C6C"/>
    <w:rsid w:val="00335EB4"/>
    <w:rsid w:val="00336146"/>
    <w:rsid w:val="00336C28"/>
    <w:rsid w:val="00340B2B"/>
    <w:rsid w:val="00340BE2"/>
    <w:rsid w:val="00340CD0"/>
    <w:rsid w:val="00341803"/>
    <w:rsid w:val="00344169"/>
    <w:rsid w:val="00344F16"/>
    <w:rsid w:val="003455DE"/>
    <w:rsid w:val="0034603A"/>
    <w:rsid w:val="00346BAB"/>
    <w:rsid w:val="00350E2A"/>
    <w:rsid w:val="00352351"/>
    <w:rsid w:val="003532A1"/>
    <w:rsid w:val="00353472"/>
    <w:rsid w:val="00353D2F"/>
    <w:rsid w:val="00354909"/>
    <w:rsid w:val="00354A94"/>
    <w:rsid w:val="00354EA5"/>
    <w:rsid w:val="003552E3"/>
    <w:rsid w:val="003556DF"/>
    <w:rsid w:val="00355FB9"/>
    <w:rsid w:val="00356C13"/>
    <w:rsid w:val="003573D9"/>
    <w:rsid w:val="00357BE7"/>
    <w:rsid w:val="00360B42"/>
    <w:rsid w:val="00361783"/>
    <w:rsid w:val="00361B2D"/>
    <w:rsid w:val="0036230D"/>
    <w:rsid w:val="0036394B"/>
    <w:rsid w:val="00365247"/>
    <w:rsid w:val="00365EF7"/>
    <w:rsid w:val="003660BD"/>
    <w:rsid w:val="003665D5"/>
    <w:rsid w:val="00367E39"/>
    <w:rsid w:val="00367F40"/>
    <w:rsid w:val="00371164"/>
    <w:rsid w:val="003716E0"/>
    <w:rsid w:val="00371A86"/>
    <w:rsid w:val="00372452"/>
    <w:rsid w:val="0037332E"/>
    <w:rsid w:val="0037413B"/>
    <w:rsid w:val="00374FC7"/>
    <w:rsid w:val="003779E5"/>
    <w:rsid w:val="00377F5A"/>
    <w:rsid w:val="0038069D"/>
    <w:rsid w:val="003818F7"/>
    <w:rsid w:val="00382578"/>
    <w:rsid w:val="00382E0E"/>
    <w:rsid w:val="00383052"/>
    <w:rsid w:val="003845B0"/>
    <w:rsid w:val="003848BE"/>
    <w:rsid w:val="003860D4"/>
    <w:rsid w:val="00386E24"/>
    <w:rsid w:val="0039078E"/>
    <w:rsid w:val="003917B5"/>
    <w:rsid w:val="00391DAF"/>
    <w:rsid w:val="00391FD9"/>
    <w:rsid w:val="003932C9"/>
    <w:rsid w:val="003945E0"/>
    <w:rsid w:val="00395FBD"/>
    <w:rsid w:val="003967C1"/>
    <w:rsid w:val="00396E09"/>
    <w:rsid w:val="00396F1D"/>
    <w:rsid w:val="00397455"/>
    <w:rsid w:val="003974CC"/>
    <w:rsid w:val="0039796F"/>
    <w:rsid w:val="003A1578"/>
    <w:rsid w:val="003A27BE"/>
    <w:rsid w:val="003A2FA3"/>
    <w:rsid w:val="003A3516"/>
    <w:rsid w:val="003A3594"/>
    <w:rsid w:val="003A4040"/>
    <w:rsid w:val="003A7810"/>
    <w:rsid w:val="003A7DDC"/>
    <w:rsid w:val="003B09C0"/>
    <w:rsid w:val="003B1184"/>
    <w:rsid w:val="003B205C"/>
    <w:rsid w:val="003B2E26"/>
    <w:rsid w:val="003B3477"/>
    <w:rsid w:val="003B3B68"/>
    <w:rsid w:val="003B3BED"/>
    <w:rsid w:val="003B49C1"/>
    <w:rsid w:val="003B4FF9"/>
    <w:rsid w:val="003B6240"/>
    <w:rsid w:val="003B66BF"/>
    <w:rsid w:val="003B7024"/>
    <w:rsid w:val="003C01CA"/>
    <w:rsid w:val="003C048D"/>
    <w:rsid w:val="003C07E7"/>
    <w:rsid w:val="003C3C12"/>
    <w:rsid w:val="003C4EC2"/>
    <w:rsid w:val="003C511F"/>
    <w:rsid w:val="003C57A6"/>
    <w:rsid w:val="003C587C"/>
    <w:rsid w:val="003C6DCC"/>
    <w:rsid w:val="003C72AA"/>
    <w:rsid w:val="003D20A8"/>
    <w:rsid w:val="003D2586"/>
    <w:rsid w:val="003D25F9"/>
    <w:rsid w:val="003D2994"/>
    <w:rsid w:val="003D3CA6"/>
    <w:rsid w:val="003D4263"/>
    <w:rsid w:val="003D46D1"/>
    <w:rsid w:val="003D4740"/>
    <w:rsid w:val="003D511A"/>
    <w:rsid w:val="003D533D"/>
    <w:rsid w:val="003D62B8"/>
    <w:rsid w:val="003D68D2"/>
    <w:rsid w:val="003D6AA9"/>
    <w:rsid w:val="003D6E10"/>
    <w:rsid w:val="003E0B42"/>
    <w:rsid w:val="003E160A"/>
    <w:rsid w:val="003E1FFB"/>
    <w:rsid w:val="003E2622"/>
    <w:rsid w:val="003E33FD"/>
    <w:rsid w:val="003F0BA3"/>
    <w:rsid w:val="003F0F56"/>
    <w:rsid w:val="003F1730"/>
    <w:rsid w:val="003F3A22"/>
    <w:rsid w:val="003F6494"/>
    <w:rsid w:val="003F6B80"/>
    <w:rsid w:val="0040126A"/>
    <w:rsid w:val="0040224A"/>
    <w:rsid w:val="00402F26"/>
    <w:rsid w:val="00403ED9"/>
    <w:rsid w:val="00404804"/>
    <w:rsid w:val="004070AD"/>
    <w:rsid w:val="00407FB7"/>
    <w:rsid w:val="004111D8"/>
    <w:rsid w:val="00411525"/>
    <w:rsid w:val="00411FEF"/>
    <w:rsid w:val="004128BA"/>
    <w:rsid w:val="0041343E"/>
    <w:rsid w:val="004142AE"/>
    <w:rsid w:val="004145B6"/>
    <w:rsid w:val="0041501B"/>
    <w:rsid w:val="00415E2E"/>
    <w:rsid w:val="0041655A"/>
    <w:rsid w:val="004172F7"/>
    <w:rsid w:val="004203B4"/>
    <w:rsid w:val="004215A7"/>
    <w:rsid w:val="00424FD4"/>
    <w:rsid w:val="00425506"/>
    <w:rsid w:val="00425D4C"/>
    <w:rsid w:val="00426348"/>
    <w:rsid w:val="00426A11"/>
    <w:rsid w:val="00426A2E"/>
    <w:rsid w:val="00427152"/>
    <w:rsid w:val="00432B64"/>
    <w:rsid w:val="00434692"/>
    <w:rsid w:val="00434847"/>
    <w:rsid w:val="004359AB"/>
    <w:rsid w:val="0043627D"/>
    <w:rsid w:val="00437A07"/>
    <w:rsid w:val="00437A8F"/>
    <w:rsid w:val="00437C80"/>
    <w:rsid w:val="00442D49"/>
    <w:rsid w:val="004436EA"/>
    <w:rsid w:val="004443EF"/>
    <w:rsid w:val="00451864"/>
    <w:rsid w:val="00452992"/>
    <w:rsid w:val="004534B3"/>
    <w:rsid w:val="0045402D"/>
    <w:rsid w:val="00456053"/>
    <w:rsid w:val="004561E4"/>
    <w:rsid w:val="00456ECB"/>
    <w:rsid w:val="0045715E"/>
    <w:rsid w:val="0045738B"/>
    <w:rsid w:val="0046051E"/>
    <w:rsid w:val="00462712"/>
    <w:rsid w:val="004630B1"/>
    <w:rsid w:val="004644A3"/>
    <w:rsid w:val="0046454E"/>
    <w:rsid w:val="00464F89"/>
    <w:rsid w:val="004657F9"/>
    <w:rsid w:val="0046665A"/>
    <w:rsid w:val="00466E1C"/>
    <w:rsid w:val="004703E5"/>
    <w:rsid w:val="00470D4B"/>
    <w:rsid w:val="00470E62"/>
    <w:rsid w:val="004722E5"/>
    <w:rsid w:val="0047324E"/>
    <w:rsid w:val="0048013C"/>
    <w:rsid w:val="00480DEC"/>
    <w:rsid w:val="0048221F"/>
    <w:rsid w:val="00482F30"/>
    <w:rsid w:val="0048386A"/>
    <w:rsid w:val="00484C17"/>
    <w:rsid w:val="00484FAA"/>
    <w:rsid w:val="00486B74"/>
    <w:rsid w:val="004870A2"/>
    <w:rsid w:val="004870C7"/>
    <w:rsid w:val="004874DC"/>
    <w:rsid w:val="00490904"/>
    <w:rsid w:val="00490E42"/>
    <w:rsid w:val="00490FB1"/>
    <w:rsid w:val="00491673"/>
    <w:rsid w:val="00492B95"/>
    <w:rsid w:val="00493183"/>
    <w:rsid w:val="00494AB5"/>
    <w:rsid w:val="00496111"/>
    <w:rsid w:val="00496B6C"/>
    <w:rsid w:val="004A12C4"/>
    <w:rsid w:val="004A18CD"/>
    <w:rsid w:val="004A2340"/>
    <w:rsid w:val="004A23CC"/>
    <w:rsid w:val="004A26CA"/>
    <w:rsid w:val="004A29F1"/>
    <w:rsid w:val="004A31BC"/>
    <w:rsid w:val="004A3C67"/>
    <w:rsid w:val="004A3EC1"/>
    <w:rsid w:val="004A46F7"/>
    <w:rsid w:val="004A5E7B"/>
    <w:rsid w:val="004A6634"/>
    <w:rsid w:val="004A742C"/>
    <w:rsid w:val="004A7DE3"/>
    <w:rsid w:val="004B0781"/>
    <w:rsid w:val="004B0D80"/>
    <w:rsid w:val="004B171C"/>
    <w:rsid w:val="004B1A0E"/>
    <w:rsid w:val="004B1C27"/>
    <w:rsid w:val="004B2C12"/>
    <w:rsid w:val="004B2F2A"/>
    <w:rsid w:val="004B4E70"/>
    <w:rsid w:val="004B5873"/>
    <w:rsid w:val="004B5B64"/>
    <w:rsid w:val="004B66CB"/>
    <w:rsid w:val="004B76A6"/>
    <w:rsid w:val="004B76B9"/>
    <w:rsid w:val="004C0370"/>
    <w:rsid w:val="004C280D"/>
    <w:rsid w:val="004C5DEC"/>
    <w:rsid w:val="004C748C"/>
    <w:rsid w:val="004C75B2"/>
    <w:rsid w:val="004D0752"/>
    <w:rsid w:val="004D0BCB"/>
    <w:rsid w:val="004D1DF5"/>
    <w:rsid w:val="004D27E5"/>
    <w:rsid w:val="004D3FF8"/>
    <w:rsid w:val="004D546F"/>
    <w:rsid w:val="004D7577"/>
    <w:rsid w:val="004D7B09"/>
    <w:rsid w:val="004E057F"/>
    <w:rsid w:val="004E203E"/>
    <w:rsid w:val="004E386F"/>
    <w:rsid w:val="004E38A6"/>
    <w:rsid w:val="004E476F"/>
    <w:rsid w:val="004E4EFC"/>
    <w:rsid w:val="004E5DEA"/>
    <w:rsid w:val="004E692D"/>
    <w:rsid w:val="004E74B6"/>
    <w:rsid w:val="004E77F7"/>
    <w:rsid w:val="004E7E84"/>
    <w:rsid w:val="004F01A2"/>
    <w:rsid w:val="004F0BD3"/>
    <w:rsid w:val="004F0CF4"/>
    <w:rsid w:val="004F0E6F"/>
    <w:rsid w:val="004F12CC"/>
    <w:rsid w:val="004F2DB2"/>
    <w:rsid w:val="004F47D9"/>
    <w:rsid w:val="004F5EAD"/>
    <w:rsid w:val="004F7890"/>
    <w:rsid w:val="00500436"/>
    <w:rsid w:val="005008F3"/>
    <w:rsid w:val="00500C16"/>
    <w:rsid w:val="00503CAF"/>
    <w:rsid w:val="005050E5"/>
    <w:rsid w:val="00505ACF"/>
    <w:rsid w:val="00505DED"/>
    <w:rsid w:val="005064B2"/>
    <w:rsid w:val="00506DC4"/>
    <w:rsid w:val="00506ED1"/>
    <w:rsid w:val="00507261"/>
    <w:rsid w:val="0050757A"/>
    <w:rsid w:val="005103AA"/>
    <w:rsid w:val="00511E89"/>
    <w:rsid w:val="005143F9"/>
    <w:rsid w:val="0051534B"/>
    <w:rsid w:val="00515D0B"/>
    <w:rsid w:val="00516BC0"/>
    <w:rsid w:val="00516CEE"/>
    <w:rsid w:val="00517D20"/>
    <w:rsid w:val="005219B4"/>
    <w:rsid w:val="00521A11"/>
    <w:rsid w:val="00522B05"/>
    <w:rsid w:val="00524154"/>
    <w:rsid w:val="00524B2C"/>
    <w:rsid w:val="005255BE"/>
    <w:rsid w:val="00526D6E"/>
    <w:rsid w:val="005270DF"/>
    <w:rsid w:val="0052722A"/>
    <w:rsid w:val="005303BF"/>
    <w:rsid w:val="00533740"/>
    <w:rsid w:val="005342DC"/>
    <w:rsid w:val="00536DA9"/>
    <w:rsid w:val="00536E67"/>
    <w:rsid w:val="005407D5"/>
    <w:rsid w:val="005421E9"/>
    <w:rsid w:val="00542385"/>
    <w:rsid w:val="005433C7"/>
    <w:rsid w:val="00543652"/>
    <w:rsid w:val="00543BD9"/>
    <w:rsid w:val="0054400F"/>
    <w:rsid w:val="005441FE"/>
    <w:rsid w:val="0054669D"/>
    <w:rsid w:val="00546C32"/>
    <w:rsid w:val="005505ED"/>
    <w:rsid w:val="00550948"/>
    <w:rsid w:val="005519A3"/>
    <w:rsid w:val="0055205E"/>
    <w:rsid w:val="00552BF5"/>
    <w:rsid w:val="005532C0"/>
    <w:rsid w:val="00553C64"/>
    <w:rsid w:val="005542C0"/>
    <w:rsid w:val="0055483F"/>
    <w:rsid w:val="005551DA"/>
    <w:rsid w:val="00555D4F"/>
    <w:rsid w:val="0055644B"/>
    <w:rsid w:val="00557B6A"/>
    <w:rsid w:val="0056023B"/>
    <w:rsid w:val="00560811"/>
    <w:rsid w:val="00561296"/>
    <w:rsid w:val="0056254B"/>
    <w:rsid w:val="0056325B"/>
    <w:rsid w:val="00564A44"/>
    <w:rsid w:val="0056718B"/>
    <w:rsid w:val="00570A98"/>
    <w:rsid w:val="00570BC9"/>
    <w:rsid w:val="005744F9"/>
    <w:rsid w:val="005754B4"/>
    <w:rsid w:val="00575E98"/>
    <w:rsid w:val="00577878"/>
    <w:rsid w:val="00580636"/>
    <w:rsid w:val="0058077C"/>
    <w:rsid w:val="00580BC7"/>
    <w:rsid w:val="00581D14"/>
    <w:rsid w:val="005847F4"/>
    <w:rsid w:val="005849D5"/>
    <w:rsid w:val="00585737"/>
    <w:rsid w:val="00586E57"/>
    <w:rsid w:val="005871E3"/>
    <w:rsid w:val="005877DF"/>
    <w:rsid w:val="00587EB3"/>
    <w:rsid w:val="00590500"/>
    <w:rsid w:val="00591608"/>
    <w:rsid w:val="00591BA9"/>
    <w:rsid w:val="005923C7"/>
    <w:rsid w:val="00593729"/>
    <w:rsid w:val="00596B8B"/>
    <w:rsid w:val="005A02CB"/>
    <w:rsid w:val="005A46FF"/>
    <w:rsid w:val="005A4A6C"/>
    <w:rsid w:val="005A57FB"/>
    <w:rsid w:val="005A5CF4"/>
    <w:rsid w:val="005A607A"/>
    <w:rsid w:val="005B0595"/>
    <w:rsid w:val="005B0ED7"/>
    <w:rsid w:val="005B1ED2"/>
    <w:rsid w:val="005B23D2"/>
    <w:rsid w:val="005B2CB5"/>
    <w:rsid w:val="005B2EF0"/>
    <w:rsid w:val="005B3069"/>
    <w:rsid w:val="005B40F9"/>
    <w:rsid w:val="005B6C77"/>
    <w:rsid w:val="005B78A3"/>
    <w:rsid w:val="005C0C49"/>
    <w:rsid w:val="005C14A1"/>
    <w:rsid w:val="005C150B"/>
    <w:rsid w:val="005C2510"/>
    <w:rsid w:val="005C2A5B"/>
    <w:rsid w:val="005C2D67"/>
    <w:rsid w:val="005C3153"/>
    <w:rsid w:val="005C3CEC"/>
    <w:rsid w:val="005C3D39"/>
    <w:rsid w:val="005C454A"/>
    <w:rsid w:val="005C5207"/>
    <w:rsid w:val="005C609C"/>
    <w:rsid w:val="005D152D"/>
    <w:rsid w:val="005D1B72"/>
    <w:rsid w:val="005D2FD8"/>
    <w:rsid w:val="005D417D"/>
    <w:rsid w:val="005D6B6B"/>
    <w:rsid w:val="005E3366"/>
    <w:rsid w:val="005E4BA1"/>
    <w:rsid w:val="005E50A4"/>
    <w:rsid w:val="005E691B"/>
    <w:rsid w:val="005E7492"/>
    <w:rsid w:val="005E7B06"/>
    <w:rsid w:val="005F01A3"/>
    <w:rsid w:val="005F129F"/>
    <w:rsid w:val="005F3533"/>
    <w:rsid w:val="005F3A5B"/>
    <w:rsid w:val="005F42D8"/>
    <w:rsid w:val="005F43B4"/>
    <w:rsid w:val="005F5563"/>
    <w:rsid w:val="005F5845"/>
    <w:rsid w:val="005F5E72"/>
    <w:rsid w:val="005F69ED"/>
    <w:rsid w:val="005F77B0"/>
    <w:rsid w:val="005F7EB1"/>
    <w:rsid w:val="00600508"/>
    <w:rsid w:val="0060181A"/>
    <w:rsid w:val="0060536C"/>
    <w:rsid w:val="006053E9"/>
    <w:rsid w:val="006059EB"/>
    <w:rsid w:val="00606E73"/>
    <w:rsid w:val="00606F7C"/>
    <w:rsid w:val="00607570"/>
    <w:rsid w:val="00610623"/>
    <w:rsid w:val="00610FB3"/>
    <w:rsid w:val="00611322"/>
    <w:rsid w:val="0061147F"/>
    <w:rsid w:val="0061152A"/>
    <w:rsid w:val="00611587"/>
    <w:rsid w:val="0061253C"/>
    <w:rsid w:val="00613FDE"/>
    <w:rsid w:val="006159BA"/>
    <w:rsid w:val="00615AA4"/>
    <w:rsid w:val="006163A7"/>
    <w:rsid w:val="00616656"/>
    <w:rsid w:val="00616F5D"/>
    <w:rsid w:val="0061744D"/>
    <w:rsid w:val="00617852"/>
    <w:rsid w:val="00620E44"/>
    <w:rsid w:val="00621D09"/>
    <w:rsid w:val="00622C28"/>
    <w:rsid w:val="00624A5E"/>
    <w:rsid w:val="00625661"/>
    <w:rsid w:val="00625964"/>
    <w:rsid w:val="00627A38"/>
    <w:rsid w:val="00630C93"/>
    <w:rsid w:val="00633DAA"/>
    <w:rsid w:val="00633F89"/>
    <w:rsid w:val="00635991"/>
    <w:rsid w:val="00635A2D"/>
    <w:rsid w:val="006417D5"/>
    <w:rsid w:val="00642863"/>
    <w:rsid w:val="0064315A"/>
    <w:rsid w:val="006439FF"/>
    <w:rsid w:val="00645819"/>
    <w:rsid w:val="00645B1E"/>
    <w:rsid w:val="0064604B"/>
    <w:rsid w:val="00646191"/>
    <w:rsid w:val="006462F9"/>
    <w:rsid w:val="00650A49"/>
    <w:rsid w:val="00651600"/>
    <w:rsid w:val="00652030"/>
    <w:rsid w:val="00653295"/>
    <w:rsid w:val="00655015"/>
    <w:rsid w:val="0065596C"/>
    <w:rsid w:val="006562D7"/>
    <w:rsid w:val="00656BD6"/>
    <w:rsid w:val="0065728F"/>
    <w:rsid w:val="006612AD"/>
    <w:rsid w:val="0066140F"/>
    <w:rsid w:val="00665B0A"/>
    <w:rsid w:val="00665C35"/>
    <w:rsid w:val="00665FD5"/>
    <w:rsid w:val="00670BE1"/>
    <w:rsid w:val="00671267"/>
    <w:rsid w:val="0067127E"/>
    <w:rsid w:val="00672794"/>
    <w:rsid w:val="00672980"/>
    <w:rsid w:val="00673690"/>
    <w:rsid w:val="00674091"/>
    <w:rsid w:val="00674103"/>
    <w:rsid w:val="0067444E"/>
    <w:rsid w:val="00675050"/>
    <w:rsid w:val="00675C2C"/>
    <w:rsid w:val="00675EFA"/>
    <w:rsid w:val="0067615C"/>
    <w:rsid w:val="00676278"/>
    <w:rsid w:val="00677544"/>
    <w:rsid w:val="006777F0"/>
    <w:rsid w:val="00677C0D"/>
    <w:rsid w:val="006802AA"/>
    <w:rsid w:val="006814BA"/>
    <w:rsid w:val="0068199D"/>
    <w:rsid w:val="006825BD"/>
    <w:rsid w:val="00684335"/>
    <w:rsid w:val="00685DA4"/>
    <w:rsid w:val="006862C4"/>
    <w:rsid w:val="0068654D"/>
    <w:rsid w:val="006869DF"/>
    <w:rsid w:val="00687380"/>
    <w:rsid w:val="006928C2"/>
    <w:rsid w:val="006929FE"/>
    <w:rsid w:val="006930BF"/>
    <w:rsid w:val="006938D9"/>
    <w:rsid w:val="00693AD6"/>
    <w:rsid w:val="00694B9F"/>
    <w:rsid w:val="00695C28"/>
    <w:rsid w:val="00695EBF"/>
    <w:rsid w:val="00696200"/>
    <w:rsid w:val="00697CF2"/>
    <w:rsid w:val="006A02B5"/>
    <w:rsid w:val="006A0438"/>
    <w:rsid w:val="006A066A"/>
    <w:rsid w:val="006A1E1B"/>
    <w:rsid w:val="006A207E"/>
    <w:rsid w:val="006A37BE"/>
    <w:rsid w:val="006A3A85"/>
    <w:rsid w:val="006A41E4"/>
    <w:rsid w:val="006A4E89"/>
    <w:rsid w:val="006A6BE9"/>
    <w:rsid w:val="006A7776"/>
    <w:rsid w:val="006A7C3E"/>
    <w:rsid w:val="006A7FEE"/>
    <w:rsid w:val="006B007E"/>
    <w:rsid w:val="006B1D64"/>
    <w:rsid w:val="006B1DFD"/>
    <w:rsid w:val="006B2BBB"/>
    <w:rsid w:val="006B2F83"/>
    <w:rsid w:val="006B3AE9"/>
    <w:rsid w:val="006B4730"/>
    <w:rsid w:val="006B4964"/>
    <w:rsid w:val="006B567C"/>
    <w:rsid w:val="006B5E82"/>
    <w:rsid w:val="006B6AA8"/>
    <w:rsid w:val="006B6E63"/>
    <w:rsid w:val="006B709D"/>
    <w:rsid w:val="006B786C"/>
    <w:rsid w:val="006C0E7E"/>
    <w:rsid w:val="006C326D"/>
    <w:rsid w:val="006C34F4"/>
    <w:rsid w:val="006C55F2"/>
    <w:rsid w:val="006C6621"/>
    <w:rsid w:val="006D03D6"/>
    <w:rsid w:val="006D1703"/>
    <w:rsid w:val="006D1A7E"/>
    <w:rsid w:val="006D3423"/>
    <w:rsid w:val="006D6ADB"/>
    <w:rsid w:val="006D7645"/>
    <w:rsid w:val="006E052F"/>
    <w:rsid w:val="006E0810"/>
    <w:rsid w:val="006E0862"/>
    <w:rsid w:val="006E1630"/>
    <w:rsid w:val="006E1F80"/>
    <w:rsid w:val="006E249B"/>
    <w:rsid w:val="006E273D"/>
    <w:rsid w:val="006E335F"/>
    <w:rsid w:val="006E48CF"/>
    <w:rsid w:val="006E4FCF"/>
    <w:rsid w:val="006E530C"/>
    <w:rsid w:val="006E5865"/>
    <w:rsid w:val="006E7072"/>
    <w:rsid w:val="006E7161"/>
    <w:rsid w:val="006E7F0F"/>
    <w:rsid w:val="006F0A99"/>
    <w:rsid w:val="006F0B95"/>
    <w:rsid w:val="006F1106"/>
    <w:rsid w:val="006F2A95"/>
    <w:rsid w:val="006F3479"/>
    <w:rsid w:val="006F3DBA"/>
    <w:rsid w:val="007049EA"/>
    <w:rsid w:val="007075E9"/>
    <w:rsid w:val="00707E63"/>
    <w:rsid w:val="00710F88"/>
    <w:rsid w:val="00712CE0"/>
    <w:rsid w:val="00713505"/>
    <w:rsid w:val="00714D74"/>
    <w:rsid w:val="0072023A"/>
    <w:rsid w:val="0072033F"/>
    <w:rsid w:val="00720A75"/>
    <w:rsid w:val="00722AA8"/>
    <w:rsid w:val="00722B87"/>
    <w:rsid w:val="007235BD"/>
    <w:rsid w:val="00724461"/>
    <w:rsid w:val="00727582"/>
    <w:rsid w:val="00731C83"/>
    <w:rsid w:val="007344CF"/>
    <w:rsid w:val="00734BB3"/>
    <w:rsid w:val="00734CA5"/>
    <w:rsid w:val="0073630C"/>
    <w:rsid w:val="00736A10"/>
    <w:rsid w:val="00736C4E"/>
    <w:rsid w:val="00737039"/>
    <w:rsid w:val="00737AD1"/>
    <w:rsid w:val="0074001D"/>
    <w:rsid w:val="007408CF"/>
    <w:rsid w:val="0074206B"/>
    <w:rsid w:val="007433B6"/>
    <w:rsid w:val="0074379F"/>
    <w:rsid w:val="00745A49"/>
    <w:rsid w:val="007462A8"/>
    <w:rsid w:val="00746575"/>
    <w:rsid w:val="007467D6"/>
    <w:rsid w:val="00746E94"/>
    <w:rsid w:val="00747214"/>
    <w:rsid w:val="00747624"/>
    <w:rsid w:val="00747A2E"/>
    <w:rsid w:val="007503C1"/>
    <w:rsid w:val="007519E9"/>
    <w:rsid w:val="00751D08"/>
    <w:rsid w:val="00752106"/>
    <w:rsid w:val="007527EC"/>
    <w:rsid w:val="00752D15"/>
    <w:rsid w:val="007533A8"/>
    <w:rsid w:val="007535A2"/>
    <w:rsid w:val="007539D7"/>
    <w:rsid w:val="00753CFA"/>
    <w:rsid w:val="00754EE8"/>
    <w:rsid w:val="00754F45"/>
    <w:rsid w:val="007567FB"/>
    <w:rsid w:val="007609F3"/>
    <w:rsid w:val="00762690"/>
    <w:rsid w:val="007629BE"/>
    <w:rsid w:val="007644AE"/>
    <w:rsid w:val="0076592C"/>
    <w:rsid w:val="00766155"/>
    <w:rsid w:val="007667E9"/>
    <w:rsid w:val="007676FE"/>
    <w:rsid w:val="00770F05"/>
    <w:rsid w:val="00771627"/>
    <w:rsid w:val="00772AF3"/>
    <w:rsid w:val="00772C56"/>
    <w:rsid w:val="00772EE1"/>
    <w:rsid w:val="00773369"/>
    <w:rsid w:val="007733F0"/>
    <w:rsid w:val="00773C11"/>
    <w:rsid w:val="00776E87"/>
    <w:rsid w:val="007779AD"/>
    <w:rsid w:val="007804E9"/>
    <w:rsid w:val="007805CA"/>
    <w:rsid w:val="00780955"/>
    <w:rsid w:val="00780F50"/>
    <w:rsid w:val="007816AF"/>
    <w:rsid w:val="00781F1F"/>
    <w:rsid w:val="00782503"/>
    <w:rsid w:val="00783DC0"/>
    <w:rsid w:val="0078452F"/>
    <w:rsid w:val="00785329"/>
    <w:rsid w:val="00787685"/>
    <w:rsid w:val="00791629"/>
    <w:rsid w:val="00792267"/>
    <w:rsid w:val="00792646"/>
    <w:rsid w:val="00792BC0"/>
    <w:rsid w:val="00793CBD"/>
    <w:rsid w:val="00794D8F"/>
    <w:rsid w:val="00795494"/>
    <w:rsid w:val="007966A3"/>
    <w:rsid w:val="00796A0F"/>
    <w:rsid w:val="00796D47"/>
    <w:rsid w:val="007A14FE"/>
    <w:rsid w:val="007A298F"/>
    <w:rsid w:val="007B1063"/>
    <w:rsid w:val="007B15BF"/>
    <w:rsid w:val="007B2024"/>
    <w:rsid w:val="007B3252"/>
    <w:rsid w:val="007B33C8"/>
    <w:rsid w:val="007B3E99"/>
    <w:rsid w:val="007B44A2"/>
    <w:rsid w:val="007B4EC6"/>
    <w:rsid w:val="007B5C2C"/>
    <w:rsid w:val="007B5C75"/>
    <w:rsid w:val="007B6E83"/>
    <w:rsid w:val="007B70E2"/>
    <w:rsid w:val="007B7910"/>
    <w:rsid w:val="007C07EA"/>
    <w:rsid w:val="007C1EE5"/>
    <w:rsid w:val="007C3E46"/>
    <w:rsid w:val="007C47F5"/>
    <w:rsid w:val="007C539F"/>
    <w:rsid w:val="007C53D5"/>
    <w:rsid w:val="007C5769"/>
    <w:rsid w:val="007C6619"/>
    <w:rsid w:val="007C7C89"/>
    <w:rsid w:val="007D1E49"/>
    <w:rsid w:val="007D23C7"/>
    <w:rsid w:val="007D2C35"/>
    <w:rsid w:val="007D3F3F"/>
    <w:rsid w:val="007D56EB"/>
    <w:rsid w:val="007D6325"/>
    <w:rsid w:val="007D6AF9"/>
    <w:rsid w:val="007D6CE6"/>
    <w:rsid w:val="007D70F4"/>
    <w:rsid w:val="007E0218"/>
    <w:rsid w:val="007E1830"/>
    <w:rsid w:val="007E1B50"/>
    <w:rsid w:val="007E1D1F"/>
    <w:rsid w:val="007E23DF"/>
    <w:rsid w:val="007E3365"/>
    <w:rsid w:val="007E4731"/>
    <w:rsid w:val="007E4A93"/>
    <w:rsid w:val="007E5AD8"/>
    <w:rsid w:val="007E6C50"/>
    <w:rsid w:val="007F0357"/>
    <w:rsid w:val="007F0F75"/>
    <w:rsid w:val="007F18C8"/>
    <w:rsid w:val="007F1DC0"/>
    <w:rsid w:val="007F24B6"/>
    <w:rsid w:val="007F39F1"/>
    <w:rsid w:val="007F41A8"/>
    <w:rsid w:val="007F4A23"/>
    <w:rsid w:val="007F7E82"/>
    <w:rsid w:val="00800958"/>
    <w:rsid w:val="00800A28"/>
    <w:rsid w:val="00801330"/>
    <w:rsid w:val="008053C3"/>
    <w:rsid w:val="008101A1"/>
    <w:rsid w:val="00810467"/>
    <w:rsid w:val="00810489"/>
    <w:rsid w:val="008104FB"/>
    <w:rsid w:val="00810568"/>
    <w:rsid w:val="00810607"/>
    <w:rsid w:val="0081085C"/>
    <w:rsid w:val="00812577"/>
    <w:rsid w:val="00812E69"/>
    <w:rsid w:val="0081311C"/>
    <w:rsid w:val="0081633F"/>
    <w:rsid w:val="0081681E"/>
    <w:rsid w:val="008172C5"/>
    <w:rsid w:val="00820755"/>
    <w:rsid w:val="008228DE"/>
    <w:rsid w:val="008243AD"/>
    <w:rsid w:val="008244C5"/>
    <w:rsid w:val="00827AA0"/>
    <w:rsid w:val="00832402"/>
    <w:rsid w:val="008339C9"/>
    <w:rsid w:val="008344DA"/>
    <w:rsid w:val="00835B72"/>
    <w:rsid w:val="008363A7"/>
    <w:rsid w:val="0083744D"/>
    <w:rsid w:val="00837450"/>
    <w:rsid w:val="008425F1"/>
    <w:rsid w:val="008435B2"/>
    <w:rsid w:val="0084481A"/>
    <w:rsid w:val="00844E05"/>
    <w:rsid w:val="00845569"/>
    <w:rsid w:val="00845701"/>
    <w:rsid w:val="008458CA"/>
    <w:rsid w:val="00846D60"/>
    <w:rsid w:val="00851E66"/>
    <w:rsid w:val="00852969"/>
    <w:rsid w:val="00854DB8"/>
    <w:rsid w:val="00855B2C"/>
    <w:rsid w:val="00856689"/>
    <w:rsid w:val="00856716"/>
    <w:rsid w:val="00856DF2"/>
    <w:rsid w:val="00857E00"/>
    <w:rsid w:val="00857E51"/>
    <w:rsid w:val="00860361"/>
    <w:rsid w:val="00861F69"/>
    <w:rsid w:val="008625AC"/>
    <w:rsid w:val="008629A4"/>
    <w:rsid w:val="00866EAD"/>
    <w:rsid w:val="00867B9F"/>
    <w:rsid w:val="00867CF3"/>
    <w:rsid w:val="00870BB7"/>
    <w:rsid w:val="00871225"/>
    <w:rsid w:val="0087135D"/>
    <w:rsid w:val="008713C0"/>
    <w:rsid w:val="00872A67"/>
    <w:rsid w:val="00873513"/>
    <w:rsid w:val="008740DF"/>
    <w:rsid w:val="00875CA0"/>
    <w:rsid w:val="00876AED"/>
    <w:rsid w:val="00877B41"/>
    <w:rsid w:val="00877E06"/>
    <w:rsid w:val="008801C3"/>
    <w:rsid w:val="0088044A"/>
    <w:rsid w:val="00881471"/>
    <w:rsid w:val="00881474"/>
    <w:rsid w:val="00881AF6"/>
    <w:rsid w:val="00881C38"/>
    <w:rsid w:val="00882070"/>
    <w:rsid w:val="008820B8"/>
    <w:rsid w:val="0088337B"/>
    <w:rsid w:val="00884560"/>
    <w:rsid w:val="008847D6"/>
    <w:rsid w:val="008850D8"/>
    <w:rsid w:val="0088517F"/>
    <w:rsid w:val="00885F01"/>
    <w:rsid w:val="008871C0"/>
    <w:rsid w:val="008877E7"/>
    <w:rsid w:val="00890378"/>
    <w:rsid w:val="008924EF"/>
    <w:rsid w:val="00892DCA"/>
    <w:rsid w:val="00894125"/>
    <w:rsid w:val="0089436A"/>
    <w:rsid w:val="00894A45"/>
    <w:rsid w:val="008A01E5"/>
    <w:rsid w:val="008A4549"/>
    <w:rsid w:val="008A4E75"/>
    <w:rsid w:val="008A530A"/>
    <w:rsid w:val="008A5677"/>
    <w:rsid w:val="008A5D28"/>
    <w:rsid w:val="008A6025"/>
    <w:rsid w:val="008A641A"/>
    <w:rsid w:val="008A66E0"/>
    <w:rsid w:val="008A76D7"/>
    <w:rsid w:val="008A77B5"/>
    <w:rsid w:val="008B1720"/>
    <w:rsid w:val="008B48C7"/>
    <w:rsid w:val="008B4AED"/>
    <w:rsid w:val="008B5331"/>
    <w:rsid w:val="008B68B9"/>
    <w:rsid w:val="008B7A50"/>
    <w:rsid w:val="008B7C43"/>
    <w:rsid w:val="008C2038"/>
    <w:rsid w:val="008C20A3"/>
    <w:rsid w:val="008C47C8"/>
    <w:rsid w:val="008C5931"/>
    <w:rsid w:val="008C6832"/>
    <w:rsid w:val="008C6F20"/>
    <w:rsid w:val="008D1912"/>
    <w:rsid w:val="008D1EC0"/>
    <w:rsid w:val="008D297E"/>
    <w:rsid w:val="008D3EE0"/>
    <w:rsid w:val="008D3EEF"/>
    <w:rsid w:val="008D4316"/>
    <w:rsid w:val="008D56EF"/>
    <w:rsid w:val="008D58F7"/>
    <w:rsid w:val="008D66EC"/>
    <w:rsid w:val="008D71DA"/>
    <w:rsid w:val="008E2D54"/>
    <w:rsid w:val="008E40B6"/>
    <w:rsid w:val="008E459A"/>
    <w:rsid w:val="008E4EFF"/>
    <w:rsid w:val="008E50AB"/>
    <w:rsid w:val="008E5446"/>
    <w:rsid w:val="008E561B"/>
    <w:rsid w:val="008E5F4D"/>
    <w:rsid w:val="008F1086"/>
    <w:rsid w:val="008F35B2"/>
    <w:rsid w:val="008F3D76"/>
    <w:rsid w:val="008F4280"/>
    <w:rsid w:val="008F4883"/>
    <w:rsid w:val="008F6EA1"/>
    <w:rsid w:val="008F7C5D"/>
    <w:rsid w:val="0090011E"/>
    <w:rsid w:val="0090015A"/>
    <w:rsid w:val="0090038B"/>
    <w:rsid w:val="00900EA3"/>
    <w:rsid w:val="009048ED"/>
    <w:rsid w:val="00905052"/>
    <w:rsid w:val="00906D03"/>
    <w:rsid w:val="009074AA"/>
    <w:rsid w:val="0090781D"/>
    <w:rsid w:val="0090786E"/>
    <w:rsid w:val="00907B46"/>
    <w:rsid w:val="00907DFE"/>
    <w:rsid w:val="00910025"/>
    <w:rsid w:val="00910693"/>
    <w:rsid w:val="00910A19"/>
    <w:rsid w:val="0091168D"/>
    <w:rsid w:val="009119E4"/>
    <w:rsid w:val="009120CB"/>
    <w:rsid w:val="0091248E"/>
    <w:rsid w:val="0091295E"/>
    <w:rsid w:val="00912BF6"/>
    <w:rsid w:val="00913D01"/>
    <w:rsid w:val="009157F4"/>
    <w:rsid w:val="00917A65"/>
    <w:rsid w:val="009211C3"/>
    <w:rsid w:val="00923701"/>
    <w:rsid w:val="0093244B"/>
    <w:rsid w:val="00933DF7"/>
    <w:rsid w:val="009342FD"/>
    <w:rsid w:val="00935E78"/>
    <w:rsid w:val="0093709B"/>
    <w:rsid w:val="009378B9"/>
    <w:rsid w:val="0093796C"/>
    <w:rsid w:val="00940B8C"/>
    <w:rsid w:val="00940F63"/>
    <w:rsid w:val="009412BA"/>
    <w:rsid w:val="00941633"/>
    <w:rsid w:val="0094348F"/>
    <w:rsid w:val="00944EDC"/>
    <w:rsid w:val="00946797"/>
    <w:rsid w:val="00946FCF"/>
    <w:rsid w:val="0095111E"/>
    <w:rsid w:val="009514F6"/>
    <w:rsid w:val="009525A6"/>
    <w:rsid w:val="00953341"/>
    <w:rsid w:val="00953962"/>
    <w:rsid w:val="00953A36"/>
    <w:rsid w:val="00953EC0"/>
    <w:rsid w:val="00957347"/>
    <w:rsid w:val="00957C60"/>
    <w:rsid w:val="00960959"/>
    <w:rsid w:val="00961029"/>
    <w:rsid w:val="00961744"/>
    <w:rsid w:val="009624F4"/>
    <w:rsid w:val="00962674"/>
    <w:rsid w:val="00964DF7"/>
    <w:rsid w:val="0096703D"/>
    <w:rsid w:val="009672D4"/>
    <w:rsid w:val="00967E6B"/>
    <w:rsid w:val="009726DD"/>
    <w:rsid w:val="00973806"/>
    <w:rsid w:val="00973B35"/>
    <w:rsid w:val="00973EE6"/>
    <w:rsid w:val="00974223"/>
    <w:rsid w:val="00974411"/>
    <w:rsid w:val="00974D50"/>
    <w:rsid w:val="00974F37"/>
    <w:rsid w:val="0097518E"/>
    <w:rsid w:val="009753FA"/>
    <w:rsid w:val="00977290"/>
    <w:rsid w:val="00977936"/>
    <w:rsid w:val="009804EF"/>
    <w:rsid w:val="00980533"/>
    <w:rsid w:val="00980916"/>
    <w:rsid w:val="0098206D"/>
    <w:rsid w:val="00982EBF"/>
    <w:rsid w:val="00986270"/>
    <w:rsid w:val="00986F15"/>
    <w:rsid w:val="00990220"/>
    <w:rsid w:val="00991242"/>
    <w:rsid w:val="00994270"/>
    <w:rsid w:val="00995001"/>
    <w:rsid w:val="00997BDB"/>
    <w:rsid w:val="009A02A7"/>
    <w:rsid w:val="009A0585"/>
    <w:rsid w:val="009A0C0C"/>
    <w:rsid w:val="009A203B"/>
    <w:rsid w:val="009A28B3"/>
    <w:rsid w:val="009A51EB"/>
    <w:rsid w:val="009A57A8"/>
    <w:rsid w:val="009A5CE4"/>
    <w:rsid w:val="009A7B8A"/>
    <w:rsid w:val="009B015F"/>
    <w:rsid w:val="009B0617"/>
    <w:rsid w:val="009B08C4"/>
    <w:rsid w:val="009B0A70"/>
    <w:rsid w:val="009B0E0C"/>
    <w:rsid w:val="009B14E6"/>
    <w:rsid w:val="009B1548"/>
    <w:rsid w:val="009B2E83"/>
    <w:rsid w:val="009B2F73"/>
    <w:rsid w:val="009B4227"/>
    <w:rsid w:val="009B546C"/>
    <w:rsid w:val="009B73FC"/>
    <w:rsid w:val="009C02E4"/>
    <w:rsid w:val="009C0DF9"/>
    <w:rsid w:val="009C1856"/>
    <w:rsid w:val="009C200A"/>
    <w:rsid w:val="009C2D1A"/>
    <w:rsid w:val="009C2F29"/>
    <w:rsid w:val="009C2FAD"/>
    <w:rsid w:val="009C4D69"/>
    <w:rsid w:val="009C5853"/>
    <w:rsid w:val="009C777C"/>
    <w:rsid w:val="009C77A6"/>
    <w:rsid w:val="009D152A"/>
    <w:rsid w:val="009D1835"/>
    <w:rsid w:val="009D25F1"/>
    <w:rsid w:val="009D2CBF"/>
    <w:rsid w:val="009D304C"/>
    <w:rsid w:val="009D3056"/>
    <w:rsid w:val="009D327D"/>
    <w:rsid w:val="009D36D6"/>
    <w:rsid w:val="009D4D71"/>
    <w:rsid w:val="009D5057"/>
    <w:rsid w:val="009D5D3E"/>
    <w:rsid w:val="009D6BC2"/>
    <w:rsid w:val="009D7040"/>
    <w:rsid w:val="009D74A9"/>
    <w:rsid w:val="009E23AB"/>
    <w:rsid w:val="009E2FAB"/>
    <w:rsid w:val="009E33C3"/>
    <w:rsid w:val="009E346A"/>
    <w:rsid w:val="009E42FD"/>
    <w:rsid w:val="009E4313"/>
    <w:rsid w:val="009E6B2E"/>
    <w:rsid w:val="009F1EA5"/>
    <w:rsid w:val="009F5063"/>
    <w:rsid w:val="009F64A3"/>
    <w:rsid w:val="009F6FE7"/>
    <w:rsid w:val="009F72D9"/>
    <w:rsid w:val="00A00EDD"/>
    <w:rsid w:val="00A02109"/>
    <w:rsid w:val="00A03DF7"/>
    <w:rsid w:val="00A0491E"/>
    <w:rsid w:val="00A0505B"/>
    <w:rsid w:val="00A0628A"/>
    <w:rsid w:val="00A0628C"/>
    <w:rsid w:val="00A0638E"/>
    <w:rsid w:val="00A065C0"/>
    <w:rsid w:val="00A0706A"/>
    <w:rsid w:val="00A10192"/>
    <w:rsid w:val="00A11139"/>
    <w:rsid w:val="00A121BA"/>
    <w:rsid w:val="00A12A8D"/>
    <w:rsid w:val="00A131E7"/>
    <w:rsid w:val="00A137A7"/>
    <w:rsid w:val="00A158FF"/>
    <w:rsid w:val="00A16B2E"/>
    <w:rsid w:val="00A2052C"/>
    <w:rsid w:val="00A2056B"/>
    <w:rsid w:val="00A20A98"/>
    <w:rsid w:val="00A20E76"/>
    <w:rsid w:val="00A22350"/>
    <w:rsid w:val="00A22442"/>
    <w:rsid w:val="00A225AF"/>
    <w:rsid w:val="00A25AA4"/>
    <w:rsid w:val="00A2672E"/>
    <w:rsid w:val="00A26FAD"/>
    <w:rsid w:val="00A306BA"/>
    <w:rsid w:val="00A33BAD"/>
    <w:rsid w:val="00A3519B"/>
    <w:rsid w:val="00A35688"/>
    <w:rsid w:val="00A36DE9"/>
    <w:rsid w:val="00A37087"/>
    <w:rsid w:val="00A37259"/>
    <w:rsid w:val="00A3789E"/>
    <w:rsid w:val="00A37AE2"/>
    <w:rsid w:val="00A401F0"/>
    <w:rsid w:val="00A40ECD"/>
    <w:rsid w:val="00A40FC0"/>
    <w:rsid w:val="00A41FEE"/>
    <w:rsid w:val="00A42230"/>
    <w:rsid w:val="00A43AD5"/>
    <w:rsid w:val="00A43C2D"/>
    <w:rsid w:val="00A43FDA"/>
    <w:rsid w:val="00A44353"/>
    <w:rsid w:val="00A44677"/>
    <w:rsid w:val="00A46637"/>
    <w:rsid w:val="00A46DCD"/>
    <w:rsid w:val="00A47919"/>
    <w:rsid w:val="00A47BCA"/>
    <w:rsid w:val="00A503D9"/>
    <w:rsid w:val="00A508FA"/>
    <w:rsid w:val="00A5101F"/>
    <w:rsid w:val="00A510E4"/>
    <w:rsid w:val="00A51F1D"/>
    <w:rsid w:val="00A52DEF"/>
    <w:rsid w:val="00A53A54"/>
    <w:rsid w:val="00A54A89"/>
    <w:rsid w:val="00A56247"/>
    <w:rsid w:val="00A605CC"/>
    <w:rsid w:val="00A60A54"/>
    <w:rsid w:val="00A60B90"/>
    <w:rsid w:val="00A6228B"/>
    <w:rsid w:val="00A63EDA"/>
    <w:rsid w:val="00A65562"/>
    <w:rsid w:val="00A660A0"/>
    <w:rsid w:val="00A66755"/>
    <w:rsid w:val="00A67827"/>
    <w:rsid w:val="00A74FA9"/>
    <w:rsid w:val="00A76053"/>
    <w:rsid w:val="00A762E9"/>
    <w:rsid w:val="00A76CAC"/>
    <w:rsid w:val="00A77F25"/>
    <w:rsid w:val="00A80DBE"/>
    <w:rsid w:val="00A80FE8"/>
    <w:rsid w:val="00A82EBF"/>
    <w:rsid w:val="00A84125"/>
    <w:rsid w:val="00A85F91"/>
    <w:rsid w:val="00A90E89"/>
    <w:rsid w:val="00A9112D"/>
    <w:rsid w:val="00A91741"/>
    <w:rsid w:val="00A91D9D"/>
    <w:rsid w:val="00A92C35"/>
    <w:rsid w:val="00A93F37"/>
    <w:rsid w:val="00A943B8"/>
    <w:rsid w:val="00A95150"/>
    <w:rsid w:val="00A95670"/>
    <w:rsid w:val="00A95819"/>
    <w:rsid w:val="00A960C9"/>
    <w:rsid w:val="00A97160"/>
    <w:rsid w:val="00A9798E"/>
    <w:rsid w:val="00A979EA"/>
    <w:rsid w:val="00AA0572"/>
    <w:rsid w:val="00AA060D"/>
    <w:rsid w:val="00AA1678"/>
    <w:rsid w:val="00AA40E4"/>
    <w:rsid w:val="00AA4103"/>
    <w:rsid w:val="00AA4F2F"/>
    <w:rsid w:val="00AB0406"/>
    <w:rsid w:val="00AB0871"/>
    <w:rsid w:val="00AB12D2"/>
    <w:rsid w:val="00AB16F7"/>
    <w:rsid w:val="00AB1F77"/>
    <w:rsid w:val="00AB2BD7"/>
    <w:rsid w:val="00AB400F"/>
    <w:rsid w:val="00AB4FC5"/>
    <w:rsid w:val="00AB5824"/>
    <w:rsid w:val="00AB6821"/>
    <w:rsid w:val="00AB6920"/>
    <w:rsid w:val="00AC105A"/>
    <w:rsid w:val="00AC1B16"/>
    <w:rsid w:val="00AC1ECA"/>
    <w:rsid w:val="00AC260A"/>
    <w:rsid w:val="00AC3090"/>
    <w:rsid w:val="00AC3AF2"/>
    <w:rsid w:val="00AC48A9"/>
    <w:rsid w:val="00AC4C92"/>
    <w:rsid w:val="00AC5953"/>
    <w:rsid w:val="00AC5A94"/>
    <w:rsid w:val="00AD05AC"/>
    <w:rsid w:val="00AD0848"/>
    <w:rsid w:val="00AD34DE"/>
    <w:rsid w:val="00AD3592"/>
    <w:rsid w:val="00AD4A28"/>
    <w:rsid w:val="00AD6BA1"/>
    <w:rsid w:val="00AD6F77"/>
    <w:rsid w:val="00AD778C"/>
    <w:rsid w:val="00AE04DE"/>
    <w:rsid w:val="00AE1134"/>
    <w:rsid w:val="00AE3195"/>
    <w:rsid w:val="00AE3C28"/>
    <w:rsid w:val="00AE402E"/>
    <w:rsid w:val="00AE5FA1"/>
    <w:rsid w:val="00AE68D0"/>
    <w:rsid w:val="00AF211D"/>
    <w:rsid w:val="00AF32EB"/>
    <w:rsid w:val="00AF4DD2"/>
    <w:rsid w:val="00AF5144"/>
    <w:rsid w:val="00AF587C"/>
    <w:rsid w:val="00AF5A5C"/>
    <w:rsid w:val="00AF5C60"/>
    <w:rsid w:val="00AF69F5"/>
    <w:rsid w:val="00AF7915"/>
    <w:rsid w:val="00B00415"/>
    <w:rsid w:val="00B00F9C"/>
    <w:rsid w:val="00B02C4A"/>
    <w:rsid w:val="00B03182"/>
    <w:rsid w:val="00B049FA"/>
    <w:rsid w:val="00B0681E"/>
    <w:rsid w:val="00B06C58"/>
    <w:rsid w:val="00B10A12"/>
    <w:rsid w:val="00B1214A"/>
    <w:rsid w:val="00B127D4"/>
    <w:rsid w:val="00B12930"/>
    <w:rsid w:val="00B133AF"/>
    <w:rsid w:val="00B14413"/>
    <w:rsid w:val="00B152B0"/>
    <w:rsid w:val="00B154C5"/>
    <w:rsid w:val="00B15A35"/>
    <w:rsid w:val="00B162D9"/>
    <w:rsid w:val="00B20591"/>
    <w:rsid w:val="00B220C3"/>
    <w:rsid w:val="00B227DB"/>
    <w:rsid w:val="00B23545"/>
    <w:rsid w:val="00B23712"/>
    <w:rsid w:val="00B2404C"/>
    <w:rsid w:val="00B25634"/>
    <w:rsid w:val="00B26F26"/>
    <w:rsid w:val="00B2701D"/>
    <w:rsid w:val="00B27862"/>
    <w:rsid w:val="00B30B3F"/>
    <w:rsid w:val="00B31DFB"/>
    <w:rsid w:val="00B326AC"/>
    <w:rsid w:val="00B32AF7"/>
    <w:rsid w:val="00B32D34"/>
    <w:rsid w:val="00B33397"/>
    <w:rsid w:val="00B34000"/>
    <w:rsid w:val="00B349A8"/>
    <w:rsid w:val="00B371FE"/>
    <w:rsid w:val="00B37923"/>
    <w:rsid w:val="00B40185"/>
    <w:rsid w:val="00B40835"/>
    <w:rsid w:val="00B40CD2"/>
    <w:rsid w:val="00B40CEE"/>
    <w:rsid w:val="00B40FBA"/>
    <w:rsid w:val="00B4165D"/>
    <w:rsid w:val="00B44607"/>
    <w:rsid w:val="00B45204"/>
    <w:rsid w:val="00B459DA"/>
    <w:rsid w:val="00B4648A"/>
    <w:rsid w:val="00B47242"/>
    <w:rsid w:val="00B47453"/>
    <w:rsid w:val="00B50F05"/>
    <w:rsid w:val="00B51C09"/>
    <w:rsid w:val="00B53B37"/>
    <w:rsid w:val="00B54619"/>
    <w:rsid w:val="00B546DB"/>
    <w:rsid w:val="00B55337"/>
    <w:rsid w:val="00B55544"/>
    <w:rsid w:val="00B55751"/>
    <w:rsid w:val="00B55DA8"/>
    <w:rsid w:val="00B55EB7"/>
    <w:rsid w:val="00B56958"/>
    <w:rsid w:val="00B57182"/>
    <w:rsid w:val="00B57FDB"/>
    <w:rsid w:val="00B605F5"/>
    <w:rsid w:val="00B625A3"/>
    <w:rsid w:val="00B6376D"/>
    <w:rsid w:val="00B6389D"/>
    <w:rsid w:val="00B70567"/>
    <w:rsid w:val="00B70B96"/>
    <w:rsid w:val="00B733C7"/>
    <w:rsid w:val="00B73773"/>
    <w:rsid w:val="00B746F8"/>
    <w:rsid w:val="00B74C7C"/>
    <w:rsid w:val="00B7653D"/>
    <w:rsid w:val="00B77207"/>
    <w:rsid w:val="00B778E7"/>
    <w:rsid w:val="00B80352"/>
    <w:rsid w:val="00B81D6D"/>
    <w:rsid w:val="00B81E73"/>
    <w:rsid w:val="00B828A0"/>
    <w:rsid w:val="00B867D4"/>
    <w:rsid w:val="00B92BCD"/>
    <w:rsid w:val="00B92C11"/>
    <w:rsid w:val="00B9309F"/>
    <w:rsid w:val="00B9528D"/>
    <w:rsid w:val="00B97E88"/>
    <w:rsid w:val="00BA08C3"/>
    <w:rsid w:val="00BA1052"/>
    <w:rsid w:val="00BA13AA"/>
    <w:rsid w:val="00BA1939"/>
    <w:rsid w:val="00BA1D7E"/>
    <w:rsid w:val="00BA20F7"/>
    <w:rsid w:val="00BA3D84"/>
    <w:rsid w:val="00BA4A47"/>
    <w:rsid w:val="00BA5A23"/>
    <w:rsid w:val="00BA5F9A"/>
    <w:rsid w:val="00BA68A7"/>
    <w:rsid w:val="00BA6E8F"/>
    <w:rsid w:val="00BA7CB9"/>
    <w:rsid w:val="00BB1101"/>
    <w:rsid w:val="00BB25A4"/>
    <w:rsid w:val="00BB3B02"/>
    <w:rsid w:val="00BB45A3"/>
    <w:rsid w:val="00BB7277"/>
    <w:rsid w:val="00BB7B36"/>
    <w:rsid w:val="00BC00B9"/>
    <w:rsid w:val="00BC0CCF"/>
    <w:rsid w:val="00BC1ECE"/>
    <w:rsid w:val="00BC3CB2"/>
    <w:rsid w:val="00BC5133"/>
    <w:rsid w:val="00BC5972"/>
    <w:rsid w:val="00BC7333"/>
    <w:rsid w:val="00BC73D0"/>
    <w:rsid w:val="00BC77F2"/>
    <w:rsid w:val="00BD0544"/>
    <w:rsid w:val="00BD1C04"/>
    <w:rsid w:val="00BD3037"/>
    <w:rsid w:val="00BD441B"/>
    <w:rsid w:val="00BD4DDD"/>
    <w:rsid w:val="00BD6B39"/>
    <w:rsid w:val="00BD6DFE"/>
    <w:rsid w:val="00BD78F2"/>
    <w:rsid w:val="00BE035C"/>
    <w:rsid w:val="00BE055C"/>
    <w:rsid w:val="00BE095E"/>
    <w:rsid w:val="00BE5619"/>
    <w:rsid w:val="00BE6161"/>
    <w:rsid w:val="00BE6CFC"/>
    <w:rsid w:val="00BF0708"/>
    <w:rsid w:val="00BF08C8"/>
    <w:rsid w:val="00BF1117"/>
    <w:rsid w:val="00BF1176"/>
    <w:rsid w:val="00BF2672"/>
    <w:rsid w:val="00BF2FC4"/>
    <w:rsid w:val="00BF327E"/>
    <w:rsid w:val="00BF7BA8"/>
    <w:rsid w:val="00C00C66"/>
    <w:rsid w:val="00C00F93"/>
    <w:rsid w:val="00C01089"/>
    <w:rsid w:val="00C02F77"/>
    <w:rsid w:val="00C03011"/>
    <w:rsid w:val="00C03482"/>
    <w:rsid w:val="00C0369D"/>
    <w:rsid w:val="00C053DA"/>
    <w:rsid w:val="00C055A3"/>
    <w:rsid w:val="00C056F8"/>
    <w:rsid w:val="00C05795"/>
    <w:rsid w:val="00C05C90"/>
    <w:rsid w:val="00C05CFF"/>
    <w:rsid w:val="00C06B39"/>
    <w:rsid w:val="00C073F1"/>
    <w:rsid w:val="00C073F4"/>
    <w:rsid w:val="00C07AA3"/>
    <w:rsid w:val="00C112D1"/>
    <w:rsid w:val="00C13464"/>
    <w:rsid w:val="00C13843"/>
    <w:rsid w:val="00C13C8E"/>
    <w:rsid w:val="00C14053"/>
    <w:rsid w:val="00C14390"/>
    <w:rsid w:val="00C14E3A"/>
    <w:rsid w:val="00C14E83"/>
    <w:rsid w:val="00C15033"/>
    <w:rsid w:val="00C16536"/>
    <w:rsid w:val="00C16ED8"/>
    <w:rsid w:val="00C16EFE"/>
    <w:rsid w:val="00C17488"/>
    <w:rsid w:val="00C17787"/>
    <w:rsid w:val="00C20630"/>
    <w:rsid w:val="00C20EE6"/>
    <w:rsid w:val="00C21566"/>
    <w:rsid w:val="00C22A87"/>
    <w:rsid w:val="00C249ED"/>
    <w:rsid w:val="00C24B89"/>
    <w:rsid w:val="00C24DA4"/>
    <w:rsid w:val="00C25F62"/>
    <w:rsid w:val="00C27508"/>
    <w:rsid w:val="00C27AED"/>
    <w:rsid w:val="00C27CA4"/>
    <w:rsid w:val="00C31073"/>
    <w:rsid w:val="00C32F2C"/>
    <w:rsid w:val="00C33DEF"/>
    <w:rsid w:val="00C33F68"/>
    <w:rsid w:val="00C343E9"/>
    <w:rsid w:val="00C34ACD"/>
    <w:rsid w:val="00C34CD7"/>
    <w:rsid w:val="00C35EEC"/>
    <w:rsid w:val="00C3614B"/>
    <w:rsid w:val="00C37DF7"/>
    <w:rsid w:val="00C4080B"/>
    <w:rsid w:val="00C42EA8"/>
    <w:rsid w:val="00C43208"/>
    <w:rsid w:val="00C432AB"/>
    <w:rsid w:val="00C43882"/>
    <w:rsid w:val="00C43FD5"/>
    <w:rsid w:val="00C45EE5"/>
    <w:rsid w:val="00C467BB"/>
    <w:rsid w:val="00C46A2F"/>
    <w:rsid w:val="00C54C91"/>
    <w:rsid w:val="00C55D42"/>
    <w:rsid w:val="00C60511"/>
    <w:rsid w:val="00C6070E"/>
    <w:rsid w:val="00C60866"/>
    <w:rsid w:val="00C60A51"/>
    <w:rsid w:val="00C60CEE"/>
    <w:rsid w:val="00C60E4C"/>
    <w:rsid w:val="00C6179E"/>
    <w:rsid w:val="00C61F9C"/>
    <w:rsid w:val="00C626F6"/>
    <w:rsid w:val="00C638BA"/>
    <w:rsid w:val="00C63BF8"/>
    <w:rsid w:val="00C647BA"/>
    <w:rsid w:val="00C65403"/>
    <w:rsid w:val="00C65CEE"/>
    <w:rsid w:val="00C66A0B"/>
    <w:rsid w:val="00C66ED8"/>
    <w:rsid w:val="00C72720"/>
    <w:rsid w:val="00C7295D"/>
    <w:rsid w:val="00C73C1B"/>
    <w:rsid w:val="00C74B2C"/>
    <w:rsid w:val="00C76765"/>
    <w:rsid w:val="00C768E1"/>
    <w:rsid w:val="00C772DA"/>
    <w:rsid w:val="00C7756D"/>
    <w:rsid w:val="00C80408"/>
    <w:rsid w:val="00C80A4F"/>
    <w:rsid w:val="00C80E08"/>
    <w:rsid w:val="00C81A07"/>
    <w:rsid w:val="00C81FA1"/>
    <w:rsid w:val="00C8287F"/>
    <w:rsid w:val="00C83761"/>
    <w:rsid w:val="00C84573"/>
    <w:rsid w:val="00C85336"/>
    <w:rsid w:val="00C8702D"/>
    <w:rsid w:val="00C92D67"/>
    <w:rsid w:val="00C933D5"/>
    <w:rsid w:val="00C935E6"/>
    <w:rsid w:val="00C937D9"/>
    <w:rsid w:val="00C951EF"/>
    <w:rsid w:val="00C9533B"/>
    <w:rsid w:val="00C95C46"/>
    <w:rsid w:val="00C96420"/>
    <w:rsid w:val="00C974BF"/>
    <w:rsid w:val="00C97CF5"/>
    <w:rsid w:val="00CA0897"/>
    <w:rsid w:val="00CA18E7"/>
    <w:rsid w:val="00CA25F5"/>
    <w:rsid w:val="00CA2D25"/>
    <w:rsid w:val="00CA3672"/>
    <w:rsid w:val="00CA48C8"/>
    <w:rsid w:val="00CA4E8C"/>
    <w:rsid w:val="00CA4FB8"/>
    <w:rsid w:val="00CA5759"/>
    <w:rsid w:val="00CA5869"/>
    <w:rsid w:val="00CA65FE"/>
    <w:rsid w:val="00CA699D"/>
    <w:rsid w:val="00CA6CE3"/>
    <w:rsid w:val="00CA6E94"/>
    <w:rsid w:val="00CA77BA"/>
    <w:rsid w:val="00CA7ED6"/>
    <w:rsid w:val="00CB0966"/>
    <w:rsid w:val="00CB0971"/>
    <w:rsid w:val="00CB0D93"/>
    <w:rsid w:val="00CB1F31"/>
    <w:rsid w:val="00CB322A"/>
    <w:rsid w:val="00CB34CA"/>
    <w:rsid w:val="00CB4398"/>
    <w:rsid w:val="00CB4D1D"/>
    <w:rsid w:val="00CB56EC"/>
    <w:rsid w:val="00CB6214"/>
    <w:rsid w:val="00CB6419"/>
    <w:rsid w:val="00CB742D"/>
    <w:rsid w:val="00CC0565"/>
    <w:rsid w:val="00CC1702"/>
    <w:rsid w:val="00CC53E9"/>
    <w:rsid w:val="00CC581D"/>
    <w:rsid w:val="00CC5D9C"/>
    <w:rsid w:val="00CC65CD"/>
    <w:rsid w:val="00CC6B26"/>
    <w:rsid w:val="00CC6FF6"/>
    <w:rsid w:val="00CC7597"/>
    <w:rsid w:val="00CC783A"/>
    <w:rsid w:val="00CC7FFB"/>
    <w:rsid w:val="00CD0521"/>
    <w:rsid w:val="00CD0ACE"/>
    <w:rsid w:val="00CD100B"/>
    <w:rsid w:val="00CD205D"/>
    <w:rsid w:val="00CD286D"/>
    <w:rsid w:val="00CD2F68"/>
    <w:rsid w:val="00CD5354"/>
    <w:rsid w:val="00CD67B8"/>
    <w:rsid w:val="00CD6990"/>
    <w:rsid w:val="00CE0C48"/>
    <w:rsid w:val="00CE0F96"/>
    <w:rsid w:val="00CE3583"/>
    <w:rsid w:val="00CE365A"/>
    <w:rsid w:val="00CE368A"/>
    <w:rsid w:val="00CE3752"/>
    <w:rsid w:val="00CE450D"/>
    <w:rsid w:val="00CE48DB"/>
    <w:rsid w:val="00CF06B7"/>
    <w:rsid w:val="00CF07CB"/>
    <w:rsid w:val="00CF1070"/>
    <w:rsid w:val="00CF1E29"/>
    <w:rsid w:val="00CF1EEA"/>
    <w:rsid w:val="00CF2B11"/>
    <w:rsid w:val="00CF3DE7"/>
    <w:rsid w:val="00CF40A5"/>
    <w:rsid w:val="00CF4D6B"/>
    <w:rsid w:val="00D015DC"/>
    <w:rsid w:val="00D01989"/>
    <w:rsid w:val="00D028FD"/>
    <w:rsid w:val="00D03611"/>
    <w:rsid w:val="00D03F83"/>
    <w:rsid w:val="00D04097"/>
    <w:rsid w:val="00D05309"/>
    <w:rsid w:val="00D05456"/>
    <w:rsid w:val="00D061D1"/>
    <w:rsid w:val="00D0681E"/>
    <w:rsid w:val="00D06BEF"/>
    <w:rsid w:val="00D073F2"/>
    <w:rsid w:val="00D1109D"/>
    <w:rsid w:val="00D11D60"/>
    <w:rsid w:val="00D11F31"/>
    <w:rsid w:val="00D12246"/>
    <w:rsid w:val="00D12CCF"/>
    <w:rsid w:val="00D14398"/>
    <w:rsid w:val="00D14974"/>
    <w:rsid w:val="00D14E04"/>
    <w:rsid w:val="00D15944"/>
    <w:rsid w:val="00D159E1"/>
    <w:rsid w:val="00D1623D"/>
    <w:rsid w:val="00D16E64"/>
    <w:rsid w:val="00D1775A"/>
    <w:rsid w:val="00D17E48"/>
    <w:rsid w:val="00D202DC"/>
    <w:rsid w:val="00D27209"/>
    <w:rsid w:val="00D276CC"/>
    <w:rsid w:val="00D30643"/>
    <w:rsid w:val="00D312F5"/>
    <w:rsid w:val="00D3159F"/>
    <w:rsid w:val="00D32280"/>
    <w:rsid w:val="00D33901"/>
    <w:rsid w:val="00D3549C"/>
    <w:rsid w:val="00D3661A"/>
    <w:rsid w:val="00D40699"/>
    <w:rsid w:val="00D41B04"/>
    <w:rsid w:val="00D446B7"/>
    <w:rsid w:val="00D44ED9"/>
    <w:rsid w:val="00D45BEA"/>
    <w:rsid w:val="00D46D23"/>
    <w:rsid w:val="00D46D4B"/>
    <w:rsid w:val="00D478AB"/>
    <w:rsid w:val="00D50CB0"/>
    <w:rsid w:val="00D515EC"/>
    <w:rsid w:val="00D52280"/>
    <w:rsid w:val="00D52409"/>
    <w:rsid w:val="00D52BCE"/>
    <w:rsid w:val="00D52C98"/>
    <w:rsid w:val="00D53FAE"/>
    <w:rsid w:val="00D54B14"/>
    <w:rsid w:val="00D553B3"/>
    <w:rsid w:val="00D55427"/>
    <w:rsid w:val="00D5631F"/>
    <w:rsid w:val="00D564FF"/>
    <w:rsid w:val="00D5786B"/>
    <w:rsid w:val="00D60F8D"/>
    <w:rsid w:val="00D61248"/>
    <w:rsid w:val="00D61690"/>
    <w:rsid w:val="00D64602"/>
    <w:rsid w:val="00D6471D"/>
    <w:rsid w:val="00D64D7B"/>
    <w:rsid w:val="00D64DC8"/>
    <w:rsid w:val="00D65A81"/>
    <w:rsid w:val="00D67100"/>
    <w:rsid w:val="00D67B88"/>
    <w:rsid w:val="00D67C46"/>
    <w:rsid w:val="00D7360C"/>
    <w:rsid w:val="00D73AD3"/>
    <w:rsid w:val="00D74446"/>
    <w:rsid w:val="00D74556"/>
    <w:rsid w:val="00D75065"/>
    <w:rsid w:val="00D76141"/>
    <w:rsid w:val="00D76D6E"/>
    <w:rsid w:val="00D77507"/>
    <w:rsid w:val="00D7780F"/>
    <w:rsid w:val="00D8388E"/>
    <w:rsid w:val="00D8459D"/>
    <w:rsid w:val="00D84619"/>
    <w:rsid w:val="00D84903"/>
    <w:rsid w:val="00D86101"/>
    <w:rsid w:val="00D867A5"/>
    <w:rsid w:val="00D87B1B"/>
    <w:rsid w:val="00D90497"/>
    <w:rsid w:val="00D92BD0"/>
    <w:rsid w:val="00D948F8"/>
    <w:rsid w:val="00D96556"/>
    <w:rsid w:val="00D97537"/>
    <w:rsid w:val="00DA0064"/>
    <w:rsid w:val="00DA07C8"/>
    <w:rsid w:val="00DA1696"/>
    <w:rsid w:val="00DA19FA"/>
    <w:rsid w:val="00DA1A45"/>
    <w:rsid w:val="00DA21D1"/>
    <w:rsid w:val="00DA344C"/>
    <w:rsid w:val="00DA39DE"/>
    <w:rsid w:val="00DA41FC"/>
    <w:rsid w:val="00DA4552"/>
    <w:rsid w:val="00DA61CF"/>
    <w:rsid w:val="00DA6AF1"/>
    <w:rsid w:val="00DA70B3"/>
    <w:rsid w:val="00DB02AF"/>
    <w:rsid w:val="00DB08FE"/>
    <w:rsid w:val="00DB0A70"/>
    <w:rsid w:val="00DB26F9"/>
    <w:rsid w:val="00DB3B9E"/>
    <w:rsid w:val="00DB43B0"/>
    <w:rsid w:val="00DB4B6C"/>
    <w:rsid w:val="00DB518C"/>
    <w:rsid w:val="00DB5C05"/>
    <w:rsid w:val="00DB6465"/>
    <w:rsid w:val="00DB6764"/>
    <w:rsid w:val="00DB7B8A"/>
    <w:rsid w:val="00DB7D5E"/>
    <w:rsid w:val="00DC05E9"/>
    <w:rsid w:val="00DC2EC7"/>
    <w:rsid w:val="00DC3A28"/>
    <w:rsid w:val="00DC4FCB"/>
    <w:rsid w:val="00DD03F2"/>
    <w:rsid w:val="00DD0804"/>
    <w:rsid w:val="00DD1395"/>
    <w:rsid w:val="00DD1B99"/>
    <w:rsid w:val="00DD2EE5"/>
    <w:rsid w:val="00DD37A8"/>
    <w:rsid w:val="00DD450C"/>
    <w:rsid w:val="00DD591A"/>
    <w:rsid w:val="00DD59DB"/>
    <w:rsid w:val="00DE04DF"/>
    <w:rsid w:val="00DE13C6"/>
    <w:rsid w:val="00DE16AD"/>
    <w:rsid w:val="00DE1789"/>
    <w:rsid w:val="00DE2161"/>
    <w:rsid w:val="00DE253A"/>
    <w:rsid w:val="00DE28BA"/>
    <w:rsid w:val="00DE2CEA"/>
    <w:rsid w:val="00DE3AEA"/>
    <w:rsid w:val="00DE4DF0"/>
    <w:rsid w:val="00DE4ED0"/>
    <w:rsid w:val="00DE53EF"/>
    <w:rsid w:val="00DE7CB0"/>
    <w:rsid w:val="00DF0121"/>
    <w:rsid w:val="00DF151B"/>
    <w:rsid w:val="00DF1A13"/>
    <w:rsid w:val="00DF1DD8"/>
    <w:rsid w:val="00DF3440"/>
    <w:rsid w:val="00DF41C6"/>
    <w:rsid w:val="00DF68E6"/>
    <w:rsid w:val="00DF6B7D"/>
    <w:rsid w:val="00DF6D4B"/>
    <w:rsid w:val="00E00161"/>
    <w:rsid w:val="00E00435"/>
    <w:rsid w:val="00E00E49"/>
    <w:rsid w:val="00E016D1"/>
    <w:rsid w:val="00E02500"/>
    <w:rsid w:val="00E0315F"/>
    <w:rsid w:val="00E046C0"/>
    <w:rsid w:val="00E04761"/>
    <w:rsid w:val="00E04D42"/>
    <w:rsid w:val="00E06E51"/>
    <w:rsid w:val="00E100A5"/>
    <w:rsid w:val="00E103AC"/>
    <w:rsid w:val="00E113BE"/>
    <w:rsid w:val="00E12283"/>
    <w:rsid w:val="00E123FD"/>
    <w:rsid w:val="00E12F33"/>
    <w:rsid w:val="00E133C2"/>
    <w:rsid w:val="00E13AF2"/>
    <w:rsid w:val="00E14A1F"/>
    <w:rsid w:val="00E166C0"/>
    <w:rsid w:val="00E16A7D"/>
    <w:rsid w:val="00E20395"/>
    <w:rsid w:val="00E2057B"/>
    <w:rsid w:val="00E214E4"/>
    <w:rsid w:val="00E22333"/>
    <w:rsid w:val="00E24132"/>
    <w:rsid w:val="00E2472B"/>
    <w:rsid w:val="00E26752"/>
    <w:rsid w:val="00E3050E"/>
    <w:rsid w:val="00E30A59"/>
    <w:rsid w:val="00E3300D"/>
    <w:rsid w:val="00E338F5"/>
    <w:rsid w:val="00E33B19"/>
    <w:rsid w:val="00E3401B"/>
    <w:rsid w:val="00E3481A"/>
    <w:rsid w:val="00E34AC8"/>
    <w:rsid w:val="00E3569B"/>
    <w:rsid w:val="00E35D78"/>
    <w:rsid w:val="00E378D7"/>
    <w:rsid w:val="00E37BBE"/>
    <w:rsid w:val="00E37C28"/>
    <w:rsid w:val="00E37D21"/>
    <w:rsid w:val="00E4080B"/>
    <w:rsid w:val="00E4195D"/>
    <w:rsid w:val="00E42CEA"/>
    <w:rsid w:val="00E44732"/>
    <w:rsid w:val="00E44BF3"/>
    <w:rsid w:val="00E45195"/>
    <w:rsid w:val="00E45282"/>
    <w:rsid w:val="00E45F55"/>
    <w:rsid w:val="00E45FEE"/>
    <w:rsid w:val="00E46217"/>
    <w:rsid w:val="00E4661A"/>
    <w:rsid w:val="00E51483"/>
    <w:rsid w:val="00E51BBD"/>
    <w:rsid w:val="00E51E38"/>
    <w:rsid w:val="00E52B4A"/>
    <w:rsid w:val="00E53781"/>
    <w:rsid w:val="00E54996"/>
    <w:rsid w:val="00E54BD6"/>
    <w:rsid w:val="00E54EE5"/>
    <w:rsid w:val="00E551C3"/>
    <w:rsid w:val="00E57680"/>
    <w:rsid w:val="00E578E6"/>
    <w:rsid w:val="00E602D0"/>
    <w:rsid w:val="00E626B9"/>
    <w:rsid w:val="00E62B0B"/>
    <w:rsid w:val="00E632DB"/>
    <w:rsid w:val="00E6379A"/>
    <w:rsid w:val="00E6501B"/>
    <w:rsid w:val="00E6672D"/>
    <w:rsid w:val="00E710B5"/>
    <w:rsid w:val="00E71930"/>
    <w:rsid w:val="00E71DFE"/>
    <w:rsid w:val="00E72533"/>
    <w:rsid w:val="00E72C06"/>
    <w:rsid w:val="00E7544D"/>
    <w:rsid w:val="00E757EC"/>
    <w:rsid w:val="00E76E69"/>
    <w:rsid w:val="00E77671"/>
    <w:rsid w:val="00E777F7"/>
    <w:rsid w:val="00E77CBA"/>
    <w:rsid w:val="00E81151"/>
    <w:rsid w:val="00E827F8"/>
    <w:rsid w:val="00E83954"/>
    <w:rsid w:val="00E84D5F"/>
    <w:rsid w:val="00E86C34"/>
    <w:rsid w:val="00E9015A"/>
    <w:rsid w:val="00E92B45"/>
    <w:rsid w:val="00E92C3F"/>
    <w:rsid w:val="00E93F7D"/>
    <w:rsid w:val="00E941BB"/>
    <w:rsid w:val="00E9483E"/>
    <w:rsid w:val="00E96094"/>
    <w:rsid w:val="00E96176"/>
    <w:rsid w:val="00E972F3"/>
    <w:rsid w:val="00EA1C46"/>
    <w:rsid w:val="00EA29D5"/>
    <w:rsid w:val="00EA3140"/>
    <w:rsid w:val="00EA3262"/>
    <w:rsid w:val="00EA3679"/>
    <w:rsid w:val="00EA3F7E"/>
    <w:rsid w:val="00EA49B4"/>
    <w:rsid w:val="00EA6CE8"/>
    <w:rsid w:val="00EA75E1"/>
    <w:rsid w:val="00EA77E1"/>
    <w:rsid w:val="00EB00B0"/>
    <w:rsid w:val="00EB060E"/>
    <w:rsid w:val="00EB1104"/>
    <w:rsid w:val="00EB2B63"/>
    <w:rsid w:val="00EB4783"/>
    <w:rsid w:val="00EB489A"/>
    <w:rsid w:val="00EB62E6"/>
    <w:rsid w:val="00EB644F"/>
    <w:rsid w:val="00EB6888"/>
    <w:rsid w:val="00EB6C05"/>
    <w:rsid w:val="00EB6CF7"/>
    <w:rsid w:val="00EB7666"/>
    <w:rsid w:val="00EC1D11"/>
    <w:rsid w:val="00EC2F60"/>
    <w:rsid w:val="00EC2F68"/>
    <w:rsid w:val="00EC3A58"/>
    <w:rsid w:val="00EC3D8D"/>
    <w:rsid w:val="00EC443E"/>
    <w:rsid w:val="00EC57AC"/>
    <w:rsid w:val="00EC6014"/>
    <w:rsid w:val="00EC6040"/>
    <w:rsid w:val="00EC6A87"/>
    <w:rsid w:val="00EC7769"/>
    <w:rsid w:val="00EC7B12"/>
    <w:rsid w:val="00EC7CF5"/>
    <w:rsid w:val="00EC7E3B"/>
    <w:rsid w:val="00ED0CE1"/>
    <w:rsid w:val="00ED2707"/>
    <w:rsid w:val="00ED4C3B"/>
    <w:rsid w:val="00ED62FC"/>
    <w:rsid w:val="00ED721C"/>
    <w:rsid w:val="00ED76F8"/>
    <w:rsid w:val="00EE01D8"/>
    <w:rsid w:val="00EE14FC"/>
    <w:rsid w:val="00EE16F4"/>
    <w:rsid w:val="00EE2B88"/>
    <w:rsid w:val="00EE2DAC"/>
    <w:rsid w:val="00EE3141"/>
    <w:rsid w:val="00EE40BE"/>
    <w:rsid w:val="00EE44C1"/>
    <w:rsid w:val="00EE65BB"/>
    <w:rsid w:val="00EE7480"/>
    <w:rsid w:val="00EF044A"/>
    <w:rsid w:val="00EF1AB6"/>
    <w:rsid w:val="00EF5AA4"/>
    <w:rsid w:val="00EF5D49"/>
    <w:rsid w:val="00EF5F5F"/>
    <w:rsid w:val="00EF7034"/>
    <w:rsid w:val="00F00587"/>
    <w:rsid w:val="00F00758"/>
    <w:rsid w:val="00F00865"/>
    <w:rsid w:val="00F0348A"/>
    <w:rsid w:val="00F03E32"/>
    <w:rsid w:val="00F0490F"/>
    <w:rsid w:val="00F05276"/>
    <w:rsid w:val="00F05D98"/>
    <w:rsid w:val="00F05EF0"/>
    <w:rsid w:val="00F062CA"/>
    <w:rsid w:val="00F0673F"/>
    <w:rsid w:val="00F109EB"/>
    <w:rsid w:val="00F1178C"/>
    <w:rsid w:val="00F12E6E"/>
    <w:rsid w:val="00F136E2"/>
    <w:rsid w:val="00F13E10"/>
    <w:rsid w:val="00F1400A"/>
    <w:rsid w:val="00F15680"/>
    <w:rsid w:val="00F176AD"/>
    <w:rsid w:val="00F17B82"/>
    <w:rsid w:val="00F2024F"/>
    <w:rsid w:val="00F2044D"/>
    <w:rsid w:val="00F20EA9"/>
    <w:rsid w:val="00F21135"/>
    <w:rsid w:val="00F2147A"/>
    <w:rsid w:val="00F21FF4"/>
    <w:rsid w:val="00F23A23"/>
    <w:rsid w:val="00F23F01"/>
    <w:rsid w:val="00F2401F"/>
    <w:rsid w:val="00F26318"/>
    <w:rsid w:val="00F2748A"/>
    <w:rsid w:val="00F2784F"/>
    <w:rsid w:val="00F27C49"/>
    <w:rsid w:val="00F31DE3"/>
    <w:rsid w:val="00F3239A"/>
    <w:rsid w:val="00F328ED"/>
    <w:rsid w:val="00F32DD9"/>
    <w:rsid w:val="00F364D3"/>
    <w:rsid w:val="00F369D8"/>
    <w:rsid w:val="00F3720C"/>
    <w:rsid w:val="00F37656"/>
    <w:rsid w:val="00F44F21"/>
    <w:rsid w:val="00F455A1"/>
    <w:rsid w:val="00F46FBF"/>
    <w:rsid w:val="00F47B40"/>
    <w:rsid w:val="00F47FF5"/>
    <w:rsid w:val="00F50A62"/>
    <w:rsid w:val="00F51D12"/>
    <w:rsid w:val="00F51D2E"/>
    <w:rsid w:val="00F51D5D"/>
    <w:rsid w:val="00F526B2"/>
    <w:rsid w:val="00F53337"/>
    <w:rsid w:val="00F54A11"/>
    <w:rsid w:val="00F564E1"/>
    <w:rsid w:val="00F57394"/>
    <w:rsid w:val="00F574B1"/>
    <w:rsid w:val="00F6161E"/>
    <w:rsid w:val="00F629D8"/>
    <w:rsid w:val="00F62DD2"/>
    <w:rsid w:val="00F63C08"/>
    <w:rsid w:val="00F65A7C"/>
    <w:rsid w:val="00F70CAE"/>
    <w:rsid w:val="00F7245D"/>
    <w:rsid w:val="00F72F39"/>
    <w:rsid w:val="00F73019"/>
    <w:rsid w:val="00F746C5"/>
    <w:rsid w:val="00F74EBC"/>
    <w:rsid w:val="00F75BB0"/>
    <w:rsid w:val="00F76976"/>
    <w:rsid w:val="00F770DC"/>
    <w:rsid w:val="00F77F43"/>
    <w:rsid w:val="00F807DD"/>
    <w:rsid w:val="00F80B9D"/>
    <w:rsid w:val="00F80E18"/>
    <w:rsid w:val="00F81F0D"/>
    <w:rsid w:val="00F82498"/>
    <w:rsid w:val="00F82558"/>
    <w:rsid w:val="00F828BA"/>
    <w:rsid w:val="00F82C12"/>
    <w:rsid w:val="00F8481C"/>
    <w:rsid w:val="00F85504"/>
    <w:rsid w:val="00F8550A"/>
    <w:rsid w:val="00F86C7F"/>
    <w:rsid w:val="00F87DE8"/>
    <w:rsid w:val="00F905C2"/>
    <w:rsid w:val="00F907FD"/>
    <w:rsid w:val="00F90E28"/>
    <w:rsid w:val="00F91941"/>
    <w:rsid w:val="00F929DC"/>
    <w:rsid w:val="00F93897"/>
    <w:rsid w:val="00F95624"/>
    <w:rsid w:val="00F959AD"/>
    <w:rsid w:val="00F97974"/>
    <w:rsid w:val="00FA0616"/>
    <w:rsid w:val="00FA0694"/>
    <w:rsid w:val="00FA1C96"/>
    <w:rsid w:val="00FA1FDA"/>
    <w:rsid w:val="00FA2BD9"/>
    <w:rsid w:val="00FA304D"/>
    <w:rsid w:val="00FA3E3C"/>
    <w:rsid w:val="00FA6824"/>
    <w:rsid w:val="00FA6FFB"/>
    <w:rsid w:val="00FB0107"/>
    <w:rsid w:val="00FB0CB0"/>
    <w:rsid w:val="00FB23A5"/>
    <w:rsid w:val="00FB297D"/>
    <w:rsid w:val="00FB2A79"/>
    <w:rsid w:val="00FB50FC"/>
    <w:rsid w:val="00FB5476"/>
    <w:rsid w:val="00FB5F73"/>
    <w:rsid w:val="00FB63F4"/>
    <w:rsid w:val="00FB6426"/>
    <w:rsid w:val="00FB6D22"/>
    <w:rsid w:val="00FB6F1D"/>
    <w:rsid w:val="00FB7F26"/>
    <w:rsid w:val="00FC0305"/>
    <w:rsid w:val="00FC1E5E"/>
    <w:rsid w:val="00FC2DEF"/>
    <w:rsid w:val="00FC2E1E"/>
    <w:rsid w:val="00FC48F9"/>
    <w:rsid w:val="00FC4971"/>
    <w:rsid w:val="00FC4BC1"/>
    <w:rsid w:val="00FC63F3"/>
    <w:rsid w:val="00FC687F"/>
    <w:rsid w:val="00FC71D7"/>
    <w:rsid w:val="00FC79E3"/>
    <w:rsid w:val="00FC7C06"/>
    <w:rsid w:val="00FD2CE8"/>
    <w:rsid w:val="00FD2FE5"/>
    <w:rsid w:val="00FD3424"/>
    <w:rsid w:val="00FD3D02"/>
    <w:rsid w:val="00FD3DFA"/>
    <w:rsid w:val="00FD4B19"/>
    <w:rsid w:val="00FD5C7A"/>
    <w:rsid w:val="00FD5DC4"/>
    <w:rsid w:val="00FD6857"/>
    <w:rsid w:val="00FD6D86"/>
    <w:rsid w:val="00FD71C3"/>
    <w:rsid w:val="00FD7CBA"/>
    <w:rsid w:val="00FE0137"/>
    <w:rsid w:val="00FE0C9A"/>
    <w:rsid w:val="00FE25A5"/>
    <w:rsid w:val="00FE3B76"/>
    <w:rsid w:val="00FE43C9"/>
    <w:rsid w:val="00FE4924"/>
    <w:rsid w:val="00FE5F29"/>
    <w:rsid w:val="00FE63CD"/>
    <w:rsid w:val="00FE65D0"/>
    <w:rsid w:val="00FF0C8E"/>
    <w:rsid w:val="00FF12D6"/>
    <w:rsid w:val="00FF2583"/>
    <w:rsid w:val="00FF3518"/>
    <w:rsid w:val="00FF3C90"/>
    <w:rsid w:val="00FF4494"/>
    <w:rsid w:val="00FF53E8"/>
    <w:rsid w:val="00FF55CC"/>
    <w:rsid w:val="00FF5C6B"/>
    <w:rsid w:val="00FF650B"/>
    <w:rsid w:val="00FF6825"/>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6BFA60"/>
  <w15:docId w15:val="{A19D9331-EDF1-3B48-A8EB-4E9C21A08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sz w:val="24"/>
        <w:szCs w:val="24"/>
        <w:lang w:val="de-DE" w:eastAsia="en-US" w:bidi="ar-SA"/>
      </w:rPr>
    </w:rPrDefault>
    <w:pPrDefault/>
  </w:docDefaults>
  <w:latentStyles w:defLockedState="0" w:defUIPriority="0" w:defSemiHidden="0" w:defUnhideWhenUsed="0" w:defQFormat="0" w:count="376">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3C4EC2"/>
    <w:pPr>
      <w:spacing w:after="200"/>
    </w:pPr>
    <w:rPr>
      <w:lang w:val="en-US"/>
    </w:rPr>
  </w:style>
  <w:style w:type="paragraph" w:styleId="berschrift1">
    <w:name w:val="heading 1"/>
    <w:basedOn w:val="Standard"/>
    <w:link w:val="berschrift1Zchn"/>
    <w:uiPriority w:val="9"/>
    <w:qFormat/>
    <w:rsid w:val="003C4EC2"/>
    <w:pPr>
      <w:spacing w:before="100" w:beforeAutospacing="1" w:after="100" w:afterAutospacing="1"/>
      <w:outlineLvl w:val="0"/>
    </w:pPr>
    <w:rPr>
      <w:rFonts w:ascii="Times" w:eastAsia="Times New Roman" w:hAnsi="Times"/>
      <w:b/>
      <w:bCs/>
      <w:kern w:val="36"/>
      <w:sz w:val="48"/>
      <w:szCs w:val="48"/>
      <w:lang w:val="de-DE" w:eastAsia="de-DE"/>
    </w:rPr>
  </w:style>
  <w:style w:type="paragraph" w:styleId="berschrift2">
    <w:name w:val="heading 2"/>
    <w:basedOn w:val="Standard"/>
    <w:next w:val="Standard"/>
    <w:link w:val="berschrift2Zchn"/>
    <w:rsid w:val="001F1BC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rsid w:val="001F1BCB"/>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4EC2"/>
    <w:rPr>
      <w:rFonts w:ascii="Times" w:eastAsia="Times New Roman" w:hAnsi="Times" w:cs="Times New Roman"/>
      <w:b/>
      <w:bCs/>
      <w:kern w:val="36"/>
      <w:sz w:val="48"/>
      <w:szCs w:val="48"/>
      <w:lang w:val="de-DE" w:eastAsia="de-DE"/>
    </w:rPr>
  </w:style>
  <w:style w:type="paragraph" w:styleId="StandardWeb">
    <w:name w:val="Normal (Web)"/>
    <w:basedOn w:val="Standard"/>
    <w:uiPriority w:val="99"/>
    <w:rsid w:val="003C4EC2"/>
    <w:pPr>
      <w:spacing w:before="100" w:beforeAutospacing="1" w:after="100" w:afterAutospacing="1"/>
    </w:pPr>
    <w:rPr>
      <w:rFonts w:ascii="Times New Roman" w:eastAsia="Times New Roman" w:hAnsi="Times New Roman"/>
      <w:lang w:val="de-DE" w:eastAsia="de-DE"/>
    </w:rPr>
  </w:style>
  <w:style w:type="character" w:customStyle="1" w:styleId="SprechblasentextZchn">
    <w:name w:val="Sprechblasentext Zchn"/>
    <w:basedOn w:val="Absatz-Standardschriftart"/>
    <w:link w:val="Sprechblasentext"/>
    <w:uiPriority w:val="99"/>
    <w:semiHidden/>
    <w:rsid w:val="003C4EC2"/>
    <w:rPr>
      <w:rFonts w:ascii="Lucida Grande" w:eastAsia="Times New Roman" w:hAnsi="Lucida Grande" w:cs="Times New Roman"/>
      <w:sz w:val="18"/>
      <w:szCs w:val="18"/>
      <w:lang w:val="en-GB" w:eastAsia="de-DE"/>
    </w:rPr>
  </w:style>
  <w:style w:type="paragraph" w:styleId="Sprechblasentext">
    <w:name w:val="Balloon Text"/>
    <w:basedOn w:val="Standard"/>
    <w:link w:val="SprechblasentextZchn"/>
    <w:uiPriority w:val="99"/>
    <w:semiHidden/>
    <w:unhideWhenUsed/>
    <w:rsid w:val="003C4EC2"/>
    <w:pPr>
      <w:spacing w:after="0"/>
    </w:pPr>
    <w:rPr>
      <w:rFonts w:ascii="Lucida Grande" w:eastAsia="Times New Roman" w:hAnsi="Lucida Grande"/>
      <w:sz w:val="18"/>
      <w:szCs w:val="18"/>
      <w:lang w:val="en-GB" w:eastAsia="de-DE"/>
    </w:rPr>
  </w:style>
  <w:style w:type="character" w:styleId="Hyperlink">
    <w:name w:val="Hyperlink"/>
    <w:uiPriority w:val="99"/>
    <w:unhideWhenUsed/>
    <w:rsid w:val="003C4EC2"/>
    <w:rPr>
      <w:color w:val="0000FF"/>
      <w:u w:val="single"/>
    </w:rPr>
  </w:style>
  <w:style w:type="paragraph" w:styleId="Kopfzeile">
    <w:name w:val="header"/>
    <w:basedOn w:val="Standard"/>
    <w:link w:val="KopfzeileZchn"/>
    <w:uiPriority w:val="99"/>
    <w:unhideWhenUsed/>
    <w:rsid w:val="003C4EC2"/>
    <w:pPr>
      <w:tabs>
        <w:tab w:val="center" w:pos="4536"/>
        <w:tab w:val="right" w:pos="9072"/>
      </w:tabs>
      <w:spacing w:after="0"/>
    </w:pPr>
    <w:rPr>
      <w:rFonts w:eastAsia="Times New Roman"/>
      <w:sz w:val="20"/>
      <w:szCs w:val="20"/>
      <w:lang w:val="en-GB" w:eastAsia="de-DE"/>
    </w:rPr>
  </w:style>
  <w:style w:type="character" w:customStyle="1" w:styleId="KopfzeileZchn">
    <w:name w:val="Kopfzeile Zchn"/>
    <w:basedOn w:val="Absatz-Standardschriftart"/>
    <w:link w:val="Kopfzeile"/>
    <w:uiPriority w:val="99"/>
    <w:rsid w:val="003C4EC2"/>
    <w:rPr>
      <w:rFonts w:ascii="Cambria" w:eastAsia="Times New Roman" w:hAnsi="Cambria" w:cs="Times New Roman"/>
      <w:sz w:val="20"/>
      <w:szCs w:val="20"/>
      <w:lang w:val="en-GB" w:eastAsia="de-DE"/>
    </w:rPr>
  </w:style>
  <w:style w:type="paragraph" w:styleId="Fuzeile">
    <w:name w:val="footer"/>
    <w:basedOn w:val="Standard"/>
    <w:link w:val="FuzeileZchn"/>
    <w:uiPriority w:val="99"/>
    <w:unhideWhenUsed/>
    <w:rsid w:val="003C4EC2"/>
    <w:pPr>
      <w:tabs>
        <w:tab w:val="center" w:pos="4536"/>
        <w:tab w:val="right" w:pos="9072"/>
      </w:tabs>
      <w:spacing w:after="0"/>
    </w:pPr>
    <w:rPr>
      <w:rFonts w:eastAsia="Times New Roman"/>
      <w:sz w:val="20"/>
      <w:szCs w:val="20"/>
      <w:lang w:val="en-GB" w:eastAsia="de-DE"/>
    </w:rPr>
  </w:style>
  <w:style w:type="character" w:customStyle="1" w:styleId="FuzeileZchn">
    <w:name w:val="Fußzeile Zchn"/>
    <w:basedOn w:val="Absatz-Standardschriftart"/>
    <w:link w:val="Fuzeile"/>
    <w:uiPriority w:val="99"/>
    <w:rsid w:val="003C4EC2"/>
    <w:rPr>
      <w:rFonts w:ascii="Cambria" w:eastAsia="Times New Roman" w:hAnsi="Cambria" w:cs="Times New Roman"/>
      <w:sz w:val="20"/>
      <w:szCs w:val="20"/>
      <w:lang w:val="en-GB" w:eastAsia="de-DE"/>
    </w:rPr>
  </w:style>
  <w:style w:type="character" w:customStyle="1" w:styleId="highlight">
    <w:name w:val="highlight"/>
    <w:basedOn w:val="Absatz-Standardschriftart"/>
    <w:rsid w:val="003C4EC2"/>
  </w:style>
  <w:style w:type="character" w:customStyle="1" w:styleId="mixed-citation">
    <w:name w:val="mixed-citation"/>
    <w:basedOn w:val="Absatz-Standardschriftart"/>
    <w:rsid w:val="003C4EC2"/>
  </w:style>
  <w:style w:type="character" w:customStyle="1" w:styleId="ref-journal">
    <w:name w:val="ref-journal"/>
    <w:basedOn w:val="Absatz-Standardschriftart"/>
    <w:rsid w:val="003C4EC2"/>
  </w:style>
  <w:style w:type="character" w:customStyle="1" w:styleId="ref-vol">
    <w:name w:val="ref-vol"/>
    <w:basedOn w:val="Absatz-Standardschriftart"/>
    <w:rsid w:val="003C4EC2"/>
  </w:style>
  <w:style w:type="character" w:customStyle="1" w:styleId="nowraprefpubmed">
    <w:name w:val="nowrap ref pubmed"/>
    <w:basedOn w:val="Absatz-Standardschriftart"/>
    <w:rsid w:val="003C4EC2"/>
  </w:style>
  <w:style w:type="character" w:customStyle="1" w:styleId="cit-auth">
    <w:name w:val="cit-auth"/>
    <w:basedOn w:val="Absatz-Standardschriftart"/>
    <w:rsid w:val="003C4EC2"/>
  </w:style>
  <w:style w:type="character" w:customStyle="1" w:styleId="cit-name-surname">
    <w:name w:val="cit-name-surname"/>
    <w:basedOn w:val="Absatz-Standardschriftart"/>
    <w:rsid w:val="003C4EC2"/>
  </w:style>
  <w:style w:type="character" w:customStyle="1" w:styleId="cit-name-given-names">
    <w:name w:val="cit-name-given-names"/>
    <w:basedOn w:val="Absatz-Standardschriftart"/>
    <w:rsid w:val="003C4EC2"/>
  </w:style>
  <w:style w:type="character" w:styleId="HTMLZitat">
    <w:name w:val="HTML Cite"/>
    <w:rsid w:val="003C4EC2"/>
    <w:rPr>
      <w:i/>
      <w:iCs/>
    </w:rPr>
  </w:style>
  <w:style w:type="character" w:customStyle="1" w:styleId="cit-article-title">
    <w:name w:val="cit-article-title"/>
    <w:basedOn w:val="Absatz-Standardschriftart"/>
    <w:rsid w:val="003C4EC2"/>
  </w:style>
  <w:style w:type="character" w:customStyle="1" w:styleId="cit-pub-date">
    <w:name w:val="cit-pub-date"/>
    <w:basedOn w:val="Absatz-Standardschriftart"/>
    <w:rsid w:val="003C4EC2"/>
  </w:style>
  <w:style w:type="character" w:customStyle="1" w:styleId="cit-vol">
    <w:name w:val="cit-vol"/>
    <w:basedOn w:val="Absatz-Standardschriftart"/>
    <w:rsid w:val="003C4EC2"/>
  </w:style>
  <w:style w:type="character" w:customStyle="1" w:styleId="cit-fpage">
    <w:name w:val="cit-fpage"/>
    <w:basedOn w:val="Absatz-Standardschriftart"/>
    <w:rsid w:val="003C4EC2"/>
  </w:style>
  <w:style w:type="character" w:customStyle="1" w:styleId="cit-lpage">
    <w:name w:val="cit-lpage"/>
    <w:basedOn w:val="Absatz-Standardschriftart"/>
    <w:rsid w:val="003C4EC2"/>
  </w:style>
  <w:style w:type="character" w:customStyle="1" w:styleId="st">
    <w:name w:val="st"/>
    <w:basedOn w:val="Absatz-Standardschriftart"/>
    <w:rsid w:val="003C4EC2"/>
  </w:style>
  <w:style w:type="character" w:styleId="Hervorhebung">
    <w:name w:val="Emphasis"/>
    <w:qFormat/>
    <w:rsid w:val="003C4EC2"/>
    <w:rPr>
      <w:i/>
      <w:iCs/>
    </w:rPr>
  </w:style>
  <w:style w:type="paragraph" w:customStyle="1" w:styleId="Default">
    <w:name w:val="Default"/>
    <w:rsid w:val="003C4EC2"/>
    <w:pPr>
      <w:widowControl w:val="0"/>
      <w:autoSpaceDE w:val="0"/>
      <w:autoSpaceDN w:val="0"/>
      <w:adjustRightInd w:val="0"/>
    </w:pPr>
    <w:rPr>
      <w:rFonts w:ascii="ITC Officina Sans Std Book" w:hAnsi="ITC Officina Sans Std Book" w:cs="ITC Officina Sans Std Book"/>
      <w:color w:val="000000"/>
      <w:lang w:val="en-US"/>
    </w:rPr>
  </w:style>
  <w:style w:type="paragraph" w:customStyle="1" w:styleId="Pa2">
    <w:name w:val="Pa2"/>
    <w:basedOn w:val="Default"/>
    <w:next w:val="Default"/>
    <w:uiPriority w:val="99"/>
    <w:rsid w:val="003C4EC2"/>
    <w:pPr>
      <w:spacing w:line="191" w:lineRule="atLeast"/>
    </w:pPr>
    <w:rPr>
      <w:rFonts w:ascii="Minion Pro" w:hAnsi="Minion Pro" w:cs="Times New Roman"/>
      <w:color w:val="auto"/>
    </w:rPr>
  </w:style>
  <w:style w:type="character" w:customStyle="1" w:styleId="A4">
    <w:name w:val="A4"/>
    <w:uiPriority w:val="99"/>
    <w:rsid w:val="003C4EC2"/>
    <w:rPr>
      <w:rFonts w:cs="Minion Pro"/>
      <w:color w:val="000000"/>
      <w:sz w:val="14"/>
      <w:szCs w:val="14"/>
    </w:rPr>
  </w:style>
  <w:style w:type="character" w:customStyle="1" w:styleId="KommentartextZchn">
    <w:name w:val="Kommentartext Zchn"/>
    <w:basedOn w:val="Absatz-Standardschriftart"/>
    <w:link w:val="Kommentartext"/>
    <w:uiPriority w:val="99"/>
    <w:semiHidden/>
    <w:rsid w:val="003C4EC2"/>
    <w:rPr>
      <w:rFonts w:ascii="Cambria" w:eastAsia="Cambria" w:hAnsi="Cambria" w:cs="Times New Roman"/>
    </w:rPr>
  </w:style>
  <w:style w:type="paragraph" w:styleId="Kommentartext">
    <w:name w:val="annotation text"/>
    <w:basedOn w:val="Standard"/>
    <w:link w:val="KommentartextZchn"/>
    <w:uiPriority w:val="99"/>
    <w:semiHidden/>
    <w:unhideWhenUsed/>
    <w:rsid w:val="003C4EC2"/>
  </w:style>
  <w:style w:type="character" w:customStyle="1" w:styleId="KommentarthemaZchn">
    <w:name w:val="Kommentarthema Zchn"/>
    <w:basedOn w:val="KommentartextZchn"/>
    <w:link w:val="Kommentarthema"/>
    <w:uiPriority w:val="99"/>
    <w:semiHidden/>
    <w:rsid w:val="003C4EC2"/>
    <w:rPr>
      <w:rFonts w:ascii="Cambria" w:eastAsia="Cambria" w:hAnsi="Cambria" w:cs="Times New Roman"/>
      <w:b/>
      <w:bCs/>
    </w:rPr>
  </w:style>
  <w:style w:type="paragraph" w:styleId="Kommentarthema">
    <w:name w:val="annotation subject"/>
    <w:basedOn w:val="Kommentartext"/>
    <w:next w:val="Kommentartext"/>
    <w:link w:val="KommentarthemaZchn"/>
    <w:uiPriority w:val="99"/>
    <w:semiHidden/>
    <w:unhideWhenUsed/>
    <w:rsid w:val="003C4EC2"/>
    <w:rPr>
      <w:b/>
      <w:bCs/>
    </w:rPr>
  </w:style>
  <w:style w:type="character" w:styleId="Seitenzahl">
    <w:name w:val="page number"/>
    <w:basedOn w:val="Absatz-Standardschriftart"/>
    <w:uiPriority w:val="99"/>
    <w:semiHidden/>
    <w:unhideWhenUsed/>
    <w:rsid w:val="003C4EC2"/>
  </w:style>
  <w:style w:type="paragraph" w:styleId="Listenabsatz">
    <w:name w:val="List Paragraph"/>
    <w:basedOn w:val="Standard"/>
    <w:uiPriority w:val="34"/>
    <w:qFormat/>
    <w:rsid w:val="00E30A59"/>
    <w:pPr>
      <w:ind w:left="720"/>
      <w:contextualSpacing/>
    </w:pPr>
  </w:style>
  <w:style w:type="character" w:styleId="BesuchterLink">
    <w:name w:val="FollowedHyperlink"/>
    <w:basedOn w:val="Absatz-Standardschriftart"/>
    <w:uiPriority w:val="99"/>
    <w:semiHidden/>
    <w:unhideWhenUsed/>
    <w:rsid w:val="0065728F"/>
    <w:rPr>
      <w:color w:val="800080"/>
      <w:u w:val="single"/>
    </w:rPr>
  </w:style>
  <w:style w:type="paragraph" w:customStyle="1" w:styleId="oa5">
    <w:name w:val="oa5"/>
    <w:basedOn w:val="Standard"/>
    <w:rsid w:val="00AF211D"/>
    <w:pPr>
      <w:pBdr>
        <w:top w:val="single" w:sz="8" w:space="1" w:color="FFFFFF"/>
        <w:left w:val="single" w:sz="8" w:space="1" w:color="FFFFFF"/>
        <w:bottom w:val="single" w:sz="8" w:space="0" w:color="FFFFFF"/>
        <w:right w:val="single" w:sz="8" w:space="1" w:color="FFFFFF"/>
      </w:pBdr>
      <w:shd w:val="clear" w:color="auto" w:fill="D0D8E8"/>
      <w:spacing w:beforeLines="1" w:afterLines="1"/>
      <w:jc w:val="center"/>
      <w:textAlignment w:val="top"/>
    </w:pPr>
    <w:rPr>
      <w:rFonts w:ascii="Times" w:hAnsi="Times"/>
      <w:sz w:val="20"/>
      <w:szCs w:val="20"/>
      <w:lang w:val="de-DE"/>
    </w:rPr>
  </w:style>
  <w:style w:type="character" w:styleId="Kommentarzeichen">
    <w:name w:val="annotation reference"/>
    <w:basedOn w:val="Absatz-Standardschriftart"/>
    <w:rsid w:val="006A02B5"/>
    <w:rPr>
      <w:sz w:val="18"/>
      <w:szCs w:val="18"/>
    </w:rPr>
  </w:style>
  <w:style w:type="table" w:customStyle="1" w:styleId="Rastertabelle31">
    <w:name w:val="Rastertabelle 31"/>
    <w:basedOn w:val="NormaleTabelle"/>
    <w:uiPriority w:val="48"/>
    <w:rsid w:val="001568CB"/>
    <w:rPr>
      <w:rFonts w:asciiTheme="minorHAnsi" w:eastAsiaTheme="minorEastAsia" w:hAnsiTheme="minorHAnsi" w:cstheme="minorBidi"/>
      <w:lang w:eastAsia="de-D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TMLVorformatiert">
    <w:name w:val="HTML Preformatted"/>
    <w:basedOn w:val="Standard"/>
    <w:link w:val="HTMLVorformatiertZchn"/>
    <w:uiPriority w:val="99"/>
    <w:unhideWhenUsed/>
    <w:rsid w:val="00F31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heme="minorEastAsia"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31DE3"/>
    <w:rPr>
      <w:rFonts w:ascii="Courier New" w:eastAsiaTheme="minorEastAsia" w:hAnsi="Courier New" w:cs="Courier New"/>
      <w:sz w:val="20"/>
      <w:szCs w:val="20"/>
      <w:lang w:eastAsia="de-DE"/>
    </w:rPr>
  </w:style>
  <w:style w:type="character" w:customStyle="1" w:styleId="pagecontents">
    <w:name w:val="pagecontents"/>
    <w:basedOn w:val="Absatz-Standardschriftart"/>
    <w:rsid w:val="00B733C7"/>
  </w:style>
  <w:style w:type="table" w:customStyle="1" w:styleId="Gitternetztabelle31">
    <w:name w:val="Gitternetztabelle 31"/>
    <w:basedOn w:val="NormaleTabelle"/>
    <w:uiPriority w:val="48"/>
    <w:rsid w:val="00F364D3"/>
    <w:rPr>
      <w:rFonts w:asciiTheme="minorHAnsi" w:eastAsiaTheme="minorEastAsia" w:hAnsiTheme="minorHAnsi" w:cstheme="minorBidi"/>
      <w:lang w:eastAsia="de-D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NichtaufgelsteErwhnung1">
    <w:name w:val="Nicht aufgelöste Erwähnung1"/>
    <w:basedOn w:val="Absatz-Standardschriftart"/>
    <w:uiPriority w:val="99"/>
    <w:semiHidden/>
    <w:unhideWhenUsed/>
    <w:rsid w:val="0065596C"/>
    <w:rPr>
      <w:color w:val="605E5C"/>
      <w:shd w:val="clear" w:color="auto" w:fill="E1DFDD"/>
    </w:rPr>
  </w:style>
  <w:style w:type="character" w:customStyle="1" w:styleId="berschrift2Zchn">
    <w:name w:val="Überschrift 2 Zchn"/>
    <w:basedOn w:val="Absatz-Standardschriftart"/>
    <w:link w:val="berschrift2"/>
    <w:rsid w:val="001F1BCB"/>
    <w:rPr>
      <w:rFonts w:asciiTheme="majorHAnsi" w:eastAsiaTheme="majorEastAsia" w:hAnsiTheme="majorHAnsi" w:cstheme="majorBidi"/>
      <w:color w:val="365F91" w:themeColor="accent1" w:themeShade="BF"/>
      <w:sz w:val="26"/>
      <w:szCs w:val="26"/>
      <w:lang w:val="en-US"/>
    </w:rPr>
  </w:style>
  <w:style w:type="character" w:customStyle="1" w:styleId="berschrift3Zchn">
    <w:name w:val="Überschrift 3 Zchn"/>
    <w:basedOn w:val="Absatz-Standardschriftart"/>
    <w:link w:val="berschrift3"/>
    <w:rsid w:val="001F1BCB"/>
    <w:rPr>
      <w:rFonts w:asciiTheme="majorHAnsi" w:eastAsiaTheme="majorEastAsia" w:hAnsiTheme="majorHAnsi" w:cstheme="majorBidi"/>
      <w:color w:val="243F60" w:themeColor="accent1" w:themeShade="7F"/>
      <w:lang w:val="en-US"/>
    </w:rPr>
  </w:style>
  <w:style w:type="paragraph" w:customStyle="1" w:styleId="Literaturverzeichnis1">
    <w:name w:val="Literaturverzeichnis1"/>
    <w:basedOn w:val="Standard"/>
    <w:link w:val="BibliographyZchn"/>
    <w:rsid w:val="00EF7034"/>
    <w:pPr>
      <w:tabs>
        <w:tab w:val="left" w:pos="500"/>
      </w:tabs>
      <w:spacing w:after="240"/>
      <w:ind w:left="504" w:hanging="504"/>
      <w:jc w:val="both"/>
    </w:pPr>
    <w:rPr>
      <w:rFonts w:ascii="Arial" w:hAnsi="Arial"/>
      <w:sz w:val="20"/>
      <w:szCs w:val="20"/>
    </w:rPr>
  </w:style>
  <w:style w:type="character" w:customStyle="1" w:styleId="BibliographyZchn">
    <w:name w:val="Bibliography Zchn"/>
    <w:basedOn w:val="Absatz-Standardschriftart"/>
    <w:link w:val="Literaturverzeichnis1"/>
    <w:rsid w:val="00EF7034"/>
    <w:rPr>
      <w:rFonts w:ascii="Arial" w:hAnsi="Arial"/>
      <w:sz w:val="20"/>
      <w:szCs w:val="20"/>
      <w:lang w:val="en-US"/>
    </w:rPr>
  </w:style>
  <w:style w:type="character" w:customStyle="1" w:styleId="e24kjd">
    <w:name w:val="e24kjd"/>
    <w:basedOn w:val="Absatz-Standardschriftart"/>
    <w:rsid w:val="0037332E"/>
  </w:style>
  <w:style w:type="paragraph" w:customStyle="1" w:styleId="LO-normal">
    <w:name w:val="LO-normal"/>
    <w:qFormat/>
    <w:rsid w:val="004D27E5"/>
    <w:pPr>
      <w:suppressAutoHyphens/>
      <w:spacing w:after="200"/>
    </w:pPr>
    <w:rPr>
      <w:rFonts w:cs="Cambria"/>
      <w:lang w:val="en-US" w:eastAsia="zh-CN" w:bidi="hi-IN"/>
    </w:rPr>
  </w:style>
  <w:style w:type="character" w:customStyle="1" w:styleId="NichtaufgelsteErwhnung2">
    <w:name w:val="Nicht aufgelöste Erwähnung2"/>
    <w:basedOn w:val="Absatz-Standardschriftart"/>
    <w:uiPriority w:val="99"/>
    <w:semiHidden/>
    <w:unhideWhenUsed/>
    <w:rsid w:val="002A6C57"/>
    <w:rPr>
      <w:color w:val="605E5C"/>
      <w:shd w:val="clear" w:color="auto" w:fill="E1DFDD"/>
    </w:rPr>
  </w:style>
  <w:style w:type="paragraph" w:styleId="berarbeitung">
    <w:name w:val="Revision"/>
    <w:hidden/>
    <w:semiHidden/>
    <w:rsid w:val="00820755"/>
    <w:rPr>
      <w:lang w:val="en-US"/>
    </w:rPr>
  </w:style>
  <w:style w:type="character" w:customStyle="1" w:styleId="NichtaufgelsteErwhnung3">
    <w:name w:val="Nicht aufgelöste Erwähnung3"/>
    <w:basedOn w:val="Absatz-Standardschriftart"/>
    <w:uiPriority w:val="99"/>
    <w:semiHidden/>
    <w:unhideWhenUsed/>
    <w:rsid w:val="00D55427"/>
    <w:rPr>
      <w:color w:val="605E5C"/>
      <w:shd w:val="clear" w:color="auto" w:fill="E1DFDD"/>
    </w:rPr>
  </w:style>
  <w:style w:type="paragraph" w:customStyle="1" w:styleId="Literaturverzeichnis2">
    <w:name w:val="Literaturverzeichnis2"/>
    <w:basedOn w:val="Standard"/>
    <w:link w:val="BibliographyZchn1"/>
    <w:rsid w:val="00C073F4"/>
    <w:pPr>
      <w:spacing w:after="240"/>
    </w:pPr>
    <w:rPr>
      <w:rFonts w:ascii="Arial" w:hAnsi="Arial"/>
      <w:sz w:val="20"/>
      <w:szCs w:val="20"/>
    </w:rPr>
  </w:style>
  <w:style w:type="character" w:customStyle="1" w:styleId="BibliographyZchn1">
    <w:name w:val="Bibliography Zchn1"/>
    <w:basedOn w:val="Absatz-Standardschriftart"/>
    <w:link w:val="Literaturverzeichnis2"/>
    <w:rsid w:val="00C073F4"/>
    <w:rPr>
      <w:rFonts w:ascii="Arial" w:hAnsi="Arial"/>
      <w:sz w:val="20"/>
      <w:szCs w:val="20"/>
      <w:lang w:val="en-US"/>
    </w:rPr>
  </w:style>
  <w:style w:type="paragraph" w:styleId="Titel">
    <w:name w:val="Title"/>
    <w:basedOn w:val="Standard"/>
    <w:next w:val="Standard"/>
    <w:link w:val="TitelZchn"/>
    <w:rsid w:val="00622C28"/>
    <w:pPr>
      <w:spacing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622C28"/>
    <w:rPr>
      <w:rFonts w:asciiTheme="majorHAnsi" w:eastAsiaTheme="majorEastAsia" w:hAnsiTheme="majorHAnsi" w:cstheme="majorBidi"/>
      <w:spacing w:val="-10"/>
      <w:kern w:val="28"/>
      <w:sz w:val="56"/>
      <w:szCs w:val="56"/>
      <w:lang w:val="en-US"/>
    </w:rPr>
  </w:style>
  <w:style w:type="character" w:customStyle="1" w:styleId="NichtaufgelsteErwhnung4">
    <w:name w:val="Nicht aufgelöste Erwähnung4"/>
    <w:basedOn w:val="Absatz-Standardschriftart"/>
    <w:uiPriority w:val="99"/>
    <w:semiHidden/>
    <w:unhideWhenUsed/>
    <w:rsid w:val="00DD2EE5"/>
    <w:rPr>
      <w:color w:val="605E5C"/>
      <w:shd w:val="clear" w:color="auto" w:fill="E1DFDD"/>
    </w:rPr>
  </w:style>
  <w:style w:type="table" w:styleId="Tabellenraster">
    <w:name w:val="Table Grid"/>
    <w:basedOn w:val="NormaleTabelle"/>
    <w:unhideWhenUsed/>
    <w:rsid w:val="003B70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3">
    <w:name w:val="Literaturverzeichnis3"/>
    <w:basedOn w:val="Standard"/>
    <w:link w:val="BibliographyZchn2"/>
    <w:rsid w:val="00F3239A"/>
    <w:pPr>
      <w:tabs>
        <w:tab w:val="left" w:pos="500"/>
      </w:tabs>
      <w:spacing w:after="240"/>
      <w:ind w:left="504" w:hanging="504"/>
    </w:pPr>
    <w:rPr>
      <w:rFonts w:ascii="Arial" w:eastAsiaTheme="majorEastAsia" w:hAnsi="Arial" w:cs="Arial"/>
      <w:b/>
      <w:bCs/>
      <w:spacing w:val="-10"/>
      <w:kern w:val="28"/>
      <w:sz w:val="20"/>
      <w:szCs w:val="20"/>
    </w:rPr>
  </w:style>
  <w:style w:type="character" w:customStyle="1" w:styleId="BibliographyZchn2">
    <w:name w:val="Bibliography Zchn2"/>
    <w:basedOn w:val="TitelZchn"/>
    <w:link w:val="Literaturverzeichnis3"/>
    <w:rsid w:val="00F3239A"/>
    <w:rPr>
      <w:rFonts w:ascii="Arial" w:eastAsiaTheme="majorEastAsia" w:hAnsi="Arial" w:cs="Arial"/>
      <w:b/>
      <w:bCs/>
      <w:spacing w:val="-10"/>
      <w:kern w:val="28"/>
      <w:sz w:val="20"/>
      <w:szCs w:val="20"/>
      <w:lang w:val="en-US"/>
    </w:rPr>
  </w:style>
  <w:style w:type="paragraph" w:customStyle="1" w:styleId="xmsonormal">
    <w:name w:val="x_msonormal"/>
    <w:basedOn w:val="Standard"/>
    <w:rsid w:val="001509AD"/>
    <w:pPr>
      <w:spacing w:before="100" w:beforeAutospacing="1" w:after="100" w:afterAutospacing="1"/>
    </w:pPr>
    <w:rPr>
      <w:rFonts w:ascii="Times New Roman" w:hAnsi="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9728">
      <w:bodyDiv w:val="1"/>
      <w:marLeft w:val="0"/>
      <w:marRight w:val="0"/>
      <w:marTop w:val="0"/>
      <w:marBottom w:val="0"/>
      <w:divBdr>
        <w:top w:val="none" w:sz="0" w:space="0" w:color="auto"/>
        <w:left w:val="none" w:sz="0" w:space="0" w:color="auto"/>
        <w:bottom w:val="none" w:sz="0" w:space="0" w:color="auto"/>
        <w:right w:val="none" w:sz="0" w:space="0" w:color="auto"/>
      </w:divBdr>
      <w:divsChild>
        <w:div w:id="2139563173">
          <w:marLeft w:val="0"/>
          <w:marRight w:val="0"/>
          <w:marTop w:val="0"/>
          <w:marBottom w:val="0"/>
          <w:divBdr>
            <w:top w:val="none" w:sz="0" w:space="0" w:color="auto"/>
            <w:left w:val="none" w:sz="0" w:space="0" w:color="auto"/>
            <w:bottom w:val="none" w:sz="0" w:space="0" w:color="auto"/>
            <w:right w:val="none" w:sz="0" w:space="0" w:color="auto"/>
          </w:divBdr>
          <w:divsChild>
            <w:div w:id="223833723">
              <w:marLeft w:val="0"/>
              <w:marRight w:val="0"/>
              <w:marTop w:val="0"/>
              <w:marBottom w:val="0"/>
              <w:divBdr>
                <w:top w:val="none" w:sz="0" w:space="0" w:color="auto"/>
                <w:left w:val="none" w:sz="0" w:space="0" w:color="auto"/>
                <w:bottom w:val="none" w:sz="0" w:space="0" w:color="auto"/>
                <w:right w:val="none" w:sz="0" w:space="0" w:color="auto"/>
              </w:divBdr>
              <w:divsChild>
                <w:div w:id="409544403">
                  <w:marLeft w:val="0"/>
                  <w:marRight w:val="0"/>
                  <w:marTop w:val="0"/>
                  <w:marBottom w:val="0"/>
                  <w:divBdr>
                    <w:top w:val="none" w:sz="0" w:space="0" w:color="auto"/>
                    <w:left w:val="none" w:sz="0" w:space="0" w:color="auto"/>
                    <w:bottom w:val="none" w:sz="0" w:space="0" w:color="auto"/>
                    <w:right w:val="none" w:sz="0" w:space="0" w:color="auto"/>
                  </w:divBdr>
                  <w:divsChild>
                    <w:div w:id="2115245492">
                      <w:marLeft w:val="0"/>
                      <w:marRight w:val="0"/>
                      <w:marTop w:val="0"/>
                      <w:marBottom w:val="0"/>
                      <w:divBdr>
                        <w:top w:val="none" w:sz="0" w:space="0" w:color="auto"/>
                        <w:left w:val="none" w:sz="0" w:space="0" w:color="auto"/>
                        <w:bottom w:val="none" w:sz="0" w:space="0" w:color="auto"/>
                        <w:right w:val="none" w:sz="0" w:space="0" w:color="auto"/>
                      </w:divBdr>
                      <w:divsChild>
                        <w:div w:id="765539602">
                          <w:marLeft w:val="0"/>
                          <w:marRight w:val="0"/>
                          <w:marTop w:val="0"/>
                          <w:marBottom w:val="0"/>
                          <w:divBdr>
                            <w:top w:val="none" w:sz="0" w:space="0" w:color="auto"/>
                            <w:left w:val="none" w:sz="0" w:space="0" w:color="auto"/>
                            <w:bottom w:val="none" w:sz="0" w:space="0" w:color="auto"/>
                            <w:right w:val="none" w:sz="0" w:space="0" w:color="auto"/>
                          </w:divBdr>
                          <w:divsChild>
                            <w:div w:id="1161508005">
                              <w:marLeft w:val="0"/>
                              <w:marRight w:val="0"/>
                              <w:marTop w:val="0"/>
                              <w:marBottom w:val="0"/>
                              <w:divBdr>
                                <w:top w:val="none" w:sz="0" w:space="0" w:color="auto"/>
                                <w:left w:val="none" w:sz="0" w:space="0" w:color="auto"/>
                                <w:bottom w:val="none" w:sz="0" w:space="0" w:color="auto"/>
                                <w:right w:val="none" w:sz="0" w:space="0" w:color="auto"/>
                              </w:divBdr>
                              <w:divsChild>
                                <w:div w:id="878783519">
                                  <w:marLeft w:val="0"/>
                                  <w:marRight w:val="0"/>
                                  <w:marTop w:val="0"/>
                                  <w:marBottom w:val="0"/>
                                  <w:divBdr>
                                    <w:top w:val="none" w:sz="0" w:space="0" w:color="auto"/>
                                    <w:left w:val="none" w:sz="0" w:space="0" w:color="auto"/>
                                    <w:bottom w:val="none" w:sz="0" w:space="0" w:color="auto"/>
                                    <w:right w:val="none" w:sz="0" w:space="0" w:color="auto"/>
                                  </w:divBdr>
                                  <w:divsChild>
                                    <w:div w:id="30227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562282">
          <w:marLeft w:val="0"/>
          <w:marRight w:val="0"/>
          <w:marTop w:val="0"/>
          <w:marBottom w:val="0"/>
          <w:divBdr>
            <w:top w:val="none" w:sz="0" w:space="0" w:color="auto"/>
            <w:left w:val="none" w:sz="0" w:space="0" w:color="auto"/>
            <w:bottom w:val="none" w:sz="0" w:space="0" w:color="auto"/>
            <w:right w:val="none" w:sz="0" w:space="0" w:color="auto"/>
          </w:divBdr>
          <w:divsChild>
            <w:div w:id="1793283708">
              <w:marLeft w:val="0"/>
              <w:marRight w:val="0"/>
              <w:marTop w:val="0"/>
              <w:marBottom w:val="0"/>
              <w:divBdr>
                <w:top w:val="none" w:sz="0" w:space="0" w:color="auto"/>
                <w:left w:val="none" w:sz="0" w:space="0" w:color="auto"/>
                <w:bottom w:val="none" w:sz="0" w:space="0" w:color="auto"/>
                <w:right w:val="none" w:sz="0" w:space="0" w:color="auto"/>
              </w:divBdr>
              <w:divsChild>
                <w:div w:id="2085907006">
                  <w:marLeft w:val="0"/>
                  <w:marRight w:val="0"/>
                  <w:marTop w:val="0"/>
                  <w:marBottom w:val="0"/>
                  <w:divBdr>
                    <w:top w:val="none" w:sz="0" w:space="0" w:color="auto"/>
                    <w:left w:val="none" w:sz="0" w:space="0" w:color="auto"/>
                    <w:bottom w:val="none" w:sz="0" w:space="0" w:color="auto"/>
                    <w:right w:val="none" w:sz="0" w:space="0" w:color="auto"/>
                  </w:divBdr>
                  <w:divsChild>
                    <w:div w:id="2007125658">
                      <w:marLeft w:val="0"/>
                      <w:marRight w:val="0"/>
                      <w:marTop w:val="0"/>
                      <w:marBottom w:val="0"/>
                      <w:divBdr>
                        <w:top w:val="none" w:sz="0" w:space="0" w:color="auto"/>
                        <w:left w:val="none" w:sz="0" w:space="0" w:color="auto"/>
                        <w:bottom w:val="none" w:sz="0" w:space="0" w:color="auto"/>
                        <w:right w:val="none" w:sz="0" w:space="0" w:color="auto"/>
                      </w:divBdr>
                      <w:divsChild>
                        <w:div w:id="66705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969390">
          <w:marLeft w:val="0"/>
          <w:marRight w:val="0"/>
          <w:marTop w:val="0"/>
          <w:marBottom w:val="0"/>
          <w:divBdr>
            <w:top w:val="none" w:sz="0" w:space="0" w:color="auto"/>
            <w:left w:val="none" w:sz="0" w:space="0" w:color="auto"/>
            <w:bottom w:val="none" w:sz="0" w:space="0" w:color="auto"/>
            <w:right w:val="none" w:sz="0" w:space="0" w:color="auto"/>
          </w:divBdr>
          <w:divsChild>
            <w:div w:id="5717426">
              <w:marLeft w:val="0"/>
              <w:marRight w:val="0"/>
              <w:marTop w:val="0"/>
              <w:marBottom w:val="0"/>
              <w:divBdr>
                <w:top w:val="none" w:sz="0" w:space="0" w:color="auto"/>
                <w:left w:val="none" w:sz="0" w:space="0" w:color="auto"/>
                <w:bottom w:val="none" w:sz="0" w:space="0" w:color="auto"/>
                <w:right w:val="none" w:sz="0" w:space="0" w:color="auto"/>
              </w:divBdr>
              <w:divsChild>
                <w:div w:id="1767732142">
                  <w:marLeft w:val="0"/>
                  <w:marRight w:val="0"/>
                  <w:marTop w:val="0"/>
                  <w:marBottom w:val="0"/>
                  <w:divBdr>
                    <w:top w:val="none" w:sz="0" w:space="0" w:color="auto"/>
                    <w:left w:val="none" w:sz="0" w:space="0" w:color="auto"/>
                    <w:bottom w:val="none" w:sz="0" w:space="0" w:color="auto"/>
                    <w:right w:val="none" w:sz="0" w:space="0" w:color="auto"/>
                  </w:divBdr>
                  <w:divsChild>
                    <w:div w:id="1881821920">
                      <w:marLeft w:val="0"/>
                      <w:marRight w:val="0"/>
                      <w:marTop w:val="0"/>
                      <w:marBottom w:val="0"/>
                      <w:divBdr>
                        <w:top w:val="none" w:sz="0" w:space="0" w:color="auto"/>
                        <w:left w:val="none" w:sz="0" w:space="0" w:color="auto"/>
                        <w:bottom w:val="none" w:sz="0" w:space="0" w:color="auto"/>
                        <w:right w:val="none" w:sz="0" w:space="0" w:color="auto"/>
                      </w:divBdr>
                      <w:divsChild>
                        <w:div w:id="1832217257">
                          <w:marLeft w:val="0"/>
                          <w:marRight w:val="0"/>
                          <w:marTop w:val="0"/>
                          <w:marBottom w:val="0"/>
                          <w:divBdr>
                            <w:top w:val="none" w:sz="0" w:space="0" w:color="auto"/>
                            <w:left w:val="none" w:sz="0" w:space="0" w:color="auto"/>
                            <w:bottom w:val="none" w:sz="0" w:space="0" w:color="auto"/>
                            <w:right w:val="none" w:sz="0" w:space="0" w:color="auto"/>
                          </w:divBdr>
                          <w:divsChild>
                            <w:div w:id="1156412977">
                              <w:marLeft w:val="0"/>
                              <w:marRight w:val="0"/>
                              <w:marTop w:val="0"/>
                              <w:marBottom w:val="0"/>
                              <w:divBdr>
                                <w:top w:val="none" w:sz="0" w:space="0" w:color="auto"/>
                                <w:left w:val="none" w:sz="0" w:space="0" w:color="auto"/>
                                <w:bottom w:val="none" w:sz="0" w:space="0" w:color="auto"/>
                                <w:right w:val="none" w:sz="0" w:space="0" w:color="auto"/>
                              </w:divBdr>
                              <w:divsChild>
                                <w:div w:id="61251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296647">
      <w:bodyDiv w:val="1"/>
      <w:marLeft w:val="0"/>
      <w:marRight w:val="0"/>
      <w:marTop w:val="0"/>
      <w:marBottom w:val="0"/>
      <w:divBdr>
        <w:top w:val="none" w:sz="0" w:space="0" w:color="auto"/>
        <w:left w:val="none" w:sz="0" w:space="0" w:color="auto"/>
        <w:bottom w:val="none" w:sz="0" w:space="0" w:color="auto"/>
        <w:right w:val="none" w:sz="0" w:space="0" w:color="auto"/>
      </w:divBdr>
    </w:div>
    <w:div w:id="102655261">
      <w:bodyDiv w:val="1"/>
      <w:marLeft w:val="0"/>
      <w:marRight w:val="0"/>
      <w:marTop w:val="0"/>
      <w:marBottom w:val="0"/>
      <w:divBdr>
        <w:top w:val="none" w:sz="0" w:space="0" w:color="auto"/>
        <w:left w:val="none" w:sz="0" w:space="0" w:color="auto"/>
        <w:bottom w:val="none" w:sz="0" w:space="0" w:color="auto"/>
        <w:right w:val="none" w:sz="0" w:space="0" w:color="auto"/>
      </w:divBdr>
    </w:div>
    <w:div w:id="120460278">
      <w:bodyDiv w:val="1"/>
      <w:marLeft w:val="0"/>
      <w:marRight w:val="0"/>
      <w:marTop w:val="0"/>
      <w:marBottom w:val="0"/>
      <w:divBdr>
        <w:top w:val="none" w:sz="0" w:space="0" w:color="auto"/>
        <w:left w:val="none" w:sz="0" w:space="0" w:color="auto"/>
        <w:bottom w:val="none" w:sz="0" w:space="0" w:color="auto"/>
        <w:right w:val="none" w:sz="0" w:space="0" w:color="auto"/>
      </w:divBdr>
      <w:divsChild>
        <w:div w:id="2004157656">
          <w:marLeft w:val="0"/>
          <w:marRight w:val="0"/>
          <w:marTop w:val="0"/>
          <w:marBottom w:val="0"/>
          <w:divBdr>
            <w:top w:val="none" w:sz="0" w:space="0" w:color="auto"/>
            <w:left w:val="none" w:sz="0" w:space="0" w:color="auto"/>
            <w:bottom w:val="none" w:sz="0" w:space="0" w:color="auto"/>
            <w:right w:val="none" w:sz="0" w:space="0" w:color="auto"/>
          </w:divBdr>
        </w:div>
        <w:div w:id="1726026713">
          <w:marLeft w:val="0"/>
          <w:marRight w:val="0"/>
          <w:marTop w:val="0"/>
          <w:marBottom w:val="0"/>
          <w:divBdr>
            <w:top w:val="none" w:sz="0" w:space="0" w:color="auto"/>
            <w:left w:val="none" w:sz="0" w:space="0" w:color="auto"/>
            <w:bottom w:val="none" w:sz="0" w:space="0" w:color="auto"/>
            <w:right w:val="none" w:sz="0" w:space="0" w:color="auto"/>
          </w:divBdr>
        </w:div>
      </w:divsChild>
    </w:div>
    <w:div w:id="157430357">
      <w:bodyDiv w:val="1"/>
      <w:marLeft w:val="0"/>
      <w:marRight w:val="0"/>
      <w:marTop w:val="0"/>
      <w:marBottom w:val="0"/>
      <w:divBdr>
        <w:top w:val="none" w:sz="0" w:space="0" w:color="auto"/>
        <w:left w:val="none" w:sz="0" w:space="0" w:color="auto"/>
        <w:bottom w:val="none" w:sz="0" w:space="0" w:color="auto"/>
        <w:right w:val="none" w:sz="0" w:space="0" w:color="auto"/>
      </w:divBdr>
      <w:divsChild>
        <w:div w:id="1296106133">
          <w:marLeft w:val="0"/>
          <w:marRight w:val="0"/>
          <w:marTop w:val="0"/>
          <w:marBottom w:val="0"/>
          <w:divBdr>
            <w:top w:val="none" w:sz="0" w:space="0" w:color="auto"/>
            <w:left w:val="none" w:sz="0" w:space="0" w:color="auto"/>
            <w:bottom w:val="none" w:sz="0" w:space="0" w:color="auto"/>
            <w:right w:val="none" w:sz="0" w:space="0" w:color="auto"/>
          </w:divBdr>
          <w:divsChild>
            <w:div w:id="1677228593">
              <w:marLeft w:val="0"/>
              <w:marRight w:val="0"/>
              <w:marTop w:val="0"/>
              <w:marBottom w:val="0"/>
              <w:divBdr>
                <w:top w:val="none" w:sz="0" w:space="0" w:color="auto"/>
                <w:left w:val="none" w:sz="0" w:space="0" w:color="auto"/>
                <w:bottom w:val="none" w:sz="0" w:space="0" w:color="auto"/>
                <w:right w:val="none" w:sz="0" w:space="0" w:color="auto"/>
              </w:divBdr>
              <w:divsChild>
                <w:div w:id="171083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17113">
      <w:bodyDiv w:val="1"/>
      <w:marLeft w:val="0"/>
      <w:marRight w:val="0"/>
      <w:marTop w:val="0"/>
      <w:marBottom w:val="0"/>
      <w:divBdr>
        <w:top w:val="none" w:sz="0" w:space="0" w:color="auto"/>
        <w:left w:val="none" w:sz="0" w:space="0" w:color="auto"/>
        <w:bottom w:val="none" w:sz="0" w:space="0" w:color="auto"/>
        <w:right w:val="none" w:sz="0" w:space="0" w:color="auto"/>
      </w:divBdr>
    </w:div>
    <w:div w:id="209726255">
      <w:bodyDiv w:val="1"/>
      <w:marLeft w:val="0"/>
      <w:marRight w:val="0"/>
      <w:marTop w:val="0"/>
      <w:marBottom w:val="0"/>
      <w:divBdr>
        <w:top w:val="none" w:sz="0" w:space="0" w:color="auto"/>
        <w:left w:val="none" w:sz="0" w:space="0" w:color="auto"/>
        <w:bottom w:val="none" w:sz="0" w:space="0" w:color="auto"/>
        <w:right w:val="none" w:sz="0" w:space="0" w:color="auto"/>
      </w:divBdr>
    </w:div>
    <w:div w:id="223368915">
      <w:bodyDiv w:val="1"/>
      <w:marLeft w:val="0"/>
      <w:marRight w:val="0"/>
      <w:marTop w:val="0"/>
      <w:marBottom w:val="0"/>
      <w:divBdr>
        <w:top w:val="none" w:sz="0" w:space="0" w:color="auto"/>
        <w:left w:val="none" w:sz="0" w:space="0" w:color="auto"/>
        <w:bottom w:val="none" w:sz="0" w:space="0" w:color="auto"/>
        <w:right w:val="none" w:sz="0" w:space="0" w:color="auto"/>
      </w:divBdr>
    </w:div>
    <w:div w:id="257715765">
      <w:bodyDiv w:val="1"/>
      <w:marLeft w:val="0"/>
      <w:marRight w:val="0"/>
      <w:marTop w:val="0"/>
      <w:marBottom w:val="0"/>
      <w:divBdr>
        <w:top w:val="none" w:sz="0" w:space="0" w:color="auto"/>
        <w:left w:val="none" w:sz="0" w:space="0" w:color="auto"/>
        <w:bottom w:val="none" w:sz="0" w:space="0" w:color="auto"/>
        <w:right w:val="none" w:sz="0" w:space="0" w:color="auto"/>
      </w:divBdr>
      <w:divsChild>
        <w:div w:id="16591265">
          <w:marLeft w:val="0"/>
          <w:marRight w:val="0"/>
          <w:marTop w:val="0"/>
          <w:marBottom w:val="0"/>
          <w:divBdr>
            <w:top w:val="none" w:sz="0" w:space="0" w:color="auto"/>
            <w:left w:val="none" w:sz="0" w:space="0" w:color="auto"/>
            <w:bottom w:val="none" w:sz="0" w:space="0" w:color="auto"/>
            <w:right w:val="none" w:sz="0" w:space="0" w:color="auto"/>
          </w:divBdr>
          <w:divsChild>
            <w:div w:id="1483161014">
              <w:marLeft w:val="0"/>
              <w:marRight w:val="0"/>
              <w:marTop w:val="0"/>
              <w:marBottom w:val="0"/>
              <w:divBdr>
                <w:top w:val="none" w:sz="0" w:space="0" w:color="auto"/>
                <w:left w:val="none" w:sz="0" w:space="0" w:color="auto"/>
                <w:bottom w:val="none" w:sz="0" w:space="0" w:color="auto"/>
                <w:right w:val="none" w:sz="0" w:space="0" w:color="auto"/>
              </w:divBdr>
              <w:divsChild>
                <w:div w:id="106025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53302">
      <w:bodyDiv w:val="1"/>
      <w:marLeft w:val="0"/>
      <w:marRight w:val="0"/>
      <w:marTop w:val="0"/>
      <w:marBottom w:val="0"/>
      <w:divBdr>
        <w:top w:val="none" w:sz="0" w:space="0" w:color="auto"/>
        <w:left w:val="none" w:sz="0" w:space="0" w:color="auto"/>
        <w:bottom w:val="none" w:sz="0" w:space="0" w:color="auto"/>
        <w:right w:val="none" w:sz="0" w:space="0" w:color="auto"/>
      </w:divBdr>
    </w:div>
    <w:div w:id="361367682">
      <w:bodyDiv w:val="1"/>
      <w:marLeft w:val="0"/>
      <w:marRight w:val="0"/>
      <w:marTop w:val="0"/>
      <w:marBottom w:val="0"/>
      <w:divBdr>
        <w:top w:val="none" w:sz="0" w:space="0" w:color="auto"/>
        <w:left w:val="none" w:sz="0" w:space="0" w:color="auto"/>
        <w:bottom w:val="none" w:sz="0" w:space="0" w:color="auto"/>
        <w:right w:val="none" w:sz="0" w:space="0" w:color="auto"/>
      </w:divBdr>
    </w:div>
    <w:div w:id="445078070">
      <w:bodyDiv w:val="1"/>
      <w:marLeft w:val="0"/>
      <w:marRight w:val="0"/>
      <w:marTop w:val="0"/>
      <w:marBottom w:val="0"/>
      <w:divBdr>
        <w:top w:val="none" w:sz="0" w:space="0" w:color="auto"/>
        <w:left w:val="none" w:sz="0" w:space="0" w:color="auto"/>
        <w:bottom w:val="none" w:sz="0" w:space="0" w:color="auto"/>
        <w:right w:val="none" w:sz="0" w:space="0" w:color="auto"/>
      </w:divBdr>
    </w:div>
    <w:div w:id="484665587">
      <w:bodyDiv w:val="1"/>
      <w:marLeft w:val="0"/>
      <w:marRight w:val="0"/>
      <w:marTop w:val="0"/>
      <w:marBottom w:val="0"/>
      <w:divBdr>
        <w:top w:val="none" w:sz="0" w:space="0" w:color="auto"/>
        <w:left w:val="none" w:sz="0" w:space="0" w:color="auto"/>
        <w:bottom w:val="none" w:sz="0" w:space="0" w:color="auto"/>
        <w:right w:val="none" w:sz="0" w:space="0" w:color="auto"/>
      </w:divBdr>
      <w:divsChild>
        <w:div w:id="1737050144">
          <w:marLeft w:val="0"/>
          <w:marRight w:val="0"/>
          <w:marTop w:val="0"/>
          <w:marBottom w:val="0"/>
          <w:divBdr>
            <w:top w:val="none" w:sz="0" w:space="0" w:color="auto"/>
            <w:left w:val="none" w:sz="0" w:space="0" w:color="auto"/>
            <w:bottom w:val="none" w:sz="0" w:space="0" w:color="auto"/>
            <w:right w:val="none" w:sz="0" w:space="0" w:color="auto"/>
          </w:divBdr>
          <w:divsChild>
            <w:div w:id="388310248">
              <w:marLeft w:val="0"/>
              <w:marRight w:val="0"/>
              <w:marTop w:val="0"/>
              <w:marBottom w:val="0"/>
              <w:divBdr>
                <w:top w:val="none" w:sz="0" w:space="0" w:color="auto"/>
                <w:left w:val="none" w:sz="0" w:space="0" w:color="auto"/>
                <w:bottom w:val="none" w:sz="0" w:space="0" w:color="auto"/>
                <w:right w:val="none" w:sz="0" w:space="0" w:color="auto"/>
              </w:divBdr>
              <w:divsChild>
                <w:div w:id="38549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98932">
      <w:bodyDiv w:val="1"/>
      <w:marLeft w:val="0"/>
      <w:marRight w:val="0"/>
      <w:marTop w:val="0"/>
      <w:marBottom w:val="0"/>
      <w:divBdr>
        <w:top w:val="none" w:sz="0" w:space="0" w:color="auto"/>
        <w:left w:val="none" w:sz="0" w:space="0" w:color="auto"/>
        <w:bottom w:val="none" w:sz="0" w:space="0" w:color="auto"/>
        <w:right w:val="none" w:sz="0" w:space="0" w:color="auto"/>
      </w:divBdr>
    </w:div>
    <w:div w:id="503130335">
      <w:bodyDiv w:val="1"/>
      <w:marLeft w:val="0"/>
      <w:marRight w:val="0"/>
      <w:marTop w:val="0"/>
      <w:marBottom w:val="0"/>
      <w:divBdr>
        <w:top w:val="none" w:sz="0" w:space="0" w:color="auto"/>
        <w:left w:val="none" w:sz="0" w:space="0" w:color="auto"/>
        <w:bottom w:val="none" w:sz="0" w:space="0" w:color="auto"/>
        <w:right w:val="none" w:sz="0" w:space="0" w:color="auto"/>
      </w:divBdr>
    </w:div>
    <w:div w:id="518740934">
      <w:bodyDiv w:val="1"/>
      <w:marLeft w:val="0"/>
      <w:marRight w:val="0"/>
      <w:marTop w:val="0"/>
      <w:marBottom w:val="0"/>
      <w:divBdr>
        <w:top w:val="none" w:sz="0" w:space="0" w:color="auto"/>
        <w:left w:val="none" w:sz="0" w:space="0" w:color="auto"/>
        <w:bottom w:val="none" w:sz="0" w:space="0" w:color="auto"/>
        <w:right w:val="none" w:sz="0" w:space="0" w:color="auto"/>
      </w:divBdr>
    </w:div>
    <w:div w:id="530799513">
      <w:bodyDiv w:val="1"/>
      <w:marLeft w:val="0"/>
      <w:marRight w:val="0"/>
      <w:marTop w:val="0"/>
      <w:marBottom w:val="0"/>
      <w:divBdr>
        <w:top w:val="none" w:sz="0" w:space="0" w:color="auto"/>
        <w:left w:val="none" w:sz="0" w:space="0" w:color="auto"/>
        <w:bottom w:val="none" w:sz="0" w:space="0" w:color="auto"/>
        <w:right w:val="none" w:sz="0" w:space="0" w:color="auto"/>
      </w:divBdr>
      <w:divsChild>
        <w:div w:id="1041444681">
          <w:marLeft w:val="0"/>
          <w:marRight w:val="0"/>
          <w:marTop w:val="0"/>
          <w:marBottom w:val="0"/>
          <w:divBdr>
            <w:top w:val="none" w:sz="0" w:space="0" w:color="auto"/>
            <w:left w:val="none" w:sz="0" w:space="0" w:color="auto"/>
            <w:bottom w:val="none" w:sz="0" w:space="0" w:color="auto"/>
            <w:right w:val="none" w:sz="0" w:space="0" w:color="auto"/>
          </w:divBdr>
          <w:divsChild>
            <w:div w:id="1787892158">
              <w:marLeft w:val="0"/>
              <w:marRight w:val="0"/>
              <w:marTop w:val="0"/>
              <w:marBottom w:val="0"/>
              <w:divBdr>
                <w:top w:val="none" w:sz="0" w:space="0" w:color="auto"/>
                <w:left w:val="none" w:sz="0" w:space="0" w:color="auto"/>
                <w:bottom w:val="none" w:sz="0" w:space="0" w:color="auto"/>
                <w:right w:val="none" w:sz="0" w:space="0" w:color="auto"/>
              </w:divBdr>
              <w:divsChild>
                <w:div w:id="71658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099234">
      <w:bodyDiv w:val="1"/>
      <w:marLeft w:val="0"/>
      <w:marRight w:val="0"/>
      <w:marTop w:val="0"/>
      <w:marBottom w:val="0"/>
      <w:divBdr>
        <w:top w:val="none" w:sz="0" w:space="0" w:color="auto"/>
        <w:left w:val="none" w:sz="0" w:space="0" w:color="auto"/>
        <w:bottom w:val="none" w:sz="0" w:space="0" w:color="auto"/>
        <w:right w:val="none" w:sz="0" w:space="0" w:color="auto"/>
      </w:divBdr>
    </w:div>
    <w:div w:id="571086212">
      <w:bodyDiv w:val="1"/>
      <w:marLeft w:val="0"/>
      <w:marRight w:val="0"/>
      <w:marTop w:val="0"/>
      <w:marBottom w:val="0"/>
      <w:divBdr>
        <w:top w:val="none" w:sz="0" w:space="0" w:color="auto"/>
        <w:left w:val="none" w:sz="0" w:space="0" w:color="auto"/>
        <w:bottom w:val="none" w:sz="0" w:space="0" w:color="auto"/>
        <w:right w:val="none" w:sz="0" w:space="0" w:color="auto"/>
      </w:divBdr>
    </w:div>
    <w:div w:id="573852210">
      <w:bodyDiv w:val="1"/>
      <w:marLeft w:val="0"/>
      <w:marRight w:val="0"/>
      <w:marTop w:val="0"/>
      <w:marBottom w:val="0"/>
      <w:divBdr>
        <w:top w:val="none" w:sz="0" w:space="0" w:color="auto"/>
        <w:left w:val="none" w:sz="0" w:space="0" w:color="auto"/>
        <w:bottom w:val="none" w:sz="0" w:space="0" w:color="auto"/>
        <w:right w:val="none" w:sz="0" w:space="0" w:color="auto"/>
      </w:divBdr>
      <w:divsChild>
        <w:div w:id="443425375">
          <w:marLeft w:val="0"/>
          <w:marRight w:val="0"/>
          <w:marTop w:val="0"/>
          <w:marBottom w:val="0"/>
          <w:divBdr>
            <w:top w:val="none" w:sz="0" w:space="0" w:color="auto"/>
            <w:left w:val="none" w:sz="0" w:space="0" w:color="auto"/>
            <w:bottom w:val="none" w:sz="0" w:space="0" w:color="auto"/>
            <w:right w:val="none" w:sz="0" w:space="0" w:color="auto"/>
          </w:divBdr>
          <w:divsChild>
            <w:div w:id="1107579036">
              <w:marLeft w:val="0"/>
              <w:marRight w:val="0"/>
              <w:marTop w:val="0"/>
              <w:marBottom w:val="0"/>
              <w:divBdr>
                <w:top w:val="none" w:sz="0" w:space="0" w:color="auto"/>
                <w:left w:val="none" w:sz="0" w:space="0" w:color="auto"/>
                <w:bottom w:val="none" w:sz="0" w:space="0" w:color="auto"/>
                <w:right w:val="none" w:sz="0" w:space="0" w:color="auto"/>
              </w:divBdr>
              <w:divsChild>
                <w:div w:id="106586961">
                  <w:marLeft w:val="0"/>
                  <w:marRight w:val="0"/>
                  <w:marTop w:val="0"/>
                  <w:marBottom w:val="0"/>
                  <w:divBdr>
                    <w:top w:val="none" w:sz="0" w:space="0" w:color="auto"/>
                    <w:left w:val="none" w:sz="0" w:space="0" w:color="auto"/>
                    <w:bottom w:val="none" w:sz="0" w:space="0" w:color="auto"/>
                    <w:right w:val="none" w:sz="0" w:space="0" w:color="auto"/>
                  </w:divBdr>
                  <w:divsChild>
                    <w:div w:id="18313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978468">
      <w:bodyDiv w:val="1"/>
      <w:marLeft w:val="0"/>
      <w:marRight w:val="0"/>
      <w:marTop w:val="0"/>
      <w:marBottom w:val="0"/>
      <w:divBdr>
        <w:top w:val="none" w:sz="0" w:space="0" w:color="auto"/>
        <w:left w:val="none" w:sz="0" w:space="0" w:color="auto"/>
        <w:bottom w:val="none" w:sz="0" w:space="0" w:color="auto"/>
        <w:right w:val="none" w:sz="0" w:space="0" w:color="auto"/>
      </w:divBdr>
    </w:div>
    <w:div w:id="670716395">
      <w:bodyDiv w:val="1"/>
      <w:marLeft w:val="0"/>
      <w:marRight w:val="0"/>
      <w:marTop w:val="0"/>
      <w:marBottom w:val="0"/>
      <w:divBdr>
        <w:top w:val="none" w:sz="0" w:space="0" w:color="auto"/>
        <w:left w:val="none" w:sz="0" w:space="0" w:color="auto"/>
        <w:bottom w:val="none" w:sz="0" w:space="0" w:color="auto"/>
        <w:right w:val="none" w:sz="0" w:space="0" w:color="auto"/>
      </w:divBdr>
      <w:divsChild>
        <w:div w:id="1100368822">
          <w:marLeft w:val="0"/>
          <w:marRight w:val="0"/>
          <w:marTop w:val="0"/>
          <w:marBottom w:val="0"/>
          <w:divBdr>
            <w:top w:val="none" w:sz="0" w:space="0" w:color="auto"/>
            <w:left w:val="none" w:sz="0" w:space="0" w:color="auto"/>
            <w:bottom w:val="none" w:sz="0" w:space="0" w:color="auto"/>
            <w:right w:val="none" w:sz="0" w:space="0" w:color="auto"/>
          </w:divBdr>
          <w:divsChild>
            <w:div w:id="172910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248806">
      <w:bodyDiv w:val="1"/>
      <w:marLeft w:val="0"/>
      <w:marRight w:val="0"/>
      <w:marTop w:val="0"/>
      <w:marBottom w:val="0"/>
      <w:divBdr>
        <w:top w:val="none" w:sz="0" w:space="0" w:color="auto"/>
        <w:left w:val="none" w:sz="0" w:space="0" w:color="auto"/>
        <w:bottom w:val="none" w:sz="0" w:space="0" w:color="auto"/>
        <w:right w:val="none" w:sz="0" w:space="0" w:color="auto"/>
      </w:divBdr>
      <w:divsChild>
        <w:div w:id="590545714">
          <w:marLeft w:val="0"/>
          <w:marRight w:val="0"/>
          <w:marTop w:val="0"/>
          <w:marBottom w:val="0"/>
          <w:divBdr>
            <w:top w:val="none" w:sz="0" w:space="0" w:color="auto"/>
            <w:left w:val="none" w:sz="0" w:space="0" w:color="auto"/>
            <w:bottom w:val="none" w:sz="0" w:space="0" w:color="auto"/>
            <w:right w:val="none" w:sz="0" w:space="0" w:color="auto"/>
          </w:divBdr>
          <w:divsChild>
            <w:div w:id="638150637">
              <w:marLeft w:val="0"/>
              <w:marRight w:val="0"/>
              <w:marTop w:val="0"/>
              <w:marBottom w:val="0"/>
              <w:divBdr>
                <w:top w:val="none" w:sz="0" w:space="0" w:color="auto"/>
                <w:left w:val="none" w:sz="0" w:space="0" w:color="auto"/>
                <w:bottom w:val="none" w:sz="0" w:space="0" w:color="auto"/>
                <w:right w:val="none" w:sz="0" w:space="0" w:color="auto"/>
              </w:divBdr>
              <w:divsChild>
                <w:div w:id="1389108604">
                  <w:marLeft w:val="0"/>
                  <w:marRight w:val="0"/>
                  <w:marTop w:val="0"/>
                  <w:marBottom w:val="0"/>
                  <w:divBdr>
                    <w:top w:val="none" w:sz="0" w:space="0" w:color="auto"/>
                    <w:left w:val="none" w:sz="0" w:space="0" w:color="auto"/>
                    <w:bottom w:val="none" w:sz="0" w:space="0" w:color="auto"/>
                    <w:right w:val="none" w:sz="0" w:space="0" w:color="auto"/>
                  </w:divBdr>
                  <w:divsChild>
                    <w:div w:id="128708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111458">
      <w:bodyDiv w:val="1"/>
      <w:marLeft w:val="0"/>
      <w:marRight w:val="0"/>
      <w:marTop w:val="0"/>
      <w:marBottom w:val="0"/>
      <w:divBdr>
        <w:top w:val="none" w:sz="0" w:space="0" w:color="auto"/>
        <w:left w:val="none" w:sz="0" w:space="0" w:color="auto"/>
        <w:bottom w:val="none" w:sz="0" w:space="0" w:color="auto"/>
        <w:right w:val="none" w:sz="0" w:space="0" w:color="auto"/>
      </w:divBdr>
    </w:div>
    <w:div w:id="756825014">
      <w:bodyDiv w:val="1"/>
      <w:marLeft w:val="0"/>
      <w:marRight w:val="0"/>
      <w:marTop w:val="0"/>
      <w:marBottom w:val="0"/>
      <w:divBdr>
        <w:top w:val="none" w:sz="0" w:space="0" w:color="auto"/>
        <w:left w:val="none" w:sz="0" w:space="0" w:color="auto"/>
        <w:bottom w:val="none" w:sz="0" w:space="0" w:color="auto"/>
        <w:right w:val="none" w:sz="0" w:space="0" w:color="auto"/>
      </w:divBdr>
    </w:div>
    <w:div w:id="757482096">
      <w:bodyDiv w:val="1"/>
      <w:marLeft w:val="0"/>
      <w:marRight w:val="0"/>
      <w:marTop w:val="0"/>
      <w:marBottom w:val="0"/>
      <w:divBdr>
        <w:top w:val="none" w:sz="0" w:space="0" w:color="auto"/>
        <w:left w:val="none" w:sz="0" w:space="0" w:color="auto"/>
        <w:bottom w:val="none" w:sz="0" w:space="0" w:color="auto"/>
        <w:right w:val="none" w:sz="0" w:space="0" w:color="auto"/>
      </w:divBdr>
    </w:div>
    <w:div w:id="807749977">
      <w:bodyDiv w:val="1"/>
      <w:marLeft w:val="0"/>
      <w:marRight w:val="0"/>
      <w:marTop w:val="0"/>
      <w:marBottom w:val="0"/>
      <w:divBdr>
        <w:top w:val="none" w:sz="0" w:space="0" w:color="auto"/>
        <w:left w:val="none" w:sz="0" w:space="0" w:color="auto"/>
        <w:bottom w:val="none" w:sz="0" w:space="0" w:color="auto"/>
        <w:right w:val="none" w:sz="0" w:space="0" w:color="auto"/>
      </w:divBdr>
    </w:div>
    <w:div w:id="830826459">
      <w:bodyDiv w:val="1"/>
      <w:marLeft w:val="0"/>
      <w:marRight w:val="0"/>
      <w:marTop w:val="0"/>
      <w:marBottom w:val="0"/>
      <w:divBdr>
        <w:top w:val="none" w:sz="0" w:space="0" w:color="auto"/>
        <w:left w:val="none" w:sz="0" w:space="0" w:color="auto"/>
        <w:bottom w:val="none" w:sz="0" w:space="0" w:color="auto"/>
        <w:right w:val="none" w:sz="0" w:space="0" w:color="auto"/>
      </w:divBdr>
    </w:div>
    <w:div w:id="862328197">
      <w:bodyDiv w:val="1"/>
      <w:marLeft w:val="0"/>
      <w:marRight w:val="0"/>
      <w:marTop w:val="0"/>
      <w:marBottom w:val="0"/>
      <w:divBdr>
        <w:top w:val="none" w:sz="0" w:space="0" w:color="auto"/>
        <w:left w:val="none" w:sz="0" w:space="0" w:color="auto"/>
        <w:bottom w:val="none" w:sz="0" w:space="0" w:color="auto"/>
        <w:right w:val="none" w:sz="0" w:space="0" w:color="auto"/>
      </w:divBdr>
    </w:div>
    <w:div w:id="880947171">
      <w:bodyDiv w:val="1"/>
      <w:marLeft w:val="0"/>
      <w:marRight w:val="0"/>
      <w:marTop w:val="0"/>
      <w:marBottom w:val="0"/>
      <w:divBdr>
        <w:top w:val="none" w:sz="0" w:space="0" w:color="auto"/>
        <w:left w:val="none" w:sz="0" w:space="0" w:color="auto"/>
        <w:bottom w:val="none" w:sz="0" w:space="0" w:color="auto"/>
        <w:right w:val="none" w:sz="0" w:space="0" w:color="auto"/>
      </w:divBdr>
    </w:div>
    <w:div w:id="882836239">
      <w:bodyDiv w:val="1"/>
      <w:marLeft w:val="0"/>
      <w:marRight w:val="0"/>
      <w:marTop w:val="0"/>
      <w:marBottom w:val="0"/>
      <w:divBdr>
        <w:top w:val="none" w:sz="0" w:space="0" w:color="auto"/>
        <w:left w:val="none" w:sz="0" w:space="0" w:color="auto"/>
        <w:bottom w:val="none" w:sz="0" w:space="0" w:color="auto"/>
        <w:right w:val="none" w:sz="0" w:space="0" w:color="auto"/>
      </w:divBdr>
    </w:div>
    <w:div w:id="928469518">
      <w:bodyDiv w:val="1"/>
      <w:marLeft w:val="0"/>
      <w:marRight w:val="0"/>
      <w:marTop w:val="0"/>
      <w:marBottom w:val="0"/>
      <w:divBdr>
        <w:top w:val="none" w:sz="0" w:space="0" w:color="auto"/>
        <w:left w:val="none" w:sz="0" w:space="0" w:color="auto"/>
        <w:bottom w:val="none" w:sz="0" w:space="0" w:color="auto"/>
        <w:right w:val="none" w:sz="0" w:space="0" w:color="auto"/>
      </w:divBdr>
    </w:div>
    <w:div w:id="1076896453">
      <w:bodyDiv w:val="1"/>
      <w:marLeft w:val="0"/>
      <w:marRight w:val="0"/>
      <w:marTop w:val="0"/>
      <w:marBottom w:val="0"/>
      <w:divBdr>
        <w:top w:val="none" w:sz="0" w:space="0" w:color="auto"/>
        <w:left w:val="none" w:sz="0" w:space="0" w:color="auto"/>
        <w:bottom w:val="none" w:sz="0" w:space="0" w:color="auto"/>
        <w:right w:val="none" w:sz="0" w:space="0" w:color="auto"/>
      </w:divBdr>
    </w:div>
    <w:div w:id="1120879290">
      <w:bodyDiv w:val="1"/>
      <w:marLeft w:val="0"/>
      <w:marRight w:val="0"/>
      <w:marTop w:val="0"/>
      <w:marBottom w:val="0"/>
      <w:divBdr>
        <w:top w:val="none" w:sz="0" w:space="0" w:color="auto"/>
        <w:left w:val="none" w:sz="0" w:space="0" w:color="auto"/>
        <w:bottom w:val="none" w:sz="0" w:space="0" w:color="auto"/>
        <w:right w:val="none" w:sz="0" w:space="0" w:color="auto"/>
      </w:divBdr>
    </w:div>
    <w:div w:id="1151406130">
      <w:bodyDiv w:val="1"/>
      <w:marLeft w:val="0"/>
      <w:marRight w:val="0"/>
      <w:marTop w:val="0"/>
      <w:marBottom w:val="0"/>
      <w:divBdr>
        <w:top w:val="none" w:sz="0" w:space="0" w:color="auto"/>
        <w:left w:val="none" w:sz="0" w:space="0" w:color="auto"/>
        <w:bottom w:val="none" w:sz="0" w:space="0" w:color="auto"/>
        <w:right w:val="none" w:sz="0" w:space="0" w:color="auto"/>
      </w:divBdr>
      <w:divsChild>
        <w:div w:id="1884097345">
          <w:marLeft w:val="0"/>
          <w:marRight w:val="0"/>
          <w:marTop w:val="0"/>
          <w:marBottom w:val="0"/>
          <w:divBdr>
            <w:top w:val="none" w:sz="0" w:space="0" w:color="auto"/>
            <w:left w:val="none" w:sz="0" w:space="0" w:color="auto"/>
            <w:bottom w:val="none" w:sz="0" w:space="0" w:color="auto"/>
            <w:right w:val="none" w:sz="0" w:space="0" w:color="auto"/>
          </w:divBdr>
          <w:divsChild>
            <w:div w:id="984238745">
              <w:marLeft w:val="0"/>
              <w:marRight w:val="0"/>
              <w:marTop w:val="0"/>
              <w:marBottom w:val="0"/>
              <w:divBdr>
                <w:top w:val="none" w:sz="0" w:space="0" w:color="auto"/>
                <w:left w:val="none" w:sz="0" w:space="0" w:color="auto"/>
                <w:bottom w:val="none" w:sz="0" w:space="0" w:color="auto"/>
                <w:right w:val="none" w:sz="0" w:space="0" w:color="auto"/>
              </w:divBdr>
              <w:divsChild>
                <w:div w:id="132470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769470">
      <w:bodyDiv w:val="1"/>
      <w:marLeft w:val="0"/>
      <w:marRight w:val="0"/>
      <w:marTop w:val="0"/>
      <w:marBottom w:val="0"/>
      <w:divBdr>
        <w:top w:val="none" w:sz="0" w:space="0" w:color="auto"/>
        <w:left w:val="none" w:sz="0" w:space="0" w:color="auto"/>
        <w:bottom w:val="none" w:sz="0" w:space="0" w:color="auto"/>
        <w:right w:val="none" w:sz="0" w:space="0" w:color="auto"/>
      </w:divBdr>
      <w:divsChild>
        <w:div w:id="1088886484">
          <w:marLeft w:val="0"/>
          <w:marRight w:val="0"/>
          <w:marTop w:val="0"/>
          <w:marBottom w:val="0"/>
          <w:divBdr>
            <w:top w:val="none" w:sz="0" w:space="0" w:color="auto"/>
            <w:left w:val="none" w:sz="0" w:space="0" w:color="auto"/>
            <w:bottom w:val="none" w:sz="0" w:space="0" w:color="auto"/>
            <w:right w:val="none" w:sz="0" w:space="0" w:color="auto"/>
          </w:divBdr>
          <w:divsChild>
            <w:div w:id="1046635729">
              <w:marLeft w:val="0"/>
              <w:marRight w:val="0"/>
              <w:marTop w:val="0"/>
              <w:marBottom w:val="0"/>
              <w:divBdr>
                <w:top w:val="none" w:sz="0" w:space="0" w:color="auto"/>
                <w:left w:val="none" w:sz="0" w:space="0" w:color="auto"/>
                <w:bottom w:val="none" w:sz="0" w:space="0" w:color="auto"/>
                <w:right w:val="none" w:sz="0" w:space="0" w:color="auto"/>
              </w:divBdr>
              <w:divsChild>
                <w:div w:id="76480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93990">
      <w:bodyDiv w:val="1"/>
      <w:marLeft w:val="0"/>
      <w:marRight w:val="0"/>
      <w:marTop w:val="0"/>
      <w:marBottom w:val="0"/>
      <w:divBdr>
        <w:top w:val="none" w:sz="0" w:space="0" w:color="auto"/>
        <w:left w:val="none" w:sz="0" w:space="0" w:color="auto"/>
        <w:bottom w:val="none" w:sz="0" w:space="0" w:color="auto"/>
        <w:right w:val="none" w:sz="0" w:space="0" w:color="auto"/>
      </w:divBdr>
    </w:div>
    <w:div w:id="1315913513">
      <w:bodyDiv w:val="1"/>
      <w:marLeft w:val="0"/>
      <w:marRight w:val="0"/>
      <w:marTop w:val="0"/>
      <w:marBottom w:val="0"/>
      <w:divBdr>
        <w:top w:val="none" w:sz="0" w:space="0" w:color="auto"/>
        <w:left w:val="none" w:sz="0" w:space="0" w:color="auto"/>
        <w:bottom w:val="none" w:sz="0" w:space="0" w:color="auto"/>
        <w:right w:val="none" w:sz="0" w:space="0" w:color="auto"/>
      </w:divBdr>
    </w:div>
    <w:div w:id="1396859174">
      <w:bodyDiv w:val="1"/>
      <w:marLeft w:val="0"/>
      <w:marRight w:val="0"/>
      <w:marTop w:val="0"/>
      <w:marBottom w:val="0"/>
      <w:divBdr>
        <w:top w:val="none" w:sz="0" w:space="0" w:color="auto"/>
        <w:left w:val="none" w:sz="0" w:space="0" w:color="auto"/>
        <w:bottom w:val="none" w:sz="0" w:space="0" w:color="auto"/>
        <w:right w:val="none" w:sz="0" w:space="0" w:color="auto"/>
      </w:divBdr>
      <w:divsChild>
        <w:div w:id="1741714242">
          <w:marLeft w:val="0"/>
          <w:marRight w:val="0"/>
          <w:marTop w:val="0"/>
          <w:marBottom w:val="0"/>
          <w:divBdr>
            <w:top w:val="none" w:sz="0" w:space="0" w:color="auto"/>
            <w:left w:val="none" w:sz="0" w:space="0" w:color="auto"/>
            <w:bottom w:val="none" w:sz="0" w:space="0" w:color="auto"/>
            <w:right w:val="none" w:sz="0" w:space="0" w:color="auto"/>
          </w:divBdr>
          <w:divsChild>
            <w:div w:id="1646930903">
              <w:marLeft w:val="0"/>
              <w:marRight w:val="0"/>
              <w:marTop w:val="0"/>
              <w:marBottom w:val="0"/>
              <w:divBdr>
                <w:top w:val="none" w:sz="0" w:space="0" w:color="auto"/>
                <w:left w:val="none" w:sz="0" w:space="0" w:color="auto"/>
                <w:bottom w:val="none" w:sz="0" w:space="0" w:color="auto"/>
                <w:right w:val="none" w:sz="0" w:space="0" w:color="auto"/>
              </w:divBdr>
              <w:divsChild>
                <w:div w:id="109085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25262">
      <w:bodyDiv w:val="1"/>
      <w:marLeft w:val="0"/>
      <w:marRight w:val="0"/>
      <w:marTop w:val="0"/>
      <w:marBottom w:val="0"/>
      <w:divBdr>
        <w:top w:val="none" w:sz="0" w:space="0" w:color="auto"/>
        <w:left w:val="none" w:sz="0" w:space="0" w:color="auto"/>
        <w:bottom w:val="none" w:sz="0" w:space="0" w:color="auto"/>
        <w:right w:val="none" w:sz="0" w:space="0" w:color="auto"/>
      </w:divBdr>
    </w:div>
    <w:div w:id="1426342169">
      <w:bodyDiv w:val="1"/>
      <w:marLeft w:val="0"/>
      <w:marRight w:val="0"/>
      <w:marTop w:val="0"/>
      <w:marBottom w:val="0"/>
      <w:divBdr>
        <w:top w:val="none" w:sz="0" w:space="0" w:color="auto"/>
        <w:left w:val="none" w:sz="0" w:space="0" w:color="auto"/>
        <w:bottom w:val="none" w:sz="0" w:space="0" w:color="auto"/>
        <w:right w:val="none" w:sz="0" w:space="0" w:color="auto"/>
      </w:divBdr>
    </w:div>
    <w:div w:id="1473716538">
      <w:bodyDiv w:val="1"/>
      <w:marLeft w:val="0"/>
      <w:marRight w:val="0"/>
      <w:marTop w:val="0"/>
      <w:marBottom w:val="0"/>
      <w:divBdr>
        <w:top w:val="none" w:sz="0" w:space="0" w:color="auto"/>
        <w:left w:val="none" w:sz="0" w:space="0" w:color="auto"/>
        <w:bottom w:val="none" w:sz="0" w:space="0" w:color="auto"/>
        <w:right w:val="none" w:sz="0" w:space="0" w:color="auto"/>
      </w:divBdr>
    </w:div>
    <w:div w:id="1512572693">
      <w:bodyDiv w:val="1"/>
      <w:marLeft w:val="0"/>
      <w:marRight w:val="0"/>
      <w:marTop w:val="0"/>
      <w:marBottom w:val="0"/>
      <w:divBdr>
        <w:top w:val="none" w:sz="0" w:space="0" w:color="auto"/>
        <w:left w:val="none" w:sz="0" w:space="0" w:color="auto"/>
        <w:bottom w:val="none" w:sz="0" w:space="0" w:color="auto"/>
        <w:right w:val="none" w:sz="0" w:space="0" w:color="auto"/>
      </w:divBdr>
      <w:divsChild>
        <w:div w:id="17589075">
          <w:marLeft w:val="0"/>
          <w:marRight w:val="0"/>
          <w:marTop w:val="0"/>
          <w:marBottom w:val="0"/>
          <w:divBdr>
            <w:top w:val="none" w:sz="0" w:space="0" w:color="auto"/>
            <w:left w:val="none" w:sz="0" w:space="0" w:color="auto"/>
            <w:bottom w:val="none" w:sz="0" w:space="0" w:color="auto"/>
            <w:right w:val="none" w:sz="0" w:space="0" w:color="auto"/>
          </w:divBdr>
        </w:div>
        <w:div w:id="2097243809">
          <w:marLeft w:val="0"/>
          <w:marRight w:val="0"/>
          <w:marTop w:val="0"/>
          <w:marBottom w:val="0"/>
          <w:divBdr>
            <w:top w:val="none" w:sz="0" w:space="0" w:color="auto"/>
            <w:left w:val="none" w:sz="0" w:space="0" w:color="auto"/>
            <w:bottom w:val="none" w:sz="0" w:space="0" w:color="auto"/>
            <w:right w:val="none" w:sz="0" w:space="0" w:color="auto"/>
          </w:divBdr>
        </w:div>
        <w:div w:id="116028183">
          <w:marLeft w:val="0"/>
          <w:marRight w:val="0"/>
          <w:marTop w:val="0"/>
          <w:marBottom w:val="0"/>
          <w:divBdr>
            <w:top w:val="none" w:sz="0" w:space="0" w:color="auto"/>
            <w:left w:val="none" w:sz="0" w:space="0" w:color="auto"/>
            <w:bottom w:val="none" w:sz="0" w:space="0" w:color="auto"/>
            <w:right w:val="none" w:sz="0" w:space="0" w:color="auto"/>
          </w:divBdr>
        </w:div>
      </w:divsChild>
    </w:div>
    <w:div w:id="1539853249">
      <w:bodyDiv w:val="1"/>
      <w:marLeft w:val="0"/>
      <w:marRight w:val="0"/>
      <w:marTop w:val="0"/>
      <w:marBottom w:val="0"/>
      <w:divBdr>
        <w:top w:val="none" w:sz="0" w:space="0" w:color="auto"/>
        <w:left w:val="none" w:sz="0" w:space="0" w:color="auto"/>
        <w:bottom w:val="none" w:sz="0" w:space="0" w:color="auto"/>
        <w:right w:val="none" w:sz="0" w:space="0" w:color="auto"/>
      </w:divBdr>
    </w:div>
    <w:div w:id="1552421444">
      <w:bodyDiv w:val="1"/>
      <w:marLeft w:val="0"/>
      <w:marRight w:val="0"/>
      <w:marTop w:val="0"/>
      <w:marBottom w:val="0"/>
      <w:divBdr>
        <w:top w:val="none" w:sz="0" w:space="0" w:color="auto"/>
        <w:left w:val="none" w:sz="0" w:space="0" w:color="auto"/>
        <w:bottom w:val="none" w:sz="0" w:space="0" w:color="auto"/>
        <w:right w:val="none" w:sz="0" w:space="0" w:color="auto"/>
      </w:divBdr>
    </w:div>
    <w:div w:id="1589773428">
      <w:bodyDiv w:val="1"/>
      <w:marLeft w:val="0"/>
      <w:marRight w:val="0"/>
      <w:marTop w:val="0"/>
      <w:marBottom w:val="0"/>
      <w:divBdr>
        <w:top w:val="none" w:sz="0" w:space="0" w:color="auto"/>
        <w:left w:val="none" w:sz="0" w:space="0" w:color="auto"/>
        <w:bottom w:val="none" w:sz="0" w:space="0" w:color="auto"/>
        <w:right w:val="none" w:sz="0" w:space="0" w:color="auto"/>
      </w:divBdr>
    </w:div>
    <w:div w:id="1616256902">
      <w:bodyDiv w:val="1"/>
      <w:marLeft w:val="0"/>
      <w:marRight w:val="0"/>
      <w:marTop w:val="0"/>
      <w:marBottom w:val="0"/>
      <w:divBdr>
        <w:top w:val="none" w:sz="0" w:space="0" w:color="auto"/>
        <w:left w:val="none" w:sz="0" w:space="0" w:color="auto"/>
        <w:bottom w:val="none" w:sz="0" w:space="0" w:color="auto"/>
        <w:right w:val="none" w:sz="0" w:space="0" w:color="auto"/>
      </w:divBdr>
    </w:div>
    <w:div w:id="1698895800">
      <w:bodyDiv w:val="1"/>
      <w:marLeft w:val="0"/>
      <w:marRight w:val="0"/>
      <w:marTop w:val="0"/>
      <w:marBottom w:val="0"/>
      <w:divBdr>
        <w:top w:val="none" w:sz="0" w:space="0" w:color="auto"/>
        <w:left w:val="none" w:sz="0" w:space="0" w:color="auto"/>
        <w:bottom w:val="none" w:sz="0" w:space="0" w:color="auto"/>
        <w:right w:val="none" w:sz="0" w:space="0" w:color="auto"/>
      </w:divBdr>
      <w:divsChild>
        <w:div w:id="1463307375">
          <w:marLeft w:val="0"/>
          <w:marRight w:val="0"/>
          <w:marTop w:val="0"/>
          <w:marBottom w:val="0"/>
          <w:divBdr>
            <w:top w:val="none" w:sz="0" w:space="0" w:color="auto"/>
            <w:left w:val="none" w:sz="0" w:space="0" w:color="auto"/>
            <w:bottom w:val="none" w:sz="0" w:space="0" w:color="auto"/>
            <w:right w:val="none" w:sz="0" w:space="0" w:color="auto"/>
          </w:divBdr>
          <w:divsChild>
            <w:div w:id="1709717864">
              <w:marLeft w:val="0"/>
              <w:marRight w:val="0"/>
              <w:marTop w:val="0"/>
              <w:marBottom w:val="0"/>
              <w:divBdr>
                <w:top w:val="none" w:sz="0" w:space="0" w:color="auto"/>
                <w:left w:val="none" w:sz="0" w:space="0" w:color="auto"/>
                <w:bottom w:val="none" w:sz="0" w:space="0" w:color="auto"/>
                <w:right w:val="none" w:sz="0" w:space="0" w:color="auto"/>
              </w:divBdr>
              <w:divsChild>
                <w:div w:id="1215191986">
                  <w:marLeft w:val="0"/>
                  <w:marRight w:val="0"/>
                  <w:marTop w:val="0"/>
                  <w:marBottom w:val="0"/>
                  <w:divBdr>
                    <w:top w:val="none" w:sz="0" w:space="0" w:color="auto"/>
                    <w:left w:val="none" w:sz="0" w:space="0" w:color="auto"/>
                    <w:bottom w:val="none" w:sz="0" w:space="0" w:color="auto"/>
                    <w:right w:val="none" w:sz="0" w:space="0" w:color="auto"/>
                  </w:divBdr>
                  <w:divsChild>
                    <w:div w:id="184878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057543">
      <w:bodyDiv w:val="1"/>
      <w:marLeft w:val="0"/>
      <w:marRight w:val="0"/>
      <w:marTop w:val="0"/>
      <w:marBottom w:val="0"/>
      <w:divBdr>
        <w:top w:val="none" w:sz="0" w:space="0" w:color="auto"/>
        <w:left w:val="none" w:sz="0" w:space="0" w:color="auto"/>
        <w:bottom w:val="none" w:sz="0" w:space="0" w:color="auto"/>
        <w:right w:val="none" w:sz="0" w:space="0" w:color="auto"/>
      </w:divBdr>
    </w:div>
    <w:div w:id="1725835101">
      <w:bodyDiv w:val="1"/>
      <w:marLeft w:val="0"/>
      <w:marRight w:val="0"/>
      <w:marTop w:val="0"/>
      <w:marBottom w:val="0"/>
      <w:divBdr>
        <w:top w:val="none" w:sz="0" w:space="0" w:color="auto"/>
        <w:left w:val="none" w:sz="0" w:space="0" w:color="auto"/>
        <w:bottom w:val="none" w:sz="0" w:space="0" w:color="auto"/>
        <w:right w:val="none" w:sz="0" w:space="0" w:color="auto"/>
      </w:divBdr>
    </w:div>
    <w:div w:id="1808352031">
      <w:bodyDiv w:val="1"/>
      <w:marLeft w:val="0"/>
      <w:marRight w:val="0"/>
      <w:marTop w:val="0"/>
      <w:marBottom w:val="0"/>
      <w:divBdr>
        <w:top w:val="none" w:sz="0" w:space="0" w:color="auto"/>
        <w:left w:val="none" w:sz="0" w:space="0" w:color="auto"/>
        <w:bottom w:val="none" w:sz="0" w:space="0" w:color="auto"/>
        <w:right w:val="none" w:sz="0" w:space="0" w:color="auto"/>
      </w:divBdr>
    </w:div>
    <w:div w:id="1849828476">
      <w:bodyDiv w:val="1"/>
      <w:marLeft w:val="0"/>
      <w:marRight w:val="0"/>
      <w:marTop w:val="0"/>
      <w:marBottom w:val="0"/>
      <w:divBdr>
        <w:top w:val="none" w:sz="0" w:space="0" w:color="auto"/>
        <w:left w:val="none" w:sz="0" w:space="0" w:color="auto"/>
        <w:bottom w:val="none" w:sz="0" w:space="0" w:color="auto"/>
        <w:right w:val="none" w:sz="0" w:space="0" w:color="auto"/>
      </w:divBdr>
      <w:divsChild>
        <w:div w:id="2147161903">
          <w:marLeft w:val="0"/>
          <w:marRight w:val="0"/>
          <w:marTop w:val="0"/>
          <w:marBottom w:val="0"/>
          <w:divBdr>
            <w:top w:val="none" w:sz="0" w:space="0" w:color="auto"/>
            <w:left w:val="none" w:sz="0" w:space="0" w:color="auto"/>
            <w:bottom w:val="none" w:sz="0" w:space="0" w:color="auto"/>
            <w:right w:val="none" w:sz="0" w:space="0" w:color="auto"/>
          </w:divBdr>
          <w:divsChild>
            <w:div w:id="137695583">
              <w:marLeft w:val="0"/>
              <w:marRight w:val="0"/>
              <w:marTop w:val="0"/>
              <w:marBottom w:val="0"/>
              <w:divBdr>
                <w:top w:val="none" w:sz="0" w:space="0" w:color="auto"/>
                <w:left w:val="none" w:sz="0" w:space="0" w:color="auto"/>
                <w:bottom w:val="none" w:sz="0" w:space="0" w:color="auto"/>
                <w:right w:val="none" w:sz="0" w:space="0" w:color="auto"/>
              </w:divBdr>
              <w:divsChild>
                <w:div w:id="2050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550886">
      <w:bodyDiv w:val="1"/>
      <w:marLeft w:val="0"/>
      <w:marRight w:val="0"/>
      <w:marTop w:val="0"/>
      <w:marBottom w:val="0"/>
      <w:divBdr>
        <w:top w:val="none" w:sz="0" w:space="0" w:color="auto"/>
        <w:left w:val="none" w:sz="0" w:space="0" w:color="auto"/>
        <w:bottom w:val="none" w:sz="0" w:space="0" w:color="auto"/>
        <w:right w:val="none" w:sz="0" w:space="0" w:color="auto"/>
      </w:divBdr>
    </w:div>
    <w:div w:id="1913540151">
      <w:bodyDiv w:val="1"/>
      <w:marLeft w:val="0"/>
      <w:marRight w:val="0"/>
      <w:marTop w:val="0"/>
      <w:marBottom w:val="0"/>
      <w:divBdr>
        <w:top w:val="none" w:sz="0" w:space="0" w:color="auto"/>
        <w:left w:val="none" w:sz="0" w:space="0" w:color="auto"/>
        <w:bottom w:val="none" w:sz="0" w:space="0" w:color="auto"/>
        <w:right w:val="none" w:sz="0" w:space="0" w:color="auto"/>
      </w:divBdr>
    </w:div>
    <w:div w:id="1983659654">
      <w:bodyDiv w:val="1"/>
      <w:marLeft w:val="0"/>
      <w:marRight w:val="0"/>
      <w:marTop w:val="0"/>
      <w:marBottom w:val="0"/>
      <w:divBdr>
        <w:top w:val="none" w:sz="0" w:space="0" w:color="auto"/>
        <w:left w:val="none" w:sz="0" w:space="0" w:color="auto"/>
        <w:bottom w:val="none" w:sz="0" w:space="0" w:color="auto"/>
        <w:right w:val="none" w:sz="0" w:space="0" w:color="auto"/>
      </w:divBdr>
    </w:div>
    <w:div w:id="2043479467">
      <w:bodyDiv w:val="1"/>
      <w:marLeft w:val="0"/>
      <w:marRight w:val="0"/>
      <w:marTop w:val="0"/>
      <w:marBottom w:val="0"/>
      <w:divBdr>
        <w:top w:val="none" w:sz="0" w:space="0" w:color="auto"/>
        <w:left w:val="none" w:sz="0" w:space="0" w:color="auto"/>
        <w:bottom w:val="none" w:sz="0" w:space="0" w:color="auto"/>
        <w:right w:val="none" w:sz="0" w:space="0" w:color="auto"/>
      </w:divBdr>
    </w:div>
    <w:div w:id="2056418349">
      <w:bodyDiv w:val="1"/>
      <w:marLeft w:val="0"/>
      <w:marRight w:val="0"/>
      <w:marTop w:val="0"/>
      <w:marBottom w:val="0"/>
      <w:divBdr>
        <w:top w:val="none" w:sz="0" w:space="0" w:color="auto"/>
        <w:left w:val="none" w:sz="0" w:space="0" w:color="auto"/>
        <w:bottom w:val="none" w:sz="0" w:space="0" w:color="auto"/>
        <w:right w:val="none" w:sz="0" w:space="0" w:color="auto"/>
      </w:divBdr>
      <w:divsChild>
        <w:div w:id="493648591">
          <w:marLeft w:val="0"/>
          <w:marRight w:val="0"/>
          <w:marTop w:val="0"/>
          <w:marBottom w:val="0"/>
          <w:divBdr>
            <w:top w:val="none" w:sz="0" w:space="0" w:color="auto"/>
            <w:left w:val="none" w:sz="0" w:space="0" w:color="auto"/>
            <w:bottom w:val="none" w:sz="0" w:space="0" w:color="auto"/>
            <w:right w:val="none" w:sz="0" w:space="0" w:color="auto"/>
          </w:divBdr>
          <w:divsChild>
            <w:div w:id="54739807">
              <w:marLeft w:val="0"/>
              <w:marRight w:val="0"/>
              <w:marTop w:val="0"/>
              <w:marBottom w:val="0"/>
              <w:divBdr>
                <w:top w:val="none" w:sz="0" w:space="0" w:color="auto"/>
                <w:left w:val="none" w:sz="0" w:space="0" w:color="auto"/>
                <w:bottom w:val="none" w:sz="0" w:space="0" w:color="auto"/>
                <w:right w:val="none" w:sz="0" w:space="0" w:color="auto"/>
              </w:divBdr>
              <w:divsChild>
                <w:div w:id="43682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3076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7C9145-8033-974D-BFC3-79A9E9F09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870</Words>
  <Characters>43281</Characters>
  <Application>Microsoft Office Word</Application>
  <DocSecurity>0</DocSecurity>
  <Lines>360</Lines>
  <Paragraphs>100</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5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a Fricke</dc:creator>
  <cp:lastModifiedBy>David Braig</cp:lastModifiedBy>
  <cp:revision>4</cp:revision>
  <cp:lastPrinted>2022-01-23T22:01:00Z</cp:lastPrinted>
  <dcterms:created xsi:type="dcterms:W3CDTF">2022-01-23T22:01:00Z</dcterms:created>
  <dcterms:modified xsi:type="dcterms:W3CDTF">2022-01-23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e9CBjg1"/&gt;&lt;style id="http://www.zotero.org/styles/clinical-cancer-research"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